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DC7D70" w14:textId="78A99AD5" w:rsidR="00F80D40" w:rsidRPr="00A20541" w:rsidRDefault="00F80D40" w:rsidP="00336626">
      <w:pPr>
        <w:pStyle w:val="Heading1"/>
        <w:rPr>
          <w:b w:val="0"/>
          <w:bCs w:val="0"/>
        </w:rPr>
      </w:pPr>
      <w:r w:rsidRPr="00A20541">
        <w:t>Title.</w:t>
      </w:r>
      <w:r w:rsidRPr="00A20541">
        <w:rPr>
          <w:b w:val="0"/>
          <w:bCs w:val="0"/>
        </w:rPr>
        <w:t xml:space="preserve"> </w:t>
      </w:r>
      <w:r w:rsidR="00B82C8A">
        <w:rPr>
          <w:b w:val="0"/>
          <w:bCs w:val="0"/>
        </w:rPr>
        <w:t xml:space="preserve"> </w:t>
      </w:r>
      <w:r w:rsidR="004A1047" w:rsidRPr="004A1047">
        <w:rPr>
          <w:b w:val="0"/>
          <w:bCs w:val="0"/>
        </w:rPr>
        <w:t>Altered Triple Network Model Connectivity is Associated with Cognitive Function and Depressive Symptoms in Older Adults.</w:t>
      </w:r>
    </w:p>
    <w:p w14:paraId="02C4F3DA" w14:textId="77777777" w:rsidR="00F80D40" w:rsidRPr="00A20541" w:rsidRDefault="00F80D40" w:rsidP="00F80D40">
      <w:pPr>
        <w:rPr>
          <w:color w:val="000000" w:themeColor="text1"/>
        </w:rPr>
      </w:pPr>
    </w:p>
    <w:p w14:paraId="58CBB495" w14:textId="4EBE856A" w:rsidR="00F80D40" w:rsidRPr="00A20541" w:rsidRDefault="00F80D40" w:rsidP="00F80D40">
      <w:pPr>
        <w:rPr>
          <w:color w:val="000000" w:themeColor="text1"/>
        </w:rPr>
      </w:pPr>
      <w:r w:rsidRPr="00A20541">
        <w:rPr>
          <w:b/>
          <w:bCs/>
          <w:color w:val="000000" w:themeColor="text1"/>
        </w:rPr>
        <w:t>Authors.</w:t>
      </w:r>
      <w:r w:rsidRPr="00A20541">
        <w:rPr>
          <w:color w:val="000000" w:themeColor="text1"/>
        </w:rPr>
        <w:t xml:space="preserve"> Antonija Kolobaric</w:t>
      </w:r>
      <w:r w:rsidRPr="00A20541">
        <w:rPr>
          <w:color w:val="000000" w:themeColor="text1"/>
          <w:vertAlign w:val="superscript"/>
        </w:rPr>
        <w:t>1</w:t>
      </w:r>
      <w:r w:rsidR="009722CF">
        <w:rPr>
          <w:color w:val="000000" w:themeColor="text1"/>
          <w:vertAlign w:val="superscript"/>
        </w:rPr>
        <w:t>-</w:t>
      </w:r>
      <w:r w:rsidR="00327FE0">
        <w:rPr>
          <w:color w:val="000000" w:themeColor="text1"/>
          <w:vertAlign w:val="superscript"/>
        </w:rPr>
        <w:t>4</w:t>
      </w:r>
      <w:r w:rsidRPr="00A20541">
        <w:rPr>
          <w:color w:val="000000" w:themeColor="text1"/>
        </w:rPr>
        <w:t>, Carmen Andreescu</w:t>
      </w:r>
      <w:r w:rsidR="00A01D89">
        <w:rPr>
          <w:color w:val="000000" w:themeColor="text1"/>
          <w:vertAlign w:val="superscript"/>
        </w:rPr>
        <w:t>1</w:t>
      </w:r>
      <w:r w:rsidRPr="00A20541">
        <w:rPr>
          <w:color w:val="000000" w:themeColor="text1"/>
        </w:rPr>
        <w:t xml:space="preserve">, Andrew </w:t>
      </w:r>
      <w:r w:rsidR="00014189">
        <w:rPr>
          <w:color w:val="000000" w:themeColor="text1"/>
        </w:rPr>
        <w:t xml:space="preserve">R. </w:t>
      </w:r>
      <w:r w:rsidRPr="00A20541">
        <w:rPr>
          <w:color w:val="000000" w:themeColor="text1"/>
        </w:rPr>
        <w:t>Gerlach</w:t>
      </w:r>
      <w:r w:rsidR="00A01D89">
        <w:rPr>
          <w:color w:val="000000" w:themeColor="text1"/>
          <w:vertAlign w:val="superscript"/>
        </w:rPr>
        <w:t>1</w:t>
      </w:r>
      <w:r w:rsidRPr="00A20541">
        <w:rPr>
          <w:color w:val="000000" w:themeColor="text1"/>
        </w:rPr>
        <w:t xml:space="preserve">, </w:t>
      </w:r>
      <w:r w:rsidR="00685AB1" w:rsidRPr="00A20541">
        <w:rPr>
          <w:color w:val="000000" w:themeColor="text1"/>
        </w:rPr>
        <w:t>Eldin Jašarević</w:t>
      </w:r>
      <w:r w:rsidR="00327FE0">
        <w:rPr>
          <w:color w:val="000000" w:themeColor="text1"/>
          <w:vertAlign w:val="superscript"/>
        </w:rPr>
        <w:t>2-4</w:t>
      </w:r>
      <w:r w:rsidR="002C5CFF" w:rsidRPr="00A20541">
        <w:rPr>
          <w:color w:val="000000" w:themeColor="text1"/>
        </w:rPr>
        <w:t>, H</w:t>
      </w:r>
      <w:r w:rsidRPr="00A20541">
        <w:rPr>
          <w:color w:val="000000" w:themeColor="text1"/>
        </w:rPr>
        <w:t>oward Aizenstein</w:t>
      </w:r>
      <w:r w:rsidR="000942E3">
        <w:rPr>
          <w:color w:val="000000" w:themeColor="text1"/>
          <w:vertAlign w:val="superscript"/>
        </w:rPr>
        <w:t>1,5</w:t>
      </w:r>
      <w:r w:rsidRPr="00A20541">
        <w:rPr>
          <w:color w:val="000000" w:themeColor="text1"/>
        </w:rPr>
        <w:t>, Tharick A. Pascoal</w:t>
      </w:r>
      <w:r w:rsidR="000942E3">
        <w:rPr>
          <w:color w:val="000000" w:themeColor="text1"/>
          <w:vertAlign w:val="superscript"/>
        </w:rPr>
        <w:t>1</w:t>
      </w:r>
      <w:r w:rsidRPr="00A20541">
        <w:rPr>
          <w:color w:val="000000" w:themeColor="text1"/>
        </w:rPr>
        <w:t>, Pamela C. L Ferreira</w:t>
      </w:r>
      <w:r w:rsidR="000942E3">
        <w:rPr>
          <w:color w:val="000000" w:themeColor="text1"/>
          <w:vertAlign w:val="superscript"/>
        </w:rPr>
        <w:t>1</w:t>
      </w:r>
      <w:r w:rsidRPr="00A20541">
        <w:rPr>
          <w:color w:val="000000" w:themeColor="text1"/>
        </w:rPr>
        <w:t>,</w:t>
      </w:r>
      <w:r w:rsidR="00F25FA7">
        <w:rPr>
          <w:color w:val="000000" w:themeColor="text1"/>
        </w:rPr>
        <w:t xml:space="preserve"> Bruna Bellaver</w:t>
      </w:r>
      <w:r w:rsidR="000942E3">
        <w:rPr>
          <w:color w:val="000000" w:themeColor="text1"/>
          <w:vertAlign w:val="superscript"/>
        </w:rPr>
        <w:t>1</w:t>
      </w:r>
      <w:r w:rsidR="00F25FA7">
        <w:rPr>
          <w:color w:val="000000" w:themeColor="text1"/>
        </w:rPr>
        <w:t>,</w:t>
      </w:r>
      <w:r w:rsidRPr="00A20541">
        <w:rPr>
          <w:color w:val="000000" w:themeColor="text1"/>
        </w:rPr>
        <w:t xml:space="preserve"> Chang Hyung Hong</w:t>
      </w:r>
      <w:r w:rsidR="000942E3">
        <w:rPr>
          <w:color w:val="000000" w:themeColor="text1"/>
          <w:vertAlign w:val="superscript"/>
        </w:rPr>
        <w:t>6</w:t>
      </w:r>
      <w:r w:rsidRPr="00A20541">
        <w:rPr>
          <w:color w:val="000000" w:themeColor="text1"/>
        </w:rPr>
        <w:t xml:space="preserve">, Hyun Woong </w:t>
      </w:r>
      <w:r w:rsidRPr="00462BB7">
        <w:rPr>
          <w:color w:val="000000" w:themeColor="text1"/>
        </w:rPr>
        <w:t>R</w:t>
      </w:r>
      <w:r w:rsidR="00055D73" w:rsidRPr="00462BB7">
        <w:rPr>
          <w:color w:val="000000" w:themeColor="text1"/>
        </w:rPr>
        <w:t>o</w:t>
      </w:r>
      <w:r w:rsidR="003503B8">
        <w:rPr>
          <w:color w:val="000000" w:themeColor="text1"/>
        </w:rPr>
        <w:t>h</w:t>
      </w:r>
      <w:r w:rsidR="000942E3">
        <w:rPr>
          <w:color w:val="000000" w:themeColor="text1"/>
          <w:vertAlign w:val="superscript"/>
        </w:rPr>
        <w:t>6</w:t>
      </w:r>
      <w:r w:rsidRPr="00A20541">
        <w:rPr>
          <w:color w:val="000000" w:themeColor="text1"/>
        </w:rPr>
        <w:t>, Yong Hyuk Cho</w:t>
      </w:r>
      <w:r w:rsidR="000942E3">
        <w:rPr>
          <w:color w:val="000000" w:themeColor="text1"/>
          <w:vertAlign w:val="superscript"/>
        </w:rPr>
        <w:t>6</w:t>
      </w:r>
      <w:r w:rsidR="000942E3">
        <w:rPr>
          <w:color w:val="000000" w:themeColor="text1"/>
        </w:rPr>
        <w:t xml:space="preserve">, </w:t>
      </w:r>
      <w:proofErr w:type="spellStart"/>
      <w:r w:rsidRPr="00A20541">
        <w:rPr>
          <w:color w:val="000000" w:themeColor="text1"/>
        </w:rPr>
        <w:t>Sunhwa</w:t>
      </w:r>
      <w:proofErr w:type="spellEnd"/>
      <w:r w:rsidRPr="00A20541">
        <w:rPr>
          <w:color w:val="000000" w:themeColor="text1"/>
        </w:rPr>
        <w:t xml:space="preserve"> Hong</w:t>
      </w:r>
      <w:r w:rsidR="000942E3">
        <w:rPr>
          <w:color w:val="000000" w:themeColor="text1"/>
          <w:vertAlign w:val="superscript"/>
        </w:rPr>
        <w:t>6</w:t>
      </w:r>
      <w:r w:rsidRPr="00A20541">
        <w:rPr>
          <w:color w:val="000000" w:themeColor="text1"/>
        </w:rPr>
        <w:t>, You Jin Nam</w:t>
      </w:r>
      <w:r w:rsidR="000942E3">
        <w:rPr>
          <w:color w:val="000000" w:themeColor="text1"/>
          <w:vertAlign w:val="superscript"/>
        </w:rPr>
        <w:t>6</w:t>
      </w:r>
      <w:r w:rsidRPr="00A20541">
        <w:rPr>
          <w:color w:val="000000" w:themeColor="text1"/>
        </w:rPr>
        <w:t xml:space="preserve">, </w:t>
      </w:r>
      <w:proofErr w:type="spellStart"/>
      <w:r w:rsidRPr="00A20541">
        <w:rPr>
          <w:color w:val="000000" w:themeColor="text1"/>
        </w:rPr>
        <w:t>Bumhee</w:t>
      </w:r>
      <w:proofErr w:type="spellEnd"/>
      <w:r w:rsidRPr="00A20541">
        <w:rPr>
          <w:color w:val="000000" w:themeColor="text1"/>
        </w:rPr>
        <w:t xml:space="preserve"> Park</w:t>
      </w:r>
      <w:r w:rsidR="000942E3">
        <w:rPr>
          <w:color w:val="000000" w:themeColor="text1"/>
          <w:vertAlign w:val="superscript"/>
        </w:rPr>
        <w:t>7</w:t>
      </w:r>
      <w:r w:rsidRPr="00A20541">
        <w:rPr>
          <w:color w:val="000000" w:themeColor="text1"/>
        </w:rPr>
        <w:t>, Dong Yun Lee</w:t>
      </w:r>
      <w:r w:rsidR="000942E3">
        <w:rPr>
          <w:color w:val="000000" w:themeColor="text1"/>
          <w:vertAlign w:val="superscript"/>
        </w:rPr>
        <w:t>7</w:t>
      </w:r>
      <w:r w:rsidRPr="00A20541">
        <w:rPr>
          <w:color w:val="000000" w:themeColor="text1"/>
        </w:rPr>
        <w:t>, Na</w:t>
      </w:r>
      <w:r w:rsidR="008C611A">
        <w:rPr>
          <w:color w:val="000000" w:themeColor="text1"/>
        </w:rPr>
        <w:t>r</w:t>
      </w:r>
      <w:r w:rsidRPr="00A20541">
        <w:rPr>
          <w:color w:val="000000" w:themeColor="text1"/>
        </w:rPr>
        <w:t>ae Kim</w:t>
      </w:r>
      <w:r w:rsidR="000942E3">
        <w:rPr>
          <w:color w:val="000000" w:themeColor="text1"/>
          <w:vertAlign w:val="superscript"/>
        </w:rPr>
        <w:t>7</w:t>
      </w:r>
      <w:r w:rsidRPr="00A20541">
        <w:rPr>
          <w:color w:val="000000" w:themeColor="text1"/>
        </w:rPr>
        <w:t>, Jin Wook Choi</w:t>
      </w:r>
      <w:r w:rsidR="000942E3">
        <w:rPr>
          <w:color w:val="000000" w:themeColor="text1"/>
          <w:vertAlign w:val="superscript"/>
        </w:rPr>
        <w:t>8</w:t>
      </w:r>
      <w:r w:rsidRPr="00A20541">
        <w:rPr>
          <w:color w:val="000000" w:themeColor="text1"/>
        </w:rPr>
        <w:t>, Sang Joon Son</w:t>
      </w:r>
      <w:r w:rsidR="000942E3">
        <w:rPr>
          <w:color w:val="000000" w:themeColor="text1"/>
          <w:vertAlign w:val="superscript"/>
        </w:rPr>
        <w:t>6</w:t>
      </w:r>
      <w:r w:rsidRPr="00A20541">
        <w:rPr>
          <w:color w:val="000000" w:themeColor="text1"/>
        </w:rPr>
        <w:t>*, Helmet T. Karim</w:t>
      </w:r>
      <w:r w:rsidR="000942E3">
        <w:rPr>
          <w:color w:val="000000" w:themeColor="text1"/>
          <w:vertAlign w:val="superscript"/>
        </w:rPr>
        <w:t>1</w:t>
      </w:r>
      <w:r w:rsidRPr="00A20541">
        <w:rPr>
          <w:color w:val="000000" w:themeColor="text1"/>
          <w:vertAlign w:val="superscript"/>
        </w:rPr>
        <w:t>,</w:t>
      </w:r>
      <w:r w:rsidR="000942E3">
        <w:rPr>
          <w:color w:val="000000" w:themeColor="text1"/>
          <w:vertAlign w:val="superscript"/>
        </w:rPr>
        <w:t>5</w:t>
      </w:r>
      <w:r w:rsidRPr="00A20541">
        <w:rPr>
          <w:color w:val="000000" w:themeColor="text1"/>
        </w:rPr>
        <w:t>*</w:t>
      </w:r>
    </w:p>
    <w:p w14:paraId="19DBA66C" w14:textId="77777777" w:rsidR="00F80D40" w:rsidRPr="00A20541" w:rsidRDefault="00F80D40" w:rsidP="00F80D40">
      <w:pPr>
        <w:rPr>
          <w:color w:val="000000" w:themeColor="text1"/>
        </w:rPr>
      </w:pPr>
    </w:p>
    <w:p w14:paraId="1A8C3775" w14:textId="77777777" w:rsidR="00F80D40" w:rsidRPr="00A20541" w:rsidRDefault="00F80D40" w:rsidP="00F80D40">
      <w:pPr>
        <w:rPr>
          <w:b/>
          <w:bCs/>
          <w:color w:val="000000" w:themeColor="text1"/>
        </w:rPr>
      </w:pPr>
      <w:r w:rsidRPr="00A20541">
        <w:rPr>
          <w:b/>
          <w:bCs/>
          <w:color w:val="000000" w:themeColor="text1"/>
        </w:rPr>
        <w:t>Affiliations.</w:t>
      </w:r>
    </w:p>
    <w:p w14:paraId="586863EE" w14:textId="1EAFEEF2" w:rsidR="00F80D40" w:rsidRPr="00A20541" w:rsidRDefault="00A01D89" w:rsidP="00F80D40">
      <w:pPr>
        <w:rPr>
          <w:color w:val="000000" w:themeColor="text1"/>
        </w:rPr>
      </w:pPr>
      <w:r>
        <w:rPr>
          <w:color w:val="000000" w:themeColor="text1"/>
          <w:vertAlign w:val="superscript"/>
        </w:rPr>
        <w:t>1</w:t>
      </w:r>
      <w:r w:rsidR="00F80D40" w:rsidRPr="00A20541">
        <w:rPr>
          <w:color w:val="000000" w:themeColor="text1"/>
        </w:rPr>
        <w:t xml:space="preserve">Department of Psychiatry, University of Pittsburgh School of Medicine, </w:t>
      </w:r>
      <w:r w:rsidR="00423BF9">
        <w:rPr>
          <w:color w:val="000000" w:themeColor="text1"/>
        </w:rPr>
        <w:t xml:space="preserve">3811 O’Hara St. </w:t>
      </w:r>
      <w:r w:rsidR="00F80D40" w:rsidRPr="00A20541">
        <w:rPr>
          <w:color w:val="000000" w:themeColor="text1"/>
        </w:rPr>
        <w:t xml:space="preserve">Pittsburgh, </w:t>
      </w:r>
      <w:r w:rsidR="00140783">
        <w:rPr>
          <w:color w:val="000000" w:themeColor="text1"/>
        </w:rPr>
        <w:t>PA,</w:t>
      </w:r>
      <w:r w:rsidR="00423BF9">
        <w:rPr>
          <w:color w:val="000000" w:themeColor="text1"/>
        </w:rPr>
        <w:t xml:space="preserve"> 15213</w:t>
      </w:r>
      <w:r w:rsidR="00140783">
        <w:rPr>
          <w:color w:val="000000" w:themeColor="text1"/>
        </w:rPr>
        <w:t xml:space="preserve"> </w:t>
      </w:r>
      <w:r w:rsidR="00F80D40" w:rsidRPr="00A20541">
        <w:rPr>
          <w:color w:val="000000" w:themeColor="text1"/>
        </w:rPr>
        <w:t>United States</w:t>
      </w:r>
    </w:p>
    <w:p w14:paraId="0AAD047F" w14:textId="289157FC" w:rsidR="00F80D40" w:rsidRPr="00A20541" w:rsidRDefault="00A01D89" w:rsidP="003F0B95">
      <w:pPr>
        <w:rPr>
          <w:color w:val="000000" w:themeColor="text1"/>
        </w:rPr>
      </w:pPr>
      <w:r>
        <w:rPr>
          <w:color w:val="000000" w:themeColor="text1"/>
          <w:vertAlign w:val="superscript"/>
        </w:rPr>
        <w:t>2</w:t>
      </w:r>
      <w:r w:rsidR="00F80D40" w:rsidRPr="00A20541">
        <w:rPr>
          <w:color w:val="000000" w:themeColor="text1"/>
        </w:rPr>
        <w:t xml:space="preserve">Department of Obstetrics, Gynecology and Reproductive Sciences, University of Pittsburgh School of Medicine, </w:t>
      </w:r>
      <w:r w:rsidR="003F0B95" w:rsidRPr="003F0B95">
        <w:rPr>
          <w:color w:val="000000" w:themeColor="text1"/>
        </w:rPr>
        <w:t xml:space="preserve">300 </w:t>
      </w:r>
      <w:proofErr w:type="spellStart"/>
      <w:r w:rsidR="003F0B95" w:rsidRPr="003F0B95">
        <w:rPr>
          <w:color w:val="000000" w:themeColor="text1"/>
        </w:rPr>
        <w:t>Halket</w:t>
      </w:r>
      <w:proofErr w:type="spellEnd"/>
      <w:r w:rsidR="003F0B95" w:rsidRPr="003F0B95">
        <w:rPr>
          <w:color w:val="000000" w:themeColor="text1"/>
        </w:rPr>
        <w:t xml:space="preserve"> Street</w:t>
      </w:r>
      <w:r w:rsidR="003F0B95">
        <w:rPr>
          <w:color w:val="000000" w:themeColor="text1"/>
        </w:rPr>
        <w:t xml:space="preserve"> </w:t>
      </w:r>
      <w:r w:rsidR="003F0B95" w:rsidRPr="003F0B95">
        <w:rPr>
          <w:color w:val="000000" w:themeColor="text1"/>
        </w:rPr>
        <w:t>Pittsburgh, PA 15213</w:t>
      </w:r>
      <w:r w:rsidR="0011446A">
        <w:rPr>
          <w:color w:val="000000" w:themeColor="text1"/>
        </w:rPr>
        <w:t xml:space="preserve">, </w:t>
      </w:r>
      <w:r w:rsidR="00F80D40" w:rsidRPr="00A20541">
        <w:rPr>
          <w:color w:val="000000" w:themeColor="text1"/>
        </w:rPr>
        <w:t>United States</w:t>
      </w:r>
    </w:p>
    <w:p w14:paraId="2A923B14" w14:textId="5487736F" w:rsidR="00F80D40" w:rsidRDefault="00A01D89" w:rsidP="00F80D40">
      <w:pPr>
        <w:rPr>
          <w:color w:val="000000" w:themeColor="text1"/>
        </w:rPr>
      </w:pPr>
      <w:r>
        <w:rPr>
          <w:color w:val="000000" w:themeColor="text1"/>
          <w:vertAlign w:val="superscript"/>
        </w:rPr>
        <w:t>3</w:t>
      </w:r>
      <w:r w:rsidR="00F80D40" w:rsidRPr="00A20541">
        <w:rPr>
          <w:color w:val="000000" w:themeColor="text1"/>
        </w:rPr>
        <w:t xml:space="preserve">Department of Computational and Systems Biology, University of Pittsburgh School of Medicine, </w:t>
      </w:r>
      <w:r w:rsidR="00A86CDA" w:rsidRPr="00A86CDA">
        <w:rPr>
          <w:color w:val="000000" w:themeColor="text1"/>
        </w:rPr>
        <w:t>3420 Forbes Avenue</w:t>
      </w:r>
      <w:r w:rsidR="00A86CDA">
        <w:rPr>
          <w:color w:val="000000" w:themeColor="text1"/>
        </w:rPr>
        <w:t xml:space="preserve"> </w:t>
      </w:r>
      <w:r w:rsidR="00A86CDA" w:rsidRPr="00A86CDA">
        <w:rPr>
          <w:color w:val="000000" w:themeColor="text1"/>
        </w:rPr>
        <w:t>Pittsburgh, PA 15213</w:t>
      </w:r>
      <w:r w:rsidR="00BC1D76">
        <w:rPr>
          <w:color w:val="000000" w:themeColor="text1"/>
        </w:rPr>
        <w:t xml:space="preserve">, </w:t>
      </w:r>
      <w:r w:rsidR="00F80D40" w:rsidRPr="00A20541">
        <w:rPr>
          <w:color w:val="000000" w:themeColor="text1"/>
        </w:rPr>
        <w:t>United States</w:t>
      </w:r>
    </w:p>
    <w:p w14:paraId="1A81E0DD" w14:textId="5919C135" w:rsidR="009722CF" w:rsidRDefault="009722CF" w:rsidP="00F80D40">
      <w:pPr>
        <w:rPr>
          <w:color w:val="000000" w:themeColor="text1"/>
        </w:rPr>
      </w:pPr>
      <w:r>
        <w:rPr>
          <w:color w:val="000000" w:themeColor="text1"/>
          <w:vertAlign w:val="superscript"/>
        </w:rPr>
        <w:t>4</w:t>
      </w:r>
      <w:r w:rsidRPr="00A20541">
        <w:rPr>
          <w:color w:val="000000" w:themeColor="text1"/>
        </w:rPr>
        <w:t xml:space="preserve">Magee-Womens Research Institute, </w:t>
      </w:r>
      <w:r w:rsidR="00815D90" w:rsidRPr="00815D90">
        <w:rPr>
          <w:color w:val="000000" w:themeColor="text1"/>
        </w:rPr>
        <w:t>204 Craft Ave, Pittsburgh, PA 15213</w:t>
      </w:r>
      <w:r w:rsidR="00BC1D76">
        <w:rPr>
          <w:color w:val="000000" w:themeColor="text1"/>
        </w:rPr>
        <w:t xml:space="preserve">, </w:t>
      </w:r>
      <w:r w:rsidRPr="00A20541">
        <w:rPr>
          <w:color w:val="000000" w:themeColor="text1"/>
        </w:rPr>
        <w:t>United States</w:t>
      </w:r>
    </w:p>
    <w:p w14:paraId="5A33A68D" w14:textId="124709C1" w:rsidR="00A01D89" w:rsidRPr="00A20541" w:rsidRDefault="009722CF" w:rsidP="00F80D40">
      <w:pPr>
        <w:rPr>
          <w:color w:val="000000" w:themeColor="text1"/>
        </w:rPr>
      </w:pPr>
      <w:r>
        <w:rPr>
          <w:color w:val="000000" w:themeColor="text1"/>
          <w:vertAlign w:val="superscript"/>
        </w:rPr>
        <w:t>5</w:t>
      </w:r>
      <w:r w:rsidR="00A01D89" w:rsidRPr="00A20541">
        <w:rPr>
          <w:color w:val="000000" w:themeColor="text1"/>
        </w:rPr>
        <w:t xml:space="preserve">Department of Bioengineering, University of Pittsburgh School of Medicine, </w:t>
      </w:r>
      <w:r w:rsidR="00AB622B" w:rsidRPr="00AB622B">
        <w:rPr>
          <w:color w:val="000000" w:themeColor="text1"/>
        </w:rPr>
        <w:t>300 Technology Dr, Pittsburgh, PA 15213</w:t>
      </w:r>
      <w:r w:rsidR="00BC1D76">
        <w:rPr>
          <w:color w:val="000000" w:themeColor="text1"/>
        </w:rPr>
        <w:t xml:space="preserve">, </w:t>
      </w:r>
      <w:r w:rsidR="00A01D89" w:rsidRPr="00A20541">
        <w:rPr>
          <w:color w:val="000000" w:themeColor="text1"/>
        </w:rPr>
        <w:t>United States</w:t>
      </w:r>
    </w:p>
    <w:p w14:paraId="2EFB216B" w14:textId="6A18E5E0" w:rsidR="00F80D40" w:rsidRPr="00A20541" w:rsidRDefault="00A01D89" w:rsidP="00F80D40">
      <w:pPr>
        <w:rPr>
          <w:color w:val="000000" w:themeColor="text1"/>
        </w:rPr>
      </w:pPr>
      <w:r>
        <w:rPr>
          <w:color w:val="000000" w:themeColor="text1"/>
          <w:vertAlign w:val="superscript"/>
        </w:rPr>
        <w:t>6</w:t>
      </w:r>
      <w:r w:rsidR="00F80D40" w:rsidRPr="00A20541">
        <w:rPr>
          <w:color w:val="000000" w:themeColor="text1"/>
        </w:rPr>
        <w:t xml:space="preserve">Department of Psychiatry, </w:t>
      </w:r>
      <w:proofErr w:type="spellStart"/>
      <w:r w:rsidR="00F80D40" w:rsidRPr="00A20541">
        <w:rPr>
          <w:color w:val="000000" w:themeColor="text1"/>
        </w:rPr>
        <w:t>Ajou</w:t>
      </w:r>
      <w:proofErr w:type="spellEnd"/>
      <w:r w:rsidR="00F80D40" w:rsidRPr="00A20541">
        <w:rPr>
          <w:color w:val="000000" w:themeColor="text1"/>
        </w:rPr>
        <w:t xml:space="preserve"> University School of Medicine, </w:t>
      </w:r>
      <w:r w:rsidR="003A4868" w:rsidRPr="003A4868">
        <w:rPr>
          <w:color w:val="000000" w:themeColor="text1"/>
        </w:rPr>
        <w:t>206, World cup-</w:t>
      </w:r>
      <w:proofErr w:type="spellStart"/>
      <w:r w:rsidR="003A4868" w:rsidRPr="003A4868">
        <w:rPr>
          <w:color w:val="000000" w:themeColor="text1"/>
        </w:rPr>
        <w:t>ro</w:t>
      </w:r>
      <w:proofErr w:type="spellEnd"/>
      <w:r w:rsidR="003A4868" w:rsidRPr="003A4868">
        <w:rPr>
          <w:color w:val="000000" w:themeColor="text1"/>
        </w:rPr>
        <w:t xml:space="preserve">, </w:t>
      </w:r>
      <w:proofErr w:type="spellStart"/>
      <w:r w:rsidR="003A4868" w:rsidRPr="003A4868">
        <w:rPr>
          <w:color w:val="000000" w:themeColor="text1"/>
        </w:rPr>
        <w:t>Yeongtong-gu</w:t>
      </w:r>
      <w:proofErr w:type="spellEnd"/>
      <w:r w:rsidR="003A4868" w:rsidRPr="003A4868">
        <w:rPr>
          <w:color w:val="000000" w:themeColor="text1"/>
        </w:rPr>
        <w:t>, Suwon-</w:t>
      </w:r>
      <w:proofErr w:type="spellStart"/>
      <w:r w:rsidR="003A4868" w:rsidRPr="003A4868">
        <w:rPr>
          <w:color w:val="000000" w:themeColor="text1"/>
        </w:rPr>
        <w:t>si</w:t>
      </w:r>
      <w:proofErr w:type="spellEnd"/>
      <w:r w:rsidR="003A4868" w:rsidRPr="003A4868">
        <w:rPr>
          <w:color w:val="000000" w:themeColor="text1"/>
        </w:rPr>
        <w:t xml:space="preserve">, Gyeonggi-do, 16499, </w:t>
      </w:r>
      <w:r w:rsidR="00BB55E6" w:rsidRPr="00A20541">
        <w:rPr>
          <w:color w:val="000000" w:themeColor="text1"/>
        </w:rPr>
        <w:t>Suwon</w:t>
      </w:r>
      <w:r w:rsidR="00BB55E6">
        <w:rPr>
          <w:color w:val="000000" w:themeColor="text1"/>
        </w:rPr>
        <w:t xml:space="preserve">, </w:t>
      </w:r>
      <w:r w:rsidR="003A4868" w:rsidRPr="003A4868">
        <w:rPr>
          <w:color w:val="000000" w:themeColor="text1"/>
        </w:rPr>
        <w:t>Republic of Korea</w:t>
      </w:r>
    </w:p>
    <w:p w14:paraId="733DC0B0" w14:textId="7372F8BA" w:rsidR="00F80D40" w:rsidRPr="00A20541" w:rsidRDefault="00A01D89" w:rsidP="00F80D40">
      <w:pPr>
        <w:rPr>
          <w:color w:val="000000" w:themeColor="text1"/>
        </w:rPr>
      </w:pPr>
      <w:r>
        <w:rPr>
          <w:color w:val="000000" w:themeColor="text1"/>
          <w:vertAlign w:val="superscript"/>
        </w:rPr>
        <w:t>7</w:t>
      </w:r>
      <w:r w:rsidR="00F80D40" w:rsidRPr="00A20541">
        <w:rPr>
          <w:color w:val="000000" w:themeColor="text1"/>
        </w:rPr>
        <w:t xml:space="preserve">Department of Biomedical Informatics, </w:t>
      </w:r>
      <w:proofErr w:type="spellStart"/>
      <w:r w:rsidR="00F80D40" w:rsidRPr="00A20541">
        <w:rPr>
          <w:color w:val="000000" w:themeColor="text1"/>
        </w:rPr>
        <w:t>Ajou</w:t>
      </w:r>
      <w:proofErr w:type="spellEnd"/>
      <w:r w:rsidR="00F80D40" w:rsidRPr="00A20541">
        <w:rPr>
          <w:color w:val="000000" w:themeColor="text1"/>
        </w:rPr>
        <w:t xml:space="preserve"> University School of Medicine, </w:t>
      </w:r>
      <w:r w:rsidR="003A4868" w:rsidRPr="003A4868">
        <w:rPr>
          <w:color w:val="000000" w:themeColor="text1"/>
        </w:rPr>
        <w:t>206, World cup-</w:t>
      </w:r>
      <w:proofErr w:type="spellStart"/>
      <w:r w:rsidR="003A4868" w:rsidRPr="003A4868">
        <w:rPr>
          <w:color w:val="000000" w:themeColor="text1"/>
        </w:rPr>
        <w:t>ro</w:t>
      </w:r>
      <w:proofErr w:type="spellEnd"/>
      <w:r w:rsidR="003A4868" w:rsidRPr="003A4868">
        <w:rPr>
          <w:color w:val="000000" w:themeColor="text1"/>
        </w:rPr>
        <w:t xml:space="preserve">, </w:t>
      </w:r>
      <w:proofErr w:type="spellStart"/>
      <w:r w:rsidR="003A4868" w:rsidRPr="003A4868">
        <w:rPr>
          <w:color w:val="000000" w:themeColor="text1"/>
        </w:rPr>
        <w:t>Yeongtong-gu</w:t>
      </w:r>
      <w:proofErr w:type="spellEnd"/>
      <w:r w:rsidR="003A4868" w:rsidRPr="003A4868">
        <w:rPr>
          <w:color w:val="000000" w:themeColor="text1"/>
        </w:rPr>
        <w:t>, Suwon-</w:t>
      </w:r>
      <w:proofErr w:type="spellStart"/>
      <w:r w:rsidR="003A4868" w:rsidRPr="003A4868">
        <w:rPr>
          <w:color w:val="000000" w:themeColor="text1"/>
        </w:rPr>
        <w:t>si</w:t>
      </w:r>
      <w:proofErr w:type="spellEnd"/>
      <w:r w:rsidR="003A4868" w:rsidRPr="003A4868">
        <w:rPr>
          <w:color w:val="000000" w:themeColor="text1"/>
        </w:rPr>
        <w:t xml:space="preserve">, Gyeonggi-do, 16499, </w:t>
      </w:r>
      <w:r w:rsidR="00BB55E6" w:rsidRPr="00A20541">
        <w:rPr>
          <w:color w:val="000000" w:themeColor="text1"/>
        </w:rPr>
        <w:t>Suwon</w:t>
      </w:r>
      <w:r w:rsidR="00BB55E6">
        <w:rPr>
          <w:color w:val="000000" w:themeColor="text1"/>
        </w:rPr>
        <w:t>,</w:t>
      </w:r>
      <w:r w:rsidR="00BB55E6" w:rsidRPr="003A4868">
        <w:rPr>
          <w:color w:val="000000" w:themeColor="text1"/>
        </w:rPr>
        <w:t xml:space="preserve"> </w:t>
      </w:r>
      <w:r w:rsidR="003A4868" w:rsidRPr="003A4868">
        <w:rPr>
          <w:color w:val="000000" w:themeColor="text1"/>
        </w:rPr>
        <w:t>Republic of Korea</w:t>
      </w:r>
    </w:p>
    <w:p w14:paraId="207D520A" w14:textId="69755CA4" w:rsidR="00F80D40" w:rsidRPr="00A20541" w:rsidDel="00197A4C" w:rsidRDefault="00A01D89" w:rsidP="00F80D40">
      <w:pPr>
        <w:rPr>
          <w:color w:val="000000" w:themeColor="text1"/>
        </w:rPr>
      </w:pPr>
      <w:r>
        <w:rPr>
          <w:color w:val="000000" w:themeColor="text1"/>
          <w:vertAlign w:val="superscript"/>
        </w:rPr>
        <w:t>8</w:t>
      </w:r>
      <w:r w:rsidR="00F80D40" w:rsidRPr="00A20541">
        <w:rPr>
          <w:color w:val="000000" w:themeColor="text1"/>
        </w:rPr>
        <w:t xml:space="preserve">Department of Radiology, </w:t>
      </w:r>
      <w:proofErr w:type="spellStart"/>
      <w:r w:rsidR="00F80D40" w:rsidRPr="00A20541">
        <w:rPr>
          <w:color w:val="000000" w:themeColor="text1"/>
        </w:rPr>
        <w:t>Ajou</w:t>
      </w:r>
      <w:proofErr w:type="spellEnd"/>
      <w:r w:rsidR="00F80D40" w:rsidRPr="00A20541">
        <w:rPr>
          <w:color w:val="000000" w:themeColor="text1"/>
        </w:rPr>
        <w:t xml:space="preserve"> University School of Medicine, </w:t>
      </w:r>
      <w:r w:rsidR="003A4868" w:rsidRPr="003A4868">
        <w:rPr>
          <w:color w:val="000000" w:themeColor="text1"/>
        </w:rPr>
        <w:t>206, World cup-</w:t>
      </w:r>
      <w:proofErr w:type="spellStart"/>
      <w:r w:rsidR="003A4868" w:rsidRPr="003A4868">
        <w:rPr>
          <w:color w:val="000000" w:themeColor="text1"/>
        </w:rPr>
        <w:t>ro</w:t>
      </w:r>
      <w:proofErr w:type="spellEnd"/>
      <w:r w:rsidR="003A4868" w:rsidRPr="003A4868">
        <w:rPr>
          <w:color w:val="000000" w:themeColor="text1"/>
        </w:rPr>
        <w:t xml:space="preserve">, </w:t>
      </w:r>
      <w:proofErr w:type="spellStart"/>
      <w:r w:rsidR="003A4868" w:rsidRPr="003A4868">
        <w:rPr>
          <w:color w:val="000000" w:themeColor="text1"/>
        </w:rPr>
        <w:t>Yeongtong-gu</w:t>
      </w:r>
      <w:proofErr w:type="spellEnd"/>
      <w:r w:rsidR="003A4868" w:rsidRPr="003A4868">
        <w:rPr>
          <w:color w:val="000000" w:themeColor="text1"/>
        </w:rPr>
        <w:t>, Suwon-</w:t>
      </w:r>
      <w:proofErr w:type="spellStart"/>
      <w:r w:rsidR="003A4868" w:rsidRPr="003A4868">
        <w:rPr>
          <w:color w:val="000000" w:themeColor="text1"/>
        </w:rPr>
        <w:t>si</w:t>
      </w:r>
      <w:proofErr w:type="spellEnd"/>
      <w:r w:rsidR="003A4868" w:rsidRPr="003A4868">
        <w:rPr>
          <w:color w:val="000000" w:themeColor="text1"/>
        </w:rPr>
        <w:t xml:space="preserve">, Gyeonggi-do, 16499, </w:t>
      </w:r>
      <w:r w:rsidR="00BB55E6">
        <w:rPr>
          <w:color w:val="000000" w:themeColor="text1"/>
        </w:rPr>
        <w:t xml:space="preserve">Suwon, </w:t>
      </w:r>
      <w:r w:rsidR="003A4868" w:rsidRPr="003A4868">
        <w:rPr>
          <w:color w:val="000000" w:themeColor="text1"/>
        </w:rPr>
        <w:t>Republic of Korea</w:t>
      </w:r>
    </w:p>
    <w:p w14:paraId="02C11637" w14:textId="77777777" w:rsidR="00F80D40" w:rsidRPr="00A20541" w:rsidRDefault="00F80D40" w:rsidP="00F80D40">
      <w:pPr>
        <w:rPr>
          <w:color w:val="000000" w:themeColor="text1"/>
        </w:rPr>
      </w:pPr>
    </w:p>
    <w:p w14:paraId="447DE185" w14:textId="77777777" w:rsidR="00F80D40" w:rsidRPr="00A20541" w:rsidRDefault="00F80D40" w:rsidP="00F80D40">
      <w:pPr>
        <w:rPr>
          <w:color w:val="000000" w:themeColor="text1"/>
        </w:rPr>
      </w:pPr>
      <w:r w:rsidRPr="00A20541">
        <w:rPr>
          <w:color w:val="000000" w:themeColor="text1"/>
        </w:rPr>
        <w:t>* Co-corresponding authors</w:t>
      </w:r>
    </w:p>
    <w:p w14:paraId="2C41853C" w14:textId="77777777" w:rsidR="00F80D40" w:rsidRPr="00A20541" w:rsidRDefault="00F80D40" w:rsidP="00F80D40">
      <w:pPr>
        <w:rPr>
          <w:color w:val="000000" w:themeColor="text1"/>
        </w:rPr>
      </w:pPr>
    </w:p>
    <w:p w14:paraId="68A11813" w14:textId="77777777" w:rsidR="00F80D40" w:rsidRPr="00A20541" w:rsidRDefault="00F80D40" w:rsidP="00F80D40">
      <w:pPr>
        <w:rPr>
          <w:b/>
          <w:bCs/>
          <w:color w:val="000000" w:themeColor="text1"/>
        </w:rPr>
      </w:pPr>
      <w:r w:rsidRPr="00A20541">
        <w:rPr>
          <w:b/>
          <w:bCs/>
          <w:color w:val="000000" w:themeColor="text1"/>
        </w:rPr>
        <w:t>Corresponding Authors:</w:t>
      </w:r>
    </w:p>
    <w:p w14:paraId="07258379" w14:textId="77777777" w:rsidR="00F80D40" w:rsidRPr="00A20541" w:rsidRDefault="00F80D40" w:rsidP="00F80D40">
      <w:pPr>
        <w:rPr>
          <w:color w:val="000000" w:themeColor="text1"/>
        </w:rPr>
      </w:pPr>
      <w:r w:rsidRPr="00A20541">
        <w:rPr>
          <w:color w:val="000000" w:themeColor="text1"/>
        </w:rPr>
        <w:t>Sang Joon Son, MD</w:t>
      </w:r>
    </w:p>
    <w:p w14:paraId="45316205" w14:textId="77777777" w:rsidR="00F80D40" w:rsidRPr="00A20541" w:rsidRDefault="00F80D40" w:rsidP="00F80D40">
      <w:pPr>
        <w:rPr>
          <w:color w:val="000000" w:themeColor="text1"/>
        </w:rPr>
      </w:pPr>
      <w:r w:rsidRPr="00A20541">
        <w:rPr>
          <w:color w:val="000000" w:themeColor="text1"/>
        </w:rPr>
        <w:t xml:space="preserve">Department of Psychiatry, </w:t>
      </w:r>
      <w:proofErr w:type="spellStart"/>
      <w:r w:rsidRPr="00A20541">
        <w:rPr>
          <w:color w:val="000000" w:themeColor="text1"/>
        </w:rPr>
        <w:t>Ajou</w:t>
      </w:r>
      <w:proofErr w:type="spellEnd"/>
      <w:r w:rsidRPr="00A20541">
        <w:rPr>
          <w:color w:val="000000" w:themeColor="text1"/>
        </w:rPr>
        <w:t xml:space="preserve"> University School of Medicine</w:t>
      </w:r>
    </w:p>
    <w:p w14:paraId="128A21FA" w14:textId="77777777" w:rsidR="00F80D40" w:rsidRPr="00A20541" w:rsidRDefault="00F80D40" w:rsidP="00F80D40">
      <w:pPr>
        <w:rPr>
          <w:color w:val="000000" w:themeColor="text1"/>
        </w:rPr>
      </w:pPr>
      <w:r w:rsidRPr="00A20541">
        <w:rPr>
          <w:color w:val="000000" w:themeColor="text1"/>
        </w:rPr>
        <w:t>Suwon, Republic of Korea</w:t>
      </w:r>
    </w:p>
    <w:p w14:paraId="58462439" w14:textId="77777777" w:rsidR="00F80D40" w:rsidRPr="00A20541" w:rsidRDefault="00F80D40" w:rsidP="00F80D40">
      <w:pPr>
        <w:rPr>
          <w:color w:val="000000" w:themeColor="text1"/>
        </w:rPr>
      </w:pPr>
      <w:r w:rsidRPr="00A20541">
        <w:rPr>
          <w:color w:val="000000" w:themeColor="text1"/>
        </w:rPr>
        <w:t xml:space="preserve">E-mail: sjsonpsy@ajou.ac.kr </w:t>
      </w:r>
    </w:p>
    <w:p w14:paraId="15E88596" w14:textId="77777777" w:rsidR="00F80D40" w:rsidRPr="00A20541" w:rsidRDefault="00F80D40" w:rsidP="00F80D40">
      <w:pPr>
        <w:rPr>
          <w:color w:val="000000" w:themeColor="text1"/>
        </w:rPr>
      </w:pPr>
    </w:p>
    <w:p w14:paraId="14598E08" w14:textId="77777777" w:rsidR="00F80D40" w:rsidRPr="00A20541" w:rsidRDefault="00F80D40" w:rsidP="00F80D40">
      <w:pPr>
        <w:rPr>
          <w:color w:val="000000" w:themeColor="text1"/>
        </w:rPr>
      </w:pPr>
      <w:r w:rsidRPr="00A20541">
        <w:rPr>
          <w:color w:val="000000" w:themeColor="text1"/>
        </w:rPr>
        <w:t>Helmet T. Karim, PhD</w:t>
      </w:r>
    </w:p>
    <w:p w14:paraId="4AAA87C5" w14:textId="77777777" w:rsidR="00F80D40" w:rsidRPr="00A20541" w:rsidRDefault="00F80D40" w:rsidP="00F80D40">
      <w:pPr>
        <w:rPr>
          <w:color w:val="000000" w:themeColor="text1"/>
        </w:rPr>
      </w:pPr>
      <w:r w:rsidRPr="00A20541">
        <w:rPr>
          <w:color w:val="000000" w:themeColor="text1"/>
        </w:rPr>
        <w:t>Department of Psychiatry and Bioengineering, University of Pittsburgh</w:t>
      </w:r>
    </w:p>
    <w:p w14:paraId="0B27799F" w14:textId="77777777" w:rsidR="00F80D40" w:rsidRPr="00A20541" w:rsidRDefault="00F80D40" w:rsidP="00F80D40">
      <w:pPr>
        <w:rPr>
          <w:color w:val="000000" w:themeColor="text1"/>
        </w:rPr>
      </w:pPr>
      <w:r w:rsidRPr="00A20541">
        <w:rPr>
          <w:color w:val="000000" w:themeColor="text1"/>
        </w:rPr>
        <w:t>Pittsburgh, PA, USA</w:t>
      </w:r>
    </w:p>
    <w:p w14:paraId="04716F34" w14:textId="477DE0E5" w:rsidR="00F80D40" w:rsidRDefault="00F80D40" w:rsidP="00F80D40">
      <w:pPr>
        <w:rPr>
          <w:color w:val="000000" w:themeColor="text1"/>
        </w:rPr>
      </w:pPr>
      <w:r w:rsidRPr="00A20541">
        <w:rPr>
          <w:color w:val="000000" w:themeColor="text1"/>
        </w:rPr>
        <w:t xml:space="preserve">E-mail: </w:t>
      </w:r>
      <w:hyperlink r:id="rId8" w:history="1">
        <w:r w:rsidR="00421B44" w:rsidRPr="00DB1201">
          <w:rPr>
            <w:rStyle w:val="Hyperlink"/>
          </w:rPr>
          <w:t>hek26@pitt.edu</w:t>
        </w:r>
      </w:hyperlink>
    </w:p>
    <w:p w14:paraId="19EDCD3B" w14:textId="77777777" w:rsidR="00421B44" w:rsidRDefault="00421B44" w:rsidP="00F80D40">
      <w:pPr>
        <w:rPr>
          <w:color w:val="000000" w:themeColor="text1"/>
        </w:rPr>
      </w:pPr>
    </w:p>
    <w:p w14:paraId="2B62FF1C" w14:textId="77777777" w:rsidR="00421B44" w:rsidRDefault="00421B44" w:rsidP="00F80D40">
      <w:pPr>
        <w:rPr>
          <w:color w:val="000000" w:themeColor="text1"/>
        </w:rPr>
      </w:pPr>
    </w:p>
    <w:p w14:paraId="681D5194" w14:textId="77777777" w:rsidR="00495F3A" w:rsidRPr="00A20541" w:rsidRDefault="00495F3A" w:rsidP="00F80D40">
      <w:pPr>
        <w:rPr>
          <w:color w:val="000000" w:themeColor="text1"/>
        </w:rPr>
      </w:pPr>
    </w:p>
    <w:p w14:paraId="24B09444" w14:textId="327E76DD" w:rsidR="0004535B" w:rsidRDefault="00F80D40" w:rsidP="0033627D">
      <w:r w:rsidRPr="00A20541">
        <w:br w:type="page"/>
      </w:r>
    </w:p>
    <w:p w14:paraId="16D5EC98" w14:textId="77777777" w:rsidR="0033627D" w:rsidRPr="00A20541" w:rsidRDefault="0033627D" w:rsidP="0033627D">
      <w:pPr>
        <w:ind w:left="720" w:hanging="720"/>
        <w:rPr>
          <w:rStyle w:val="Heading1Char"/>
        </w:rPr>
      </w:pPr>
      <w:r w:rsidRPr="00A20541">
        <w:rPr>
          <w:rStyle w:val="Heading1Char"/>
        </w:rPr>
        <w:lastRenderedPageBreak/>
        <w:t xml:space="preserve">Supplemental Table S1. </w:t>
      </w:r>
      <w:r w:rsidRPr="00A20541">
        <w:rPr>
          <w:rStyle w:val="Heading1Char"/>
          <w:b w:val="0"/>
          <w:bCs w:val="0"/>
        </w:rPr>
        <w:t>MRI acquisition parameters by sequence and recruitment site.</w:t>
      </w:r>
    </w:p>
    <w:p w14:paraId="5A847538" w14:textId="77777777" w:rsidR="0033627D" w:rsidRDefault="0033627D" w:rsidP="0033627D"/>
    <w:p w14:paraId="400723C1" w14:textId="77777777" w:rsidR="0033627D" w:rsidRDefault="0033627D" w:rsidP="0033627D"/>
    <w:p w14:paraId="55E1F93B" w14:textId="77777777" w:rsidR="0033627D" w:rsidRDefault="0033627D" w:rsidP="0033627D"/>
    <w:p w14:paraId="37433D4A" w14:textId="77777777" w:rsidR="0033627D" w:rsidRDefault="0033627D" w:rsidP="0033627D"/>
    <w:p w14:paraId="08CABCDA" w14:textId="77777777" w:rsidR="0033627D" w:rsidRDefault="0033627D" w:rsidP="0033627D"/>
    <w:p w14:paraId="0EDA16CC" w14:textId="77777777" w:rsidR="0033627D" w:rsidRDefault="0033627D" w:rsidP="0033627D"/>
    <w:p w14:paraId="7CB2163A" w14:textId="77777777" w:rsidR="0033627D" w:rsidRDefault="0033627D" w:rsidP="0033627D"/>
    <w:p w14:paraId="77BA11E1" w14:textId="77777777" w:rsidR="0033627D" w:rsidRDefault="0033627D" w:rsidP="0033627D"/>
    <w:p w14:paraId="76DE3B67" w14:textId="77777777" w:rsidR="0033627D" w:rsidRDefault="0033627D" w:rsidP="0033627D"/>
    <w:p w14:paraId="186E668B" w14:textId="77777777" w:rsidR="0033627D" w:rsidRDefault="0033627D" w:rsidP="0033627D"/>
    <w:p w14:paraId="3B54D865" w14:textId="77777777" w:rsidR="0033627D" w:rsidRDefault="0033627D" w:rsidP="0033627D"/>
    <w:p w14:paraId="7D33B24A" w14:textId="77777777" w:rsidR="0033627D" w:rsidRDefault="0033627D" w:rsidP="0033627D"/>
    <w:p w14:paraId="71D401FC" w14:textId="77777777" w:rsidR="0004535B" w:rsidRDefault="0004535B"/>
    <w:p w14:paraId="26AA6F80" w14:textId="77777777" w:rsidR="0004535B" w:rsidRDefault="0004535B"/>
    <w:p w14:paraId="333E9D7E" w14:textId="77777777" w:rsidR="0004535B" w:rsidRDefault="0004535B"/>
    <w:p w14:paraId="41CDABBF" w14:textId="77777777" w:rsidR="0004535B" w:rsidRDefault="0004535B"/>
    <w:p w14:paraId="36838A01" w14:textId="77777777" w:rsidR="0004535B" w:rsidRDefault="0004535B"/>
    <w:p w14:paraId="3B088CCF" w14:textId="77777777" w:rsidR="0004535B" w:rsidRDefault="0004535B"/>
    <w:p w14:paraId="171C637C" w14:textId="77777777" w:rsidR="0004535B" w:rsidRDefault="0004535B"/>
    <w:p w14:paraId="12BF7BA5" w14:textId="77777777" w:rsidR="0004535B" w:rsidRDefault="0004535B"/>
    <w:p w14:paraId="647F5EB5" w14:textId="77777777" w:rsidR="0004535B" w:rsidRDefault="0004535B"/>
    <w:p w14:paraId="7F35E023" w14:textId="77777777" w:rsidR="0004535B" w:rsidRDefault="0004535B"/>
    <w:p w14:paraId="6FC25752" w14:textId="77777777" w:rsidR="0004535B" w:rsidRDefault="0004535B"/>
    <w:p w14:paraId="539CFD8A" w14:textId="77777777" w:rsidR="0004535B" w:rsidRDefault="0004535B"/>
    <w:p w14:paraId="411F6A80" w14:textId="77777777" w:rsidR="0004535B" w:rsidRDefault="0004535B"/>
    <w:p w14:paraId="1D9353FC" w14:textId="77777777" w:rsidR="0004535B" w:rsidRPr="00A20541" w:rsidRDefault="0004535B" w:rsidP="0004535B">
      <w:pPr>
        <w:rPr>
          <w:rStyle w:val="Heading1Char"/>
        </w:rPr>
      </w:pPr>
    </w:p>
    <w:tbl>
      <w:tblPr>
        <w:tblStyle w:val="TableGrid"/>
        <w:tblpPr w:leftFromText="180" w:rightFromText="180" w:vertAnchor="page" w:horzAnchor="margin" w:tblpY="2350"/>
        <w:tblW w:w="98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116"/>
        <w:gridCol w:w="554"/>
        <w:gridCol w:w="1542"/>
        <w:gridCol w:w="1316"/>
        <w:gridCol w:w="1285"/>
        <w:gridCol w:w="1285"/>
        <w:gridCol w:w="1199"/>
        <w:gridCol w:w="1542"/>
      </w:tblGrid>
      <w:tr w:rsidR="0004535B" w:rsidRPr="00A20541" w14:paraId="7850CD91" w14:textId="77777777" w:rsidTr="00060E8B">
        <w:trPr>
          <w:trHeight w:val="498"/>
        </w:trPr>
        <w:tc>
          <w:tcPr>
            <w:tcW w:w="1116" w:type="dxa"/>
            <w:tcBorders>
              <w:bottom w:val="single" w:sz="4" w:space="0" w:color="auto"/>
            </w:tcBorders>
          </w:tcPr>
          <w:p w14:paraId="3809BF84" w14:textId="77777777" w:rsidR="0004535B" w:rsidRPr="00A20541" w:rsidRDefault="0004535B" w:rsidP="00060E8B">
            <w:pPr>
              <w:jc w:val="center"/>
              <w:rPr>
                <w:b/>
                <w:bCs/>
                <w:sz w:val="20"/>
                <w:szCs w:val="20"/>
              </w:rPr>
            </w:pPr>
            <w:r w:rsidRPr="00A20541">
              <w:rPr>
                <w:b/>
                <w:bCs/>
                <w:sz w:val="20"/>
                <w:szCs w:val="20"/>
              </w:rPr>
              <w:t>Sequence</w:t>
            </w:r>
          </w:p>
        </w:tc>
        <w:tc>
          <w:tcPr>
            <w:tcW w:w="554" w:type="dxa"/>
            <w:tcBorders>
              <w:bottom w:val="single" w:sz="4" w:space="0" w:color="auto"/>
            </w:tcBorders>
          </w:tcPr>
          <w:p w14:paraId="6905040A" w14:textId="77777777" w:rsidR="0004535B" w:rsidRPr="00A20541" w:rsidRDefault="0004535B" w:rsidP="00060E8B">
            <w:pPr>
              <w:jc w:val="center"/>
              <w:rPr>
                <w:b/>
                <w:bCs/>
                <w:sz w:val="20"/>
                <w:szCs w:val="20"/>
              </w:rPr>
            </w:pPr>
            <w:r w:rsidRPr="00A20541">
              <w:rPr>
                <w:b/>
                <w:bCs/>
                <w:sz w:val="20"/>
                <w:szCs w:val="20"/>
              </w:rPr>
              <w:t>Site</w:t>
            </w:r>
          </w:p>
        </w:tc>
        <w:tc>
          <w:tcPr>
            <w:tcW w:w="1542" w:type="dxa"/>
            <w:tcBorders>
              <w:bottom w:val="single" w:sz="4" w:space="0" w:color="auto"/>
            </w:tcBorders>
          </w:tcPr>
          <w:p w14:paraId="0078F2B7" w14:textId="77777777" w:rsidR="0004535B" w:rsidRPr="00A20541" w:rsidRDefault="0004535B" w:rsidP="00060E8B">
            <w:pPr>
              <w:ind w:left="142"/>
              <w:jc w:val="center"/>
              <w:rPr>
                <w:b/>
                <w:bCs/>
                <w:sz w:val="20"/>
                <w:szCs w:val="20"/>
              </w:rPr>
            </w:pPr>
            <w:r w:rsidRPr="00A20541">
              <w:rPr>
                <w:b/>
                <w:bCs/>
                <w:sz w:val="20"/>
                <w:szCs w:val="20"/>
              </w:rPr>
              <w:t>Acquisition matrix</w:t>
            </w:r>
          </w:p>
        </w:tc>
        <w:tc>
          <w:tcPr>
            <w:tcW w:w="1316" w:type="dxa"/>
            <w:tcBorders>
              <w:bottom w:val="single" w:sz="4" w:space="0" w:color="auto"/>
            </w:tcBorders>
          </w:tcPr>
          <w:p w14:paraId="3B040C5B" w14:textId="77777777" w:rsidR="0004535B" w:rsidRPr="00A20541" w:rsidRDefault="0004535B" w:rsidP="00060E8B">
            <w:pPr>
              <w:ind w:left="142"/>
              <w:jc w:val="center"/>
              <w:rPr>
                <w:b/>
                <w:bCs/>
                <w:sz w:val="20"/>
                <w:szCs w:val="20"/>
              </w:rPr>
            </w:pPr>
            <w:r w:rsidRPr="00A20541">
              <w:rPr>
                <w:b/>
                <w:bCs/>
                <w:sz w:val="20"/>
                <w:szCs w:val="20"/>
              </w:rPr>
              <w:t>Voxel size</w:t>
            </w:r>
          </w:p>
          <w:p w14:paraId="255AC98A" w14:textId="77777777" w:rsidR="0004535B" w:rsidRPr="00A20541" w:rsidRDefault="0004535B" w:rsidP="00060E8B">
            <w:pPr>
              <w:ind w:left="142"/>
              <w:jc w:val="center"/>
              <w:rPr>
                <w:b/>
                <w:bCs/>
                <w:sz w:val="20"/>
                <w:szCs w:val="20"/>
              </w:rPr>
            </w:pPr>
            <w:r w:rsidRPr="00A20541">
              <w:rPr>
                <w:b/>
                <w:bCs/>
                <w:sz w:val="20"/>
                <w:szCs w:val="20"/>
              </w:rPr>
              <w:t>(mm)</w:t>
            </w:r>
          </w:p>
        </w:tc>
        <w:tc>
          <w:tcPr>
            <w:tcW w:w="1285" w:type="dxa"/>
            <w:tcBorders>
              <w:bottom w:val="single" w:sz="4" w:space="0" w:color="auto"/>
            </w:tcBorders>
          </w:tcPr>
          <w:p w14:paraId="26F28734" w14:textId="77777777" w:rsidR="0004535B" w:rsidRPr="00A20541" w:rsidRDefault="0004535B" w:rsidP="00060E8B">
            <w:pPr>
              <w:ind w:left="142"/>
              <w:jc w:val="center"/>
              <w:rPr>
                <w:b/>
                <w:bCs/>
                <w:sz w:val="20"/>
                <w:szCs w:val="20"/>
              </w:rPr>
            </w:pPr>
            <w:r w:rsidRPr="00A20541">
              <w:rPr>
                <w:b/>
                <w:bCs/>
                <w:sz w:val="20"/>
                <w:szCs w:val="20"/>
              </w:rPr>
              <w:t>Repetition time (sec)</w:t>
            </w:r>
          </w:p>
        </w:tc>
        <w:tc>
          <w:tcPr>
            <w:tcW w:w="1285" w:type="dxa"/>
            <w:tcBorders>
              <w:bottom w:val="single" w:sz="4" w:space="0" w:color="auto"/>
            </w:tcBorders>
          </w:tcPr>
          <w:p w14:paraId="4139A816" w14:textId="77777777" w:rsidR="0004535B" w:rsidRPr="00A20541" w:rsidRDefault="0004535B" w:rsidP="00060E8B">
            <w:pPr>
              <w:ind w:left="142"/>
              <w:jc w:val="center"/>
              <w:rPr>
                <w:b/>
                <w:bCs/>
                <w:sz w:val="20"/>
                <w:szCs w:val="20"/>
              </w:rPr>
            </w:pPr>
            <w:r w:rsidRPr="00A20541">
              <w:rPr>
                <w:b/>
                <w:bCs/>
                <w:sz w:val="20"/>
                <w:szCs w:val="20"/>
              </w:rPr>
              <w:t>Echo time (msec)</w:t>
            </w:r>
          </w:p>
        </w:tc>
        <w:tc>
          <w:tcPr>
            <w:tcW w:w="1199" w:type="dxa"/>
            <w:tcBorders>
              <w:bottom w:val="single" w:sz="4" w:space="0" w:color="auto"/>
            </w:tcBorders>
          </w:tcPr>
          <w:p w14:paraId="5BF237CC" w14:textId="77777777" w:rsidR="0004535B" w:rsidRPr="00A20541" w:rsidRDefault="0004535B" w:rsidP="00060E8B">
            <w:pPr>
              <w:ind w:left="142"/>
              <w:jc w:val="center"/>
              <w:rPr>
                <w:b/>
                <w:bCs/>
                <w:sz w:val="20"/>
                <w:szCs w:val="20"/>
              </w:rPr>
            </w:pPr>
            <w:r w:rsidRPr="00A20541">
              <w:rPr>
                <w:b/>
                <w:bCs/>
                <w:sz w:val="20"/>
                <w:szCs w:val="20"/>
              </w:rPr>
              <w:t>Flip angle (⁰)</w:t>
            </w:r>
          </w:p>
        </w:tc>
        <w:tc>
          <w:tcPr>
            <w:tcW w:w="1542" w:type="dxa"/>
            <w:tcBorders>
              <w:bottom w:val="single" w:sz="4" w:space="0" w:color="auto"/>
            </w:tcBorders>
          </w:tcPr>
          <w:p w14:paraId="765364D9" w14:textId="77777777" w:rsidR="0004535B" w:rsidRPr="00A20541" w:rsidRDefault="0004535B" w:rsidP="00060E8B">
            <w:pPr>
              <w:ind w:left="142"/>
              <w:jc w:val="center"/>
              <w:rPr>
                <w:b/>
                <w:bCs/>
                <w:sz w:val="20"/>
                <w:szCs w:val="20"/>
              </w:rPr>
            </w:pPr>
            <w:r w:rsidRPr="00A20541">
              <w:rPr>
                <w:b/>
                <w:bCs/>
                <w:sz w:val="20"/>
                <w:szCs w:val="20"/>
              </w:rPr>
              <w:t>Slice thickness (mm)</w:t>
            </w:r>
          </w:p>
        </w:tc>
      </w:tr>
      <w:tr w:rsidR="0004535B" w:rsidRPr="00A20541" w14:paraId="494069E5" w14:textId="77777777" w:rsidTr="00060E8B">
        <w:trPr>
          <w:trHeight w:val="498"/>
        </w:trPr>
        <w:tc>
          <w:tcPr>
            <w:tcW w:w="1116" w:type="dxa"/>
            <w:vMerge w:val="restart"/>
            <w:tcBorders>
              <w:top w:val="single" w:sz="4" w:space="0" w:color="auto"/>
            </w:tcBorders>
            <w:vAlign w:val="center"/>
          </w:tcPr>
          <w:p w14:paraId="4EEB33E1" w14:textId="77777777" w:rsidR="0004535B" w:rsidRPr="00A20541" w:rsidRDefault="0004535B" w:rsidP="00060E8B">
            <w:pPr>
              <w:jc w:val="center"/>
              <w:rPr>
                <w:sz w:val="20"/>
                <w:szCs w:val="20"/>
              </w:rPr>
            </w:pPr>
            <w:r w:rsidRPr="00A20541">
              <w:rPr>
                <w:sz w:val="20"/>
                <w:szCs w:val="20"/>
              </w:rPr>
              <w:t>T1w MPRAGE</w:t>
            </w:r>
          </w:p>
        </w:tc>
        <w:tc>
          <w:tcPr>
            <w:tcW w:w="554" w:type="dxa"/>
            <w:tcBorders>
              <w:top w:val="single" w:sz="4" w:space="0" w:color="auto"/>
              <w:bottom w:val="single" w:sz="4" w:space="0" w:color="auto"/>
            </w:tcBorders>
            <w:vAlign w:val="center"/>
          </w:tcPr>
          <w:p w14:paraId="3032107D" w14:textId="77777777" w:rsidR="0004535B" w:rsidRPr="00A20541" w:rsidRDefault="0004535B" w:rsidP="00060E8B">
            <w:pPr>
              <w:jc w:val="center"/>
              <w:rPr>
                <w:sz w:val="20"/>
                <w:szCs w:val="20"/>
              </w:rPr>
            </w:pPr>
            <w:r w:rsidRPr="00A20541">
              <w:rPr>
                <w:sz w:val="20"/>
                <w:szCs w:val="20"/>
              </w:rPr>
              <w:t>1</w:t>
            </w:r>
          </w:p>
        </w:tc>
        <w:tc>
          <w:tcPr>
            <w:tcW w:w="1542" w:type="dxa"/>
            <w:tcBorders>
              <w:top w:val="single" w:sz="4" w:space="0" w:color="auto"/>
              <w:bottom w:val="single" w:sz="4" w:space="0" w:color="auto"/>
            </w:tcBorders>
            <w:vAlign w:val="center"/>
          </w:tcPr>
          <w:p w14:paraId="0BAF4568" w14:textId="77777777" w:rsidR="0004535B" w:rsidRPr="00A20541" w:rsidRDefault="0004535B" w:rsidP="00060E8B">
            <w:pPr>
              <w:jc w:val="center"/>
              <w:rPr>
                <w:sz w:val="20"/>
                <w:szCs w:val="20"/>
              </w:rPr>
            </w:pPr>
            <w:r w:rsidRPr="00A20541">
              <w:rPr>
                <w:sz w:val="20"/>
                <w:szCs w:val="20"/>
              </w:rPr>
              <w:t>256 x 256</w:t>
            </w:r>
          </w:p>
          <w:p w14:paraId="5E0670E2" w14:textId="77777777" w:rsidR="0004535B" w:rsidRPr="00A20541" w:rsidRDefault="0004535B" w:rsidP="00060E8B">
            <w:pPr>
              <w:jc w:val="center"/>
              <w:rPr>
                <w:sz w:val="20"/>
                <w:szCs w:val="20"/>
              </w:rPr>
            </w:pPr>
            <w:r w:rsidRPr="00A20541">
              <w:rPr>
                <w:sz w:val="20"/>
                <w:szCs w:val="20"/>
              </w:rPr>
              <w:t>512 x 512</w:t>
            </w:r>
          </w:p>
        </w:tc>
        <w:tc>
          <w:tcPr>
            <w:tcW w:w="1316" w:type="dxa"/>
            <w:tcBorders>
              <w:top w:val="single" w:sz="4" w:space="0" w:color="auto"/>
              <w:bottom w:val="single" w:sz="4" w:space="0" w:color="auto"/>
            </w:tcBorders>
            <w:vAlign w:val="center"/>
          </w:tcPr>
          <w:p w14:paraId="38258098" w14:textId="77777777" w:rsidR="0004535B" w:rsidRPr="00A20541" w:rsidRDefault="0004535B" w:rsidP="00060E8B">
            <w:pPr>
              <w:jc w:val="center"/>
              <w:rPr>
                <w:sz w:val="20"/>
                <w:szCs w:val="20"/>
              </w:rPr>
            </w:pPr>
            <w:r w:rsidRPr="00A20541">
              <w:rPr>
                <w:sz w:val="20"/>
                <w:szCs w:val="20"/>
              </w:rPr>
              <w:t>0.39 x 0.39</w:t>
            </w:r>
          </w:p>
          <w:p w14:paraId="11C30FAD" w14:textId="77777777" w:rsidR="0004535B" w:rsidRPr="00A20541" w:rsidRDefault="0004535B" w:rsidP="00060E8B">
            <w:pPr>
              <w:jc w:val="center"/>
              <w:rPr>
                <w:sz w:val="20"/>
                <w:szCs w:val="20"/>
              </w:rPr>
            </w:pPr>
            <w:r w:rsidRPr="00A20541">
              <w:rPr>
                <w:sz w:val="20"/>
                <w:szCs w:val="20"/>
              </w:rPr>
              <w:t>0.78 x 0.78</w:t>
            </w:r>
          </w:p>
        </w:tc>
        <w:tc>
          <w:tcPr>
            <w:tcW w:w="1285" w:type="dxa"/>
            <w:tcBorders>
              <w:top w:val="single" w:sz="4" w:space="0" w:color="auto"/>
              <w:bottom w:val="single" w:sz="4" w:space="0" w:color="auto"/>
            </w:tcBorders>
            <w:vAlign w:val="center"/>
          </w:tcPr>
          <w:p w14:paraId="033D2C21" w14:textId="77777777" w:rsidR="0004535B" w:rsidRPr="00A20541" w:rsidRDefault="0004535B" w:rsidP="00060E8B">
            <w:pPr>
              <w:jc w:val="center"/>
              <w:rPr>
                <w:sz w:val="20"/>
                <w:szCs w:val="20"/>
              </w:rPr>
            </w:pPr>
            <w:r w:rsidRPr="00A20541">
              <w:rPr>
                <w:sz w:val="20"/>
                <w:szCs w:val="20"/>
              </w:rPr>
              <w:t>7.1-9.9</w:t>
            </w:r>
          </w:p>
        </w:tc>
        <w:tc>
          <w:tcPr>
            <w:tcW w:w="1285" w:type="dxa"/>
            <w:tcBorders>
              <w:top w:val="single" w:sz="4" w:space="0" w:color="auto"/>
              <w:bottom w:val="single" w:sz="4" w:space="0" w:color="auto"/>
            </w:tcBorders>
            <w:vAlign w:val="center"/>
          </w:tcPr>
          <w:p w14:paraId="5CD29E04" w14:textId="77777777" w:rsidR="0004535B" w:rsidRPr="00A20541" w:rsidRDefault="0004535B" w:rsidP="00060E8B">
            <w:pPr>
              <w:jc w:val="center"/>
              <w:rPr>
                <w:sz w:val="20"/>
                <w:szCs w:val="20"/>
              </w:rPr>
            </w:pPr>
            <w:r w:rsidRPr="00A20541">
              <w:rPr>
                <w:sz w:val="20"/>
                <w:szCs w:val="20"/>
              </w:rPr>
              <w:t>2.8-4.8</w:t>
            </w:r>
          </w:p>
        </w:tc>
        <w:tc>
          <w:tcPr>
            <w:tcW w:w="1199" w:type="dxa"/>
            <w:tcBorders>
              <w:top w:val="single" w:sz="4" w:space="0" w:color="auto"/>
              <w:bottom w:val="single" w:sz="4" w:space="0" w:color="auto"/>
            </w:tcBorders>
            <w:vAlign w:val="center"/>
          </w:tcPr>
          <w:p w14:paraId="1704E9DB" w14:textId="77777777" w:rsidR="0004535B" w:rsidRPr="00A20541" w:rsidRDefault="0004535B" w:rsidP="00060E8B">
            <w:pPr>
              <w:jc w:val="center"/>
              <w:rPr>
                <w:sz w:val="20"/>
                <w:szCs w:val="20"/>
              </w:rPr>
            </w:pPr>
            <w:r w:rsidRPr="00A20541">
              <w:rPr>
                <w:sz w:val="20"/>
                <w:szCs w:val="20"/>
              </w:rPr>
              <w:t>12</w:t>
            </w:r>
          </w:p>
        </w:tc>
        <w:tc>
          <w:tcPr>
            <w:tcW w:w="1542" w:type="dxa"/>
            <w:tcBorders>
              <w:top w:val="single" w:sz="4" w:space="0" w:color="auto"/>
              <w:bottom w:val="single" w:sz="4" w:space="0" w:color="auto"/>
            </w:tcBorders>
            <w:vAlign w:val="center"/>
          </w:tcPr>
          <w:p w14:paraId="328C3E57" w14:textId="77777777" w:rsidR="0004535B" w:rsidRPr="00A20541" w:rsidRDefault="0004535B" w:rsidP="00060E8B">
            <w:pPr>
              <w:jc w:val="center"/>
              <w:rPr>
                <w:sz w:val="20"/>
                <w:szCs w:val="20"/>
              </w:rPr>
            </w:pPr>
            <w:r w:rsidRPr="00A20541">
              <w:rPr>
                <w:sz w:val="20"/>
                <w:szCs w:val="20"/>
              </w:rPr>
              <w:t>1</w:t>
            </w:r>
          </w:p>
        </w:tc>
      </w:tr>
      <w:tr w:rsidR="0004535B" w:rsidRPr="00A20541" w14:paraId="0E5B2391" w14:textId="77777777" w:rsidTr="00060E8B">
        <w:trPr>
          <w:trHeight w:val="332"/>
        </w:trPr>
        <w:tc>
          <w:tcPr>
            <w:tcW w:w="1116" w:type="dxa"/>
            <w:vMerge/>
            <w:vAlign w:val="center"/>
          </w:tcPr>
          <w:p w14:paraId="472B4B4F" w14:textId="77777777" w:rsidR="0004535B" w:rsidRPr="00A20541" w:rsidRDefault="0004535B" w:rsidP="00060E8B">
            <w:pPr>
              <w:jc w:val="center"/>
              <w:rPr>
                <w:sz w:val="20"/>
                <w:szCs w:val="20"/>
              </w:rPr>
            </w:pPr>
          </w:p>
        </w:tc>
        <w:tc>
          <w:tcPr>
            <w:tcW w:w="554" w:type="dxa"/>
            <w:tcBorders>
              <w:top w:val="single" w:sz="4" w:space="0" w:color="auto"/>
              <w:bottom w:val="single" w:sz="4" w:space="0" w:color="auto"/>
            </w:tcBorders>
            <w:vAlign w:val="center"/>
          </w:tcPr>
          <w:p w14:paraId="62F4FCB9" w14:textId="77777777" w:rsidR="0004535B" w:rsidRPr="00A20541" w:rsidRDefault="0004535B" w:rsidP="00060E8B">
            <w:pPr>
              <w:jc w:val="center"/>
              <w:rPr>
                <w:sz w:val="20"/>
                <w:szCs w:val="20"/>
              </w:rPr>
            </w:pPr>
            <w:r w:rsidRPr="00A20541">
              <w:rPr>
                <w:sz w:val="20"/>
                <w:szCs w:val="20"/>
              </w:rPr>
              <w:t>2</w:t>
            </w:r>
          </w:p>
        </w:tc>
        <w:tc>
          <w:tcPr>
            <w:tcW w:w="1542" w:type="dxa"/>
            <w:tcBorders>
              <w:top w:val="single" w:sz="4" w:space="0" w:color="auto"/>
              <w:bottom w:val="single" w:sz="4" w:space="0" w:color="auto"/>
            </w:tcBorders>
            <w:vAlign w:val="center"/>
          </w:tcPr>
          <w:p w14:paraId="6B903C0A" w14:textId="77777777" w:rsidR="0004535B" w:rsidRPr="00A20541" w:rsidRDefault="0004535B" w:rsidP="00060E8B">
            <w:pPr>
              <w:jc w:val="center"/>
              <w:rPr>
                <w:sz w:val="20"/>
                <w:szCs w:val="20"/>
              </w:rPr>
            </w:pPr>
            <w:r w:rsidRPr="00A20541">
              <w:rPr>
                <w:sz w:val="20"/>
                <w:szCs w:val="20"/>
              </w:rPr>
              <w:t>256 x 256</w:t>
            </w:r>
          </w:p>
        </w:tc>
        <w:tc>
          <w:tcPr>
            <w:tcW w:w="1316" w:type="dxa"/>
            <w:tcBorders>
              <w:top w:val="single" w:sz="4" w:space="0" w:color="auto"/>
              <w:bottom w:val="single" w:sz="4" w:space="0" w:color="auto"/>
            </w:tcBorders>
            <w:vAlign w:val="center"/>
          </w:tcPr>
          <w:p w14:paraId="175C4EFC" w14:textId="77777777" w:rsidR="0004535B" w:rsidRPr="00A20541" w:rsidRDefault="0004535B" w:rsidP="00060E8B">
            <w:pPr>
              <w:jc w:val="center"/>
              <w:rPr>
                <w:sz w:val="20"/>
                <w:szCs w:val="20"/>
              </w:rPr>
            </w:pPr>
            <w:r w:rsidRPr="00A20541">
              <w:rPr>
                <w:sz w:val="20"/>
                <w:szCs w:val="20"/>
              </w:rPr>
              <w:t>1.00 x 1.00</w:t>
            </w:r>
          </w:p>
        </w:tc>
        <w:tc>
          <w:tcPr>
            <w:tcW w:w="1285" w:type="dxa"/>
            <w:tcBorders>
              <w:top w:val="single" w:sz="4" w:space="0" w:color="auto"/>
              <w:bottom w:val="single" w:sz="4" w:space="0" w:color="auto"/>
            </w:tcBorders>
            <w:vAlign w:val="center"/>
          </w:tcPr>
          <w:p w14:paraId="4B4EDD0F" w14:textId="77777777" w:rsidR="0004535B" w:rsidRPr="00A20541" w:rsidRDefault="0004535B" w:rsidP="00060E8B">
            <w:pPr>
              <w:jc w:val="center"/>
              <w:rPr>
                <w:sz w:val="20"/>
                <w:szCs w:val="20"/>
              </w:rPr>
            </w:pPr>
            <w:r w:rsidRPr="00A20541">
              <w:rPr>
                <w:sz w:val="20"/>
                <w:szCs w:val="20"/>
              </w:rPr>
              <w:t>7.4-7.6</w:t>
            </w:r>
          </w:p>
        </w:tc>
        <w:tc>
          <w:tcPr>
            <w:tcW w:w="1285" w:type="dxa"/>
            <w:tcBorders>
              <w:top w:val="single" w:sz="4" w:space="0" w:color="auto"/>
              <w:bottom w:val="single" w:sz="4" w:space="0" w:color="auto"/>
            </w:tcBorders>
            <w:vAlign w:val="center"/>
          </w:tcPr>
          <w:p w14:paraId="2B83552D" w14:textId="77777777" w:rsidR="0004535B" w:rsidRPr="00A20541" w:rsidRDefault="0004535B" w:rsidP="00060E8B">
            <w:pPr>
              <w:jc w:val="center"/>
              <w:rPr>
                <w:sz w:val="20"/>
                <w:szCs w:val="20"/>
              </w:rPr>
            </w:pPr>
            <w:r w:rsidRPr="00A20541">
              <w:rPr>
                <w:sz w:val="20"/>
                <w:szCs w:val="20"/>
              </w:rPr>
              <w:t>2.7-2.8</w:t>
            </w:r>
          </w:p>
        </w:tc>
        <w:tc>
          <w:tcPr>
            <w:tcW w:w="1199" w:type="dxa"/>
            <w:tcBorders>
              <w:top w:val="single" w:sz="4" w:space="0" w:color="auto"/>
              <w:bottom w:val="single" w:sz="4" w:space="0" w:color="auto"/>
            </w:tcBorders>
            <w:vAlign w:val="center"/>
          </w:tcPr>
          <w:p w14:paraId="6867792F" w14:textId="77777777" w:rsidR="0004535B" w:rsidRPr="00A20541" w:rsidRDefault="0004535B" w:rsidP="00060E8B">
            <w:pPr>
              <w:jc w:val="center"/>
              <w:rPr>
                <w:sz w:val="20"/>
                <w:szCs w:val="20"/>
              </w:rPr>
            </w:pPr>
            <w:r w:rsidRPr="00A20541">
              <w:rPr>
                <w:sz w:val="20"/>
                <w:szCs w:val="20"/>
              </w:rPr>
              <w:t>11</w:t>
            </w:r>
          </w:p>
        </w:tc>
        <w:tc>
          <w:tcPr>
            <w:tcW w:w="1542" w:type="dxa"/>
            <w:tcBorders>
              <w:top w:val="single" w:sz="4" w:space="0" w:color="auto"/>
              <w:bottom w:val="single" w:sz="4" w:space="0" w:color="auto"/>
            </w:tcBorders>
            <w:vAlign w:val="center"/>
          </w:tcPr>
          <w:p w14:paraId="64A0F81C" w14:textId="77777777" w:rsidR="0004535B" w:rsidRPr="00A20541" w:rsidRDefault="0004535B" w:rsidP="00060E8B">
            <w:pPr>
              <w:jc w:val="center"/>
              <w:rPr>
                <w:sz w:val="20"/>
                <w:szCs w:val="20"/>
              </w:rPr>
            </w:pPr>
            <w:r w:rsidRPr="00A20541">
              <w:rPr>
                <w:sz w:val="20"/>
                <w:szCs w:val="20"/>
              </w:rPr>
              <w:t>1.2</w:t>
            </w:r>
          </w:p>
        </w:tc>
      </w:tr>
      <w:tr w:rsidR="0004535B" w:rsidRPr="00A20541" w14:paraId="303AE74A" w14:textId="77777777" w:rsidTr="00060E8B">
        <w:trPr>
          <w:trHeight w:val="332"/>
        </w:trPr>
        <w:tc>
          <w:tcPr>
            <w:tcW w:w="1116" w:type="dxa"/>
            <w:vMerge w:val="restart"/>
            <w:vAlign w:val="center"/>
          </w:tcPr>
          <w:p w14:paraId="59701989" w14:textId="77777777" w:rsidR="0004535B" w:rsidRPr="00A20541" w:rsidRDefault="0004535B" w:rsidP="00060E8B">
            <w:pPr>
              <w:jc w:val="center"/>
              <w:rPr>
                <w:sz w:val="20"/>
                <w:szCs w:val="20"/>
              </w:rPr>
            </w:pPr>
            <w:r w:rsidRPr="00A20541">
              <w:rPr>
                <w:sz w:val="20"/>
                <w:szCs w:val="20"/>
              </w:rPr>
              <w:t>T2w FLAIR</w:t>
            </w:r>
          </w:p>
        </w:tc>
        <w:tc>
          <w:tcPr>
            <w:tcW w:w="554" w:type="dxa"/>
            <w:tcBorders>
              <w:top w:val="single" w:sz="4" w:space="0" w:color="auto"/>
              <w:bottom w:val="single" w:sz="4" w:space="0" w:color="auto"/>
            </w:tcBorders>
            <w:vAlign w:val="center"/>
          </w:tcPr>
          <w:p w14:paraId="3C908EE3" w14:textId="77777777" w:rsidR="0004535B" w:rsidRPr="00A20541" w:rsidRDefault="0004535B" w:rsidP="00060E8B">
            <w:pPr>
              <w:jc w:val="center"/>
              <w:rPr>
                <w:sz w:val="20"/>
                <w:szCs w:val="20"/>
              </w:rPr>
            </w:pPr>
            <w:r w:rsidRPr="00A20541">
              <w:rPr>
                <w:sz w:val="20"/>
                <w:szCs w:val="20"/>
              </w:rPr>
              <w:t>1</w:t>
            </w:r>
          </w:p>
        </w:tc>
        <w:tc>
          <w:tcPr>
            <w:tcW w:w="1542" w:type="dxa"/>
            <w:tcBorders>
              <w:top w:val="single" w:sz="4" w:space="0" w:color="auto"/>
              <w:bottom w:val="single" w:sz="4" w:space="0" w:color="auto"/>
            </w:tcBorders>
            <w:vAlign w:val="center"/>
          </w:tcPr>
          <w:p w14:paraId="10C66672" w14:textId="77777777" w:rsidR="0004535B" w:rsidRPr="00A20541" w:rsidRDefault="0004535B" w:rsidP="00060E8B">
            <w:pPr>
              <w:jc w:val="center"/>
              <w:rPr>
                <w:sz w:val="20"/>
                <w:szCs w:val="20"/>
              </w:rPr>
            </w:pPr>
            <w:r w:rsidRPr="00A20541">
              <w:rPr>
                <w:sz w:val="20"/>
                <w:szCs w:val="20"/>
              </w:rPr>
              <w:t>512 x 512</w:t>
            </w:r>
          </w:p>
        </w:tc>
        <w:tc>
          <w:tcPr>
            <w:tcW w:w="1316" w:type="dxa"/>
            <w:tcBorders>
              <w:top w:val="single" w:sz="4" w:space="0" w:color="auto"/>
              <w:bottom w:val="single" w:sz="4" w:space="0" w:color="auto"/>
            </w:tcBorders>
            <w:vAlign w:val="center"/>
          </w:tcPr>
          <w:p w14:paraId="2654DDEF" w14:textId="77777777" w:rsidR="0004535B" w:rsidRPr="00A20541" w:rsidRDefault="0004535B" w:rsidP="00060E8B">
            <w:pPr>
              <w:jc w:val="center"/>
              <w:rPr>
                <w:sz w:val="20"/>
                <w:szCs w:val="20"/>
              </w:rPr>
            </w:pPr>
            <w:r w:rsidRPr="00A20541">
              <w:rPr>
                <w:sz w:val="20"/>
                <w:szCs w:val="20"/>
              </w:rPr>
              <w:t>0.39 x 0.39</w:t>
            </w:r>
          </w:p>
        </w:tc>
        <w:tc>
          <w:tcPr>
            <w:tcW w:w="1285" w:type="dxa"/>
            <w:tcBorders>
              <w:top w:val="single" w:sz="4" w:space="0" w:color="auto"/>
              <w:bottom w:val="single" w:sz="4" w:space="0" w:color="auto"/>
            </w:tcBorders>
            <w:vAlign w:val="center"/>
          </w:tcPr>
          <w:p w14:paraId="20D2EE58" w14:textId="77777777" w:rsidR="0004535B" w:rsidRPr="00A20541" w:rsidRDefault="0004535B" w:rsidP="00060E8B">
            <w:pPr>
              <w:jc w:val="center"/>
              <w:rPr>
                <w:sz w:val="20"/>
                <w:szCs w:val="20"/>
              </w:rPr>
            </w:pPr>
            <w:r w:rsidRPr="00A20541">
              <w:rPr>
                <w:sz w:val="20"/>
                <w:szCs w:val="20"/>
              </w:rPr>
              <w:t>9.7</w:t>
            </w:r>
          </w:p>
        </w:tc>
        <w:tc>
          <w:tcPr>
            <w:tcW w:w="1285" w:type="dxa"/>
            <w:tcBorders>
              <w:top w:val="single" w:sz="4" w:space="0" w:color="auto"/>
              <w:bottom w:val="single" w:sz="4" w:space="0" w:color="auto"/>
            </w:tcBorders>
            <w:vAlign w:val="center"/>
          </w:tcPr>
          <w:p w14:paraId="570E7B9C" w14:textId="77777777" w:rsidR="0004535B" w:rsidRPr="00A20541" w:rsidRDefault="0004535B" w:rsidP="00060E8B">
            <w:pPr>
              <w:jc w:val="center"/>
              <w:rPr>
                <w:sz w:val="20"/>
                <w:szCs w:val="20"/>
              </w:rPr>
            </w:pPr>
            <w:r w:rsidRPr="00A20541">
              <w:rPr>
                <w:sz w:val="20"/>
                <w:szCs w:val="20"/>
              </w:rPr>
              <w:t>125</w:t>
            </w:r>
          </w:p>
        </w:tc>
        <w:tc>
          <w:tcPr>
            <w:tcW w:w="1199" w:type="dxa"/>
            <w:tcBorders>
              <w:top w:val="single" w:sz="4" w:space="0" w:color="auto"/>
              <w:bottom w:val="single" w:sz="4" w:space="0" w:color="auto"/>
            </w:tcBorders>
            <w:vAlign w:val="center"/>
          </w:tcPr>
          <w:p w14:paraId="61A9011D" w14:textId="77777777" w:rsidR="0004535B" w:rsidRPr="00A20541" w:rsidRDefault="0004535B" w:rsidP="00060E8B">
            <w:pPr>
              <w:jc w:val="center"/>
              <w:rPr>
                <w:sz w:val="20"/>
                <w:szCs w:val="20"/>
              </w:rPr>
            </w:pPr>
            <w:r w:rsidRPr="00A20541">
              <w:rPr>
                <w:sz w:val="20"/>
                <w:szCs w:val="20"/>
              </w:rPr>
              <w:t>160</w:t>
            </w:r>
          </w:p>
        </w:tc>
        <w:tc>
          <w:tcPr>
            <w:tcW w:w="1542" w:type="dxa"/>
            <w:tcBorders>
              <w:top w:val="single" w:sz="4" w:space="0" w:color="auto"/>
              <w:bottom w:val="single" w:sz="4" w:space="0" w:color="auto"/>
            </w:tcBorders>
            <w:vAlign w:val="center"/>
          </w:tcPr>
          <w:p w14:paraId="2B9C8F87" w14:textId="77777777" w:rsidR="0004535B" w:rsidRPr="00A20541" w:rsidRDefault="0004535B" w:rsidP="00060E8B">
            <w:pPr>
              <w:jc w:val="center"/>
              <w:rPr>
                <w:sz w:val="20"/>
                <w:szCs w:val="20"/>
              </w:rPr>
            </w:pPr>
            <w:r w:rsidRPr="00A20541">
              <w:rPr>
                <w:sz w:val="20"/>
                <w:szCs w:val="20"/>
              </w:rPr>
              <w:t>5</w:t>
            </w:r>
          </w:p>
        </w:tc>
      </w:tr>
      <w:tr w:rsidR="0004535B" w:rsidRPr="00A20541" w14:paraId="6B58EB39" w14:textId="77777777" w:rsidTr="00060E8B">
        <w:trPr>
          <w:trHeight w:val="332"/>
        </w:trPr>
        <w:tc>
          <w:tcPr>
            <w:tcW w:w="1116" w:type="dxa"/>
            <w:vMerge/>
          </w:tcPr>
          <w:p w14:paraId="5EC7D307" w14:textId="77777777" w:rsidR="0004535B" w:rsidRPr="00A20541" w:rsidRDefault="0004535B" w:rsidP="00060E8B">
            <w:pPr>
              <w:jc w:val="center"/>
              <w:rPr>
                <w:sz w:val="20"/>
                <w:szCs w:val="20"/>
              </w:rPr>
            </w:pPr>
          </w:p>
        </w:tc>
        <w:tc>
          <w:tcPr>
            <w:tcW w:w="554" w:type="dxa"/>
            <w:tcBorders>
              <w:top w:val="single" w:sz="4" w:space="0" w:color="auto"/>
              <w:bottom w:val="single" w:sz="4" w:space="0" w:color="auto"/>
            </w:tcBorders>
            <w:vAlign w:val="center"/>
          </w:tcPr>
          <w:p w14:paraId="32F7A8E2" w14:textId="77777777" w:rsidR="0004535B" w:rsidRPr="00A20541" w:rsidRDefault="0004535B" w:rsidP="00060E8B">
            <w:pPr>
              <w:jc w:val="center"/>
              <w:rPr>
                <w:sz w:val="20"/>
                <w:szCs w:val="20"/>
              </w:rPr>
            </w:pPr>
            <w:r w:rsidRPr="00A20541">
              <w:rPr>
                <w:sz w:val="20"/>
                <w:szCs w:val="20"/>
              </w:rPr>
              <w:t>2</w:t>
            </w:r>
          </w:p>
        </w:tc>
        <w:tc>
          <w:tcPr>
            <w:tcW w:w="1542" w:type="dxa"/>
            <w:tcBorders>
              <w:top w:val="single" w:sz="4" w:space="0" w:color="auto"/>
              <w:bottom w:val="single" w:sz="4" w:space="0" w:color="auto"/>
            </w:tcBorders>
            <w:vAlign w:val="center"/>
          </w:tcPr>
          <w:p w14:paraId="6216AACF" w14:textId="77777777" w:rsidR="0004535B" w:rsidRPr="00A20541" w:rsidRDefault="0004535B" w:rsidP="00060E8B">
            <w:pPr>
              <w:jc w:val="center"/>
              <w:rPr>
                <w:sz w:val="20"/>
                <w:szCs w:val="20"/>
              </w:rPr>
            </w:pPr>
            <w:r w:rsidRPr="00A20541">
              <w:rPr>
                <w:sz w:val="20"/>
                <w:szCs w:val="20"/>
              </w:rPr>
              <w:t>512 x 512</w:t>
            </w:r>
          </w:p>
        </w:tc>
        <w:tc>
          <w:tcPr>
            <w:tcW w:w="1316" w:type="dxa"/>
            <w:tcBorders>
              <w:top w:val="single" w:sz="4" w:space="0" w:color="auto"/>
              <w:bottom w:val="single" w:sz="4" w:space="0" w:color="auto"/>
            </w:tcBorders>
            <w:vAlign w:val="center"/>
          </w:tcPr>
          <w:p w14:paraId="1AA3B6B2" w14:textId="77777777" w:rsidR="0004535B" w:rsidRPr="00A20541" w:rsidRDefault="0004535B" w:rsidP="00060E8B">
            <w:pPr>
              <w:jc w:val="center"/>
              <w:rPr>
                <w:sz w:val="20"/>
                <w:szCs w:val="20"/>
              </w:rPr>
            </w:pPr>
            <w:r w:rsidRPr="00A20541">
              <w:rPr>
                <w:sz w:val="20"/>
                <w:szCs w:val="20"/>
              </w:rPr>
              <w:t>0.86 x 0.86</w:t>
            </w:r>
          </w:p>
        </w:tc>
        <w:tc>
          <w:tcPr>
            <w:tcW w:w="1285" w:type="dxa"/>
            <w:tcBorders>
              <w:top w:val="single" w:sz="4" w:space="0" w:color="auto"/>
              <w:bottom w:val="single" w:sz="4" w:space="0" w:color="auto"/>
            </w:tcBorders>
            <w:vAlign w:val="center"/>
          </w:tcPr>
          <w:p w14:paraId="15A488EF" w14:textId="77777777" w:rsidR="0004535B" w:rsidRPr="00A20541" w:rsidRDefault="0004535B" w:rsidP="00060E8B">
            <w:pPr>
              <w:jc w:val="center"/>
              <w:rPr>
                <w:sz w:val="20"/>
                <w:szCs w:val="20"/>
              </w:rPr>
            </w:pPr>
            <w:r w:rsidRPr="00A20541">
              <w:rPr>
                <w:sz w:val="20"/>
                <w:szCs w:val="20"/>
              </w:rPr>
              <w:t>9</w:t>
            </w:r>
          </w:p>
        </w:tc>
        <w:tc>
          <w:tcPr>
            <w:tcW w:w="1285" w:type="dxa"/>
            <w:tcBorders>
              <w:top w:val="single" w:sz="4" w:space="0" w:color="auto"/>
              <w:bottom w:val="single" w:sz="4" w:space="0" w:color="auto"/>
            </w:tcBorders>
            <w:vAlign w:val="center"/>
          </w:tcPr>
          <w:p w14:paraId="6425EA20" w14:textId="77777777" w:rsidR="0004535B" w:rsidRPr="00A20541" w:rsidRDefault="0004535B" w:rsidP="00060E8B">
            <w:pPr>
              <w:jc w:val="center"/>
              <w:rPr>
                <w:sz w:val="20"/>
                <w:szCs w:val="20"/>
              </w:rPr>
            </w:pPr>
            <w:r w:rsidRPr="00A20541">
              <w:rPr>
                <w:sz w:val="20"/>
                <w:szCs w:val="20"/>
              </w:rPr>
              <w:t>98</w:t>
            </w:r>
          </w:p>
        </w:tc>
        <w:tc>
          <w:tcPr>
            <w:tcW w:w="1199" w:type="dxa"/>
            <w:tcBorders>
              <w:top w:val="single" w:sz="4" w:space="0" w:color="auto"/>
              <w:bottom w:val="single" w:sz="4" w:space="0" w:color="auto"/>
            </w:tcBorders>
            <w:vAlign w:val="center"/>
          </w:tcPr>
          <w:p w14:paraId="1D93BB66" w14:textId="77777777" w:rsidR="0004535B" w:rsidRPr="00A20541" w:rsidRDefault="0004535B" w:rsidP="00060E8B">
            <w:pPr>
              <w:jc w:val="center"/>
              <w:rPr>
                <w:sz w:val="20"/>
                <w:szCs w:val="20"/>
              </w:rPr>
            </w:pPr>
            <w:r w:rsidRPr="00A20541">
              <w:rPr>
                <w:sz w:val="20"/>
                <w:szCs w:val="20"/>
              </w:rPr>
              <w:t>111</w:t>
            </w:r>
          </w:p>
        </w:tc>
        <w:tc>
          <w:tcPr>
            <w:tcW w:w="1542" w:type="dxa"/>
            <w:tcBorders>
              <w:top w:val="single" w:sz="4" w:space="0" w:color="auto"/>
              <w:bottom w:val="single" w:sz="4" w:space="0" w:color="auto"/>
            </w:tcBorders>
            <w:vAlign w:val="center"/>
          </w:tcPr>
          <w:p w14:paraId="4788EF80" w14:textId="77777777" w:rsidR="0004535B" w:rsidRPr="00A20541" w:rsidRDefault="0004535B" w:rsidP="00060E8B">
            <w:pPr>
              <w:jc w:val="center"/>
              <w:rPr>
                <w:sz w:val="20"/>
                <w:szCs w:val="20"/>
              </w:rPr>
            </w:pPr>
            <w:r w:rsidRPr="00A20541">
              <w:rPr>
                <w:sz w:val="20"/>
                <w:szCs w:val="20"/>
              </w:rPr>
              <w:t>6</w:t>
            </w:r>
          </w:p>
        </w:tc>
      </w:tr>
      <w:tr w:rsidR="0004535B" w:rsidRPr="00A20541" w14:paraId="767F9C28" w14:textId="77777777" w:rsidTr="00060E8B">
        <w:trPr>
          <w:trHeight w:val="350"/>
        </w:trPr>
        <w:tc>
          <w:tcPr>
            <w:tcW w:w="1116" w:type="dxa"/>
            <w:vMerge w:val="restart"/>
            <w:tcBorders>
              <w:bottom w:val="single" w:sz="4" w:space="0" w:color="auto"/>
            </w:tcBorders>
            <w:vAlign w:val="center"/>
          </w:tcPr>
          <w:p w14:paraId="4D44CEDC"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f</w:t>
            </w:r>
            <w:r w:rsidRPr="00B64C59">
              <w:rPr>
                <w:rFonts w:eastAsiaTheme="minorEastAsia"/>
                <w:color w:val="000000" w:themeColor="text1"/>
                <w:sz w:val="20"/>
                <w:szCs w:val="20"/>
                <w:lang w:eastAsia="ko-KR"/>
              </w:rPr>
              <w:t>MRI</w:t>
            </w:r>
          </w:p>
        </w:tc>
        <w:tc>
          <w:tcPr>
            <w:tcW w:w="554" w:type="dxa"/>
            <w:tcBorders>
              <w:top w:val="single" w:sz="4" w:space="0" w:color="auto"/>
              <w:bottom w:val="single" w:sz="4" w:space="0" w:color="auto"/>
            </w:tcBorders>
            <w:vAlign w:val="center"/>
          </w:tcPr>
          <w:p w14:paraId="63C0B027"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1</w:t>
            </w:r>
          </w:p>
        </w:tc>
        <w:tc>
          <w:tcPr>
            <w:tcW w:w="1542" w:type="dxa"/>
            <w:tcBorders>
              <w:top w:val="single" w:sz="4" w:space="0" w:color="auto"/>
              <w:bottom w:val="single" w:sz="4" w:space="0" w:color="auto"/>
            </w:tcBorders>
            <w:vAlign w:val="center"/>
          </w:tcPr>
          <w:p w14:paraId="7232A706"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1</w:t>
            </w:r>
            <w:r w:rsidRPr="00B64C59">
              <w:rPr>
                <w:rFonts w:eastAsiaTheme="minorEastAsia"/>
                <w:color w:val="000000" w:themeColor="text1"/>
                <w:sz w:val="20"/>
                <w:szCs w:val="20"/>
                <w:lang w:eastAsia="ko-KR"/>
              </w:rPr>
              <w:t>28 x 128</w:t>
            </w:r>
          </w:p>
        </w:tc>
        <w:tc>
          <w:tcPr>
            <w:tcW w:w="1316" w:type="dxa"/>
            <w:tcBorders>
              <w:top w:val="single" w:sz="4" w:space="0" w:color="auto"/>
              <w:bottom w:val="single" w:sz="4" w:space="0" w:color="auto"/>
            </w:tcBorders>
            <w:vAlign w:val="center"/>
          </w:tcPr>
          <w:p w14:paraId="1C3E8FBC"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1</w:t>
            </w:r>
            <w:r w:rsidRPr="00B64C59">
              <w:rPr>
                <w:rFonts w:eastAsiaTheme="minorEastAsia"/>
                <w:color w:val="000000" w:themeColor="text1"/>
                <w:sz w:val="20"/>
                <w:szCs w:val="20"/>
                <w:lang w:eastAsia="ko-KR"/>
              </w:rPr>
              <w:t>.875 x 1.875</w:t>
            </w:r>
          </w:p>
        </w:tc>
        <w:tc>
          <w:tcPr>
            <w:tcW w:w="1285" w:type="dxa"/>
            <w:tcBorders>
              <w:top w:val="single" w:sz="4" w:space="0" w:color="auto"/>
              <w:bottom w:val="single" w:sz="4" w:space="0" w:color="auto"/>
            </w:tcBorders>
            <w:vAlign w:val="center"/>
          </w:tcPr>
          <w:p w14:paraId="271CF132"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2</w:t>
            </w:r>
          </w:p>
        </w:tc>
        <w:tc>
          <w:tcPr>
            <w:tcW w:w="1285" w:type="dxa"/>
            <w:tcBorders>
              <w:top w:val="single" w:sz="4" w:space="0" w:color="auto"/>
              <w:bottom w:val="single" w:sz="4" w:space="0" w:color="auto"/>
            </w:tcBorders>
            <w:vAlign w:val="center"/>
          </w:tcPr>
          <w:p w14:paraId="1C5DD319"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3</w:t>
            </w:r>
            <w:r w:rsidRPr="00B64C59">
              <w:rPr>
                <w:rFonts w:eastAsiaTheme="minorEastAsia"/>
                <w:color w:val="000000" w:themeColor="text1"/>
                <w:sz w:val="20"/>
                <w:szCs w:val="20"/>
                <w:lang w:eastAsia="ko-KR"/>
              </w:rPr>
              <w:t>0</w:t>
            </w:r>
          </w:p>
        </w:tc>
        <w:tc>
          <w:tcPr>
            <w:tcW w:w="1199" w:type="dxa"/>
            <w:tcBorders>
              <w:top w:val="single" w:sz="4" w:space="0" w:color="auto"/>
              <w:bottom w:val="single" w:sz="4" w:space="0" w:color="auto"/>
            </w:tcBorders>
            <w:vAlign w:val="center"/>
          </w:tcPr>
          <w:p w14:paraId="567827F1"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6</w:t>
            </w:r>
            <w:r w:rsidRPr="00B64C59">
              <w:rPr>
                <w:rFonts w:eastAsiaTheme="minorEastAsia"/>
                <w:color w:val="000000" w:themeColor="text1"/>
                <w:sz w:val="20"/>
                <w:szCs w:val="20"/>
                <w:lang w:eastAsia="ko-KR"/>
              </w:rPr>
              <w:t>0</w:t>
            </w:r>
          </w:p>
        </w:tc>
        <w:tc>
          <w:tcPr>
            <w:tcW w:w="1542" w:type="dxa"/>
            <w:tcBorders>
              <w:top w:val="single" w:sz="4" w:space="0" w:color="auto"/>
              <w:bottom w:val="single" w:sz="4" w:space="0" w:color="auto"/>
            </w:tcBorders>
            <w:vAlign w:val="center"/>
          </w:tcPr>
          <w:p w14:paraId="5AA13BCA"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4</w:t>
            </w:r>
            <w:r w:rsidRPr="00B64C59">
              <w:rPr>
                <w:rFonts w:eastAsiaTheme="minorEastAsia"/>
                <w:color w:val="000000" w:themeColor="text1"/>
                <w:sz w:val="20"/>
                <w:szCs w:val="20"/>
                <w:lang w:eastAsia="ko-KR"/>
              </w:rPr>
              <w:t>.5</w:t>
            </w:r>
          </w:p>
        </w:tc>
      </w:tr>
      <w:tr w:rsidR="0004535B" w:rsidRPr="00A20541" w14:paraId="3B0498D3" w14:textId="77777777" w:rsidTr="00060E8B">
        <w:trPr>
          <w:trHeight w:val="341"/>
        </w:trPr>
        <w:tc>
          <w:tcPr>
            <w:tcW w:w="1116" w:type="dxa"/>
            <w:vMerge/>
            <w:tcBorders>
              <w:top w:val="single" w:sz="4" w:space="0" w:color="auto"/>
              <w:bottom w:val="double" w:sz="4" w:space="0" w:color="auto"/>
            </w:tcBorders>
          </w:tcPr>
          <w:p w14:paraId="18969A54" w14:textId="77777777" w:rsidR="0004535B" w:rsidRPr="00B64C59" w:rsidRDefault="0004535B" w:rsidP="00060E8B">
            <w:pPr>
              <w:jc w:val="center"/>
              <w:rPr>
                <w:color w:val="000000" w:themeColor="text1"/>
                <w:sz w:val="20"/>
                <w:szCs w:val="20"/>
              </w:rPr>
            </w:pPr>
          </w:p>
        </w:tc>
        <w:tc>
          <w:tcPr>
            <w:tcW w:w="554" w:type="dxa"/>
            <w:tcBorders>
              <w:top w:val="single" w:sz="4" w:space="0" w:color="auto"/>
              <w:bottom w:val="double" w:sz="4" w:space="0" w:color="auto"/>
            </w:tcBorders>
            <w:vAlign w:val="center"/>
          </w:tcPr>
          <w:p w14:paraId="64AB3C4A" w14:textId="77777777" w:rsidR="0004535B" w:rsidRPr="00B64C59" w:rsidRDefault="0004535B" w:rsidP="00060E8B">
            <w:pPr>
              <w:jc w:val="center"/>
              <w:rPr>
                <w:rFonts w:eastAsiaTheme="minorEastAsia"/>
                <w:color w:val="000000" w:themeColor="text1"/>
                <w:sz w:val="20"/>
                <w:szCs w:val="20"/>
                <w:lang w:eastAsia="ko-KR"/>
              </w:rPr>
            </w:pPr>
            <w:r w:rsidRPr="00B64C59">
              <w:rPr>
                <w:rFonts w:eastAsiaTheme="minorEastAsia" w:hint="eastAsia"/>
                <w:color w:val="000000" w:themeColor="text1"/>
                <w:sz w:val="20"/>
                <w:szCs w:val="20"/>
                <w:lang w:eastAsia="ko-KR"/>
              </w:rPr>
              <w:t>2</w:t>
            </w:r>
          </w:p>
        </w:tc>
        <w:tc>
          <w:tcPr>
            <w:tcW w:w="1542" w:type="dxa"/>
            <w:tcBorders>
              <w:top w:val="single" w:sz="4" w:space="0" w:color="auto"/>
              <w:bottom w:val="single" w:sz="4" w:space="0" w:color="auto"/>
            </w:tcBorders>
            <w:vAlign w:val="center"/>
          </w:tcPr>
          <w:p w14:paraId="1834D06E" w14:textId="77777777" w:rsidR="0004535B" w:rsidRPr="00B64C59" w:rsidRDefault="0004535B" w:rsidP="00060E8B">
            <w:pPr>
              <w:jc w:val="center"/>
              <w:rPr>
                <w:color w:val="000000" w:themeColor="text1"/>
                <w:sz w:val="20"/>
                <w:szCs w:val="20"/>
              </w:rPr>
            </w:pPr>
            <w:r w:rsidRPr="00B64C59">
              <w:rPr>
                <w:rFonts w:eastAsiaTheme="minorEastAsia" w:hint="eastAsia"/>
                <w:color w:val="000000" w:themeColor="text1"/>
                <w:sz w:val="20"/>
                <w:szCs w:val="20"/>
                <w:lang w:eastAsia="ko-KR"/>
              </w:rPr>
              <w:t>1</w:t>
            </w:r>
            <w:r w:rsidRPr="00B64C59">
              <w:rPr>
                <w:rFonts w:eastAsiaTheme="minorEastAsia"/>
                <w:color w:val="000000" w:themeColor="text1"/>
                <w:sz w:val="20"/>
                <w:szCs w:val="20"/>
                <w:lang w:eastAsia="ko-KR"/>
              </w:rPr>
              <w:t>28 x 128</w:t>
            </w:r>
          </w:p>
        </w:tc>
        <w:tc>
          <w:tcPr>
            <w:tcW w:w="1316" w:type="dxa"/>
            <w:tcBorders>
              <w:top w:val="single" w:sz="4" w:space="0" w:color="auto"/>
              <w:bottom w:val="single" w:sz="4" w:space="0" w:color="auto"/>
            </w:tcBorders>
            <w:vAlign w:val="center"/>
          </w:tcPr>
          <w:p w14:paraId="3D2CD4DE" w14:textId="77777777" w:rsidR="0004535B" w:rsidRPr="00B64C59" w:rsidRDefault="0004535B" w:rsidP="00060E8B">
            <w:pPr>
              <w:jc w:val="center"/>
              <w:rPr>
                <w:color w:val="000000" w:themeColor="text1"/>
                <w:sz w:val="20"/>
                <w:szCs w:val="20"/>
              </w:rPr>
            </w:pPr>
            <w:r w:rsidRPr="00B64C59">
              <w:rPr>
                <w:rFonts w:eastAsiaTheme="minorEastAsia" w:hint="eastAsia"/>
                <w:color w:val="000000" w:themeColor="text1"/>
                <w:sz w:val="20"/>
                <w:szCs w:val="20"/>
                <w:lang w:eastAsia="ko-KR"/>
              </w:rPr>
              <w:t>1</w:t>
            </w:r>
            <w:r w:rsidRPr="00B64C59">
              <w:rPr>
                <w:rFonts w:eastAsiaTheme="minorEastAsia"/>
                <w:color w:val="000000" w:themeColor="text1"/>
                <w:sz w:val="20"/>
                <w:szCs w:val="20"/>
                <w:lang w:eastAsia="ko-KR"/>
              </w:rPr>
              <w:t>.875 x 1.875</w:t>
            </w:r>
          </w:p>
        </w:tc>
        <w:tc>
          <w:tcPr>
            <w:tcW w:w="1285" w:type="dxa"/>
            <w:tcBorders>
              <w:top w:val="single" w:sz="4" w:space="0" w:color="auto"/>
              <w:bottom w:val="single" w:sz="4" w:space="0" w:color="auto"/>
            </w:tcBorders>
            <w:vAlign w:val="center"/>
          </w:tcPr>
          <w:p w14:paraId="7BEF185E" w14:textId="77777777" w:rsidR="0004535B" w:rsidRPr="00B64C59" w:rsidRDefault="0004535B" w:rsidP="00060E8B">
            <w:pPr>
              <w:jc w:val="center"/>
              <w:rPr>
                <w:color w:val="000000" w:themeColor="text1"/>
                <w:sz w:val="20"/>
                <w:szCs w:val="20"/>
              </w:rPr>
            </w:pPr>
            <w:r w:rsidRPr="00B64C59">
              <w:rPr>
                <w:rFonts w:eastAsiaTheme="minorEastAsia" w:hint="eastAsia"/>
                <w:color w:val="000000" w:themeColor="text1"/>
                <w:sz w:val="20"/>
                <w:szCs w:val="20"/>
                <w:lang w:eastAsia="ko-KR"/>
              </w:rPr>
              <w:t>2</w:t>
            </w:r>
          </w:p>
        </w:tc>
        <w:tc>
          <w:tcPr>
            <w:tcW w:w="1285" w:type="dxa"/>
            <w:tcBorders>
              <w:top w:val="single" w:sz="4" w:space="0" w:color="auto"/>
              <w:bottom w:val="single" w:sz="4" w:space="0" w:color="auto"/>
            </w:tcBorders>
            <w:vAlign w:val="center"/>
          </w:tcPr>
          <w:p w14:paraId="1E86D88B" w14:textId="77777777" w:rsidR="0004535B" w:rsidRPr="00B64C59" w:rsidRDefault="0004535B" w:rsidP="00060E8B">
            <w:pPr>
              <w:jc w:val="center"/>
              <w:rPr>
                <w:color w:val="000000" w:themeColor="text1"/>
                <w:sz w:val="20"/>
                <w:szCs w:val="20"/>
              </w:rPr>
            </w:pPr>
            <w:r w:rsidRPr="00B64C59">
              <w:rPr>
                <w:rFonts w:eastAsiaTheme="minorEastAsia" w:hint="eastAsia"/>
                <w:color w:val="000000" w:themeColor="text1"/>
                <w:sz w:val="20"/>
                <w:szCs w:val="20"/>
                <w:lang w:eastAsia="ko-KR"/>
              </w:rPr>
              <w:t>3</w:t>
            </w:r>
            <w:r w:rsidRPr="00B64C59">
              <w:rPr>
                <w:rFonts w:eastAsiaTheme="minorEastAsia"/>
                <w:color w:val="000000" w:themeColor="text1"/>
                <w:sz w:val="20"/>
                <w:szCs w:val="20"/>
                <w:lang w:eastAsia="ko-KR"/>
              </w:rPr>
              <w:t>0</w:t>
            </w:r>
          </w:p>
        </w:tc>
        <w:tc>
          <w:tcPr>
            <w:tcW w:w="1199" w:type="dxa"/>
            <w:tcBorders>
              <w:top w:val="single" w:sz="4" w:space="0" w:color="auto"/>
              <w:bottom w:val="single" w:sz="4" w:space="0" w:color="auto"/>
            </w:tcBorders>
            <w:vAlign w:val="center"/>
          </w:tcPr>
          <w:p w14:paraId="362E12DB" w14:textId="77777777" w:rsidR="0004535B" w:rsidRPr="00B64C59" w:rsidRDefault="0004535B" w:rsidP="00060E8B">
            <w:pPr>
              <w:jc w:val="center"/>
              <w:rPr>
                <w:color w:val="000000" w:themeColor="text1"/>
                <w:sz w:val="20"/>
                <w:szCs w:val="20"/>
              </w:rPr>
            </w:pPr>
            <w:r w:rsidRPr="00B64C59">
              <w:rPr>
                <w:rFonts w:eastAsiaTheme="minorEastAsia" w:hint="eastAsia"/>
                <w:color w:val="000000" w:themeColor="text1"/>
                <w:sz w:val="20"/>
                <w:szCs w:val="20"/>
                <w:lang w:eastAsia="ko-KR"/>
              </w:rPr>
              <w:t>6</w:t>
            </w:r>
            <w:r w:rsidRPr="00B64C59">
              <w:rPr>
                <w:rFonts w:eastAsiaTheme="minorEastAsia"/>
                <w:color w:val="000000" w:themeColor="text1"/>
                <w:sz w:val="20"/>
                <w:szCs w:val="20"/>
                <w:lang w:eastAsia="ko-KR"/>
              </w:rPr>
              <w:t>0</w:t>
            </w:r>
          </w:p>
        </w:tc>
        <w:tc>
          <w:tcPr>
            <w:tcW w:w="1542" w:type="dxa"/>
            <w:tcBorders>
              <w:top w:val="single" w:sz="4" w:space="0" w:color="auto"/>
              <w:bottom w:val="single" w:sz="4" w:space="0" w:color="auto"/>
            </w:tcBorders>
            <w:vAlign w:val="center"/>
          </w:tcPr>
          <w:p w14:paraId="2096248A" w14:textId="77777777" w:rsidR="0004535B" w:rsidRPr="00B64C59" w:rsidRDefault="0004535B" w:rsidP="00060E8B">
            <w:pPr>
              <w:jc w:val="center"/>
              <w:rPr>
                <w:color w:val="000000" w:themeColor="text1"/>
                <w:sz w:val="20"/>
                <w:szCs w:val="20"/>
              </w:rPr>
            </w:pPr>
            <w:r w:rsidRPr="00B64C59">
              <w:rPr>
                <w:rFonts w:eastAsiaTheme="minorEastAsia" w:hint="eastAsia"/>
                <w:color w:val="000000" w:themeColor="text1"/>
                <w:sz w:val="20"/>
                <w:szCs w:val="20"/>
                <w:lang w:eastAsia="ko-KR"/>
              </w:rPr>
              <w:t>4</w:t>
            </w:r>
            <w:r w:rsidRPr="00B64C59">
              <w:rPr>
                <w:rFonts w:eastAsiaTheme="minorEastAsia"/>
                <w:color w:val="000000" w:themeColor="text1"/>
                <w:sz w:val="20"/>
                <w:szCs w:val="20"/>
                <w:lang w:eastAsia="ko-KR"/>
              </w:rPr>
              <w:t>.5</w:t>
            </w:r>
          </w:p>
        </w:tc>
      </w:tr>
    </w:tbl>
    <w:p w14:paraId="3A67B690" w14:textId="77777777" w:rsidR="0004535B" w:rsidRPr="00A20541" w:rsidRDefault="0004535B" w:rsidP="0004535B">
      <w:pPr>
        <w:rPr>
          <w:rStyle w:val="Heading1Char"/>
        </w:rPr>
      </w:pPr>
      <w:r w:rsidRPr="00A20541">
        <w:rPr>
          <w:rStyle w:val="Heading1Char"/>
        </w:rPr>
        <w:br w:type="page"/>
      </w:r>
    </w:p>
    <w:p w14:paraId="37D378F9" w14:textId="77777777" w:rsidR="0004535B" w:rsidRPr="00A20541" w:rsidRDefault="0004535B" w:rsidP="0004535B">
      <w:pPr>
        <w:rPr>
          <w:b/>
          <w:bCs/>
          <w:color w:val="000000" w:themeColor="text1"/>
        </w:rPr>
      </w:pPr>
      <w:r w:rsidRPr="00A20541">
        <w:rPr>
          <w:rStyle w:val="Heading1Char"/>
        </w:rPr>
        <w:lastRenderedPageBreak/>
        <w:t>Supplemental Table S2.</w:t>
      </w:r>
      <w:r w:rsidRPr="00A20541">
        <w:rPr>
          <w:b/>
          <w:bCs/>
          <w:color w:val="000000" w:themeColor="text1"/>
        </w:rPr>
        <w:t xml:space="preserve"> </w:t>
      </w:r>
      <w:r w:rsidRPr="00A20541">
        <w:rPr>
          <w:color w:val="000000" w:themeColor="text1"/>
        </w:rPr>
        <w:t xml:space="preserve">The main hubs to define DMN, SN, and ECN. We chose main hubs for each network of interest as based on the Uddin 2019 paper. Next, we matched those regions with existing regions in the AAL3 atlas. The all-to-all connectivity between these features was used as an input to the elastic net models trained to predict MMSE or MADRS. </w:t>
      </w:r>
    </w:p>
    <w:p w14:paraId="46D4A6F2" w14:textId="77777777" w:rsidR="0004535B" w:rsidRPr="00A20541" w:rsidRDefault="0004535B" w:rsidP="0004535B">
      <w:pPr>
        <w:rPr>
          <w:color w:val="000000" w:themeColor="text1"/>
        </w:rPr>
      </w:pPr>
    </w:p>
    <w:tbl>
      <w:tblPr>
        <w:tblW w:w="11592" w:type="dxa"/>
        <w:jc w:val="center"/>
        <w:tblLayout w:type="fixed"/>
        <w:tblLook w:val="04A0" w:firstRow="1" w:lastRow="0" w:firstColumn="1" w:lastColumn="0" w:noHBand="0" w:noVBand="1"/>
      </w:tblPr>
      <w:tblGrid>
        <w:gridCol w:w="2232"/>
        <w:gridCol w:w="1841"/>
        <w:gridCol w:w="1579"/>
        <w:gridCol w:w="1440"/>
        <w:gridCol w:w="2520"/>
        <w:gridCol w:w="1980"/>
      </w:tblGrid>
      <w:tr w:rsidR="0004535B" w:rsidRPr="00A20541" w14:paraId="2A607110" w14:textId="77777777" w:rsidTr="00060E8B">
        <w:trPr>
          <w:trHeight w:val="320"/>
          <w:jc w:val="center"/>
        </w:trPr>
        <w:tc>
          <w:tcPr>
            <w:tcW w:w="4073" w:type="dxa"/>
            <w:gridSpan w:val="2"/>
            <w:tcBorders>
              <w:top w:val="nil"/>
              <w:left w:val="nil"/>
              <w:bottom w:val="single" w:sz="4" w:space="0" w:color="auto"/>
              <w:right w:val="nil"/>
            </w:tcBorders>
            <w:shd w:val="clear" w:color="auto" w:fill="auto"/>
            <w:noWrap/>
            <w:vAlign w:val="bottom"/>
            <w:hideMark/>
          </w:tcPr>
          <w:p w14:paraId="67157E7C" w14:textId="77777777" w:rsidR="0004535B" w:rsidRPr="00A20541" w:rsidRDefault="0004535B" w:rsidP="00060E8B">
            <w:pPr>
              <w:jc w:val="center"/>
              <w:rPr>
                <w:b/>
                <w:bCs/>
                <w:color w:val="000000"/>
                <w:sz w:val="20"/>
                <w:szCs w:val="20"/>
              </w:rPr>
            </w:pPr>
            <w:r w:rsidRPr="00A20541">
              <w:rPr>
                <w:b/>
                <w:bCs/>
                <w:color w:val="000000"/>
                <w:sz w:val="20"/>
                <w:szCs w:val="20"/>
              </w:rPr>
              <w:t>Default Mode Network</w:t>
            </w:r>
          </w:p>
        </w:tc>
        <w:tc>
          <w:tcPr>
            <w:tcW w:w="3019" w:type="dxa"/>
            <w:gridSpan w:val="2"/>
            <w:tcBorders>
              <w:top w:val="nil"/>
              <w:left w:val="nil"/>
              <w:bottom w:val="single" w:sz="4" w:space="0" w:color="auto"/>
              <w:right w:val="nil"/>
            </w:tcBorders>
            <w:shd w:val="clear" w:color="auto" w:fill="auto"/>
            <w:noWrap/>
            <w:vAlign w:val="bottom"/>
            <w:hideMark/>
          </w:tcPr>
          <w:p w14:paraId="3EA23C74" w14:textId="77777777" w:rsidR="0004535B" w:rsidRPr="00A20541" w:rsidRDefault="0004535B" w:rsidP="00060E8B">
            <w:pPr>
              <w:jc w:val="center"/>
              <w:rPr>
                <w:b/>
                <w:bCs/>
                <w:color w:val="000000"/>
                <w:sz w:val="20"/>
                <w:szCs w:val="20"/>
              </w:rPr>
            </w:pPr>
            <w:r w:rsidRPr="00A20541">
              <w:rPr>
                <w:b/>
                <w:bCs/>
                <w:color w:val="000000"/>
                <w:sz w:val="20"/>
                <w:szCs w:val="20"/>
              </w:rPr>
              <w:t>Salience Network</w:t>
            </w:r>
          </w:p>
        </w:tc>
        <w:tc>
          <w:tcPr>
            <w:tcW w:w="4500" w:type="dxa"/>
            <w:gridSpan w:val="2"/>
            <w:tcBorders>
              <w:top w:val="nil"/>
              <w:left w:val="nil"/>
              <w:bottom w:val="single" w:sz="4" w:space="0" w:color="auto"/>
              <w:right w:val="nil"/>
            </w:tcBorders>
            <w:shd w:val="clear" w:color="auto" w:fill="auto"/>
            <w:noWrap/>
            <w:vAlign w:val="bottom"/>
            <w:hideMark/>
          </w:tcPr>
          <w:p w14:paraId="70F60D12" w14:textId="77777777" w:rsidR="0004535B" w:rsidRPr="00A20541" w:rsidRDefault="0004535B" w:rsidP="00060E8B">
            <w:pPr>
              <w:jc w:val="center"/>
              <w:rPr>
                <w:b/>
                <w:bCs/>
                <w:color w:val="000000"/>
                <w:sz w:val="20"/>
                <w:szCs w:val="20"/>
              </w:rPr>
            </w:pPr>
            <w:r w:rsidRPr="00A20541">
              <w:rPr>
                <w:b/>
                <w:bCs/>
                <w:color w:val="000000"/>
                <w:sz w:val="20"/>
                <w:szCs w:val="20"/>
              </w:rPr>
              <w:t>Executive Control Network</w:t>
            </w:r>
          </w:p>
        </w:tc>
      </w:tr>
      <w:tr w:rsidR="0004535B" w:rsidRPr="00A20541" w14:paraId="1B2DD5F0" w14:textId="77777777" w:rsidTr="00060E8B">
        <w:trPr>
          <w:trHeight w:val="320"/>
          <w:jc w:val="center"/>
        </w:trPr>
        <w:tc>
          <w:tcPr>
            <w:tcW w:w="2232" w:type="dxa"/>
            <w:tcBorders>
              <w:top w:val="nil"/>
              <w:left w:val="nil"/>
              <w:bottom w:val="single" w:sz="4" w:space="0" w:color="auto"/>
              <w:right w:val="nil"/>
            </w:tcBorders>
            <w:shd w:val="clear" w:color="auto" w:fill="auto"/>
            <w:vAlign w:val="center"/>
            <w:hideMark/>
          </w:tcPr>
          <w:p w14:paraId="50DE40AA" w14:textId="77777777" w:rsidR="0004535B" w:rsidRPr="00A20541" w:rsidRDefault="0004535B" w:rsidP="00060E8B">
            <w:pPr>
              <w:jc w:val="center"/>
              <w:rPr>
                <w:b/>
                <w:bCs/>
                <w:color w:val="000000"/>
                <w:sz w:val="20"/>
                <w:szCs w:val="20"/>
              </w:rPr>
            </w:pPr>
            <w:r w:rsidRPr="00A20541">
              <w:rPr>
                <w:b/>
                <w:bCs/>
                <w:color w:val="000000" w:themeColor="text1"/>
                <w:sz w:val="20"/>
                <w:szCs w:val="20"/>
              </w:rPr>
              <w:t>Uddin Region</w:t>
            </w:r>
          </w:p>
        </w:tc>
        <w:tc>
          <w:tcPr>
            <w:tcW w:w="1841" w:type="dxa"/>
            <w:tcBorders>
              <w:top w:val="nil"/>
              <w:left w:val="nil"/>
              <w:bottom w:val="single" w:sz="4" w:space="0" w:color="auto"/>
              <w:right w:val="nil"/>
            </w:tcBorders>
            <w:shd w:val="clear" w:color="auto" w:fill="auto"/>
            <w:vAlign w:val="center"/>
            <w:hideMark/>
          </w:tcPr>
          <w:p w14:paraId="79638907" w14:textId="77777777" w:rsidR="0004535B" w:rsidRPr="00A20541" w:rsidRDefault="0004535B" w:rsidP="00060E8B">
            <w:pPr>
              <w:jc w:val="center"/>
              <w:rPr>
                <w:b/>
                <w:bCs/>
                <w:color w:val="000000"/>
                <w:sz w:val="20"/>
                <w:szCs w:val="20"/>
              </w:rPr>
            </w:pPr>
            <w:r w:rsidRPr="00A20541">
              <w:rPr>
                <w:b/>
                <w:bCs/>
                <w:color w:val="000000" w:themeColor="text1"/>
                <w:sz w:val="20"/>
                <w:szCs w:val="20"/>
              </w:rPr>
              <w:t>AAL3 Region</w:t>
            </w:r>
          </w:p>
        </w:tc>
        <w:tc>
          <w:tcPr>
            <w:tcW w:w="1579" w:type="dxa"/>
            <w:tcBorders>
              <w:top w:val="nil"/>
              <w:left w:val="nil"/>
              <w:bottom w:val="single" w:sz="4" w:space="0" w:color="auto"/>
              <w:right w:val="nil"/>
            </w:tcBorders>
            <w:shd w:val="clear" w:color="auto" w:fill="auto"/>
            <w:vAlign w:val="center"/>
            <w:hideMark/>
          </w:tcPr>
          <w:p w14:paraId="7A8CD87C" w14:textId="77777777" w:rsidR="0004535B" w:rsidRPr="00A20541" w:rsidRDefault="0004535B" w:rsidP="00060E8B">
            <w:pPr>
              <w:jc w:val="center"/>
              <w:rPr>
                <w:b/>
                <w:bCs/>
                <w:color w:val="000000"/>
                <w:sz w:val="20"/>
                <w:szCs w:val="20"/>
              </w:rPr>
            </w:pPr>
            <w:r w:rsidRPr="00A20541">
              <w:rPr>
                <w:b/>
                <w:bCs/>
                <w:color w:val="000000" w:themeColor="text1"/>
                <w:sz w:val="20"/>
                <w:szCs w:val="20"/>
              </w:rPr>
              <w:t>Uddin Region</w:t>
            </w:r>
          </w:p>
        </w:tc>
        <w:tc>
          <w:tcPr>
            <w:tcW w:w="1440" w:type="dxa"/>
            <w:tcBorders>
              <w:top w:val="nil"/>
              <w:left w:val="nil"/>
              <w:bottom w:val="single" w:sz="4" w:space="0" w:color="auto"/>
              <w:right w:val="nil"/>
            </w:tcBorders>
            <w:shd w:val="clear" w:color="auto" w:fill="auto"/>
            <w:vAlign w:val="center"/>
            <w:hideMark/>
          </w:tcPr>
          <w:p w14:paraId="085A127F" w14:textId="77777777" w:rsidR="0004535B" w:rsidRPr="00A20541" w:rsidRDefault="0004535B" w:rsidP="00060E8B">
            <w:pPr>
              <w:jc w:val="center"/>
              <w:rPr>
                <w:b/>
                <w:bCs/>
                <w:color w:val="000000"/>
                <w:sz w:val="20"/>
                <w:szCs w:val="20"/>
              </w:rPr>
            </w:pPr>
            <w:r w:rsidRPr="00A20541">
              <w:rPr>
                <w:b/>
                <w:bCs/>
                <w:color w:val="000000" w:themeColor="text1"/>
                <w:sz w:val="20"/>
                <w:szCs w:val="20"/>
              </w:rPr>
              <w:t>AAL3 Region</w:t>
            </w:r>
          </w:p>
        </w:tc>
        <w:tc>
          <w:tcPr>
            <w:tcW w:w="2520" w:type="dxa"/>
            <w:tcBorders>
              <w:top w:val="nil"/>
              <w:left w:val="nil"/>
              <w:bottom w:val="single" w:sz="4" w:space="0" w:color="auto"/>
              <w:right w:val="nil"/>
            </w:tcBorders>
            <w:shd w:val="clear" w:color="auto" w:fill="auto"/>
            <w:vAlign w:val="center"/>
            <w:hideMark/>
          </w:tcPr>
          <w:p w14:paraId="028458F3" w14:textId="77777777" w:rsidR="0004535B" w:rsidRPr="00A20541" w:rsidRDefault="0004535B" w:rsidP="00060E8B">
            <w:pPr>
              <w:jc w:val="center"/>
              <w:rPr>
                <w:b/>
                <w:bCs/>
                <w:color w:val="000000"/>
                <w:sz w:val="20"/>
                <w:szCs w:val="20"/>
              </w:rPr>
            </w:pPr>
            <w:r w:rsidRPr="00A20541">
              <w:rPr>
                <w:b/>
                <w:bCs/>
                <w:color w:val="000000" w:themeColor="text1"/>
                <w:sz w:val="20"/>
                <w:szCs w:val="20"/>
              </w:rPr>
              <w:t>Uddin Region</w:t>
            </w:r>
          </w:p>
        </w:tc>
        <w:tc>
          <w:tcPr>
            <w:tcW w:w="1980" w:type="dxa"/>
            <w:tcBorders>
              <w:top w:val="nil"/>
              <w:left w:val="nil"/>
              <w:bottom w:val="single" w:sz="4" w:space="0" w:color="auto"/>
              <w:right w:val="nil"/>
            </w:tcBorders>
            <w:shd w:val="clear" w:color="auto" w:fill="auto"/>
            <w:vAlign w:val="center"/>
            <w:hideMark/>
          </w:tcPr>
          <w:p w14:paraId="2A550858" w14:textId="77777777" w:rsidR="0004535B" w:rsidRPr="00A20541" w:rsidRDefault="0004535B" w:rsidP="00060E8B">
            <w:pPr>
              <w:jc w:val="center"/>
              <w:rPr>
                <w:b/>
                <w:bCs/>
                <w:color w:val="000000"/>
                <w:sz w:val="20"/>
                <w:szCs w:val="20"/>
              </w:rPr>
            </w:pPr>
            <w:r w:rsidRPr="00A20541">
              <w:rPr>
                <w:b/>
                <w:bCs/>
                <w:color w:val="000000" w:themeColor="text1"/>
                <w:sz w:val="20"/>
                <w:szCs w:val="20"/>
              </w:rPr>
              <w:t>AAL3 Region</w:t>
            </w:r>
          </w:p>
        </w:tc>
      </w:tr>
      <w:tr w:rsidR="0004535B" w:rsidRPr="00A20541" w14:paraId="57EF0C69" w14:textId="77777777" w:rsidTr="00060E8B">
        <w:trPr>
          <w:trHeight w:val="841"/>
          <w:jc w:val="center"/>
        </w:trPr>
        <w:tc>
          <w:tcPr>
            <w:tcW w:w="2232" w:type="dxa"/>
            <w:tcBorders>
              <w:top w:val="nil"/>
              <w:left w:val="nil"/>
              <w:bottom w:val="nil"/>
              <w:right w:val="nil"/>
            </w:tcBorders>
            <w:shd w:val="clear" w:color="auto" w:fill="auto"/>
            <w:vAlign w:val="center"/>
            <w:hideMark/>
          </w:tcPr>
          <w:p w14:paraId="48752AFC" w14:textId="77777777" w:rsidR="0004535B" w:rsidRPr="00A20541" w:rsidRDefault="0004535B" w:rsidP="00060E8B">
            <w:pPr>
              <w:jc w:val="center"/>
              <w:rPr>
                <w:color w:val="000000"/>
                <w:sz w:val="20"/>
                <w:szCs w:val="20"/>
              </w:rPr>
            </w:pPr>
            <w:r w:rsidRPr="00A20541">
              <w:rPr>
                <w:color w:val="000000" w:themeColor="text1"/>
                <w:sz w:val="20"/>
                <w:szCs w:val="20"/>
              </w:rPr>
              <w:t>medial prefrontal cortex</w:t>
            </w:r>
          </w:p>
        </w:tc>
        <w:tc>
          <w:tcPr>
            <w:tcW w:w="1841" w:type="dxa"/>
            <w:tcBorders>
              <w:top w:val="nil"/>
              <w:left w:val="nil"/>
              <w:bottom w:val="nil"/>
              <w:right w:val="nil"/>
            </w:tcBorders>
            <w:shd w:val="clear" w:color="auto" w:fill="auto"/>
            <w:vAlign w:val="center"/>
            <w:hideMark/>
          </w:tcPr>
          <w:p w14:paraId="51FED45F" w14:textId="77777777" w:rsidR="0004535B" w:rsidRPr="00A20541" w:rsidRDefault="0004535B" w:rsidP="00060E8B">
            <w:pPr>
              <w:jc w:val="center"/>
              <w:rPr>
                <w:color w:val="000000"/>
                <w:sz w:val="20"/>
                <w:szCs w:val="20"/>
              </w:rPr>
            </w:pPr>
            <w:r w:rsidRPr="00A20541">
              <w:rPr>
                <w:color w:val="000000" w:themeColor="text1"/>
                <w:sz w:val="20"/>
                <w:szCs w:val="20"/>
              </w:rPr>
              <w:t>Frontal_Mid_2</w:t>
            </w:r>
          </w:p>
        </w:tc>
        <w:tc>
          <w:tcPr>
            <w:tcW w:w="1579" w:type="dxa"/>
            <w:tcBorders>
              <w:top w:val="nil"/>
              <w:left w:val="nil"/>
              <w:bottom w:val="nil"/>
              <w:right w:val="nil"/>
            </w:tcBorders>
            <w:shd w:val="clear" w:color="auto" w:fill="auto"/>
            <w:vAlign w:val="center"/>
            <w:hideMark/>
          </w:tcPr>
          <w:p w14:paraId="38261DA6" w14:textId="77777777" w:rsidR="0004535B" w:rsidRPr="00A20541" w:rsidRDefault="0004535B" w:rsidP="00060E8B">
            <w:pPr>
              <w:jc w:val="center"/>
              <w:rPr>
                <w:color w:val="000000"/>
                <w:sz w:val="20"/>
                <w:szCs w:val="20"/>
              </w:rPr>
            </w:pPr>
            <w:r w:rsidRPr="00A20541">
              <w:rPr>
                <w:color w:val="000000" w:themeColor="text1"/>
                <w:sz w:val="20"/>
                <w:szCs w:val="20"/>
              </w:rPr>
              <w:t>bilateral anterior insula</w:t>
            </w:r>
          </w:p>
        </w:tc>
        <w:tc>
          <w:tcPr>
            <w:tcW w:w="1440" w:type="dxa"/>
            <w:tcBorders>
              <w:top w:val="nil"/>
              <w:left w:val="nil"/>
              <w:bottom w:val="nil"/>
              <w:right w:val="nil"/>
            </w:tcBorders>
            <w:shd w:val="clear" w:color="auto" w:fill="auto"/>
            <w:vAlign w:val="center"/>
            <w:hideMark/>
          </w:tcPr>
          <w:p w14:paraId="294C3AAE" w14:textId="77777777" w:rsidR="0004535B" w:rsidRPr="00A20541" w:rsidRDefault="0004535B" w:rsidP="00060E8B">
            <w:pPr>
              <w:jc w:val="center"/>
              <w:rPr>
                <w:color w:val="000000"/>
                <w:sz w:val="20"/>
                <w:szCs w:val="20"/>
              </w:rPr>
            </w:pPr>
            <w:r w:rsidRPr="00A20541">
              <w:rPr>
                <w:color w:val="000000" w:themeColor="text1"/>
                <w:sz w:val="20"/>
                <w:szCs w:val="20"/>
              </w:rPr>
              <w:t>Insula</w:t>
            </w:r>
          </w:p>
        </w:tc>
        <w:tc>
          <w:tcPr>
            <w:tcW w:w="2520" w:type="dxa"/>
            <w:tcBorders>
              <w:top w:val="nil"/>
              <w:left w:val="nil"/>
              <w:bottom w:val="nil"/>
              <w:right w:val="nil"/>
            </w:tcBorders>
            <w:shd w:val="clear" w:color="auto" w:fill="auto"/>
            <w:vAlign w:val="center"/>
            <w:hideMark/>
          </w:tcPr>
          <w:p w14:paraId="6C73E2BA" w14:textId="77777777" w:rsidR="0004535B" w:rsidRPr="00A20541" w:rsidRDefault="0004535B" w:rsidP="00060E8B">
            <w:pPr>
              <w:jc w:val="center"/>
              <w:rPr>
                <w:color w:val="000000"/>
                <w:sz w:val="20"/>
                <w:szCs w:val="20"/>
              </w:rPr>
            </w:pPr>
            <w:r w:rsidRPr="00A20541">
              <w:rPr>
                <w:color w:val="000000" w:themeColor="text1"/>
                <w:sz w:val="20"/>
                <w:szCs w:val="20"/>
              </w:rPr>
              <w:t>lateral prefrontal cortex along the middle frontal gyrus</w:t>
            </w:r>
          </w:p>
        </w:tc>
        <w:tc>
          <w:tcPr>
            <w:tcW w:w="1980" w:type="dxa"/>
            <w:tcBorders>
              <w:top w:val="nil"/>
              <w:left w:val="nil"/>
              <w:bottom w:val="nil"/>
              <w:right w:val="nil"/>
            </w:tcBorders>
            <w:shd w:val="clear" w:color="auto" w:fill="auto"/>
            <w:vAlign w:val="center"/>
            <w:hideMark/>
          </w:tcPr>
          <w:p w14:paraId="34CDD848" w14:textId="77777777" w:rsidR="0004535B" w:rsidRPr="00A20541" w:rsidRDefault="0004535B" w:rsidP="00060E8B">
            <w:pPr>
              <w:jc w:val="center"/>
              <w:rPr>
                <w:color w:val="000000"/>
                <w:sz w:val="20"/>
                <w:szCs w:val="20"/>
              </w:rPr>
            </w:pPr>
            <w:r w:rsidRPr="00A20541">
              <w:rPr>
                <w:color w:val="000000" w:themeColor="text1"/>
                <w:sz w:val="20"/>
                <w:szCs w:val="20"/>
              </w:rPr>
              <w:t>Frontal_Mid_2</w:t>
            </w:r>
          </w:p>
        </w:tc>
      </w:tr>
      <w:tr w:rsidR="0004535B" w:rsidRPr="00A20541" w14:paraId="33F4AA52" w14:textId="77777777" w:rsidTr="00060E8B">
        <w:trPr>
          <w:trHeight w:val="841"/>
          <w:jc w:val="center"/>
        </w:trPr>
        <w:tc>
          <w:tcPr>
            <w:tcW w:w="2232" w:type="dxa"/>
            <w:tcBorders>
              <w:top w:val="nil"/>
              <w:left w:val="nil"/>
              <w:bottom w:val="nil"/>
              <w:right w:val="nil"/>
            </w:tcBorders>
            <w:shd w:val="clear" w:color="auto" w:fill="auto"/>
            <w:vAlign w:val="center"/>
            <w:hideMark/>
          </w:tcPr>
          <w:p w14:paraId="08BBF236" w14:textId="77777777" w:rsidR="0004535B" w:rsidRPr="00A20541" w:rsidRDefault="0004535B" w:rsidP="00060E8B">
            <w:pPr>
              <w:jc w:val="center"/>
              <w:rPr>
                <w:color w:val="000000"/>
                <w:sz w:val="20"/>
                <w:szCs w:val="20"/>
              </w:rPr>
            </w:pPr>
            <w:r w:rsidRPr="00A20541">
              <w:rPr>
                <w:color w:val="000000" w:themeColor="text1"/>
                <w:sz w:val="20"/>
                <w:szCs w:val="20"/>
              </w:rPr>
              <w:t>posterior cingulate cortex</w:t>
            </w:r>
          </w:p>
        </w:tc>
        <w:tc>
          <w:tcPr>
            <w:tcW w:w="1841" w:type="dxa"/>
            <w:tcBorders>
              <w:top w:val="nil"/>
              <w:left w:val="nil"/>
              <w:bottom w:val="nil"/>
              <w:right w:val="nil"/>
            </w:tcBorders>
            <w:shd w:val="clear" w:color="auto" w:fill="auto"/>
            <w:vAlign w:val="center"/>
            <w:hideMark/>
          </w:tcPr>
          <w:p w14:paraId="2D47C1D5"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Cingulate_Post</w:t>
            </w:r>
            <w:proofErr w:type="spellEnd"/>
          </w:p>
        </w:tc>
        <w:tc>
          <w:tcPr>
            <w:tcW w:w="1579" w:type="dxa"/>
            <w:tcBorders>
              <w:top w:val="nil"/>
              <w:left w:val="nil"/>
              <w:bottom w:val="nil"/>
              <w:right w:val="nil"/>
            </w:tcBorders>
            <w:shd w:val="clear" w:color="auto" w:fill="auto"/>
            <w:vAlign w:val="center"/>
            <w:hideMark/>
          </w:tcPr>
          <w:p w14:paraId="34E3D568" w14:textId="77777777" w:rsidR="0004535B" w:rsidRPr="00A20541" w:rsidRDefault="0004535B" w:rsidP="00060E8B">
            <w:pPr>
              <w:jc w:val="center"/>
              <w:rPr>
                <w:color w:val="000000"/>
                <w:sz w:val="20"/>
                <w:szCs w:val="20"/>
              </w:rPr>
            </w:pPr>
            <w:r w:rsidRPr="00A20541">
              <w:rPr>
                <w:color w:val="000000" w:themeColor="text1"/>
                <w:sz w:val="20"/>
                <w:szCs w:val="20"/>
              </w:rPr>
              <w:t>anterior midcingulate cortex</w:t>
            </w:r>
          </w:p>
        </w:tc>
        <w:tc>
          <w:tcPr>
            <w:tcW w:w="1440" w:type="dxa"/>
            <w:tcBorders>
              <w:top w:val="nil"/>
              <w:left w:val="nil"/>
              <w:bottom w:val="nil"/>
              <w:right w:val="nil"/>
            </w:tcBorders>
            <w:shd w:val="clear" w:color="auto" w:fill="auto"/>
            <w:vAlign w:val="center"/>
            <w:hideMark/>
          </w:tcPr>
          <w:p w14:paraId="237EC622"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Cingulate_Mid</w:t>
            </w:r>
            <w:proofErr w:type="spellEnd"/>
          </w:p>
        </w:tc>
        <w:tc>
          <w:tcPr>
            <w:tcW w:w="2520" w:type="dxa"/>
            <w:tcBorders>
              <w:top w:val="nil"/>
              <w:left w:val="nil"/>
              <w:bottom w:val="nil"/>
              <w:right w:val="nil"/>
            </w:tcBorders>
            <w:shd w:val="clear" w:color="auto" w:fill="auto"/>
            <w:vAlign w:val="center"/>
            <w:hideMark/>
          </w:tcPr>
          <w:p w14:paraId="5183C78A" w14:textId="77777777" w:rsidR="0004535B" w:rsidRPr="00A20541" w:rsidRDefault="0004535B" w:rsidP="00060E8B">
            <w:pPr>
              <w:jc w:val="center"/>
              <w:rPr>
                <w:color w:val="000000"/>
                <w:sz w:val="20"/>
                <w:szCs w:val="20"/>
              </w:rPr>
            </w:pPr>
            <w:r w:rsidRPr="00A20541">
              <w:rPr>
                <w:color w:val="000000" w:themeColor="text1"/>
                <w:sz w:val="20"/>
                <w:szCs w:val="20"/>
              </w:rPr>
              <w:t>anterior inferior parietal lobule, into the intraparietal sulcus.</w:t>
            </w:r>
          </w:p>
        </w:tc>
        <w:tc>
          <w:tcPr>
            <w:tcW w:w="1980" w:type="dxa"/>
            <w:tcBorders>
              <w:top w:val="nil"/>
              <w:left w:val="nil"/>
              <w:bottom w:val="nil"/>
              <w:right w:val="nil"/>
            </w:tcBorders>
            <w:shd w:val="clear" w:color="auto" w:fill="auto"/>
            <w:vAlign w:val="center"/>
            <w:hideMark/>
          </w:tcPr>
          <w:p w14:paraId="478AD405"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Parietal_Inf</w:t>
            </w:r>
            <w:proofErr w:type="spellEnd"/>
          </w:p>
        </w:tc>
      </w:tr>
      <w:tr w:rsidR="0004535B" w:rsidRPr="00A20541" w14:paraId="5493D649" w14:textId="77777777" w:rsidTr="00060E8B">
        <w:trPr>
          <w:trHeight w:val="560"/>
          <w:jc w:val="center"/>
        </w:trPr>
        <w:tc>
          <w:tcPr>
            <w:tcW w:w="2232" w:type="dxa"/>
            <w:tcBorders>
              <w:top w:val="nil"/>
              <w:left w:val="nil"/>
              <w:bottom w:val="nil"/>
              <w:right w:val="nil"/>
            </w:tcBorders>
            <w:shd w:val="clear" w:color="auto" w:fill="auto"/>
            <w:vAlign w:val="center"/>
            <w:hideMark/>
          </w:tcPr>
          <w:p w14:paraId="4C36D1D9" w14:textId="77777777" w:rsidR="0004535B" w:rsidRPr="00A20541" w:rsidRDefault="0004535B" w:rsidP="00060E8B">
            <w:pPr>
              <w:jc w:val="center"/>
              <w:rPr>
                <w:color w:val="000000"/>
                <w:sz w:val="20"/>
                <w:szCs w:val="20"/>
              </w:rPr>
            </w:pPr>
            <w:r w:rsidRPr="00A20541">
              <w:rPr>
                <w:color w:val="000000" w:themeColor="text1"/>
                <w:sz w:val="20"/>
                <w:szCs w:val="20"/>
              </w:rPr>
              <w:t>posterior extent of the inferior parietal lobule</w:t>
            </w:r>
          </w:p>
        </w:tc>
        <w:tc>
          <w:tcPr>
            <w:tcW w:w="1841" w:type="dxa"/>
            <w:tcBorders>
              <w:top w:val="nil"/>
              <w:left w:val="nil"/>
              <w:bottom w:val="nil"/>
              <w:right w:val="nil"/>
            </w:tcBorders>
            <w:shd w:val="clear" w:color="auto" w:fill="auto"/>
            <w:vAlign w:val="center"/>
            <w:hideMark/>
          </w:tcPr>
          <w:p w14:paraId="6E1D454D"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Parietal_Inf</w:t>
            </w:r>
            <w:proofErr w:type="spellEnd"/>
          </w:p>
        </w:tc>
        <w:tc>
          <w:tcPr>
            <w:tcW w:w="1579" w:type="dxa"/>
            <w:tcBorders>
              <w:top w:val="nil"/>
              <w:left w:val="nil"/>
              <w:bottom w:val="nil"/>
              <w:right w:val="nil"/>
            </w:tcBorders>
            <w:shd w:val="clear" w:color="auto" w:fill="auto"/>
            <w:vAlign w:val="center"/>
            <w:hideMark/>
          </w:tcPr>
          <w:p w14:paraId="73F88225" w14:textId="77777777" w:rsidR="0004535B" w:rsidRPr="00A20541" w:rsidRDefault="0004535B" w:rsidP="00060E8B">
            <w:pPr>
              <w:jc w:val="center"/>
              <w:rPr>
                <w:color w:val="000000"/>
                <w:sz w:val="20"/>
                <w:szCs w:val="20"/>
              </w:rPr>
            </w:pPr>
            <w:r w:rsidRPr="00A20541">
              <w:rPr>
                <w:color w:val="000000" w:themeColor="text1"/>
                <w:sz w:val="20"/>
                <w:szCs w:val="20"/>
              </w:rPr>
              <w:t>inferior parietal cortex</w:t>
            </w:r>
          </w:p>
        </w:tc>
        <w:tc>
          <w:tcPr>
            <w:tcW w:w="1440" w:type="dxa"/>
            <w:tcBorders>
              <w:top w:val="nil"/>
              <w:left w:val="nil"/>
              <w:bottom w:val="nil"/>
              <w:right w:val="nil"/>
            </w:tcBorders>
            <w:shd w:val="clear" w:color="auto" w:fill="auto"/>
            <w:vAlign w:val="center"/>
            <w:hideMark/>
          </w:tcPr>
          <w:p w14:paraId="1FA5CA4B"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Parietal_Inf</w:t>
            </w:r>
            <w:proofErr w:type="spellEnd"/>
          </w:p>
        </w:tc>
        <w:tc>
          <w:tcPr>
            <w:tcW w:w="2520" w:type="dxa"/>
            <w:tcBorders>
              <w:top w:val="nil"/>
              <w:left w:val="nil"/>
              <w:bottom w:val="nil"/>
              <w:right w:val="nil"/>
            </w:tcBorders>
            <w:shd w:val="clear" w:color="auto" w:fill="auto"/>
            <w:vAlign w:val="center"/>
            <w:hideMark/>
          </w:tcPr>
          <w:p w14:paraId="364E54AC" w14:textId="77777777" w:rsidR="0004535B" w:rsidRPr="00A20541" w:rsidRDefault="0004535B" w:rsidP="00060E8B">
            <w:pPr>
              <w:jc w:val="center"/>
              <w:rPr>
                <w:color w:val="000000"/>
                <w:sz w:val="20"/>
                <w:szCs w:val="20"/>
              </w:rPr>
            </w:pPr>
            <w:r w:rsidRPr="00A20541">
              <w:rPr>
                <w:color w:val="000000" w:themeColor="text1"/>
                <w:sz w:val="20"/>
                <w:szCs w:val="20"/>
              </w:rPr>
              <w:t>midcingulate gyrus</w:t>
            </w:r>
          </w:p>
        </w:tc>
        <w:tc>
          <w:tcPr>
            <w:tcW w:w="1980" w:type="dxa"/>
            <w:tcBorders>
              <w:top w:val="nil"/>
              <w:left w:val="nil"/>
              <w:bottom w:val="nil"/>
              <w:right w:val="nil"/>
            </w:tcBorders>
            <w:shd w:val="clear" w:color="auto" w:fill="auto"/>
            <w:vAlign w:val="center"/>
            <w:hideMark/>
          </w:tcPr>
          <w:p w14:paraId="76131183"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Cingulate_Mid</w:t>
            </w:r>
            <w:proofErr w:type="spellEnd"/>
          </w:p>
        </w:tc>
      </w:tr>
      <w:tr w:rsidR="0004535B" w:rsidRPr="00A20541" w14:paraId="1C951587" w14:textId="77777777" w:rsidTr="00060E8B">
        <w:trPr>
          <w:trHeight w:val="560"/>
          <w:jc w:val="center"/>
        </w:trPr>
        <w:tc>
          <w:tcPr>
            <w:tcW w:w="2232" w:type="dxa"/>
            <w:tcBorders>
              <w:top w:val="nil"/>
              <w:left w:val="nil"/>
              <w:bottom w:val="nil"/>
              <w:right w:val="nil"/>
            </w:tcBorders>
            <w:shd w:val="clear" w:color="auto" w:fill="auto"/>
            <w:vAlign w:val="center"/>
            <w:hideMark/>
          </w:tcPr>
          <w:p w14:paraId="4690868F" w14:textId="77777777" w:rsidR="0004535B" w:rsidRPr="00A20541" w:rsidRDefault="0004535B" w:rsidP="00060E8B">
            <w:pPr>
              <w:jc w:val="center"/>
              <w:rPr>
                <w:color w:val="000000"/>
                <w:sz w:val="20"/>
                <w:szCs w:val="20"/>
              </w:rPr>
            </w:pPr>
            <w:r w:rsidRPr="00A20541">
              <w:rPr>
                <w:color w:val="000000" w:themeColor="text1"/>
                <w:sz w:val="20"/>
                <w:szCs w:val="20"/>
              </w:rPr>
              <w:t>inferior frontal gyrus,</w:t>
            </w:r>
          </w:p>
        </w:tc>
        <w:tc>
          <w:tcPr>
            <w:tcW w:w="1841" w:type="dxa"/>
            <w:tcBorders>
              <w:top w:val="nil"/>
              <w:left w:val="nil"/>
              <w:bottom w:val="nil"/>
              <w:right w:val="nil"/>
            </w:tcBorders>
            <w:shd w:val="clear" w:color="auto" w:fill="auto"/>
            <w:vAlign w:val="center"/>
            <w:hideMark/>
          </w:tcPr>
          <w:p w14:paraId="31870633" w14:textId="77777777" w:rsidR="0004535B" w:rsidRPr="00A20541" w:rsidRDefault="0004535B" w:rsidP="00060E8B">
            <w:pPr>
              <w:jc w:val="center"/>
              <w:rPr>
                <w:color w:val="000000"/>
                <w:sz w:val="20"/>
                <w:szCs w:val="20"/>
              </w:rPr>
            </w:pPr>
            <w:r w:rsidRPr="00A20541">
              <w:rPr>
                <w:color w:val="000000" w:themeColor="text1"/>
                <w:sz w:val="20"/>
                <w:szCs w:val="20"/>
              </w:rPr>
              <w:t>Frontal_Mid_2</w:t>
            </w:r>
          </w:p>
        </w:tc>
        <w:tc>
          <w:tcPr>
            <w:tcW w:w="1579" w:type="dxa"/>
            <w:tcBorders>
              <w:top w:val="nil"/>
              <w:left w:val="nil"/>
              <w:bottom w:val="nil"/>
              <w:right w:val="nil"/>
            </w:tcBorders>
            <w:shd w:val="clear" w:color="auto" w:fill="auto"/>
            <w:vAlign w:val="center"/>
            <w:hideMark/>
          </w:tcPr>
          <w:p w14:paraId="24059BBC" w14:textId="77777777" w:rsidR="0004535B" w:rsidRPr="00A20541" w:rsidRDefault="0004535B" w:rsidP="00060E8B">
            <w:pPr>
              <w:jc w:val="center"/>
              <w:rPr>
                <w:color w:val="000000"/>
                <w:sz w:val="20"/>
                <w:szCs w:val="20"/>
              </w:rPr>
            </w:pPr>
            <w:r w:rsidRPr="00A20541">
              <w:rPr>
                <w:color w:val="000000" w:themeColor="text1"/>
                <w:sz w:val="20"/>
                <w:szCs w:val="20"/>
              </w:rPr>
              <w:t>right temporal parietal junction</w:t>
            </w:r>
          </w:p>
        </w:tc>
        <w:tc>
          <w:tcPr>
            <w:tcW w:w="1440" w:type="dxa"/>
            <w:tcBorders>
              <w:top w:val="nil"/>
              <w:left w:val="nil"/>
              <w:bottom w:val="nil"/>
              <w:right w:val="nil"/>
            </w:tcBorders>
            <w:shd w:val="clear" w:color="auto" w:fill="auto"/>
            <w:vAlign w:val="center"/>
            <w:hideMark/>
          </w:tcPr>
          <w:p w14:paraId="06344089"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Sup</w:t>
            </w:r>
            <w:proofErr w:type="spellEnd"/>
          </w:p>
        </w:tc>
        <w:tc>
          <w:tcPr>
            <w:tcW w:w="2520" w:type="dxa"/>
            <w:tcBorders>
              <w:top w:val="nil"/>
              <w:left w:val="nil"/>
              <w:bottom w:val="nil"/>
              <w:right w:val="nil"/>
            </w:tcBorders>
            <w:shd w:val="clear" w:color="auto" w:fill="auto"/>
            <w:vAlign w:val="center"/>
            <w:hideMark/>
          </w:tcPr>
          <w:p w14:paraId="1D9C74F4" w14:textId="77777777" w:rsidR="0004535B" w:rsidRPr="00A20541" w:rsidRDefault="0004535B" w:rsidP="00060E8B">
            <w:pPr>
              <w:jc w:val="center"/>
              <w:rPr>
                <w:color w:val="000000"/>
                <w:sz w:val="20"/>
                <w:szCs w:val="20"/>
              </w:rPr>
            </w:pPr>
            <w:r w:rsidRPr="00A20541">
              <w:rPr>
                <w:color w:val="000000" w:themeColor="text1"/>
                <w:sz w:val="20"/>
                <w:szCs w:val="20"/>
              </w:rPr>
              <w:t>dorsal precuneus</w:t>
            </w:r>
          </w:p>
        </w:tc>
        <w:tc>
          <w:tcPr>
            <w:tcW w:w="1980" w:type="dxa"/>
            <w:tcBorders>
              <w:top w:val="nil"/>
              <w:left w:val="nil"/>
              <w:bottom w:val="nil"/>
              <w:right w:val="nil"/>
            </w:tcBorders>
            <w:shd w:val="clear" w:color="auto" w:fill="auto"/>
            <w:vAlign w:val="center"/>
            <w:hideMark/>
          </w:tcPr>
          <w:p w14:paraId="163F7C6D" w14:textId="77777777" w:rsidR="0004535B" w:rsidRPr="00A20541" w:rsidRDefault="0004535B" w:rsidP="00060E8B">
            <w:pPr>
              <w:jc w:val="center"/>
              <w:rPr>
                <w:color w:val="000000"/>
                <w:sz w:val="20"/>
                <w:szCs w:val="20"/>
              </w:rPr>
            </w:pPr>
            <w:r w:rsidRPr="00A20541">
              <w:rPr>
                <w:color w:val="000000" w:themeColor="text1"/>
                <w:sz w:val="20"/>
                <w:szCs w:val="20"/>
              </w:rPr>
              <w:t>Precuneus</w:t>
            </w:r>
          </w:p>
        </w:tc>
      </w:tr>
      <w:tr w:rsidR="0004535B" w:rsidRPr="00A20541" w14:paraId="0A89D282" w14:textId="77777777" w:rsidTr="00060E8B">
        <w:trPr>
          <w:trHeight w:val="560"/>
          <w:jc w:val="center"/>
        </w:trPr>
        <w:tc>
          <w:tcPr>
            <w:tcW w:w="2232" w:type="dxa"/>
            <w:tcBorders>
              <w:top w:val="nil"/>
              <w:left w:val="nil"/>
              <w:bottom w:val="nil"/>
              <w:right w:val="nil"/>
            </w:tcBorders>
            <w:shd w:val="clear" w:color="auto" w:fill="auto"/>
            <w:vAlign w:val="center"/>
            <w:hideMark/>
          </w:tcPr>
          <w:p w14:paraId="1E678ACD" w14:textId="77777777" w:rsidR="0004535B" w:rsidRPr="00A20541" w:rsidRDefault="0004535B" w:rsidP="00060E8B">
            <w:pPr>
              <w:jc w:val="center"/>
              <w:rPr>
                <w:color w:val="000000"/>
                <w:sz w:val="20"/>
                <w:szCs w:val="20"/>
              </w:rPr>
            </w:pPr>
            <w:r w:rsidRPr="00A20541">
              <w:rPr>
                <w:color w:val="000000" w:themeColor="text1"/>
                <w:sz w:val="20"/>
                <w:szCs w:val="20"/>
              </w:rPr>
              <w:t>middle temporal gyrus</w:t>
            </w:r>
          </w:p>
        </w:tc>
        <w:tc>
          <w:tcPr>
            <w:tcW w:w="1841" w:type="dxa"/>
            <w:tcBorders>
              <w:top w:val="nil"/>
              <w:left w:val="nil"/>
              <w:bottom w:val="nil"/>
              <w:right w:val="nil"/>
            </w:tcBorders>
            <w:shd w:val="clear" w:color="auto" w:fill="auto"/>
            <w:vAlign w:val="center"/>
            <w:hideMark/>
          </w:tcPr>
          <w:p w14:paraId="05449B24"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Mid</w:t>
            </w:r>
            <w:proofErr w:type="spellEnd"/>
          </w:p>
        </w:tc>
        <w:tc>
          <w:tcPr>
            <w:tcW w:w="1579" w:type="dxa"/>
            <w:tcBorders>
              <w:top w:val="nil"/>
              <w:left w:val="nil"/>
              <w:bottom w:val="nil"/>
              <w:right w:val="nil"/>
            </w:tcBorders>
            <w:shd w:val="clear" w:color="auto" w:fill="auto"/>
            <w:vAlign w:val="center"/>
            <w:hideMark/>
          </w:tcPr>
          <w:p w14:paraId="34005E30" w14:textId="77777777" w:rsidR="0004535B" w:rsidRPr="00A20541" w:rsidRDefault="0004535B" w:rsidP="00060E8B">
            <w:pPr>
              <w:jc w:val="center"/>
              <w:rPr>
                <w:color w:val="000000"/>
                <w:sz w:val="20"/>
                <w:szCs w:val="20"/>
              </w:rPr>
            </w:pPr>
            <w:r w:rsidRPr="00A20541">
              <w:rPr>
                <w:color w:val="000000" w:themeColor="text1"/>
                <w:sz w:val="20"/>
                <w:szCs w:val="20"/>
              </w:rPr>
              <w:t>lateral prefrontal cortex</w:t>
            </w:r>
          </w:p>
        </w:tc>
        <w:tc>
          <w:tcPr>
            <w:tcW w:w="1440" w:type="dxa"/>
            <w:tcBorders>
              <w:top w:val="nil"/>
              <w:left w:val="nil"/>
              <w:bottom w:val="nil"/>
              <w:right w:val="nil"/>
            </w:tcBorders>
            <w:shd w:val="clear" w:color="auto" w:fill="auto"/>
            <w:vAlign w:val="center"/>
            <w:hideMark/>
          </w:tcPr>
          <w:p w14:paraId="0D2A346D"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Frontal_Sup_Medial</w:t>
            </w:r>
            <w:proofErr w:type="spellEnd"/>
          </w:p>
        </w:tc>
        <w:tc>
          <w:tcPr>
            <w:tcW w:w="2520" w:type="dxa"/>
            <w:tcBorders>
              <w:top w:val="nil"/>
              <w:left w:val="nil"/>
              <w:bottom w:val="nil"/>
              <w:right w:val="nil"/>
            </w:tcBorders>
            <w:shd w:val="clear" w:color="auto" w:fill="auto"/>
            <w:vAlign w:val="center"/>
            <w:hideMark/>
          </w:tcPr>
          <w:p w14:paraId="2729FD09" w14:textId="77777777" w:rsidR="0004535B" w:rsidRPr="00A20541" w:rsidRDefault="0004535B" w:rsidP="00060E8B">
            <w:pPr>
              <w:jc w:val="center"/>
              <w:rPr>
                <w:color w:val="000000"/>
                <w:sz w:val="20"/>
                <w:szCs w:val="20"/>
              </w:rPr>
            </w:pPr>
            <w:r w:rsidRPr="00A20541">
              <w:rPr>
                <w:color w:val="000000" w:themeColor="text1"/>
                <w:sz w:val="20"/>
                <w:szCs w:val="20"/>
              </w:rPr>
              <w:t>posterior inferior temporal lobe, anterior to MT+</w:t>
            </w:r>
          </w:p>
        </w:tc>
        <w:tc>
          <w:tcPr>
            <w:tcW w:w="1980" w:type="dxa"/>
            <w:tcBorders>
              <w:top w:val="nil"/>
              <w:left w:val="nil"/>
              <w:bottom w:val="nil"/>
              <w:right w:val="nil"/>
            </w:tcBorders>
            <w:shd w:val="clear" w:color="auto" w:fill="auto"/>
            <w:vAlign w:val="center"/>
            <w:hideMark/>
          </w:tcPr>
          <w:p w14:paraId="10DD0808"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Inf</w:t>
            </w:r>
            <w:proofErr w:type="spellEnd"/>
          </w:p>
        </w:tc>
      </w:tr>
      <w:tr w:rsidR="0004535B" w:rsidRPr="00A20541" w14:paraId="4498D06B" w14:textId="77777777" w:rsidTr="00060E8B">
        <w:trPr>
          <w:trHeight w:val="841"/>
          <w:jc w:val="center"/>
        </w:trPr>
        <w:tc>
          <w:tcPr>
            <w:tcW w:w="2232" w:type="dxa"/>
            <w:tcBorders>
              <w:top w:val="nil"/>
              <w:left w:val="nil"/>
              <w:bottom w:val="nil"/>
              <w:right w:val="nil"/>
            </w:tcBorders>
            <w:shd w:val="clear" w:color="auto" w:fill="auto"/>
            <w:vAlign w:val="center"/>
            <w:hideMark/>
          </w:tcPr>
          <w:p w14:paraId="645D7029" w14:textId="77777777" w:rsidR="0004535B" w:rsidRPr="00A20541" w:rsidRDefault="0004535B" w:rsidP="00060E8B">
            <w:pPr>
              <w:jc w:val="center"/>
              <w:rPr>
                <w:color w:val="000000"/>
                <w:sz w:val="20"/>
                <w:szCs w:val="20"/>
              </w:rPr>
            </w:pPr>
            <w:r w:rsidRPr="00A20541">
              <w:rPr>
                <w:color w:val="000000" w:themeColor="text1"/>
                <w:sz w:val="20"/>
                <w:szCs w:val="20"/>
              </w:rPr>
              <w:t>superior temporal sulcus</w:t>
            </w:r>
          </w:p>
        </w:tc>
        <w:tc>
          <w:tcPr>
            <w:tcW w:w="1841" w:type="dxa"/>
            <w:tcBorders>
              <w:top w:val="nil"/>
              <w:left w:val="nil"/>
              <w:bottom w:val="nil"/>
              <w:right w:val="nil"/>
            </w:tcBorders>
            <w:shd w:val="clear" w:color="auto" w:fill="auto"/>
            <w:vAlign w:val="center"/>
            <w:hideMark/>
          </w:tcPr>
          <w:p w14:paraId="6FA4B1CE"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Sup</w:t>
            </w:r>
            <w:proofErr w:type="spellEnd"/>
          </w:p>
        </w:tc>
        <w:tc>
          <w:tcPr>
            <w:tcW w:w="1579" w:type="dxa"/>
            <w:tcBorders>
              <w:top w:val="nil"/>
              <w:left w:val="nil"/>
              <w:bottom w:val="nil"/>
              <w:right w:val="nil"/>
            </w:tcBorders>
            <w:shd w:val="clear" w:color="auto" w:fill="auto"/>
            <w:vAlign w:val="center"/>
            <w:hideMark/>
          </w:tcPr>
          <w:p w14:paraId="1C460EAB" w14:textId="77777777" w:rsidR="0004535B" w:rsidRPr="00A20541" w:rsidRDefault="0004535B" w:rsidP="00060E8B">
            <w:pPr>
              <w:jc w:val="center"/>
              <w:rPr>
                <w:color w:val="000000"/>
                <w:sz w:val="20"/>
                <w:szCs w:val="20"/>
              </w:rPr>
            </w:pPr>
            <w:r w:rsidRPr="00A20541">
              <w:rPr>
                <w:color w:val="000000" w:themeColor="text1"/>
                <w:sz w:val="20"/>
                <w:szCs w:val="20"/>
              </w:rPr>
              <w:t>substantia nigra/ventral tegmental area</w:t>
            </w:r>
          </w:p>
        </w:tc>
        <w:tc>
          <w:tcPr>
            <w:tcW w:w="1440" w:type="dxa"/>
            <w:tcBorders>
              <w:top w:val="nil"/>
              <w:left w:val="nil"/>
              <w:bottom w:val="nil"/>
              <w:right w:val="nil"/>
            </w:tcBorders>
            <w:shd w:val="clear" w:color="auto" w:fill="auto"/>
            <w:vAlign w:val="center"/>
            <w:hideMark/>
          </w:tcPr>
          <w:p w14:paraId="46AD8013"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VTA_Land</w:t>
            </w:r>
            <w:proofErr w:type="spellEnd"/>
            <w:r w:rsidRPr="00A20541">
              <w:rPr>
                <w:color w:val="000000" w:themeColor="text1"/>
                <w:sz w:val="20"/>
                <w:szCs w:val="20"/>
              </w:rPr>
              <w:t xml:space="preserve"> </w:t>
            </w:r>
            <w:proofErr w:type="spellStart"/>
            <w:r w:rsidRPr="00A20541">
              <w:rPr>
                <w:color w:val="000000" w:themeColor="text1"/>
                <w:sz w:val="20"/>
                <w:szCs w:val="20"/>
              </w:rPr>
              <w:t>SN_pr</w:t>
            </w:r>
            <w:proofErr w:type="spellEnd"/>
          </w:p>
        </w:tc>
        <w:tc>
          <w:tcPr>
            <w:tcW w:w="2520" w:type="dxa"/>
            <w:tcBorders>
              <w:top w:val="nil"/>
              <w:left w:val="nil"/>
              <w:bottom w:val="nil"/>
              <w:right w:val="nil"/>
            </w:tcBorders>
            <w:shd w:val="clear" w:color="auto" w:fill="auto"/>
            <w:vAlign w:val="center"/>
            <w:hideMark/>
          </w:tcPr>
          <w:p w14:paraId="09173D76" w14:textId="77777777" w:rsidR="0004535B" w:rsidRPr="00A20541" w:rsidRDefault="0004535B" w:rsidP="00060E8B">
            <w:pPr>
              <w:jc w:val="center"/>
              <w:rPr>
                <w:color w:val="000000"/>
                <w:sz w:val="20"/>
                <w:szCs w:val="20"/>
              </w:rPr>
            </w:pPr>
            <w:r w:rsidRPr="00A20541">
              <w:rPr>
                <w:color w:val="000000" w:themeColor="text1"/>
                <w:sz w:val="20"/>
                <w:szCs w:val="20"/>
              </w:rPr>
              <w:t>dorsomedial thalamus and head of the caudate</w:t>
            </w:r>
          </w:p>
        </w:tc>
        <w:tc>
          <w:tcPr>
            <w:tcW w:w="1980" w:type="dxa"/>
            <w:tcBorders>
              <w:top w:val="nil"/>
              <w:left w:val="nil"/>
              <w:bottom w:val="nil"/>
              <w:right w:val="nil"/>
            </w:tcBorders>
            <w:shd w:val="clear" w:color="auto" w:fill="auto"/>
            <w:vAlign w:val="center"/>
            <w:hideMark/>
          </w:tcPr>
          <w:p w14:paraId="5B9D8233"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hal_MDm</w:t>
            </w:r>
            <w:proofErr w:type="spellEnd"/>
          </w:p>
        </w:tc>
      </w:tr>
      <w:tr w:rsidR="0004535B" w:rsidRPr="00A20541" w14:paraId="77070360" w14:textId="77777777" w:rsidTr="00060E8B">
        <w:trPr>
          <w:trHeight w:val="841"/>
          <w:jc w:val="center"/>
        </w:trPr>
        <w:tc>
          <w:tcPr>
            <w:tcW w:w="2232" w:type="dxa"/>
            <w:tcBorders>
              <w:top w:val="nil"/>
              <w:left w:val="nil"/>
              <w:bottom w:val="nil"/>
              <w:right w:val="nil"/>
            </w:tcBorders>
            <w:shd w:val="clear" w:color="auto" w:fill="auto"/>
            <w:vAlign w:val="center"/>
            <w:hideMark/>
          </w:tcPr>
          <w:p w14:paraId="3580764F"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parahippocampal</w:t>
            </w:r>
            <w:proofErr w:type="spellEnd"/>
            <w:r w:rsidRPr="00A20541">
              <w:rPr>
                <w:color w:val="000000" w:themeColor="text1"/>
                <w:sz w:val="20"/>
                <w:szCs w:val="20"/>
              </w:rPr>
              <w:t xml:space="preserve"> cortex</w:t>
            </w:r>
          </w:p>
        </w:tc>
        <w:tc>
          <w:tcPr>
            <w:tcW w:w="1841" w:type="dxa"/>
            <w:tcBorders>
              <w:top w:val="nil"/>
              <w:left w:val="nil"/>
              <w:bottom w:val="nil"/>
              <w:right w:val="nil"/>
            </w:tcBorders>
            <w:shd w:val="clear" w:color="auto" w:fill="auto"/>
            <w:vAlign w:val="center"/>
            <w:hideMark/>
          </w:tcPr>
          <w:p w14:paraId="1C477B95"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ParaHippocampal</w:t>
            </w:r>
            <w:proofErr w:type="spellEnd"/>
          </w:p>
        </w:tc>
        <w:tc>
          <w:tcPr>
            <w:tcW w:w="1579" w:type="dxa"/>
            <w:tcBorders>
              <w:top w:val="nil"/>
              <w:left w:val="nil"/>
              <w:bottom w:val="nil"/>
              <w:right w:val="nil"/>
            </w:tcBorders>
            <w:shd w:val="clear" w:color="auto" w:fill="auto"/>
            <w:vAlign w:val="center"/>
            <w:hideMark/>
          </w:tcPr>
          <w:p w14:paraId="7D5CD685" w14:textId="77777777" w:rsidR="0004535B" w:rsidRPr="00A20541" w:rsidRDefault="0004535B" w:rsidP="00060E8B">
            <w:pPr>
              <w:jc w:val="center"/>
              <w:rPr>
                <w:color w:val="000000"/>
                <w:sz w:val="20"/>
                <w:szCs w:val="20"/>
              </w:rPr>
            </w:pPr>
            <w:r w:rsidRPr="00A20541">
              <w:rPr>
                <w:color w:val="000000" w:themeColor="text1"/>
                <w:sz w:val="20"/>
                <w:szCs w:val="20"/>
              </w:rPr>
              <w:t>central nucleus of the amygdala</w:t>
            </w:r>
          </w:p>
        </w:tc>
        <w:tc>
          <w:tcPr>
            <w:tcW w:w="1440" w:type="dxa"/>
            <w:tcBorders>
              <w:top w:val="nil"/>
              <w:left w:val="nil"/>
              <w:bottom w:val="nil"/>
              <w:right w:val="nil"/>
            </w:tcBorders>
            <w:shd w:val="clear" w:color="auto" w:fill="auto"/>
            <w:vAlign w:val="center"/>
            <w:hideMark/>
          </w:tcPr>
          <w:p w14:paraId="6D9EB2E3" w14:textId="77777777" w:rsidR="0004535B" w:rsidRPr="00A20541" w:rsidRDefault="0004535B" w:rsidP="00060E8B">
            <w:pPr>
              <w:jc w:val="center"/>
              <w:rPr>
                <w:color w:val="000000"/>
                <w:sz w:val="20"/>
                <w:szCs w:val="20"/>
              </w:rPr>
            </w:pPr>
            <w:r w:rsidRPr="00A20541">
              <w:rPr>
                <w:color w:val="000000" w:themeColor="text1"/>
                <w:sz w:val="20"/>
                <w:szCs w:val="20"/>
              </w:rPr>
              <w:t>Amygdala</w:t>
            </w:r>
          </w:p>
        </w:tc>
        <w:tc>
          <w:tcPr>
            <w:tcW w:w="2520" w:type="dxa"/>
            <w:tcBorders>
              <w:top w:val="nil"/>
              <w:left w:val="nil"/>
              <w:bottom w:val="nil"/>
              <w:right w:val="nil"/>
            </w:tcBorders>
            <w:shd w:val="clear" w:color="auto" w:fill="auto"/>
            <w:vAlign w:val="center"/>
            <w:hideMark/>
          </w:tcPr>
          <w:p w14:paraId="7C4190FE" w14:textId="77777777" w:rsidR="0004535B" w:rsidRPr="00A20541" w:rsidRDefault="0004535B" w:rsidP="00060E8B">
            <w:pPr>
              <w:jc w:val="center"/>
              <w:rPr>
                <w:color w:val="000000"/>
                <w:sz w:val="20"/>
                <w:szCs w:val="20"/>
              </w:rPr>
            </w:pPr>
            <w:r w:rsidRPr="00A20541">
              <w:rPr>
                <w:color w:val="000000" w:themeColor="text1"/>
                <w:sz w:val="20"/>
                <w:szCs w:val="20"/>
              </w:rPr>
              <w:t>superior parietal lobule extending into the intraparietal sulcus</w:t>
            </w:r>
          </w:p>
        </w:tc>
        <w:tc>
          <w:tcPr>
            <w:tcW w:w="1980" w:type="dxa"/>
            <w:tcBorders>
              <w:top w:val="nil"/>
              <w:left w:val="nil"/>
              <w:bottom w:val="nil"/>
              <w:right w:val="nil"/>
            </w:tcBorders>
            <w:shd w:val="clear" w:color="auto" w:fill="auto"/>
            <w:vAlign w:val="center"/>
            <w:hideMark/>
          </w:tcPr>
          <w:p w14:paraId="7A645B14"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Parietal_Sup</w:t>
            </w:r>
            <w:proofErr w:type="spellEnd"/>
          </w:p>
        </w:tc>
      </w:tr>
      <w:tr w:rsidR="0004535B" w:rsidRPr="00A20541" w14:paraId="1D666FB2" w14:textId="77777777" w:rsidTr="00060E8B">
        <w:trPr>
          <w:trHeight w:val="1121"/>
          <w:jc w:val="center"/>
        </w:trPr>
        <w:tc>
          <w:tcPr>
            <w:tcW w:w="2232" w:type="dxa"/>
            <w:tcBorders>
              <w:top w:val="nil"/>
              <w:left w:val="nil"/>
              <w:bottom w:val="nil"/>
              <w:right w:val="nil"/>
            </w:tcBorders>
            <w:shd w:val="clear" w:color="auto" w:fill="auto"/>
            <w:vAlign w:val="center"/>
            <w:hideMark/>
          </w:tcPr>
          <w:p w14:paraId="6319767B" w14:textId="77777777" w:rsidR="0004535B" w:rsidRPr="00A20541" w:rsidRDefault="0004535B" w:rsidP="00060E8B">
            <w:pPr>
              <w:jc w:val="center"/>
              <w:rPr>
                <w:color w:val="000000"/>
                <w:sz w:val="20"/>
                <w:szCs w:val="20"/>
              </w:rPr>
            </w:pPr>
            <w:r w:rsidRPr="00A20541">
              <w:rPr>
                <w:color w:val="000000" w:themeColor="text1"/>
                <w:sz w:val="20"/>
                <w:szCs w:val="20"/>
              </w:rPr>
              <w:t xml:space="preserve">areas dorsal and ventral to the posterior cingulate, the precuneus and </w:t>
            </w:r>
            <w:proofErr w:type="spellStart"/>
            <w:r w:rsidRPr="00A20541">
              <w:rPr>
                <w:color w:val="000000" w:themeColor="text1"/>
                <w:sz w:val="20"/>
                <w:szCs w:val="20"/>
              </w:rPr>
              <w:t>retrosplenial</w:t>
            </w:r>
            <w:proofErr w:type="spellEnd"/>
            <w:r w:rsidRPr="00A20541">
              <w:rPr>
                <w:color w:val="000000" w:themeColor="text1"/>
                <w:sz w:val="20"/>
                <w:szCs w:val="20"/>
              </w:rPr>
              <w:t xml:space="preserve"> cortex, respectively</w:t>
            </w:r>
          </w:p>
        </w:tc>
        <w:tc>
          <w:tcPr>
            <w:tcW w:w="1841" w:type="dxa"/>
            <w:tcBorders>
              <w:top w:val="nil"/>
              <w:left w:val="nil"/>
              <w:bottom w:val="nil"/>
              <w:right w:val="nil"/>
            </w:tcBorders>
            <w:shd w:val="clear" w:color="auto" w:fill="auto"/>
            <w:vAlign w:val="center"/>
            <w:hideMark/>
          </w:tcPr>
          <w:p w14:paraId="62E32938" w14:textId="77777777" w:rsidR="0004535B" w:rsidRPr="00A20541" w:rsidRDefault="0004535B" w:rsidP="00060E8B">
            <w:pPr>
              <w:jc w:val="center"/>
              <w:rPr>
                <w:color w:val="000000"/>
                <w:sz w:val="20"/>
                <w:szCs w:val="20"/>
              </w:rPr>
            </w:pPr>
            <w:r w:rsidRPr="00A20541">
              <w:rPr>
                <w:color w:val="000000" w:themeColor="text1"/>
                <w:sz w:val="20"/>
                <w:szCs w:val="20"/>
              </w:rPr>
              <w:t>Precuneus</w:t>
            </w:r>
          </w:p>
        </w:tc>
        <w:tc>
          <w:tcPr>
            <w:tcW w:w="1579" w:type="dxa"/>
            <w:tcBorders>
              <w:top w:val="nil"/>
              <w:left w:val="nil"/>
              <w:bottom w:val="nil"/>
              <w:right w:val="nil"/>
            </w:tcBorders>
            <w:shd w:val="clear" w:color="auto" w:fill="auto"/>
            <w:vAlign w:val="center"/>
            <w:hideMark/>
          </w:tcPr>
          <w:p w14:paraId="3FB12FB2" w14:textId="77777777" w:rsidR="0004535B" w:rsidRPr="00A20541" w:rsidRDefault="0004535B" w:rsidP="00060E8B">
            <w:pPr>
              <w:jc w:val="center"/>
              <w:rPr>
                <w:color w:val="000000"/>
                <w:sz w:val="20"/>
                <w:szCs w:val="20"/>
              </w:rPr>
            </w:pPr>
          </w:p>
        </w:tc>
        <w:tc>
          <w:tcPr>
            <w:tcW w:w="1440" w:type="dxa"/>
            <w:tcBorders>
              <w:top w:val="nil"/>
              <w:left w:val="nil"/>
              <w:bottom w:val="nil"/>
              <w:right w:val="nil"/>
            </w:tcBorders>
            <w:shd w:val="clear" w:color="auto" w:fill="auto"/>
            <w:vAlign w:val="center"/>
            <w:hideMark/>
          </w:tcPr>
          <w:p w14:paraId="0B7F9E27" w14:textId="77777777" w:rsidR="0004535B" w:rsidRPr="00A20541" w:rsidRDefault="0004535B" w:rsidP="00060E8B">
            <w:pPr>
              <w:jc w:val="center"/>
              <w:rPr>
                <w:sz w:val="20"/>
                <w:szCs w:val="20"/>
              </w:rPr>
            </w:pPr>
          </w:p>
        </w:tc>
        <w:tc>
          <w:tcPr>
            <w:tcW w:w="2520" w:type="dxa"/>
            <w:tcBorders>
              <w:top w:val="nil"/>
              <w:left w:val="nil"/>
              <w:bottom w:val="nil"/>
              <w:right w:val="nil"/>
            </w:tcBorders>
            <w:shd w:val="clear" w:color="auto" w:fill="auto"/>
            <w:vAlign w:val="center"/>
            <w:hideMark/>
          </w:tcPr>
          <w:p w14:paraId="39E2F385" w14:textId="77777777" w:rsidR="0004535B" w:rsidRPr="00A20541" w:rsidRDefault="0004535B" w:rsidP="00060E8B">
            <w:pPr>
              <w:jc w:val="center"/>
              <w:rPr>
                <w:color w:val="000000"/>
                <w:sz w:val="20"/>
                <w:szCs w:val="20"/>
              </w:rPr>
            </w:pPr>
            <w:r w:rsidRPr="00A20541">
              <w:rPr>
                <w:color w:val="000000" w:themeColor="text1"/>
                <w:sz w:val="20"/>
                <w:szCs w:val="20"/>
              </w:rPr>
              <w:t>middle temporal complex (MT+)</w:t>
            </w:r>
          </w:p>
        </w:tc>
        <w:tc>
          <w:tcPr>
            <w:tcW w:w="1980" w:type="dxa"/>
            <w:tcBorders>
              <w:top w:val="nil"/>
              <w:left w:val="nil"/>
              <w:bottom w:val="nil"/>
              <w:right w:val="nil"/>
            </w:tcBorders>
            <w:shd w:val="clear" w:color="auto" w:fill="auto"/>
            <w:vAlign w:val="center"/>
            <w:hideMark/>
          </w:tcPr>
          <w:p w14:paraId="52A4F561"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Mid</w:t>
            </w:r>
            <w:proofErr w:type="spellEnd"/>
          </w:p>
        </w:tc>
      </w:tr>
      <w:tr w:rsidR="0004535B" w:rsidRPr="00A20541" w14:paraId="0CB64222" w14:textId="77777777" w:rsidTr="00060E8B">
        <w:trPr>
          <w:trHeight w:val="560"/>
          <w:jc w:val="center"/>
        </w:trPr>
        <w:tc>
          <w:tcPr>
            <w:tcW w:w="2232" w:type="dxa"/>
            <w:tcBorders>
              <w:top w:val="nil"/>
              <w:left w:val="nil"/>
              <w:bottom w:val="nil"/>
              <w:right w:val="nil"/>
            </w:tcBorders>
            <w:shd w:val="clear" w:color="auto" w:fill="auto"/>
            <w:vAlign w:val="center"/>
            <w:hideMark/>
          </w:tcPr>
          <w:p w14:paraId="7DD7B0E3" w14:textId="77777777" w:rsidR="0004535B" w:rsidRPr="00A20541" w:rsidRDefault="0004535B" w:rsidP="00060E8B">
            <w:pPr>
              <w:jc w:val="center"/>
              <w:rPr>
                <w:color w:val="000000"/>
                <w:sz w:val="20"/>
                <w:szCs w:val="20"/>
              </w:rPr>
            </w:pPr>
            <w:r w:rsidRPr="00A20541">
              <w:rPr>
                <w:color w:val="000000" w:themeColor="text1"/>
                <w:sz w:val="20"/>
                <w:szCs w:val="20"/>
              </w:rPr>
              <w:t>hippocampus;</w:t>
            </w:r>
          </w:p>
        </w:tc>
        <w:tc>
          <w:tcPr>
            <w:tcW w:w="1841" w:type="dxa"/>
            <w:tcBorders>
              <w:top w:val="nil"/>
              <w:left w:val="nil"/>
              <w:bottom w:val="nil"/>
              <w:right w:val="nil"/>
            </w:tcBorders>
            <w:shd w:val="clear" w:color="auto" w:fill="auto"/>
            <w:vAlign w:val="center"/>
            <w:hideMark/>
          </w:tcPr>
          <w:p w14:paraId="56AA01A1" w14:textId="77777777" w:rsidR="0004535B" w:rsidRPr="00A20541" w:rsidRDefault="0004535B" w:rsidP="00060E8B">
            <w:pPr>
              <w:jc w:val="center"/>
              <w:rPr>
                <w:color w:val="000000"/>
                <w:sz w:val="20"/>
                <w:szCs w:val="20"/>
              </w:rPr>
            </w:pPr>
            <w:r w:rsidRPr="00A20541">
              <w:rPr>
                <w:color w:val="000000" w:themeColor="text1"/>
                <w:sz w:val="20"/>
                <w:szCs w:val="20"/>
              </w:rPr>
              <w:t>Hippocampus</w:t>
            </w:r>
          </w:p>
        </w:tc>
        <w:tc>
          <w:tcPr>
            <w:tcW w:w="1579" w:type="dxa"/>
            <w:tcBorders>
              <w:top w:val="nil"/>
              <w:left w:val="nil"/>
              <w:bottom w:val="nil"/>
              <w:right w:val="nil"/>
            </w:tcBorders>
            <w:shd w:val="clear" w:color="auto" w:fill="auto"/>
            <w:vAlign w:val="center"/>
            <w:hideMark/>
          </w:tcPr>
          <w:p w14:paraId="530D5F6B" w14:textId="77777777" w:rsidR="0004535B" w:rsidRPr="00A20541" w:rsidRDefault="0004535B" w:rsidP="00060E8B">
            <w:pPr>
              <w:jc w:val="center"/>
              <w:rPr>
                <w:color w:val="000000"/>
                <w:sz w:val="20"/>
                <w:szCs w:val="20"/>
              </w:rPr>
            </w:pPr>
          </w:p>
        </w:tc>
        <w:tc>
          <w:tcPr>
            <w:tcW w:w="1440" w:type="dxa"/>
            <w:tcBorders>
              <w:top w:val="nil"/>
              <w:left w:val="nil"/>
              <w:bottom w:val="nil"/>
              <w:right w:val="nil"/>
            </w:tcBorders>
            <w:shd w:val="clear" w:color="auto" w:fill="auto"/>
            <w:vAlign w:val="center"/>
            <w:hideMark/>
          </w:tcPr>
          <w:p w14:paraId="43127538" w14:textId="77777777" w:rsidR="0004535B" w:rsidRPr="00A20541" w:rsidRDefault="0004535B" w:rsidP="00060E8B">
            <w:pPr>
              <w:jc w:val="center"/>
              <w:rPr>
                <w:sz w:val="20"/>
                <w:szCs w:val="20"/>
              </w:rPr>
            </w:pPr>
          </w:p>
        </w:tc>
        <w:tc>
          <w:tcPr>
            <w:tcW w:w="2520" w:type="dxa"/>
            <w:tcBorders>
              <w:top w:val="nil"/>
              <w:left w:val="nil"/>
              <w:bottom w:val="nil"/>
              <w:right w:val="nil"/>
            </w:tcBorders>
            <w:shd w:val="clear" w:color="auto" w:fill="auto"/>
            <w:vAlign w:val="center"/>
            <w:hideMark/>
          </w:tcPr>
          <w:p w14:paraId="3627CE05" w14:textId="77777777" w:rsidR="0004535B" w:rsidRPr="00A20541" w:rsidRDefault="0004535B" w:rsidP="00060E8B">
            <w:pPr>
              <w:jc w:val="center"/>
              <w:rPr>
                <w:color w:val="000000"/>
                <w:sz w:val="20"/>
                <w:szCs w:val="20"/>
              </w:rPr>
            </w:pPr>
            <w:r w:rsidRPr="00A20541">
              <w:rPr>
                <w:color w:val="000000" w:themeColor="text1"/>
                <w:sz w:val="20"/>
                <w:szCs w:val="20"/>
              </w:rPr>
              <w:t>the putative frontal eye fields (BA8)</w:t>
            </w:r>
          </w:p>
        </w:tc>
        <w:tc>
          <w:tcPr>
            <w:tcW w:w="1980" w:type="dxa"/>
            <w:tcBorders>
              <w:top w:val="nil"/>
              <w:left w:val="nil"/>
              <w:bottom w:val="nil"/>
              <w:right w:val="nil"/>
            </w:tcBorders>
            <w:shd w:val="clear" w:color="auto" w:fill="auto"/>
            <w:vAlign w:val="center"/>
            <w:hideMark/>
          </w:tcPr>
          <w:p w14:paraId="30176624" w14:textId="77777777" w:rsidR="0004535B" w:rsidRPr="00A20541" w:rsidRDefault="0004535B" w:rsidP="00060E8B">
            <w:pPr>
              <w:jc w:val="center"/>
              <w:rPr>
                <w:color w:val="000000"/>
                <w:sz w:val="20"/>
                <w:szCs w:val="20"/>
              </w:rPr>
            </w:pPr>
            <w:r w:rsidRPr="00A20541">
              <w:rPr>
                <w:color w:val="000000" w:themeColor="text1"/>
                <w:sz w:val="20"/>
                <w:szCs w:val="20"/>
              </w:rPr>
              <w:t>Frontal_Mid_2</w:t>
            </w:r>
          </w:p>
        </w:tc>
      </w:tr>
      <w:tr w:rsidR="0004535B" w:rsidRPr="00A20541" w14:paraId="064FBCC3" w14:textId="77777777" w:rsidTr="00060E8B">
        <w:trPr>
          <w:trHeight w:val="320"/>
          <w:jc w:val="center"/>
        </w:trPr>
        <w:tc>
          <w:tcPr>
            <w:tcW w:w="2232" w:type="dxa"/>
            <w:tcBorders>
              <w:top w:val="nil"/>
              <w:left w:val="nil"/>
              <w:bottom w:val="nil"/>
              <w:right w:val="nil"/>
            </w:tcBorders>
            <w:shd w:val="clear" w:color="auto" w:fill="auto"/>
            <w:vAlign w:val="center"/>
            <w:hideMark/>
          </w:tcPr>
          <w:p w14:paraId="4713B7AA" w14:textId="77777777" w:rsidR="0004535B" w:rsidRPr="00A20541" w:rsidRDefault="0004535B" w:rsidP="00060E8B">
            <w:pPr>
              <w:jc w:val="center"/>
              <w:rPr>
                <w:color w:val="000000"/>
                <w:sz w:val="20"/>
                <w:szCs w:val="20"/>
              </w:rPr>
            </w:pPr>
            <w:r w:rsidRPr="00A20541">
              <w:rPr>
                <w:color w:val="000000" w:themeColor="text1"/>
                <w:sz w:val="20"/>
                <w:szCs w:val="20"/>
              </w:rPr>
              <w:t>superior/middle frontal gyrus</w:t>
            </w:r>
          </w:p>
        </w:tc>
        <w:tc>
          <w:tcPr>
            <w:tcW w:w="1841" w:type="dxa"/>
            <w:tcBorders>
              <w:top w:val="nil"/>
              <w:left w:val="nil"/>
              <w:bottom w:val="nil"/>
              <w:right w:val="nil"/>
            </w:tcBorders>
            <w:shd w:val="clear" w:color="auto" w:fill="auto"/>
            <w:vAlign w:val="center"/>
            <w:hideMark/>
          </w:tcPr>
          <w:p w14:paraId="5A79E021" w14:textId="77777777" w:rsidR="0004535B" w:rsidRPr="00A20541" w:rsidRDefault="0004535B" w:rsidP="00060E8B">
            <w:pPr>
              <w:jc w:val="center"/>
              <w:rPr>
                <w:color w:val="000000"/>
                <w:sz w:val="20"/>
                <w:szCs w:val="20"/>
              </w:rPr>
            </w:pPr>
            <w:r w:rsidRPr="00A20541">
              <w:rPr>
                <w:color w:val="000000" w:themeColor="text1"/>
                <w:sz w:val="20"/>
                <w:szCs w:val="20"/>
              </w:rPr>
              <w:t>Frontal_Sup_2</w:t>
            </w:r>
          </w:p>
        </w:tc>
        <w:tc>
          <w:tcPr>
            <w:tcW w:w="1579" w:type="dxa"/>
            <w:tcBorders>
              <w:top w:val="nil"/>
              <w:left w:val="nil"/>
              <w:bottom w:val="nil"/>
              <w:right w:val="nil"/>
            </w:tcBorders>
            <w:shd w:val="clear" w:color="auto" w:fill="auto"/>
            <w:vAlign w:val="center"/>
            <w:hideMark/>
          </w:tcPr>
          <w:p w14:paraId="109836FF" w14:textId="77777777" w:rsidR="0004535B" w:rsidRPr="00A20541" w:rsidRDefault="0004535B" w:rsidP="00060E8B">
            <w:pPr>
              <w:jc w:val="center"/>
              <w:rPr>
                <w:color w:val="000000"/>
                <w:sz w:val="20"/>
                <w:szCs w:val="20"/>
              </w:rPr>
            </w:pPr>
          </w:p>
        </w:tc>
        <w:tc>
          <w:tcPr>
            <w:tcW w:w="1440" w:type="dxa"/>
            <w:tcBorders>
              <w:top w:val="nil"/>
              <w:left w:val="nil"/>
              <w:bottom w:val="nil"/>
              <w:right w:val="nil"/>
            </w:tcBorders>
            <w:shd w:val="clear" w:color="auto" w:fill="auto"/>
            <w:vAlign w:val="center"/>
            <w:hideMark/>
          </w:tcPr>
          <w:p w14:paraId="3A82826B" w14:textId="77777777" w:rsidR="0004535B" w:rsidRPr="00A20541" w:rsidRDefault="0004535B" w:rsidP="00060E8B">
            <w:pPr>
              <w:jc w:val="center"/>
              <w:rPr>
                <w:sz w:val="20"/>
                <w:szCs w:val="20"/>
              </w:rPr>
            </w:pPr>
          </w:p>
        </w:tc>
        <w:tc>
          <w:tcPr>
            <w:tcW w:w="2520" w:type="dxa"/>
            <w:tcBorders>
              <w:top w:val="nil"/>
              <w:left w:val="nil"/>
              <w:bottom w:val="nil"/>
              <w:right w:val="nil"/>
            </w:tcBorders>
            <w:shd w:val="clear" w:color="auto" w:fill="auto"/>
            <w:vAlign w:val="center"/>
            <w:hideMark/>
          </w:tcPr>
          <w:p w14:paraId="3BD21C09" w14:textId="77777777" w:rsidR="0004535B" w:rsidRPr="00A20541" w:rsidRDefault="0004535B" w:rsidP="00060E8B">
            <w:pPr>
              <w:jc w:val="center"/>
              <w:rPr>
                <w:color w:val="000000"/>
                <w:sz w:val="20"/>
                <w:szCs w:val="20"/>
              </w:rPr>
            </w:pPr>
            <w:r w:rsidRPr="00A20541">
              <w:rPr>
                <w:color w:val="000000" w:themeColor="text1"/>
                <w:sz w:val="20"/>
                <w:szCs w:val="20"/>
              </w:rPr>
              <w:t>ventral premotor cortex.</w:t>
            </w:r>
          </w:p>
        </w:tc>
        <w:tc>
          <w:tcPr>
            <w:tcW w:w="1980" w:type="dxa"/>
            <w:tcBorders>
              <w:top w:val="nil"/>
              <w:left w:val="nil"/>
              <w:bottom w:val="nil"/>
              <w:right w:val="nil"/>
            </w:tcBorders>
            <w:shd w:val="clear" w:color="auto" w:fill="auto"/>
            <w:vAlign w:val="center"/>
            <w:hideMark/>
          </w:tcPr>
          <w:p w14:paraId="068A64F5"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Supp_Motor_Area</w:t>
            </w:r>
            <w:proofErr w:type="spellEnd"/>
          </w:p>
        </w:tc>
      </w:tr>
      <w:tr w:rsidR="0004535B" w:rsidRPr="00A20541" w14:paraId="2C5A396A" w14:textId="77777777" w:rsidTr="00060E8B">
        <w:trPr>
          <w:trHeight w:val="841"/>
          <w:jc w:val="center"/>
        </w:trPr>
        <w:tc>
          <w:tcPr>
            <w:tcW w:w="2232" w:type="dxa"/>
            <w:tcBorders>
              <w:top w:val="nil"/>
              <w:left w:val="nil"/>
              <w:bottom w:val="nil"/>
              <w:right w:val="nil"/>
            </w:tcBorders>
            <w:shd w:val="clear" w:color="auto" w:fill="auto"/>
            <w:vAlign w:val="center"/>
            <w:hideMark/>
          </w:tcPr>
          <w:p w14:paraId="3C092955" w14:textId="77777777" w:rsidR="0004535B" w:rsidRPr="00A20541" w:rsidRDefault="0004535B" w:rsidP="00060E8B">
            <w:pPr>
              <w:jc w:val="center"/>
              <w:rPr>
                <w:color w:val="000000"/>
                <w:sz w:val="20"/>
                <w:szCs w:val="20"/>
              </w:rPr>
            </w:pPr>
            <w:r w:rsidRPr="00A20541">
              <w:rPr>
                <w:color w:val="000000" w:themeColor="text1"/>
                <w:sz w:val="20"/>
                <w:szCs w:val="20"/>
              </w:rPr>
              <w:t>ventral frontal cortex</w:t>
            </w:r>
          </w:p>
        </w:tc>
        <w:tc>
          <w:tcPr>
            <w:tcW w:w="1841" w:type="dxa"/>
            <w:tcBorders>
              <w:top w:val="nil"/>
              <w:left w:val="nil"/>
              <w:bottom w:val="nil"/>
              <w:right w:val="nil"/>
            </w:tcBorders>
            <w:shd w:val="clear" w:color="auto" w:fill="auto"/>
            <w:vAlign w:val="center"/>
            <w:hideMark/>
          </w:tcPr>
          <w:p w14:paraId="468366F6" w14:textId="77777777" w:rsidR="0004535B" w:rsidRPr="00A20541" w:rsidRDefault="0004535B" w:rsidP="00060E8B">
            <w:pPr>
              <w:jc w:val="center"/>
              <w:rPr>
                <w:color w:val="000000"/>
                <w:sz w:val="20"/>
                <w:szCs w:val="20"/>
              </w:rPr>
            </w:pPr>
            <w:r w:rsidRPr="00A20541">
              <w:rPr>
                <w:color w:val="000000" w:themeColor="text1"/>
                <w:sz w:val="20"/>
                <w:szCs w:val="20"/>
              </w:rPr>
              <w:t>Frontal_Inf_Orb_2</w:t>
            </w:r>
          </w:p>
        </w:tc>
        <w:tc>
          <w:tcPr>
            <w:tcW w:w="1579" w:type="dxa"/>
            <w:tcBorders>
              <w:top w:val="nil"/>
              <w:left w:val="nil"/>
              <w:bottom w:val="nil"/>
              <w:right w:val="nil"/>
            </w:tcBorders>
            <w:shd w:val="clear" w:color="auto" w:fill="auto"/>
            <w:vAlign w:val="center"/>
            <w:hideMark/>
          </w:tcPr>
          <w:p w14:paraId="3A11D757" w14:textId="77777777" w:rsidR="0004535B" w:rsidRPr="00A20541" w:rsidRDefault="0004535B" w:rsidP="00060E8B">
            <w:pPr>
              <w:jc w:val="center"/>
              <w:rPr>
                <w:color w:val="000000"/>
                <w:sz w:val="20"/>
                <w:szCs w:val="20"/>
              </w:rPr>
            </w:pPr>
          </w:p>
        </w:tc>
        <w:tc>
          <w:tcPr>
            <w:tcW w:w="1440" w:type="dxa"/>
            <w:tcBorders>
              <w:top w:val="nil"/>
              <w:left w:val="nil"/>
              <w:bottom w:val="nil"/>
              <w:right w:val="nil"/>
            </w:tcBorders>
            <w:shd w:val="clear" w:color="auto" w:fill="auto"/>
            <w:vAlign w:val="center"/>
            <w:hideMark/>
          </w:tcPr>
          <w:p w14:paraId="597EF4A1" w14:textId="77777777" w:rsidR="0004535B" w:rsidRPr="00A20541" w:rsidRDefault="0004535B" w:rsidP="00060E8B">
            <w:pPr>
              <w:jc w:val="center"/>
              <w:rPr>
                <w:sz w:val="20"/>
                <w:szCs w:val="20"/>
              </w:rPr>
            </w:pPr>
          </w:p>
        </w:tc>
        <w:tc>
          <w:tcPr>
            <w:tcW w:w="2520" w:type="dxa"/>
            <w:tcBorders>
              <w:top w:val="nil"/>
              <w:left w:val="nil"/>
              <w:bottom w:val="nil"/>
              <w:right w:val="nil"/>
            </w:tcBorders>
            <w:shd w:val="clear" w:color="auto" w:fill="auto"/>
            <w:vAlign w:val="center"/>
            <w:hideMark/>
          </w:tcPr>
          <w:p w14:paraId="767B9E06" w14:textId="77777777" w:rsidR="0004535B" w:rsidRPr="00A20541" w:rsidRDefault="0004535B" w:rsidP="00060E8B">
            <w:pPr>
              <w:jc w:val="center"/>
              <w:rPr>
                <w:color w:val="000000"/>
                <w:sz w:val="20"/>
                <w:szCs w:val="20"/>
              </w:rPr>
            </w:pPr>
            <w:r w:rsidRPr="00A20541">
              <w:rPr>
                <w:color w:val="000000" w:themeColor="text1"/>
                <w:sz w:val="20"/>
                <w:szCs w:val="20"/>
              </w:rPr>
              <w:t>right-lateralized dorsolateral prefrontal cortex</w:t>
            </w:r>
          </w:p>
        </w:tc>
        <w:tc>
          <w:tcPr>
            <w:tcW w:w="1980" w:type="dxa"/>
            <w:tcBorders>
              <w:top w:val="nil"/>
              <w:left w:val="nil"/>
              <w:bottom w:val="nil"/>
              <w:right w:val="nil"/>
            </w:tcBorders>
            <w:shd w:val="clear" w:color="auto" w:fill="auto"/>
            <w:vAlign w:val="center"/>
            <w:hideMark/>
          </w:tcPr>
          <w:p w14:paraId="7F6A4EB4"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Frontal_Sup_Medial</w:t>
            </w:r>
            <w:proofErr w:type="spellEnd"/>
          </w:p>
        </w:tc>
      </w:tr>
      <w:tr w:rsidR="0004535B" w:rsidRPr="00A20541" w14:paraId="30DD6BCB" w14:textId="77777777" w:rsidTr="00060E8B">
        <w:trPr>
          <w:trHeight w:val="320"/>
          <w:jc w:val="center"/>
        </w:trPr>
        <w:tc>
          <w:tcPr>
            <w:tcW w:w="2232" w:type="dxa"/>
            <w:tcBorders>
              <w:top w:val="nil"/>
              <w:left w:val="nil"/>
              <w:right w:val="nil"/>
            </w:tcBorders>
            <w:shd w:val="clear" w:color="auto" w:fill="auto"/>
            <w:vAlign w:val="center"/>
            <w:hideMark/>
          </w:tcPr>
          <w:p w14:paraId="1C597240" w14:textId="77777777" w:rsidR="0004535B" w:rsidRPr="00A20541" w:rsidRDefault="0004535B" w:rsidP="00060E8B">
            <w:pPr>
              <w:jc w:val="center"/>
              <w:rPr>
                <w:color w:val="000000"/>
                <w:sz w:val="20"/>
                <w:szCs w:val="20"/>
              </w:rPr>
            </w:pPr>
            <w:r w:rsidRPr="00A20541">
              <w:rPr>
                <w:color w:val="000000" w:themeColor="text1"/>
                <w:sz w:val="20"/>
                <w:szCs w:val="20"/>
              </w:rPr>
              <w:t>temporoparietal junction</w:t>
            </w:r>
          </w:p>
        </w:tc>
        <w:tc>
          <w:tcPr>
            <w:tcW w:w="1841" w:type="dxa"/>
            <w:tcBorders>
              <w:top w:val="nil"/>
              <w:left w:val="nil"/>
              <w:right w:val="nil"/>
            </w:tcBorders>
            <w:shd w:val="clear" w:color="auto" w:fill="auto"/>
            <w:vAlign w:val="center"/>
            <w:hideMark/>
          </w:tcPr>
          <w:p w14:paraId="2E80B374"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Sup</w:t>
            </w:r>
            <w:proofErr w:type="spellEnd"/>
          </w:p>
        </w:tc>
        <w:tc>
          <w:tcPr>
            <w:tcW w:w="1579" w:type="dxa"/>
            <w:tcBorders>
              <w:top w:val="nil"/>
              <w:left w:val="nil"/>
              <w:right w:val="nil"/>
            </w:tcBorders>
            <w:shd w:val="clear" w:color="auto" w:fill="auto"/>
            <w:vAlign w:val="center"/>
            <w:hideMark/>
          </w:tcPr>
          <w:p w14:paraId="1A713771" w14:textId="77777777" w:rsidR="0004535B" w:rsidRPr="00A20541" w:rsidRDefault="0004535B" w:rsidP="00060E8B">
            <w:pPr>
              <w:jc w:val="center"/>
              <w:rPr>
                <w:color w:val="000000"/>
                <w:sz w:val="20"/>
                <w:szCs w:val="20"/>
              </w:rPr>
            </w:pPr>
          </w:p>
        </w:tc>
        <w:tc>
          <w:tcPr>
            <w:tcW w:w="1440" w:type="dxa"/>
            <w:tcBorders>
              <w:top w:val="nil"/>
              <w:left w:val="nil"/>
              <w:right w:val="nil"/>
            </w:tcBorders>
            <w:shd w:val="clear" w:color="auto" w:fill="auto"/>
            <w:vAlign w:val="center"/>
            <w:hideMark/>
          </w:tcPr>
          <w:p w14:paraId="0468BCC7" w14:textId="77777777" w:rsidR="0004535B" w:rsidRPr="00A20541" w:rsidRDefault="0004535B" w:rsidP="00060E8B">
            <w:pPr>
              <w:jc w:val="center"/>
              <w:rPr>
                <w:sz w:val="20"/>
                <w:szCs w:val="20"/>
              </w:rPr>
            </w:pPr>
          </w:p>
        </w:tc>
        <w:tc>
          <w:tcPr>
            <w:tcW w:w="2520" w:type="dxa"/>
            <w:tcBorders>
              <w:top w:val="nil"/>
              <w:left w:val="nil"/>
              <w:right w:val="nil"/>
            </w:tcBorders>
            <w:shd w:val="clear" w:color="auto" w:fill="auto"/>
            <w:vAlign w:val="center"/>
            <w:hideMark/>
          </w:tcPr>
          <w:p w14:paraId="411EBFC9" w14:textId="77777777" w:rsidR="0004535B" w:rsidRPr="00A20541" w:rsidRDefault="0004535B" w:rsidP="00060E8B">
            <w:pPr>
              <w:jc w:val="center"/>
              <w:rPr>
                <w:sz w:val="20"/>
                <w:szCs w:val="20"/>
              </w:rPr>
            </w:pPr>
          </w:p>
        </w:tc>
        <w:tc>
          <w:tcPr>
            <w:tcW w:w="1980" w:type="dxa"/>
            <w:tcBorders>
              <w:top w:val="nil"/>
              <w:left w:val="nil"/>
              <w:right w:val="nil"/>
            </w:tcBorders>
            <w:shd w:val="clear" w:color="auto" w:fill="auto"/>
            <w:vAlign w:val="center"/>
            <w:hideMark/>
          </w:tcPr>
          <w:p w14:paraId="53B06347" w14:textId="77777777" w:rsidR="0004535B" w:rsidRPr="00A20541" w:rsidRDefault="0004535B" w:rsidP="00060E8B">
            <w:pPr>
              <w:jc w:val="center"/>
              <w:rPr>
                <w:sz w:val="20"/>
                <w:szCs w:val="20"/>
              </w:rPr>
            </w:pPr>
          </w:p>
        </w:tc>
      </w:tr>
      <w:tr w:rsidR="0004535B" w:rsidRPr="00A20541" w14:paraId="60518010" w14:textId="77777777" w:rsidTr="00060E8B">
        <w:trPr>
          <w:trHeight w:val="320"/>
          <w:jc w:val="center"/>
        </w:trPr>
        <w:tc>
          <w:tcPr>
            <w:tcW w:w="2232" w:type="dxa"/>
            <w:tcBorders>
              <w:top w:val="nil"/>
              <w:left w:val="nil"/>
              <w:bottom w:val="double" w:sz="4" w:space="0" w:color="auto"/>
              <w:right w:val="nil"/>
            </w:tcBorders>
            <w:shd w:val="clear" w:color="auto" w:fill="auto"/>
            <w:vAlign w:val="center"/>
            <w:hideMark/>
          </w:tcPr>
          <w:p w14:paraId="397D0BC9" w14:textId="77777777" w:rsidR="0004535B" w:rsidRPr="00A20541" w:rsidRDefault="0004535B" w:rsidP="00060E8B">
            <w:pPr>
              <w:jc w:val="center"/>
              <w:rPr>
                <w:color w:val="000000"/>
                <w:sz w:val="20"/>
                <w:szCs w:val="20"/>
              </w:rPr>
            </w:pPr>
            <w:r w:rsidRPr="00A20541">
              <w:rPr>
                <w:color w:val="000000" w:themeColor="text1"/>
                <w:sz w:val="20"/>
                <w:szCs w:val="20"/>
              </w:rPr>
              <w:t>anterior temporal lobe</w:t>
            </w:r>
          </w:p>
        </w:tc>
        <w:tc>
          <w:tcPr>
            <w:tcW w:w="1841" w:type="dxa"/>
            <w:tcBorders>
              <w:top w:val="nil"/>
              <w:left w:val="nil"/>
              <w:bottom w:val="double" w:sz="4" w:space="0" w:color="auto"/>
              <w:right w:val="nil"/>
            </w:tcBorders>
            <w:shd w:val="clear" w:color="auto" w:fill="auto"/>
            <w:vAlign w:val="center"/>
            <w:hideMark/>
          </w:tcPr>
          <w:p w14:paraId="0D39EAF9" w14:textId="77777777" w:rsidR="0004535B" w:rsidRPr="00A20541" w:rsidRDefault="0004535B" w:rsidP="00060E8B">
            <w:pPr>
              <w:jc w:val="center"/>
              <w:rPr>
                <w:color w:val="000000"/>
                <w:sz w:val="20"/>
                <w:szCs w:val="20"/>
              </w:rPr>
            </w:pPr>
            <w:proofErr w:type="spellStart"/>
            <w:r w:rsidRPr="00A20541">
              <w:rPr>
                <w:color w:val="000000" w:themeColor="text1"/>
                <w:sz w:val="20"/>
                <w:szCs w:val="20"/>
              </w:rPr>
              <w:t>Temporal_Mid</w:t>
            </w:r>
            <w:proofErr w:type="spellEnd"/>
          </w:p>
        </w:tc>
        <w:tc>
          <w:tcPr>
            <w:tcW w:w="1579" w:type="dxa"/>
            <w:tcBorders>
              <w:top w:val="nil"/>
              <w:left w:val="nil"/>
              <w:bottom w:val="double" w:sz="4" w:space="0" w:color="auto"/>
              <w:right w:val="nil"/>
            </w:tcBorders>
            <w:shd w:val="clear" w:color="auto" w:fill="auto"/>
            <w:vAlign w:val="center"/>
            <w:hideMark/>
          </w:tcPr>
          <w:p w14:paraId="01F81AD8" w14:textId="77777777" w:rsidR="0004535B" w:rsidRPr="00A20541" w:rsidRDefault="0004535B" w:rsidP="00060E8B">
            <w:pPr>
              <w:jc w:val="center"/>
              <w:rPr>
                <w:color w:val="000000"/>
                <w:sz w:val="20"/>
                <w:szCs w:val="20"/>
              </w:rPr>
            </w:pPr>
            <w:r w:rsidRPr="00A20541">
              <w:rPr>
                <w:color w:val="000000" w:themeColor="text1"/>
                <w:sz w:val="20"/>
                <w:szCs w:val="20"/>
              </w:rPr>
              <w:t> </w:t>
            </w:r>
          </w:p>
        </w:tc>
        <w:tc>
          <w:tcPr>
            <w:tcW w:w="1440" w:type="dxa"/>
            <w:tcBorders>
              <w:top w:val="nil"/>
              <w:left w:val="nil"/>
              <w:bottom w:val="double" w:sz="4" w:space="0" w:color="auto"/>
              <w:right w:val="nil"/>
            </w:tcBorders>
            <w:shd w:val="clear" w:color="auto" w:fill="auto"/>
            <w:vAlign w:val="center"/>
            <w:hideMark/>
          </w:tcPr>
          <w:p w14:paraId="262A6F6B" w14:textId="77777777" w:rsidR="0004535B" w:rsidRPr="00A20541" w:rsidRDefault="0004535B" w:rsidP="00060E8B">
            <w:pPr>
              <w:jc w:val="center"/>
              <w:rPr>
                <w:color w:val="000000"/>
                <w:sz w:val="20"/>
                <w:szCs w:val="20"/>
              </w:rPr>
            </w:pPr>
            <w:r w:rsidRPr="00A20541">
              <w:rPr>
                <w:color w:val="000000" w:themeColor="text1"/>
                <w:sz w:val="20"/>
                <w:szCs w:val="20"/>
              </w:rPr>
              <w:t> </w:t>
            </w:r>
          </w:p>
        </w:tc>
        <w:tc>
          <w:tcPr>
            <w:tcW w:w="2520" w:type="dxa"/>
            <w:tcBorders>
              <w:top w:val="nil"/>
              <w:left w:val="nil"/>
              <w:bottom w:val="double" w:sz="4" w:space="0" w:color="auto"/>
              <w:right w:val="nil"/>
            </w:tcBorders>
            <w:shd w:val="clear" w:color="auto" w:fill="auto"/>
            <w:vAlign w:val="center"/>
            <w:hideMark/>
          </w:tcPr>
          <w:p w14:paraId="45011006" w14:textId="77777777" w:rsidR="0004535B" w:rsidRPr="00A20541" w:rsidRDefault="0004535B" w:rsidP="00060E8B">
            <w:pPr>
              <w:jc w:val="center"/>
              <w:rPr>
                <w:color w:val="000000"/>
                <w:sz w:val="20"/>
                <w:szCs w:val="20"/>
              </w:rPr>
            </w:pPr>
            <w:r w:rsidRPr="00A20541">
              <w:rPr>
                <w:color w:val="000000" w:themeColor="text1"/>
                <w:sz w:val="20"/>
                <w:szCs w:val="20"/>
              </w:rPr>
              <w:t> </w:t>
            </w:r>
          </w:p>
        </w:tc>
        <w:tc>
          <w:tcPr>
            <w:tcW w:w="1980" w:type="dxa"/>
            <w:tcBorders>
              <w:top w:val="nil"/>
              <w:left w:val="nil"/>
              <w:bottom w:val="double" w:sz="4" w:space="0" w:color="auto"/>
              <w:right w:val="nil"/>
            </w:tcBorders>
            <w:shd w:val="clear" w:color="auto" w:fill="auto"/>
            <w:vAlign w:val="center"/>
            <w:hideMark/>
          </w:tcPr>
          <w:p w14:paraId="54D090D8" w14:textId="77777777" w:rsidR="0004535B" w:rsidRPr="00A20541" w:rsidRDefault="0004535B" w:rsidP="00060E8B">
            <w:pPr>
              <w:jc w:val="center"/>
              <w:rPr>
                <w:color w:val="000000"/>
                <w:sz w:val="20"/>
                <w:szCs w:val="20"/>
              </w:rPr>
            </w:pPr>
            <w:r w:rsidRPr="00A20541">
              <w:rPr>
                <w:color w:val="000000" w:themeColor="text1"/>
                <w:sz w:val="20"/>
                <w:szCs w:val="20"/>
              </w:rPr>
              <w:t> </w:t>
            </w:r>
          </w:p>
        </w:tc>
      </w:tr>
    </w:tbl>
    <w:p w14:paraId="31AADE99" w14:textId="77777777" w:rsidR="0004535B" w:rsidRPr="00A20541" w:rsidRDefault="0004535B" w:rsidP="0004535B">
      <w:r w:rsidRPr="00A20541">
        <w:br w:type="page"/>
      </w:r>
    </w:p>
    <w:p w14:paraId="032A65EF" w14:textId="77777777" w:rsidR="0004535B" w:rsidRPr="00A20541" w:rsidRDefault="0004535B" w:rsidP="0004535B">
      <w:pPr>
        <w:rPr>
          <w:color w:val="000000" w:themeColor="text1"/>
        </w:rPr>
      </w:pPr>
      <w:r w:rsidRPr="00A20541">
        <w:rPr>
          <w:b/>
          <w:bCs/>
          <w:color w:val="000000" w:themeColor="text1"/>
        </w:rPr>
        <w:lastRenderedPageBreak/>
        <w:t xml:space="preserve">Supplemental Table S3. </w:t>
      </w:r>
      <w:r w:rsidRPr="00A20541">
        <w:rPr>
          <w:color w:val="000000" w:themeColor="text1"/>
        </w:rPr>
        <w:t>This table presents the classification of brain regions as either unilateral or bilateral, determined by measuring Pearson correlations between left and right hemisphere regions. When regions exhibited a correlation greater than 0.7, they were averaged and categorized as bilateral regions, while regions with correlations below this threshold remained classified as unilateral.</w:t>
      </w:r>
    </w:p>
    <w:p w14:paraId="0C9526D8" w14:textId="77777777" w:rsidR="0004535B" w:rsidRPr="00A20541" w:rsidRDefault="0004535B" w:rsidP="0004535B">
      <w:pPr>
        <w:rPr>
          <w:b/>
          <w:bCs/>
          <w:color w:val="000000" w:themeColor="text1"/>
        </w:rPr>
      </w:pPr>
    </w:p>
    <w:tbl>
      <w:tblPr>
        <w:tblW w:w="4859" w:type="dxa"/>
        <w:tblLook w:val="04A0" w:firstRow="1" w:lastRow="0" w:firstColumn="1" w:lastColumn="0" w:noHBand="0" w:noVBand="1"/>
      </w:tblPr>
      <w:tblGrid>
        <w:gridCol w:w="2536"/>
        <w:gridCol w:w="2323"/>
      </w:tblGrid>
      <w:tr w:rsidR="0004535B" w:rsidRPr="00A20541" w14:paraId="381C1342" w14:textId="77777777" w:rsidTr="00060E8B">
        <w:trPr>
          <w:trHeight w:val="320"/>
        </w:trPr>
        <w:tc>
          <w:tcPr>
            <w:tcW w:w="2536" w:type="dxa"/>
            <w:tcBorders>
              <w:top w:val="nil"/>
              <w:left w:val="nil"/>
              <w:bottom w:val="single" w:sz="4" w:space="0" w:color="auto"/>
              <w:right w:val="nil"/>
            </w:tcBorders>
            <w:shd w:val="clear" w:color="auto" w:fill="auto"/>
            <w:noWrap/>
            <w:vAlign w:val="bottom"/>
            <w:hideMark/>
          </w:tcPr>
          <w:p w14:paraId="50FFD59B" w14:textId="77777777" w:rsidR="0004535B" w:rsidRPr="00A20541" w:rsidRDefault="0004535B" w:rsidP="00060E8B">
            <w:pPr>
              <w:rPr>
                <w:b/>
                <w:bCs/>
                <w:color w:val="000000"/>
              </w:rPr>
            </w:pPr>
            <w:r w:rsidRPr="00A20541">
              <w:rPr>
                <w:b/>
                <w:bCs/>
                <w:color w:val="000000"/>
              </w:rPr>
              <w:t>Bilateral (Combined)</w:t>
            </w:r>
          </w:p>
        </w:tc>
        <w:tc>
          <w:tcPr>
            <w:tcW w:w="2323" w:type="dxa"/>
            <w:tcBorders>
              <w:top w:val="nil"/>
              <w:left w:val="nil"/>
              <w:bottom w:val="single" w:sz="4" w:space="0" w:color="auto"/>
              <w:right w:val="nil"/>
            </w:tcBorders>
            <w:shd w:val="clear" w:color="auto" w:fill="auto"/>
            <w:noWrap/>
            <w:vAlign w:val="bottom"/>
            <w:hideMark/>
          </w:tcPr>
          <w:p w14:paraId="01B2816E" w14:textId="77777777" w:rsidR="0004535B" w:rsidRPr="00A20541" w:rsidRDefault="0004535B" w:rsidP="00060E8B">
            <w:pPr>
              <w:rPr>
                <w:b/>
                <w:bCs/>
                <w:color w:val="000000"/>
              </w:rPr>
            </w:pPr>
            <w:r w:rsidRPr="00A20541">
              <w:rPr>
                <w:b/>
                <w:bCs/>
                <w:color w:val="000000"/>
              </w:rPr>
              <w:t>Unilateral (L or R)</w:t>
            </w:r>
          </w:p>
        </w:tc>
      </w:tr>
      <w:tr w:rsidR="0004535B" w:rsidRPr="00A20541" w14:paraId="0853F48A" w14:textId="77777777" w:rsidTr="00060E8B">
        <w:trPr>
          <w:trHeight w:val="320"/>
        </w:trPr>
        <w:tc>
          <w:tcPr>
            <w:tcW w:w="2536" w:type="dxa"/>
            <w:tcBorders>
              <w:top w:val="single" w:sz="4" w:space="0" w:color="auto"/>
              <w:left w:val="nil"/>
              <w:bottom w:val="nil"/>
              <w:right w:val="nil"/>
            </w:tcBorders>
            <w:shd w:val="clear" w:color="auto" w:fill="auto"/>
            <w:noWrap/>
            <w:hideMark/>
          </w:tcPr>
          <w:p w14:paraId="281B8A98" w14:textId="77777777" w:rsidR="0004535B" w:rsidRPr="00A20541" w:rsidRDefault="0004535B" w:rsidP="00060E8B">
            <w:pPr>
              <w:rPr>
                <w:color w:val="000000"/>
              </w:rPr>
            </w:pPr>
            <w:proofErr w:type="spellStart"/>
            <w:r w:rsidRPr="00A20541">
              <w:t>Cingulate_Mid_B</w:t>
            </w:r>
            <w:proofErr w:type="spellEnd"/>
          </w:p>
        </w:tc>
        <w:tc>
          <w:tcPr>
            <w:tcW w:w="2323" w:type="dxa"/>
            <w:tcBorders>
              <w:top w:val="single" w:sz="4" w:space="0" w:color="auto"/>
              <w:left w:val="nil"/>
              <w:bottom w:val="nil"/>
              <w:right w:val="nil"/>
            </w:tcBorders>
            <w:shd w:val="clear" w:color="auto" w:fill="auto"/>
            <w:noWrap/>
            <w:vAlign w:val="bottom"/>
            <w:hideMark/>
          </w:tcPr>
          <w:p w14:paraId="43A0BBDD" w14:textId="77777777" w:rsidR="0004535B" w:rsidRPr="00A20541" w:rsidRDefault="0004535B" w:rsidP="00060E8B">
            <w:pPr>
              <w:rPr>
                <w:color w:val="000000"/>
              </w:rPr>
            </w:pPr>
            <w:proofErr w:type="spellStart"/>
            <w:r w:rsidRPr="00A20541">
              <w:rPr>
                <w:color w:val="000000"/>
              </w:rPr>
              <w:t>Amygdala_L</w:t>
            </w:r>
            <w:proofErr w:type="spellEnd"/>
          </w:p>
        </w:tc>
      </w:tr>
      <w:tr w:rsidR="0004535B" w:rsidRPr="00A20541" w14:paraId="5A1DD385" w14:textId="77777777" w:rsidTr="00060E8B">
        <w:trPr>
          <w:trHeight w:val="320"/>
        </w:trPr>
        <w:tc>
          <w:tcPr>
            <w:tcW w:w="2536" w:type="dxa"/>
            <w:tcBorders>
              <w:top w:val="nil"/>
              <w:left w:val="nil"/>
              <w:bottom w:val="nil"/>
              <w:right w:val="nil"/>
            </w:tcBorders>
            <w:shd w:val="clear" w:color="auto" w:fill="auto"/>
            <w:noWrap/>
            <w:hideMark/>
          </w:tcPr>
          <w:p w14:paraId="17D91126" w14:textId="77777777" w:rsidR="0004535B" w:rsidRPr="00A20541" w:rsidRDefault="0004535B" w:rsidP="00060E8B">
            <w:pPr>
              <w:rPr>
                <w:color w:val="000000"/>
              </w:rPr>
            </w:pPr>
            <w:proofErr w:type="spellStart"/>
            <w:r w:rsidRPr="00A20541">
              <w:t>Cingulate_Post_B</w:t>
            </w:r>
            <w:proofErr w:type="spellEnd"/>
          </w:p>
        </w:tc>
        <w:tc>
          <w:tcPr>
            <w:tcW w:w="2323" w:type="dxa"/>
            <w:tcBorders>
              <w:top w:val="nil"/>
              <w:left w:val="nil"/>
              <w:bottom w:val="nil"/>
              <w:right w:val="nil"/>
            </w:tcBorders>
            <w:shd w:val="clear" w:color="auto" w:fill="auto"/>
            <w:noWrap/>
            <w:vAlign w:val="bottom"/>
            <w:hideMark/>
          </w:tcPr>
          <w:p w14:paraId="7D73AF6D" w14:textId="77777777" w:rsidR="0004535B" w:rsidRPr="00A20541" w:rsidRDefault="0004535B" w:rsidP="00060E8B">
            <w:pPr>
              <w:rPr>
                <w:color w:val="000000"/>
              </w:rPr>
            </w:pPr>
            <w:proofErr w:type="spellStart"/>
            <w:r w:rsidRPr="00A20541">
              <w:rPr>
                <w:color w:val="000000"/>
              </w:rPr>
              <w:t>Amygdala_R</w:t>
            </w:r>
            <w:proofErr w:type="spellEnd"/>
          </w:p>
        </w:tc>
      </w:tr>
      <w:tr w:rsidR="0004535B" w:rsidRPr="00A20541" w14:paraId="39375FE9" w14:textId="77777777" w:rsidTr="00060E8B">
        <w:trPr>
          <w:trHeight w:val="320"/>
        </w:trPr>
        <w:tc>
          <w:tcPr>
            <w:tcW w:w="2536" w:type="dxa"/>
            <w:tcBorders>
              <w:top w:val="nil"/>
              <w:left w:val="nil"/>
              <w:bottom w:val="nil"/>
              <w:right w:val="nil"/>
            </w:tcBorders>
            <w:shd w:val="clear" w:color="auto" w:fill="auto"/>
            <w:noWrap/>
            <w:hideMark/>
          </w:tcPr>
          <w:p w14:paraId="454876F3" w14:textId="77777777" w:rsidR="0004535B" w:rsidRPr="00A20541" w:rsidRDefault="0004535B" w:rsidP="00060E8B">
            <w:pPr>
              <w:rPr>
                <w:color w:val="000000"/>
              </w:rPr>
            </w:pPr>
            <w:r w:rsidRPr="00A20541">
              <w:t>Frontal_Mid_2_B</w:t>
            </w:r>
          </w:p>
        </w:tc>
        <w:tc>
          <w:tcPr>
            <w:tcW w:w="2323" w:type="dxa"/>
            <w:tcBorders>
              <w:top w:val="nil"/>
              <w:left w:val="nil"/>
              <w:bottom w:val="nil"/>
              <w:right w:val="nil"/>
            </w:tcBorders>
            <w:shd w:val="clear" w:color="auto" w:fill="auto"/>
            <w:noWrap/>
            <w:vAlign w:val="bottom"/>
            <w:hideMark/>
          </w:tcPr>
          <w:p w14:paraId="080815C2" w14:textId="77777777" w:rsidR="0004535B" w:rsidRPr="00A20541" w:rsidRDefault="0004535B" w:rsidP="00060E8B">
            <w:pPr>
              <w:rPr>
                <w:color w:val="000000"/>
              </w:rPr>
            </w:pPr>
            <w:r w:rsidRPr="00A20541">
              <w:rPr>
                <w:color w:val="000000"/>
              </w:rPr>
              <w:t>Frontal_Inf_Orb_2_L</w:t>
            </w:r>
          </w:p>
        </w:tc>
      </w:tr>
      <w:tr w:rsidR="0004535B" w:rsidRPr="00A20541" w14:paraId="51C76B4E" w14:textId="77777777" w:rsidTr="00060E8B">
        <w:trPr>
          <w:trHeight w:val="320"/>
        </w:trPr>
        <w:tc>
          <w:tcPr>
            <w:tcW w:w="2536" w:type="dxa"/>
            <w:tcBorders>
              <w:top w:val="nil"/>
              <w:left w:val="nil"/>
              <w:bottom w:val="nil"/>
              <w:right w:val="nil"/>
            </w:tcBorders>
            <w:shd w:val="clear" w:color="auto" w:fill="auto"/>
            <w:noWrap/>
            <w:hideMark/>
          </w:tcPr>
          <w:p w14:paraId="1C673C79" w14:textId="77777777" w:rsidR="0004535B" w:rsidRPr="00A20541" w:rsidRDefault="0004535B" w:rsidP="00060E8B">
            <w:pPr>
              <w:rPr>
                <w:color w:val="000000"/>
              </w:rPr>
            </w:pPr>
            <w:r w:rsidRPr="00A20541">
              <w:t>Frontal_Sup_2_B</w:t>
            </w:r>
          </w:p>
        </w:tc>
        <w:tc>
          <w:tcPr>
            <w:tcW w:w="2323" w:type="dxa"/>
            <w:tcBorders>
              <w:top w:val="nil"/>
              <w:left w:val="nil"/>
              <w:bottom w:val="nil"/>
              <w:right w:val="nil"/>
            </w:tcBorders>
            <w:shd w:val="clear" w:color="auto" w:fill="auto"/>
            <w:noWrap/>
            <w:vAlign w:val="bottom"/>
            <w:hideMark/>
          </w:tcPr>
          <w:p w14:paraId="3F87A4BB" w14:textId="77777777" w:rsidR="0004535B" w:rsidRPr="00A20541" w:rsidRDefault="0004535B" w:rsidP="00060E8B">
            <w:pPr>
              <w:rPr>
                <w:color w:val="000000"/>
              </w:rPr>
            </w:pPr>
            <w:r w:rsidRPr="00A20541">
              <w:rPr>
                <w:color w:val="000000"/>
              </w:rPr>
              <w:t>Frontal_Inf_Orb_2_R</w:t>
            </w:r>
          </w:p>
        </w:tc>
      </w:tr>
      <w:tr w:rsidR="0004535B" w:rsidRPr="00A20541" w14:paraId="0107C78F" w14:textId="77777777" w:rsidTr="00060E8B">
        <w:trPr>
          <w:trHeight w:val="320"/>
        </w:trPr>
        <w:tc>
          <w:tcPr>
            <w:tcW w:w="2536" w:type="dxa"/>
            <w:tcBorders>
              <w:top w:val="nil"/>
              <w:left w:val="nil"/>
              <w:bottom w:val="nil"/>
              <w:right w:val="nil"/>
            </w:tcBorders>
            <w:shd w:val="clear" w:color="auto" w:fill="auto"/>
            <w:noWrap/>
            <w:hideMark/>
          </w:tcPr>
          <w:p w14:paraId="6A6C7337" w14:textId="77777777" w:rsidR="0004535B" w:rsidRPr="00A20541" w:rsidRDefault="0004535B" w:rsidP="00060E8B">
            <w:pPr>
              <w:rPr>
                <w:color w:val="000000"/>
              </w:rPr>
            </w:pPr>
            <w:proofErr w:type="spellStart"/>
            <w:r w:rsidRPr="00A20541">
              <w:t>Frontal_Sup_Medial_B</w:t>
            </w:r>
            <w:proofErr w:type="spellEnd"/>
          </w:p>
        </w:tc>
        <w:tc>
          <w:tcPr>
            <w:tcW w:w="2323" w:type="dxa"/>
            <w:tcBorders>
              <w:top w:val="nil"/>
              <w:left w:val="nil"/>
              <w:bottom w:val="nil"/>
              <w:right w:val="nil"/>
            </w:tcBorders>
            <w:shd w:val="clear" w:color="auto" w:fill="auto"/>
            <w:noWrap/>
            <w:vAlign w:val="bottom"/>
            <w:hideMark/>
          </w:tcPr>
          <w:p w14:paraId="5D8CE3B0" w14:textId="77777777" w:rsidR="0004535B" w:rsidRPr="00A20541" w:rsidRDefault="0004535B" w:rsidP="00060E8B">
            <w:pPr>
              <w:rPr>
                <w:color w:val="000000"/>
              </w:rPr>
            </w:pPr>
            <w:proofErr w:type="spellStart"/>
            <w:r w:rsidRPr="00A20541">
              <w:rPr>
                <w:color w:val="000000"/>
              </w:rPr>
              <w:t>Hippocampus_L</w:t>
            </w:r>
            <w:proofErr w:type="spellEnd"/>
          </w:p>
        </w:tc>
      </w:tr>
      <w:tr w:rsidR="0004535B" w:rsidRPr="00A20541" w14:paraId="501370A1" w14:textId="77777777" w:rsidTr="00060E8B">
        <w:trPr>
          <w:trHeight w:val="320"/>
        </w:trPr>
        <w:tc>
          <w:tcPr>
            <w:tcW w:w="2536" w:type="dxa"/>
            <w:tcBorders>
              <w:top w:val="nil"/>
              <w:left w:val="nil"/>
              <w:bottom w:val="nil"/>
              <w:right w:val="nil"/>
            </w:tcBorders>
            <w:shd w:val="clear" w:color="auto" w:fill="auto"/>
            <w:noWrap/>
            <w:hideMark/>
          </w:tcPr>
          <w:p w14:paraId="227F6CA7" w14:textId="77777777" w:rsidR="0004535B" w:rsidRPr="00A20541" w:rsidRDefault="0004535B" w:rsidP="00060E8B">
            <w:pPr>
              <w:rPr>
                <w:color w:val="000000"/>
              </w:rPr>
            </w:pPr>
            <w:proofErr w:type="spellStart"/>
            <w:r w:rsidRPr="00A20541">
              <w:t>Insula_B</w:t>
            </w:r>
            <w:proofErr w:type="spellEnd"/>
          </w:p>
        </w:tc>
        <w:tc>
          <w:tcPr>
            <w:tcW w:w="2323" w:type="dxa"/>
            <w:tcBorders>
              <w:top w:val="nil"/>
              <w:left w:val="nil"/>
              <w:bottom w:val="nil"/>
              <w:right w:val="nil"/>
            </w:tcBorders>
            <w:shd w:val="clear" w:color="auto" w:fill="auto"/>
            <w:noWrap/>
            <w:vAlign w:val="bottom"/>
            <w:hideMark/>
          </w:tcPr>
          <w:p w14:paraId="0D7802E3" w14:textId="77777777" w:rsidR="0004535B" w:rsidRPr="00A20541" w:rsidRDefault="0004535B" w:rsidP="00060E8B">
            <w:pPr>
              <w:rPr>
                <w:color w:val="000000"/>
              </w:rPr>
            </w:pPr>
            <w:proofErr w:type="spellStart"/>
            <w:r w:rsidRPr="00A20541">
              <w:rPr>
                <w:color w:val="000000"/>
              </w:rPr>
              <w:t>Hippocampus_R</w:t>
            </w:r>
            <w:proofErr w:type="spellEnd"/>
          </w:p>
        </w:tc>
      </w:tr>
      <w:tr w:rsidR="0004535B" w:rsidRPr="00A20541" w14:paraId="537FB1B1" w14:textId="77777777" w:rsidTr="00060E8B">
        <w:trPr>
          <w:trHeight w:val="320"/>
        </w:trPr>
        <w:tc>
          <w:tcPr>
            <w:tcW w:w="2536" w:type="dxa"/>
            <w:tcBorders>
              <w:top w:val="nil"/>
              <w:left w:val="nil"/>
              <w:bottom w:val="nil"/>
              <w:right w:val="nil"/>
            </w:tcBorders>
            <w:shd w:val="clear" w:color="auto" w:fill="auto"/>
            <w:noWrap/>
            <w:hideMark/>
          </w:tcPr>
          <w:p w14:paraId="14D4AE7D" w14:textId="77777777" w:rsidR="0004535B" w:rsidRPr="00A20541" w:rsidRDefault="0004535B" w:rsidP="00060E8B">
            <w:pPr>
              <w:rPr>
                <w:color w:val="000000"/>
              </w:rPr>
            </w:pPr>
            <w:proofErr w:type="spellStart"/>
            <w:r w:rsidRPr="00A20541">
              <w:t>Parietal_Inf_B</w:t>
            </w:r>
            <w:proofErr w:type="spellEnd"/>
          </w:p>
        </w:tc>
        <w:tc>
          <w:tcPr>
            <w:tcW w:w="2323" w:type="dxa"/>
            <w:tcBorders>
              <w:top w:val="nil"/>
              <w:left w:val="nil"/>
              <w:bottom w:val="nil"/>
              <w:right w:val="nil"/>
            </w:tcBorders>
            <w:shd w:val="clear" w:color="auto" w:fill="auto"/>
            <w:noWrap/>
            <w:vAlign w:val="bottom"/>
            <w:hideMark/>
          </w:tcPr>
          <w:p w14:paraId="3E36B30C" w14:textId="77777777" w:rsidR="0004535B" w:rsidRPr="00A20541" w:rsidRDefault="0004535B" w:rsidP="00060E8B">
            <w:pPr>
              <w:rPr>
                <w:color w:val="000000"/>
              </w:rPr>
            </w:pPr>
            <w:proofErr w:type="spellStart"/>
            <w:r w:rsidRPr="00A20541">
              <w:rPr>
                <w:color w:val="000000"/>
              </w:rPr>
              <w:t>Parietal_Sup_L</w:t>
            </w:r>
            <w:proofErr w:type="spellEnd"/>
          </w:p>
        </w:tc>
      </w:tr>
      <w:tr w:rsidR="0004535B" w:rsidRPr="00A20541" w14:paraId="21E741C4" w14:textId="77777777" w:rsidTr="00060E8B">
        <w:trPr>
          <w:trHeight w:val="320"/>
        </w:trPr>
        <w:tc>
          <w:tcPr>
            <w:tcW w:w="2536" w:type="dxa"/>
            <w:tcBorders>
              <w:top w:val="nil"/>
              <w:left w:val="nil"/>
              <w:bottom w:val="nil"/>
              <w:right w:val="nil"/>
            </w:tcBorders>
            <w:shd w:val="clear" w:color="auto" w:fill="auto"/>
            <w:noWrap/>
            <w:hideMark/>
          </w:tcPr>
          <w:p w14:paraId="64D0C770" w14:textId="77777777" w:rsidR="0004535B" w:rsidRPr="00A20541" w:rsidRDefault="0004535B" w:rsidP="00060E8B">
            <w:pPr>
              <w:rPr>
                <w:color w:val="000000"/>
              </w:rPr>
            </w:pPr>
            <w:proofErr w:type="spellStart"/>
            <w:r w:rsidRPr="00A20541">
              <w:t>Precuneus_B</w:t>
            </w:r>
            <w:proofErr w:type="spellEnd"/>
          </w:p>
        </w:tc>
        <w:tc>
          <w:tcPr>
            <w:tcW w:w="2323" w:type="dxa"/>
            <w:tcBorders>
              <w:top w:val="nil"/>
              <w:left w:val="nil"/>
              <w:bottom w:val="nil"/>
              <w:right w:val="nil"/>
            </w:tcBorders>
            <w:shd w:val="clear" w:color="auto" w:fill="auto"/>
            <w:noWrap/>
            <w:vAlign w:val="bottom"/>
            <w:hideMark/>
          </w:tcPr>
          <w:p w14:paraId="3880025B" w14:textId="77777777" w:rsidR="0004535B" w:rsidRPr="00A20541" w:rsidRDefault="0004535B" w:rsidP="00060E8B">
            <w:pPr>
              <w:rPr>
                <w:color w:val="000000"/>
              </w:rPr>
            </w:pPr>
            <w:proofErr w:type="spellStart"/>
            <w:r w:rsidRPr="00A20541">
              <w:rPr>
                <w:color w:val="000000"/>
              </w:rPr>
              <w:t>SN_pr_L</w:t>
            </w:r>
            <w:proofErr w:type="spellEnd"/>
          </w:p>
        </w:tc>
      </w:tr>
      <w:tr w:rsidR="0004535B" w:rsidRPr="00A20541" w14:paraId="08606B7F" w14:textId="77777777" w:rsidTr="00060E8B">
        <w:trPr>
          <w:trHeight w:val="320"/>
        </w:trPr>
        <w:tc>
          <w:tcPr>
            <w:tcW w:w="2536" w:type="dxa"/>
            <w:tcBorders>
              <w:top w:val="nil"/>
              <w:left w:val="nil"/>
              <w:bottom w:val="nil"/>
              <w:right w:val="nil"/>
            </w:tcBorders>
            <w:shd w:val="clear" w:color="auto" w:fill="auto"/>
            <w:noWrap/>
            <w:hideMark/>
          </w:tcPr>
          <w:p w14:paraId="3FD2B47A" w14:textId="77777777" w:rsidR="0004535B" w:rsidRPr="00A20541" w:rsidRDefault="0004535B" w:rsidP="00060E8B">
            <w:pPr>
              <w:rPr>
                <w:color w:val="000000"/>
              </w:rPr>
            </w:pPr>
            <w:proofErr w:type="spellStart"/>
            <w:r w:rsidRPr="00A20541">
              <w:t>Supp_Motor_Area_B</w:t>
            </w:r>
            <w:proofErr w:type="spellEnd"/>
          </w:p>
        </w:tc>
        <w:tc>
          <w:tcPr>
            <w:tcW w:w="2323" w:type="dxa"/>
            <w:tcBorders>
              <w:top w:val="nil"/>
              <w:left w:val="nil"/>
              <w:bottom w:val="nil"/>
              <w:right w:val="nil"/>
            </w:tcBorders>
            <w:shd w:val="clear" w:color="auto" w:fill="auto"/>
            <w:noWrap/>
            <w:vAlign w:val="bottom"/>
            <w:hideMark/>
          </w:tcPr>
          <w:p w14:paraId="11626F9C" w14:textId="77777777" w:rsidR="0004535B" w:rsidRPr="00A20541" w:rsidRDefault="0004535B" w:rsidP="00060E8B">
            <w:pPr>
              <w:rPr>
                <w:color w:val="000000"/>
              </w:rPr>
            </w:pPr>
            <w:proofErr w:type="spellStart"/>
            <w:r w:rsidRPr="00A20541">
              <w:rPr>
                <w:color w:val="000000"/>
              </w:rPr>
              <w:t>SN_pr_R</w:t>
            </w:r>
            <w:proofErr w:type="spellEnd"/>
          </w:p>
        </w:tc>
      </w:tr>
      <w:tr w:rsidR="0004535B" w:rsidRPr="00A20541" w14:paraId="5C411B2D" w14:textId="77777777" w:rsidTr="00060E8B">
        <w:trPr>
          <w:trHeight w:val="320"/>
        </w:trPr>
        <w:tc>
          <w:tcPr>
            <w:tcW w:w="2536" w:type="dxa"/>
            <w:tcBorders>
              <w:top w:val="nil"/>
              <w:left w:val="nil"/>
              <w:bottom w:val="nil"/>
              <w:right w:val="nil"/>
            </w:tcBorders>
            <w:shd w:val="clear" w:color="auto" w:fill="auto"/>
            <w:noWrap/>
            <w:hideMark/>
          </w:tcPr>
          <w:p w14:paraId="7608A6F9" w14:textId="77777777" w:rsidR="0004535B" w:rsidRPr="00A20541" w:rsidRDefault="0004535B" w:rsidP="00060E8B">
            <w:pPr>
              <w:rPr>
                <w:color w:val="000000"/>
              </w:rPr>
            </w:pPr>
            <w:proofErr w:type="spellStart"/>
            <w:r w:rsidRPr="00A20541">
              <w:t>Temporal_Sup_B</w:t>
            </w:r>
            <w:proofErr w:type="spellEnd"/>
          </w:p>
        </w:tc>
        <w:tc>
          <w:tcPr>
            <w:tcW w:w="2323" w:type="dxa"/>
            <w:tcBorders>
              <w:top w:val="nil"/>
              <w:left w:val="nil"/>
              <w:bottom w:val="nil"/>
              <w:right w:val="nil"/>
            </w:tcBorders>
            <w:shd w:val="clear" w:color="auto" w:fill="auto"/>
            <w:noWrap/>
            <w:vAlign w:val="bottom"/>
            <w:hideMark/>
          </w:tcPr>
          <w:p w14:paraId="44FA955E" w14:textId="77777777" w:rsidR="0004535B" w:rsidRPr="00A20541" w:rsidRDefault="0004535B" w:rsidP="00060E8B">
            <w:pPr>
              <w:rPr>
                <w:color w:val="000000"/>
              </w:rPr>
            </w:pPr>
            <w:proofErr w:type="spellStart"/>
            <w:r w:rsidRPr="00A20541">
              <w:rPr>
                <w:color w:val="000000"/>
              </w:rPr>
              <w:t>Temporal_Inf_L</w:t>
            </w:r>
            <w:proofErr w:type="spellEnd"/>
          </w:p>
        </w:tc>
      </w:tr>
      <w:tr w:rsidR="0004535B" w:rsidRPr="00A20541" w14:paraId="15C9D41F" w14:textId="77777777" w:rsidTr="00060E8B">
        <w:trPr>
          <w:trHeight w:val="320"/>
        </w:trPr>
        <w:tc>
          <w:tcPr>
            <w:tcW w:w="2536" w:type="dxa"/>
            <w:tcBorders>
              <w:top w:val="nil"/>
              <w:left w:val="nil"/>
              <w:bottom w:val="nil"/>
              <w:right w:val="nil"/>
            </w:tcBorders>
            <w:shd w:val="clear" w:color="auto" w:fill="auto"/>
            <w:noWrap/>
            <w:hideMark/>
          </w:tcPr>
          <w:p w14:paraId="48BC79FE" w14:textId="77777777" w:rsidR="0004535B" w:rsidRPr="00A20541" w:rsidRDefault="0004535B" w:rsidP="00060E8B">
            <w:pPr>
              <w:rPr>
                <w:color w:val="000000"/>
              </w:rPr>
            </w:pPr>
            <w:r w:rsidRPr="00A20541">
              <w:t>VTA_B</w:t>
            </w:r>
          </w:p>
        </w:tc>
        <w:tc>
          <w:tcPr>
            <w:tcW w:w="2323" w:type="dxa"/>
            <w:tcBorders>
              <w:top w:val="nil"/>
              <w:left w:val="nil"/>
              <w:bottom w:val="nil"/>
              <w:right w:val="nil"/>
            </w:tcBorders>
            <w:shd w:val="clear" w:color="auto" w:fill="auto"/>
            <w:noWrap/>
            <w:vAlign w:val="bottom"/>
            <w:hideMark/>
          </w:tcPr>
          <w:p w14:paraId="01A0EDA7" w14:textId="77777777" w:rsidR="0004535B" w:rsidRPr="00A20541" w:rsidRDefault="0004535B" w:rsidP="00060E8B">
            <w:pPr>
              <w:rPr>
                <w:color w:val="000000"/>
              </w:rPr>
            </w:pPr>
            <w:proofErr w:type="spellStart"/>
            <w:r w:rsidRPr="00A20541">
              <w:rPr>
                <w:color w:val="000000"/>
              </w:rPr>
              <w:t>Temporal_Inf_R</w:t>
            </w:r>
            <w:proofErr w:type="spellEnd"/>
          </w:p>
        </w:tc>
      </w:tr>
      <w:tr w:rsidR="0004535B" w:rsidRPr="00A20541" w14:paraId="602B9225" w14:textId="77777777" w:rsidTr="00060E8B">
        <w:trPr>
          <w:trHeight w:val="320"/>
        </w:trPr>
        <w:tc>
          <w:tcPr>
            <w:tcW w:w="2536" w:type="dxa"/>
            <w:tcBorders>
              <w:top w:val="nil"/>
              <w:left w:val="nil"/>
              <w:right w:val="nil"/>
            </w:tcBorders>
            <w:shd w:val="clear" w:color="auto" w:fill="auto"/>
            <w:noWrap/>
            <w:vAlign w:val="bottom"/>
            <w:hideMark/>
          </w:tcPr>
          <w:p w14:paraId="7ADB626E" w14:textId="77777777" w:rsidR="0004535B" w:rsidRPr="00A20541" w:rsidRDefault="0004535B" w:rsidP="00060E8B">
            <w:pPr>
              <w:rPr>
                <w:color w:val="000000"/>
              </w:rPr>
            </w:pPr>
          </w:p>
        </w:tc>
        <w:tc>
          <w:tcPr>
            <w:tcW w:w="2323" w:type="dxa"/>
            <w:tcBorders>
              <w:top w:val="nil"/>
              <w:left w:val="nil"/>
              <w:right w:val="nil"/>
            </w:tcBorders>
            <w:shd w:val="clear" w:color="auto" w:fill="auto"/>
            <w:noWrap/>
            <w:vAlign w:val="bottom"/>
            <w:hideMark/>
          </w:tcPr>
          <w:p w14:paraId="4D5C1201" w14:textId="77777777" w:rsidR="0004535B" w:rsidRPr="00A20541" w:rsidRDefault="0004535B" w:rsidP="00060E8B">
            <w:pPr>
              <w:rPr>
                <w:color w:val="000000"/>
              </w:rPr>
            </w:pPr>
            <w:proofErr w:type="spellStart"/>
            <w:r w:rsidRPr="00A20541">
              <w:rPr>
                <w:color w:val="000000"/>
              </w:rPr>
              <w:t>Temporal_Mid_L</w:t>
            </w:r>
            <w:proofErr w:type="spellEnd"/>
          </w:p>
        </w:tc>
      </w:tr>
      <w:tr w:rsidR="0004535B" w:rsidRPr="00A20541" w14:paraId="7174C41C" w14:textId="77777777" w:rsidTr="00060E8B">
        <w:trPr>
          <w:trHeight w:val="320"/>
        </w:trPr>
        <w:tc>
          <w:tcPr>
            <w:tcW w:w="2536" w:type="dxa"/>
            <w:tcBorders>
              <w:top w:val="nil"/>
              <w:left w:val="nil"/>
              <w:bottom w:val="double" w:sz="4" w:space="0" w:color="auto"/>
              <w:right w:val="nil"/>
            </w:tcBorders>
            <w:shd w:val="clear" w:color="auto" w:fill="auto"/>
            <w:noWrap/>
            <w:vAlign w:val="bottom"/>
            <w:hideMark/>
          </w:tcPr>
          <w:p w14:paraId="029270DC" w14:textId="77777777" w:rsidR="0004535B" w:rsidRPr="00A20541" w:rsidRDefault="0004535B" w:rsidP="00060E8B">
            <w:pPr>
              <w:rPr>
                <w:color w:val="000000"/>
              </w:rPr>
            </w:pPr>
          </w:p>
        </w:tc>
        <w:tc>
          <w:tcPr>
            <w:tcW w:w="2323" w:type="dxa"/>
            <w:tcBorders>
              <w:top w:val="nil"/>
              <w:left w:val="nil"/>
              <w:bottom w:val="double" w:sz="4" w:space="0" w:color="auto"/>
              <w:right w:val="nil"/>
            </w:tcBorders>
            <w:shd w:val="clear" w:color="auto" w:fill="auto"/>
            <w:noWrap/>
            <w:vAlign w:val="bottom"/>
            <w:hideMark/>
          </w:tcPr>
          <w:p w14:paraId="47004C1D" w14:textId="77777777" w:rsidR="0004535B" w:rsidRPr="00A20541" w:rsidRDefault="0004535B" w:rsidP="00060E8B">
            <w:pPr>
              <w:rPr>
                <w:color w:val="000000"/>
              </w:rPr>
            </w:pPr>
            <w:proofErr w:type="spellStart"/>
            <w:r w:rsidRPr="00A20541">
              <w:rPr>
                <w:color w:val="000000"/>
              </w:rPr>
              <w:t>Temporal_Mid_R</w:t>
            </w:r>
            <w:proofErr w:type="spellEnd"/>
          </w:p>
        </w:tc>
      </w:tr>
    </w:tbl>
    <w:p w14:paraId="27945345" w14:textId="77777777" w:rsidR="0004535B" w:rsidRPr="00A20541" w:rsidRDefault="0004535B" w:rsidP="0004535B">
      <w:pPr>
        <w:rPr>
          <w:b/>
          <w:bCs/>
          <w:color w:val="000000" w:themeColor="text1"/>
        </w:rPr>
      </w:pPr>
    </w:p>
    <w:p w14:paraId="004B4387" w14:textId="77777777" w:rsidR="0004535B" w:rsidRPr="00A20541" w:rsidRDefault="0004535B" w:rsidP="0004535B">
      <w:pPr>
        <w:rPr>
          <w:color w:val="000000" w:themeColor="text1"/>
        </w:rPr>
      </w:pPr>
      <w:r w:rsidRPr="00A20541">
        <w:rPr>
          <w:color w:val="000000" w:themeColor="text1"/>
        </w:rPr>
        <w:br w:type="page"/>
      </w:r>
    </w:p>
    <w:p w14:paraId="528489E1" w14:textId="6BB2D069" w:rsidR="00E11255" w:rsidRPr="00542E6F" w:rsidRDefault="00E4526A" w:rsidP="00E11255">
      <w:pPr>
        <w:rPr>
          <w:color w:val="000000" w:themeColor="text1"/>
        </w:rPr>
      </w:pPr>
      <w:r w:rsidRPr="00A20541">
        <w:rPr>
          <w:rStyle w:val="Heading1Char"/>
        </w:rPr>
        <w:lastRenderedPageBreak/>
        <w:t>Supplemental Table S4.</w:t>
      </w:r>
      <w:r w:rsidRPr="00A20541">
        <w:rPr>
          <w:color w:val="000000" w:themeColor="text1"/>
        </w:rPr>
        <w:t xml:space="preserve"> </w:t>
      </w:r>
      <w:r w:rsidR="00E11255" w:rsidRPr="00542E6F">
        <w:rPr>
          <w:color w:val="000000" w:themeColor="text1"/>
        </w:rPr>
        <w:t>Participant sample summary at baseline. MADRS: Montgomery-</w:t>
      </w:r>
      <w:proofErr w:type="spellStart"/>
      <w:r w:rsidR="00E11255" w:rsidRPr="00542E6F">
        <w:rPr>
          <w:color w:val="000000" w:themeColor="text1"/>
        </w:rPr>
        <w:t>Asberg</w:t>
      </w:r>
      <w:proofErr w:type="spellEnd"/>
      <w:r w:rsidR="00E11255" w:rsidRPr="00542E6F">
        <w:rPr>
          <w:color w:val="000000" w:themeColor="text1"/>
        </w:rPr>
        <w:t xml:space="preserve"> Depression Rating Scale. MMSE: Mini Mental Status Examination. KBAI: South Korean version of Beck’s Anxiety Inventory. Dx: Diagnosis. SCD: Subjective Cognitive Decline. MCI: Mild Cognitive Impairment. MNCD: Major Neurocognitive Disorder. AD: Alzheimer’s Disease. Site 1: </w:t>
      </w:r>
      <w:proofErr w:type="spellStart"/>
      <w:r w:rsidR="00E11255" w:rsidRPr="00542E6F">
        <w:rPr>
          <w:color w:val="000000" w:themeColor="text1"/>
        </w:rPr>
        <w:t>Ajou</w:t>
      </w:r>
      <w:proofErr w:type="spellEnd"/>
      <w:r w:rsidR="00E11255" w:rsidRPr="00542E6F">
        <w:rPr>
          <w:color w:val="000000" w:themeColor="text1"/>
        </w:rPr>
        <w:t xml:space="preserve"> University Hospital. Site 2: Suwon Community Geriatric Mental Health Center</w:t>
      </w:r>
      <w:r w:rsidR="00E11255">
        <w:rPr>
          <w:color w:val="000000" w:themeColor="text1"/>
        </w:rPr>
        <w:t>.</w:t>
      </w:r>
    </w:p>
    <w:p w14:paraId="41AA5F7E" w14:textId="77777777" w:rsidR="00E11255" w:rsidRPr="00A20541" w:rsidRDefault="00E11255" w:rsidP="00E11255">
      <w:pPr>
        <w:jc w:val="both"/>
        <w:rPr>
          <w:color w:val="000000" w:themeColor="text1"/>
        </w:rPr>
      </w:pPr>
    </w:p>
    <w:tbl>
      <w:tblPr>
        <w:tblW w:w="6523" w:type="dxa"/>
        <w:tblLook w:val="04A0" w:firstRow="1" w:lastRow="0" w:firstColumn="1" w:lastColumn="0" w:noHBand="0" w:noVBand="1"/>
      </w:tblPr>
      <w:tblGrid>
        <w:gridCol w:w="2723"/>
        <w:gridCol w:w="1640"/>
        <w:gridCol w:w="2160"/>
      </w:tblGrid>
      <w:tr w:rsidR="00E11255" w:rsidRPr="00A20541" w14:paraId="567EA66F" w14:textId="77777777" w:rsidTr="00FD37D4">
        <w:trPr>
          <w:trHeight w:val="340"/>
        </w:trPr>
        <w:tc>
          <w:tcPr>
            <w:tcW w:w="2723" w:type="dxa"/>
            <w:tcBorders>
              <w:top w:val="nil"/>
              <w:left w:val="nil"/>
              <w:bottom w:val="single" w:sz="8" w:space="0" w:color="auto"/>
              <w:right w:val="nil"/>
            </w:tcBorders>
            <w:shd w:val="clear" w:color="auto" w:fill="auto"/>
            <w:noWrap/>
            <w:vAlign w:val="center"/>
            <w:hideMark/>
          </w:tcPr>
          <w:p w14:paraId="401E4E0C" w14:textId="77777777" w:rsidR="00E11255" w:rsidRPr="00A20541" w:rsidRDefault="00E11255" w:rsidP="00FD37D4">
            <w:pPr>
              <w:rPr>
                <w:b/>
                <w:bCs/>
                <w:color w:val="000000" w:themeColor="text1"/>
              </w:rPr>
            </w:pPr>
            <w:r w:rsidRPr="00A20541">
              <w:rPr>
                <w:b/>
                <w:bCs/>
                <w:color w:val="000000" w:themeColor="text1"/>
              </w:rPr>
              <w:t>Variable</w:t>
            </w:r>
          </w:p>
        </w:tc>
        <w:tc>
          <w:tcPr>
            <w:tcW w:w="1640" w:type="dxa"/>
            <w:tcBorders>
              <w:top w:val="nil"/>
              <w:left w:val="nil"/>
              <w:bottom w:val="single" w:sz="8" w:space="0" w:color="auto"/>
              <w:right w:val="nil"/>
            </w:tcBorders>
            <w:shd w:val="clear" w:color="auto" w:fill="auto"/>
            <w:noWrap/>
            <w:vAlign w:val="center"/>
            <w:hideMark/>
          </w:tcPr>
          <w:p w14:paraId="65A50410" w14:textId="77777777" w:rsidR="00E11255" w:rsidRPr="00A20541" w:rsidRDefault="00E11255" w:rsidP="00FD37D4">
            <w:pPr>
              <w:rPr>
                <w:b/>
                <w:bCs/>
                <w:color w:val="000000" w:themeColor="text1"/>
              </w:rPr>
            </w:pPr>
            <w:r w:rsidRPr="00A20541">
              <w:rPr>
                <w:b/>
                <w:bCs/>
                <w:color w:val="000000" w:themeColor="text1"/>
              </w:rPr>
              <w:t>Category</w:t>
            </w:r>
          </w:p>
        </w:tc>
        <w:tc>
          <w:tcPr>
            <w:tcW w:w="2160" w:type="dxa"/>
            <w:tcBorders>
              <w:top w:val="nil"/>
              <w:left w:val="nil"/>
              <w:bottom w:val="single" w:sz="8" w:space="0" w:color="auto"/>
              <w:right w:val="nil"/>
            </w:tcBorders>
            <w:shd w:val="clear" w:color="auto" w:fill="auto"/>
            <w:noWrap/>
            <w:vAlign w:val="center"/>
            <w:hideMark/>
          </w:tcPr>
          <w:p w14:paraId="0699D4A0" w14:textId="77777777" w:rsidR="00E11255" w:rsidRPr="00A20541" w:rsidRDefault="00E11255" w:rsidP="00FD37D4">
            <w:pPr>
              <w:rPr>
                <w:b/>
                <w:bCs/>
                <w:color w:val="000000" w:themeColor="text1"/>
              </w:rPr>
            </w:pPr>
            <w:r w:rsidRPr="00A20541">
              <w:rPr>
                <w:b/>
                <w:bCs/>
                <w:color w:val="000000" w:themeColor="text1"/>
              </w:rPr>
              <w:t>Mean(SD) / N(%)</w:t>
            </w:r>
          </w:p>
        </w:tc>
      </w:tr>
      <w:tr w:rsidR="00E11255" w:rsidRPr="00A20541" w14:paraId="4BDAE972" w14:textId="77777777" w:rsidTr="00FD37D4">
        <w:trPr>
          <w:trHeight w:val="320"/>
        </w:trPr>
        <w:tc>
          <w:tcPr>
            <w:tcW w:w="2723" w:type="dxa"/>
            <w:tcBorders>
              <w:top w:val="nil"/>
              <w:left w:val="nil"/>
              <w:bottom w:val="nil"/>
              <w:right w:val="nil"/>
            </w:tcBorders>
            <w:shd w:val="clear" w:color="auto" w:fill="auto"/>
            <w:noWrap/>
            <w:vAlign w:val="center"/>
            <w:hideMark/>
          </w:tcPr>
          <w:p w14:paraId="53C3E5E3" w14:textId="77777777" w:rsidR="00E11255" w:rsidRPr="00A20541" w:rsidRDefault="00E11255" w:rsidP="00FD37D4">
            <w:pPr>
              <w:rPr>
                <w:color w:val="000000" w:themeColor="text1"/>
              </w:rPr>
            </w:pPr>
            <w:r w:rsidRPr="00A20541">
              <w:rPr>
                <w:color w:val="000000" w:themeColor="text1"/>
              </w:rPr>
              <w:t>Sex</w:t>
            </w:r>
          </w:p>
        </w:tc>
        <w:tc>
          <w:tcPr>
            <w:tcW w:w="1640" w:type="dxa"/>
            <w:tcBorders>
              <w:top w:val="nil"/>
              <w:left w:val="nil"/>
              <w:bottom w:val="nil"/>
              <w:right w:val="nil"/>
            </w:tcBorders>
            <w:shd w:val="clear" w:color="auto" w:fill="auto"/>
            <w:noWrap/>
            <w:vAlign w:val="center"/>
            <w:hideMark/>
          </w:tcPr>
          <w:p w14:paraId="1D570F15" w14:textId="77777777" w:rsidR="00E11255" w:rsidRPr="00A20541" w:rsidRDefault="00E11255" w:rsidP="00FD37D4">
            <w:pPr>
              <w:rPr>
                <w:color w:val="000000" w:themeColor="text1"/>
              </w:rPr>
            </w:pPr>
            <w:r w:rsidRPr="00A20541">
              <w:rPr>
                <w:color w:val="000000" w:themeColor="text1"/>
              </w:rPr>
              <w:t>Female</w:t>
            </w:r>
          </w:p>
        </w:tc>
        <w:tc>
          <w:tcPr>
            <w:tcW w:w="2160" w:type="dxa"/>
            <w:tcBorders>
              <w:top w:val="nil"/>
              <w:left w:val="nil"/>
              <w:bottom w:val="nil"/>
              <w:right w:val="nil"/>
            </w:tcBorders>
            <w:shd w:val="clear" w:color="auto" w:fill="auto"/>
            <w:noWrap/>
            <w:vAlign w:val="bottom"/>
            <w:hideMark/>
          </w:tcPr>
          <w:p w14:paraId="2FEA5566" w14:textId="77777777" w:rsidR="00E11255" w:rsidRPr="00A20541" w:rsidRDefault="00E11255" w:rsidP="00FD37D4">
            <w:pPr>
              <w:rPr>
                <w:color w:val="000000"/>
              </w:rPr>
            </w:pPr>
            <w:r w:rsidRPr="00A20541">
              <w:rPr>
                <w:color w:val="000000"/>
              </w:rPr>
              <w:t>251 (73.2)</w:t>
            </w:r>
          </w:p>
        </w:tc>
      </w:tr>
      <w:tr w:rsidR="00E11255" w:rsidRPr="00A20541" w14:paraId="700AA666" w14:textId="77777777" w:rsidTr="00FD37D4">
        <w:trPr>
          <w:trHeight w:val="320"/>
        </w:trPr>
        <w:tc>
          <w:tcPr>
            <w:tcW w:w="2723" w:type="dxa"/>
            <w:tcBorders>
              <w:top w:val="nil"/>
              <w:left w:val="nil"/>
              <w:bottom w:val="nil"/>
              <w:right w:val="nil"/>
            </w:tcBorders>
            <w:shd w:val="clear" w:color="auto" w:fill="auto"/>
            <w:noWrap/>
            <w:hideMark/>
          </w:tcPr>
          <w:p w14:paraId="283A8784"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686DA945" w14:textId="77777777" w:rsidR="00E11255" w:rsidRPr="00A20541" w:rsidRDefault="00E11255" w:rsidP="00FD37D4">
            <w:pPr>
              <w:rPr>
                <w:color w:val="000000" w:themeColor="text1"/>
              </w:rPr>
            </w:pPr>
            <w:r w:rsidRPr="00A20541">
              <w:rPr>
                <w:color w:val="000000" w:themeColor="text1"/>
              </w:rPr>
              <w:t>Male</w:t>
            </w:r>
          </w:p>
        </w:tc>
        <w:tc>
          <w:tcPr>
            <w:tcW w:w="2160" w:type="dxa"/>
            <w:tcBorders>
              <w:top w:val="nil"/>
              <w:left w:val="nil"/>
              <w:bottom w:val="nil"/>
              <w:right w:val="nil"/>
            </w:tcBorders>
            <w:shd w:val="clear" w:color="auto" w:fill="auto"/>
            <w:noWrap/>
            <w:vAlign w:val="bottom"/>
            <w:hideMark/>
          </w:tcPr>
          <w:p w14:paraId="52039F7F" w14:textId="77777777" w:rsidR="00E11255" w:rsidRPr="00A20541" w:rsidRDefault="00E11255" w:rsidP="00FD37D4">
            <w:pPr>
              <w:rPr>
                <w:color w:val="000000"/>
              </w:rPr>
            </w:pPr>
            <w:r w:rsidRPr="00A20541">
              <w:rPr>
                <w:color w:val="000000"/>
              </w:rPr>
              <w:t>92 (26.8)</w:t>
            </w:r>
          </w:p>
        </w:tc>
      </w:tr>
      <w:tr w:rsidR="00E11255" w:rsidRPr="00A20541" w14:paraId="59DBFAB3" w14:textId="77777777" w:rsidTr="00FD37D4">
        <w:trPr>
          <w:trHeight w:val="320"/>
        </w:trPr>
        <w:tc>
          <w:tcPr>
            <w:tcW w:w="2723" w:type="dxa"/>
            <w:tcBorders>
              <w:top w:val="nil"/>
              <w:left w:val="nil"/>
              <w:bottom w:val="nil"/>
              <w:right w:val="nil"/>
            </w:tcBorders>
            <w:shd w:val="clear" w:color="auto" w:fill="auto"/>
            <w:noWrap/>
            <w:vAlign w:val="center"/>
            <w:hideMark/>
          </w:tcPr>
          <w:p w14:paraId="639E7A08" w14:textId="77777777" w:rsidR="00E11255" w:rsidRPr="00A20541" w:rsidRDefault="00E11255" w:rsidP="00FD37D4">
            <w:pPr>
              <w:rPr>
                <w:color w:val="000000" w:themeColor="text1"/>
              </w:rPr>
            </w:pPr>
            <w:r w:rsidRPr="00A20541">
              <w:rPr>
                <w:color w:val="000000" w:themeColor="text1"/>
              </w:rPr>
              <w:t>Age</w:t>
            </w:r>
          </w:p>
        </w:tc>
        <w:tc>
          <w:tcPr>
            <w:tcW w:w="1640" w:type="dxa"/>
            <w:tcBorders>
              <w:top w:val="nil"/>
              <w:left w:val="nil"/>
              <w:bottom w:val="nil"/>
              <w:right w:val="nil"/>
            </w:tcBorders>
            <w:shd w:val="clear" w:color="auto" w:fill="auto"/>
            <w:noWrap/>
            <w:hideMark/>
          </w:tcPr>
          <w:p w14:paraId="51BC8329"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48009835" w14:textId="77777777" w:rsidR="00E11255" w:rsidRPr="00A20541" w:rsidRDefault="00E11255" w:rsidP="00FD37D4">
            <w:pPr>
              <w:rPr>
                <w:color w:val="000000"/>
              </w:rPr>
            </w:pPr>
            <w:r w:rsidRPr="00A20541">
              <w:rPr>
                <w:color w:val="000000"/>
              </w:rPr>
              <w:t>72.3 (7.3)</w:t>
            </w:r>
          </w:p>
        </w:tc>
      </w:tr>
      <w:tr w:rsidR="00E11255" w:rsidRPr="00A20541" w14:paraId="4AD343F7" w14:textId="77777777" w:rsidTr="00FD37D4">
        <w:trPr>
          <w:trHeight w:val="320"/>
        </w:trPr>
        <w:tc>
          <w:tcPr>
            <w:tcW w:w="2723" w:type="dxa"/>
            <w:tcBorders>
              <w:top w:val="nil"/>
              <w:left w:val="nil"/>
              <w:bottom w:val="nil"/>
              <w:right w:val="nil"/>
            </w:tcBorders>
            <w:shd w:val="clear" w:color="auto" w:fill="auto"/>
            <w:noWrap/>
            <w:vAlign w:val="center"/>
            <w:hideMark/>
          </w:tcPr>
          <w:p w14:paraId="672D8FDF" w14:textId="77777777" w:rsidR="00E11255" w:rsidRPr="00A20541" w:rsidRDefault="00E11255" w:rsidP="00FD37D4">
            <w:pPr>
              <w:rPr>
                <w:color w:val="000000" w:themeColor="text1"/>
              </w:rPr>
            </w:pPr>
            <w:r w:rsidRPr="00A20541">
              <w:rPr>
                <w:color w:val="000000" w:themeColor="text1"/>
              </w:rPr>
              <w:t>Education (Years)</w:t>
            </w:r>
          </w:p>
        </w:tc>
        <w:tc>
          <w:tcPr>
            <w:tcW w:w="1640" w:type="dxa"/>
            <w:tcBorders>
              <w:top w:val="nil"/>
              <w:left w:val="nil"/>
              <w:bottom w:val="nil"/>
              <w:right w:val="nil"/>
            </w:tcBorders>
            <w:shd w:val="clear" w:color="auto" w:fill="auto"/>
            <w:noWrap/>
            <w:hideMark/>
          </w:tcPr>
          <w:p w14:paraId="59F55EF6"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3548F45C" w14:textId="77777777" w:rsidR="00E11255" w:rsidRPr="00A20541" w:rsidRDefault="00E11255" w:rsidP="00FD37D4">
            <w:pPr>
              <w:rPr>
                <w:color w:val="000000"/>
              </w:rPr>
            </w:pPr>
            <w:r w:rsidRPr="00A20541">
              <w:rPr>
                <w:color w:val="000000"/>
              </w:rPr>
              <w:t>7.6 (4.9)</w:t>
            </w:r>
          </w:p>
        </w:tc>
      </w:tr>
      <w:tr w:rsidR="00E11255" w:rsidRPr="00A20541" w14:paraId="66B86D29" w14:textId="77777777" w:rsidTr="00FD37D4">
        <w:trPr>
          <w:trHeight w:val="320"/>
        </w:trPr>
        <w:tc>
          <w:tcPr>
            <w:tcW w:w="2723" w:type="dxa"/>
            <w:tcBorders>
              <w:top w:val="nil"/>
              <w:left w:val="nil"/>
              <w:bottom w:val="nil"/>
              <w:right w:val="nil"/>
            </w:tcBorders>
            <w:shd w:val="clear" w:color="auto" w:fill="auto"/>
            <w:noWrap/>
            <w:vAlign w:val="center"/>
            <w:hideMark/>
          </w:tcPr>
          <w:p w14:paraId="25E32CB4" w14:textId="77777777" w:rsidR="00E11255" w:rsidRPr="00A20541" w:rsidRDefault="00E11255" w:rsidP="00FD37D4">
            <w:pPr>
              <w:rPr>
                <w:color w:val="000000" w:themeColor="text1"/>
              </w:rPr>
            </w:pPr>
            <w:r w:rsidRPr="00A20541">
              <w:rPr>
                <w:color w:val="000000" w:themeColor="text1"/>
              </w:rPr>
              <w:t>MADRS</w:t>
            </w:r>
          </w:p>
        </w:tc>
        <w:tc>
          <w:tcPr>
            <w:tcW w:w="1640" w:type="dxa"/>
            <w:tcBorders>
              <w:top w:val="nil"/>
              <w:left w:val="nil"/>
              <w:bottom w:val="nil"/>
              <w:right w:val="nil"/>
            </w:tcBorders>
            <w:shd w:val="clear" w:color="auto" w:fill="auto"/>
            <w:noWrap/>
            <w:hideMark/>
          </w:tcPr>
          <w:p w14:paraId="1736C44B"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2B152EFD" w14:textId="77777777" w:rsidR="00E11255" w:rsidRPr="00A20541" w:rsidRDefault="00E11255" w:rsidP="00FD37D4">
            <w:pPr>
              <w:rPr>
                <w:color w:val="000000"/>
              </w:rPr>
            </w:pPr>
            <w:r w:rsidRPr="00A20541">
              <w:rPr>
                <w:color w:val="000000"/>
              </w:rPr>
              <w:t>15.2 (11.3)</w:t>
            </w:r>
          </w:p>
        </w:tc>
      </w:tr>
      <w:tr w:rsidR="00E11255" w:rsidRPr="00A20541" w14:paraId="745E9E74" w14:textId="77777777" w:rsidTr="00FD37D4">
        <w:trPr>
          <w:trHeight w:val="320"/>
        </w:trPr>
        <w:tc>
          <w:tcPr>
            <w:tcW w:w="2723" w:type="dxa"/>
            <w:tcBorders>
              <w:top w:val="nil"/>
              <w:left w:val="nil"/>
              <w:bottom w:val="nil"/>
              <w:right w:val="nil"/>
            </w:tcBorders>
            <w:shd w:val="clear" w:color="auto" w:fill="auto"/>
            <w:noWrap/>
            <w:vAlign w:val="center"/>
            <w:hideMark/>
          </w:tcPr>
          <w:p w14:paraId="4C40A226" w14:textId="77777777" w:rsidR="00E11255" w:rsidRPr="00A20541" w:rsidRDefault="00E11255" w:rsidP="00FD37D4">
            <w:pPr>
              <w:rPr>
                <w:color w:val="000000" w:themeColor="text1"/>
              </w:rPr>
            </w:pPr>
            <w:r w:rsidRPr="00A20541">
              <w:rPr>
                <w:color w:val="000000" w:themeColor="text1"/>
              </w:rPr>
              <w:t>Antidepressant Use</w:t>
            </w:r>
          </w:p>
        </w:tc>
        <w:tc>
          <w:tcPr>
            <w:tcW w:w="1640" w:type="dxa"/>
            <w:tcBorders>
              <w:top w:val="nil"/>
              <w:left w:val="nil"/>
              <w:bottom w:val="nil"/>
              <w:right w:val="nil"/>
            </w:tcBorders>
            <w:shd w:val="clear" w:color="auto" w:fill="auto"/>
            <w:noWrap/>
            <w:vAlign w:val="center"/>
            <w:hideMark/>
          </w:tcPr>
          <w:p w14:paraId="669966FE" w14:textId="77777777" w:rsidR="00E11255" w:rsidRPr="00A20541" w:rsidRDefault="00E11255" w:rsidP="00FD37D4">
            <w:pPr>
              <w:rPr>
                <w:color w:val="000000" w:themeColor="text1"/>
              </w:rPr>
            </w:pPr>
            <w:r w:rsidRPr="00A20541">
              <w:rPr>
                <w:color w:val="000000" w:themeColor="text1"/>
              </w:rPr>
              <w:t>No</w:t>
            </w:r>
          </w:p>
        </w:tc>
        <w:tc>
          <w:tcPr>
            <w:tcW w:w="2160" w:type="dxa"/>
            <w:tcBorders>
              <w:top w:val="nil"/>
              <w:left w:val="nil"/>
              <w:bottom w:val="nil"/>
              <w:right w:val="nil"/>
            </w:tcBorders>
            <w:shd w:val="clear" w:color="auto" w:fill="auto"/>
            <w:noWrap/>
            <w:vAlign w:val="bottom"/>
            <w:hideMark/>
          </w:tcPr>
          <w:p w14:paraId="2610FA4A" w14:textId="77777777" w:rsidR="00E11255" w:rsidRPr="00A20541" w:rsidRDefault="00E11255" w:rsidP="00FD37D4">
            <w:pPr>
              <w:rPr>
                <w:color w:val="000000"/>
              </w:rPr>
            </w:pPr>
            <w:r w:rsidRPr="00A20541">
              <w:rPr>
                <w:color w:val="000000"/>
              </w:rPr>
              <w:t>167 (48.7)</w:t>
            </w:r>
          </w:p>
        </w:tc>
      </w:tr>
      <w:tr w:rsidR="00E11255" w:rsidRPr="00A20541" w14:paraId="22223BCB" w14:textId="77777777" w:rsidTr="00FD37D4">
        <w:trPr>
          <w:trHeight w:val="320"/>
        </w:trPr>
        <w:tc>
          <w:tcPr>
            <w:tcW w:w="2723" w:type="dxa"/>
            <w:tcBorders>
              <w:top w:val="nil"/>
              <w:left w:val="nil"/>
              <w:bottom w:val="nil"/>
              <w:right w:val="nil"/>
            </w:tcBorders>
            <w:shd w:val="clear" w:color="auto" w:fill="auto"/>
            <w:noWrap/>
            <w:vAlign w:val="center"/>
            <w:hideMark/>
          </w:tcPr>
          <w:p w14:paraId="6CF1C378"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11E4D233" w14:textId="77777777" w:rsidR="00E11255" w:rsidRPr="00A20541" w:rsidRDefault="00E11255" w:rsidP="00FD37D4">
            <w:pPr>
              <w:rPr>
                <w:color w:val="000000" w:themeColor="text1"/>
              </w:rPr>
            </w:pPr>
            <w:r w:rsidRPr="00A20541">
              <w:rPr>
                <w:color w:val="000000" w:themeColor="text1"/>
              </w:rPr>
              <w:t>Yes</w:t>
            </w:r>
          </w:p>
        </w:tc>
        <w:tc>
          <w:tcPr>
            <w:tcW w:w="2160" w:type="dxa"/>
            <w:tcBorders>
              <w:top w:val="nil"/>
              <w:left w:val="nil"/>
              <w:bottom w:val="nil"/>
              <w:right w:val="nil"/>
            </w:tcBorders>
            <w:shd w:val="clear" w:color="auto" w:fill="auto"/>
            <w:noWrap/>
            <w:vAlign w:val="bottom"/>
            <w:hideMark/>
          </w:tcPr>
          <w:p w14:paraId="1260AEE5" w14:textId="77777777" w:rsidR="00E11255" w:rsidRPr="00A20541" w:rsidRDefault="00E11255" w:rsidP="00FD37D4">
            <w:pPr>
              <w:rPr>
                <w:color w:val="000000"/>
              </w:rPr>
            </w:pPr>
            <w:r w:rsidRPr="00A20541">
              <w:rPr>
                <w:color w:val="000000"/>
              </w:rPr>
              <w:t>176 (51.3)</w:t>
            </w:r>
          </w:p>
        </w:tc>
      </w:tr>
      <w:tr w:rsidR="00E11255" w:rsidRPr="00A20541" w14:paraId="5A2D9FE9" w14:textId="77777777" w:rsidTr="00FD37D4">
        <w:trPr>
          <w:trHeight w:val="320"/>
        </w:trPr>
        <w:tc>
          <w:tcPr>
            <w:tcW w:w="2723" w:type="dxa"/>
            <w:tcBorders>
              <w:top w:val="nil"/>
              <w:left w:val="nil"/>
              <w:bottom w:val="nil"/>
              <w:right w:val="nil"/>
            </w:tcBorders>
            <w:shd w:val="clear" w:color="auto" w:fill="auto"/>
            <w:noWrap/>
            <w:vAlign w:val="center"/>
            <w:hideMark/>
          </w:tcPr>
          <w:p w14:paraId="165CA1DB" w14:textId="77777777" w:rsidR="00E11255" w:rsidRPr="00A20541" w:rsidRDefault="00E11255" w:rsidP="00FD37D4">
            <w:pPr>
              <w:rPr>
                <w:color w:val="000000" w:themeColor="text1"/>
              </w:rPr>
            </w:pPr>
            <w:r w:rsidRPr="00A20541">
              <w:rPr>
                <w:color w:val="000000" w:themeColor="text1"/>
              </w:rPr>
              <w:t>MMSE</w:t>
            </w:r>
          </w:p>
        </w:tc>
        <w:tc>
          <w:tcPr>
            <w:tcW w:w="1640" w:type="dxa"/>
            <w:tcBorders>
              <w:top w:val="nil"/>
              <w:left w:val="nil"/>
              <w:bottom w:val="nil"/>
              <w:right w:val="nil"/>
            </w:tcBorders>
            <w:shd w:val="clear" w:color="auto" w:fill="auto"/>
            <w:noWrap/>
            <w:hideMark/>
          </w:tcPr>
          <w:p w14:paraId="7ABA107E"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4F17ABFB" w14:textId="77777777" w:rsidR="00E11255" w:rsidRPr="00A20541" w:rsidRDefault="00E11255" w:rsidP="00FD37D4">
            <w:pPr>
              <w:rPr>
                <w:color w:val="000000"/>
              </w:rPr>
            </w:pPr>
            <w:r w:rsidRPr="00A20541">
              <w:rPr>
                <w:color w:val="000000"/>
              </w:rPr>
              <w:t>23.4 (4.8)</w:t>
            </w:r>
          </w:p>
        </w:tc>
      </w:tr>
      <w:tr w:rsidR="00E11255" w:rsidRPr="00A20541" w14:paraId="5597404D" w14:textId="77777777" w:rsidTr="00FD37D4">
        <w:trPr>
          <w:trHeight w:val="320"/>
        </w:trPr>
        <w:tc>
          <w:tcPr>
            <w:tcW w:w="2723" w:type="dxa"/>
            <w:tcBorders>
              <w:top w:val="nil"/>
              <w:left w:val="nil"/>
              <w:bottom w:val="nil"/>
              <w:right w:val="nil"/>
            </w:tcBorders>
            <w:shd w:val="clear" w:color="auto" w:fill="auto"/>
            <w:noWrap/>
            <w:vAlign w:val="center"/>
            <w:hideMark/>
          </w:tcPr>
          <w:p w14:paraId="235CA4C8" w14:textId="77777777" w:rsidR="00E11255" w:rsidRPr="00A20541" w:rsidRDefault="00E11255" w:rsidP="00FD37D4">
            <w:pPr>
              <w:rPr>
                <w:color w:val="000000" w:themeColor="text1"/>
              </w:rPr>
            </w:pPr>
            <w:r w:rsidRPr="00A20541">
              <w:rPr>
                <w:color w:val="000000" w:themeColor="text1"/>
              </w:rPr>
              <w:t>KBAI</w:t>
            </w:r>
          </w:p>
        </w:tc>
        <w:tc>
          <w:tcPr>
            <w:tcW w:w="1640" w:type="dxa"/>
            <w:tcBorders>
              <w:top w:val="nil"/>
              <w:left w:val="nil"/>
              <w:bottom w:val="nil"/>
              <w:right w:val="nil"/>
            </w:tcBorders>
            <w:shd w:val="clear" w:color="auto" w:fill="auto"/>
            <w:noWrap/>
            <w:hideMark/>
          </w:tcPr>
          <w:p w14:paraId="342A5F27"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5891347B" w14:textId="77777777" w:rsidR="00E11255" w:rsidRPr="00A20541" w:rsidRDefault="00E11255" w:rsidP="00FD37D4">
            <w:pPr>
              <w:rPr>
                <w:color w:val="000000"/>
              </w:rPr>
            </w:pPr>
            <w:r w:rsidRPr="00A20541">
              <w:rPr>
                <w:color w:val="000000"/>
              </w:rPr>
              <w:t>9.0 (10.2)</w:t>
            </w:r>
          </w:p>
        </w:tc>
      </w:tr>
      <w:tr w:rsidR="00E11255" w:rsidRPr="00A20541" w14:paraId="0D47AB84" w14:textId="77777777" w:rsidTr="00FD37D4">
        <w:trPr>
          <w:trHeight w:val="320"/>
        </w:trPr>
        <w:tc>
          <w:tcPr>
            <w:tcW w:w="2723" w:type="dxa"/>
            <w:tcBorders>
              <w:top w:val="nil"/>
              <w:left w:val="nil"/>
              <w:bottom w:val="nil"/>
              <w:right w:val="nil"/>
            </w:tcBorders>
            <w:shd w:val="clear" w:color="auto" w:fill="auto"/>
            <w:noWrap/>
            <w:hideMark/>
          </w:tcPr>
          <w:p w14:paraId="268AC036" w14:textId="77777777" w:rsidR="00E11255" w:rsidRPr="00A20541" w:rsidRDefault="00E11255" w:rsidP="00FD37D4">
            <w:pPr>
              <w:rPr>
                <w:color w:val="000000" w:themeColor="text1"/>
              </w:rPr>
            </w:pPr>
            <w:r>
              <w:rPr>
                <w:color w:val="000000" w:themeColor="text1"/>
              </w:rPr>
              <w:t xml:space="preserve">Plasma pTau-217 </w:t>
            </w:r>
            <w:proofErr w:type="spellStart"/>
            <w:r w:rsidRPr="00C61AF2">
              <w:rPr>
                <w:color w:val="000000" w:themeColor="text1"/>
              </w:rPr>
              <w:t>pg</w:t>
            </w:r>
            <w:proofErr w:type="spellEnd"/>
            <w:r w:rsidRPr="00C61AF2">
              <w:rPr>
                <w:color w:val="000000" w:themeColor="text1"/>
              </w:rPr>
              <w:t>/mL</w:t>
            </w:r>
          </w:p>
        </w:tc>
        <w:tc>
          <w:tcPr>
            <w:tcW w:w="1640" w:type="dxa"/>
            <w:tcBorders>
              <w:top w:val="nil"/>
              <w:left w:val="nil"/>
              <w:bottom w:val="nil"/>
              <w:right w:val="nil"/>
            </w:tcBorders>
            <w:shd w:val="clear" w:color="auto" w:fill="auto"/>
            <w:noWrap/>
            <w:hideMark/>
          </w:tcPr>
          <w:p w14:paraId="33FCA339"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7E0E7FBF" w14:textId="77777777" w:rsidR="00E11255" w:rsidRPr="00A20541" w:rsidRDefault="00E11255" w:rsidP="00FD37D4">
            <w:pPr>
              <w:rPr>
                <w:color w:val="000000"/>
              </w:rPr>
            </w:pPr>
            <w:r w:rsidRPr="00A20541">
              <w:rPr>
                <w:color w:val="000000"/>
              </w:rPr>
              <w:t>3.0 (2.2)</w:t>
            </w:r>
          </w:p>
        </w:tc>
      </w:tr>
      <w:tr w:rsidR="00E11255" w:rsidRPr="00A20541" w14:paraId="275E1F87" w14:textId="77777777" w:rsidTr="00FD37D4">
        <w:trPr>
          <w:trHeight w:val="320"/>
        </w:trPr>
        <w:tc>
          <w:tcPr>
            <w:tcW w:w="2723" w:type="dxa"/>
            <w:tcBorders>
              <w:top w:val="nil"/>
              <w:left w:val="nil"/>
              <w:bottom w:val="nil"/>
              <w:right w:val="nil"/>
            </w:tcBorders>
            <w:shd w:val="clear" w:color="auto" w:fill="auto"/>
            <w:noWrap/>
            <w:hideMark/>
          </w:tcPr>
          <w:p w14:paraId="118B9470" w14:textId="77777777" w:rsidR="00E11255" w:rsidRPr="00A20541" w:rsidRDefault="00E11255" w:rsidP="00FD37D4">
            <w:pPr>
              <w:rPr>
                <w:color w:val="000000" w:themeColor="text1"/>
              </w:rPr>
            </w:pPr>
            <w:r>
              <w:rPr>
                <w:color w:val="000000" w:themeColor="text1"/>
              </w:rPr>
              <w:t>Plasma</w:t>
            </w:r>
            <w:r w:rsidRPr="00A20541">
              <w:rPr>
                <w:color w:val="000000" w:themeColor="text1"/>
              </w:rPr>
              <w:t xml:space="preserve"> Aβ42</w:t>
            </w:r>
          </w:p>
        </w:tc>
        <w:tc>
          <w:tcPr>
            <w:tcW w:w="1640" w:type="dxa"/>
            <w:tcBorders>
              <w:top w:val="nil"/>
              <w:left w:val="nil"/>
              <w:bottom w:val="nil"/>
              <w:right w:val="nil"/>
            </w:tcBorders>
            <w:shd w:val="clear" w:color="auto" w:fill="auto"/>
            <w:noWrap/>
            <w:hideMark/>
          </w:tcPr>
          <w:p w14:paraId="32CA49FB" w14:textId="77777777" w:rsidR="00E11255" w:rsidRPr="00A20541"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1584EBFE" w14:textId="77777777" w:rsidR="00E11255" w:rsidRPr="00A20541" w:rsidRDefault="00E11255" w:rsidP="00FD37D4">
            <w:pPr>
              <w:rPr>
                <w:color w:val="000000"/>
              </w:rPr>
            </w:pPr>
            <w:r w:rsidRPr="00A20541">
              <w:rPr>
                <w:color w:val="000000"/>
              </w:rPr>
              <w:t>5.9 (4.1)</w:t>
            </w:r>
          </w:p>
        </w:tc>
      </w:tr>
      <w:tr w:rsidR="00E11255" w:rsidRPr="00A20541" w14:paraId="3F25C095" w14:textId="77777777" w:rsidTr="00FD37D4">
        <w:trPr>
          <w:trHeight w:val="320"/>
        </w:trPr>
        <w:tc>
          <w:tcPr>
            <w:tcW w:w="2723" w:type="dxa"/>
            <w:tcBorders>
              <w:top w:val="nil"/>
              <w:left w:val="nil"/>
              <w:bottom w:val="nil"/>
              <w:right w:val="nil"/>
            </w:tcBorders>
            <w:shd w:val="clear" w:color="auto" w:fill="auto"/>
            <w:noWrap/>
            <w:hideMark/>
          </w:tcPr>
          <w:p w14:paraId="60EC56FB" w14:textId="77777777" w:rsidR="00E11255" w:rsidRPr="00A20541" w:rsidRDefault="00E11255" w:rsidP="00FD37D4">
            <w:pPr>
              <w:rPr>
                <w:color w:val="000000" w:themeColor="text1"/>
              </w:rPr>
            </w:pPr>
            <w:r w:rsidRPr="00A20541">
              <w:rPr>
                <w:color w:val="000000" w:themeColor="text1"/>
              </w:rPr>
              <w:t>APOE e4</w:t>
            </w:r>
          </w:p>
        </w:tc>
        <w:tc>
          <w:tcPr>
            <w:tcW w:w="1640" w:type="dxa"/>
            <w:tcBorders>
              <w:top w:val="nil"/>
              <w:left w:val="nil"/>
              <w:bottom w:val="nil"/>
              <w:right w:val="nil"/>
            </w:tcBorders>
            <w:shd w:val="clear" w:color="auto" w:fill="auto"/>
            <w:noWrap/>
            <w:vAlign w:val="center"/>
            <w:hideMark/>
          </w:tcPr>
          <w:p w14:paraId="65D1CC53" w14:textId="77777777" w:rsidR="00E11255" w:rsidRPr="00A20541" w:rsidRDefault="00E11255" w:rsidP="00FD37D4">
            <w:pPr>
              <w:rPr>
                <w:color w:val="000000" w:themeColor="text1"/>
              </w:rPr>
            </w:pPr>
            <w:r w:rsidRPr="00A20541">
              <w:rPr>
                <w:color w:val="000000" w:themeColor="text1"/>
              </w:rPr>
              <w:t>No</w:t>
            </w:r>
          </w:p>
        </w:tc>
        <w:tc>
          <w:tcPr>
            <w:tcW w:w="2160" w:type="dxa"/>
            <w:tcBorders>
              <w:top w:val="nil"/>
              <w:left w:val="nil"/>
              <w:bottom w:val="nil"/>
              <w:right w:val="nil"/>
            </w:tcBorders>
            <w:shd w:val="clear" w:color="auto" w:fill="auto"/>
            <w:noWrap/>
            <w:vAlign w:val="bottom"/>
            <w:hideMark/>
          </w:tcPr>
          <w:p w14:paraId="3C9870A2" w14:textId="77777777" w:rsidR="00E11255" w:rsidRPr="00A20541" w:rsidRDefault="00E11255" w:rsidP="00FD37D4">
            <w:pPr>
              <w:rPr>
                <w:color w:val="000000"/>
              </w:rPr>
            </w:pPr>
            <w:r w:rsidRPr="00A20541">
              <w:rPr>
                <w:color w:val="000000"/>
              </w:rPr>
              <w:t>247 (72.0)</w:t>
            </w:r>
          </w:p>
        </w:tc>
      </w:tr>
      <w:tr w:rsidR="00E11255" w:rsidRPr="00A20541" w14:paraId="5AB605DE" w14:textId="77777777" w:rsidTr="00FD37D4">
        <w:trPr>
          <w:trHeight w:val="320"/>
        </w:trPr>
        <w:tc>
          <w:tcPr>
            <w:tcW w:w="2723" w:type="dxa"/>
            <w:tcBorders>
              <w:top w:val="nil"/>
              <w:left w:val="nil"/>
              <w:bottom w:val="nil"/>
              <w:right w:val="nil"/>
            </w:tcBorders>
            <w:shd w:val="clear" w:color="auto" w:fill="auto"/>
            <w:noWrap/>
            <w:hideMark/>
          </w:tcPr>
          <w:p w14:paraId="2659E3C8"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6184265A" w14:textId="77777777" w:rsidR="00E11255" w:rsidRPr="00A20541" w:rsidRDefault="00E11255" w:rsidP="00FD37D4">
            <w:pPr>
              <w:rPr>
                <w:color w:val="000000" w:themeColor="text1"/>
              </w:rPr>
            </w:pPr>
            <w:r w:rsidRPr="00A20541">
              <w:rPr>
                <w:color w:val="000000" w:themeColor="text1"/>
              </w:rPr>
              <w:t>Yes</w:t>
            </w:r>
          </w:p>
        </w:tc>
        <w:tc>
          <w:tcPr>
            <w:tcW w:w="2160" w:type="dxa"/>
            <w:tcBorders>
              <w:top w:val="nil"/>
              <w:left w:val="nil"/>
              <w:bottom w:val="nil"/>
              <w:right w:val="nil"/>
            </w:tcBorders>
            <w:shd w:val="clear" w:color="auto" w:fill="auto"/>
            <w:noWrap/>
            <w:vAlign w:val="bottom"/>
            <w:hideMark/>
          </w:tcPr>
          <w:p w14:paraId="25C03B77" w14:textId="77777777" w:rsidR="00E11255" w:rsidRPr="00A20541" w:rsidRDefault="00E11255" w:rsidP="00FD37D4">
            <w:pPr>
              <w:rPr>
                <w:color w:val="000000"/>
              </w:rPr>
            </w:pPr>
            <w:r w:rsidRPr="00A20541">
              <w:rPr>
                <w:color w:val="000000"/>
              </w:rPr>
              <w:t>96 (28.0)</w:t>
            </w:r>
          </w:p>
        </w:tc>
      </w:tr>
      <w:tr w:rsidR="00E11255" w:rsidRPr="00A20541" w14:paraId="136C5D36" w14:textId="77777777" w:rsidTr="00FD37D4">
        <w:trPr>
          <w:trHeight w:val="320"/>
        </w:trPr>
        <w:tc>
          <w:tcPr>
            <w:tcW w:w="2723" w:type="dxa"/>
            <w:tcBorders>
              <w:top w:val="nil"/>
              <w:left w:val="nil"/>
              <w:bottom w:val="nil"/>
              <w:right w:val="nil"/>
            </w:tcBorders>
            <w:shd w:val="clear" w:color="auto" w:fill="auto"/>
            <w:noWrap/>
            <w:hideMark/>
          </w:tcPr>
          <w:p w14:paraId="140BF3FC" w14:textId="77777777" w:rsidR="00E11255" w:rsidRPr="00B73EBC" w:rsidRDefault="00E11255" w:rsidP="00FD37D4">
            <w:pPr>
              <w:rPr>
                <w:color w:val="000000" w:themeColor="text1"/>
              </w:rPr>
            </w:pPr>
            <w:r w:rsidRPr="00B73EBC">
              <w:rPr>
                <w:color w:val="000000" w:themeColor="text1"/>
              </w:rPr>
              <w:t>Normalized WMH</w:t>
            </w:r>
          </w:p>
        </w:tc>
        <w:tc>
          <w:tcPr>
            <w:tcW w:w="1640" w:type="dxa"/>
            <w:tcBorders>
              <w:top w:val="nil"/>
              <w:left w:val="nil"/>
              <w:bottom w:val="nil"/>
              <w:right w:val="nil"/>
            </w:tcBorders>
            <w:shd w:val="clear" w:color="auto" w:fill="auto"/>
            <w:noWrap/>
            <w:hideMark/>
          </w:tcPr>
          <w:p w14:paraId="299BD853" w14:textId="77777777" w:rsidR="00E11255" w:rsidRPr="00B73EBC" w:rsidRDefault="00E11255" w:rsidP="00FD37D4">
            <w:pPr>
              <w:rPr>
                <w:color w:val="000000" w:themeColor="text1"/>
              </w:rPr>
            </w:pPr>
          </w:p>
        </w:tc>
        <w:tc>
          <w:tcPr>
            <w:tcW w:w="2160" w:type="dxa"/>
            <w:tcBorders>
              <w:top w:val="nil"/>
              <w:left w:val="nil"/>
              <w:bottom w:val="nil"/>
              <w:right w:val="nil"/>
            </w:tcBorders>
            <w:shd w:val="clear" w:color="auto" w:fill="auto"/>
            <w:noWrap/>
            <w:vAlign w:val="bottom"/>
            <w:hideMark/>
          </w:tcPr>
          <w:p w14:paraId="5AC6B075" w14:textId="77777777" w:rsidR="00E11255" w:rsidRPr="00421ED6" w:rsidRDefault="00E11255" w:rsidP="00FD37D4">
            <w:pPr>
              <w:rPr>
                <w:color w:val="000000" w:themeColor="text1"/>
              </w:rPr>
            </w:pPr>
            <w:r w:rsidRPr="00421ED6">
              <w:rPr>
                <w:color w:val="000000" w:themeColor="text1"/>
              </w:rPr>
              <w:t>8.37e-03 (9.66e-03)</w:t>
            </w:r>
          </w:p>
        </w:tc>
      </w:tr>
      <w:tr w:rsidR="00E11255" w:rsidRPr="00A20541" w14:paraId="08FEED0D" w14:textId="77777777" w:rsidTr="00FD37D4">
        <w:trPr>
          <w:trHeight w:val="320"/>
        </w:trPr>
        <w:tc>
          <w:tcPr>
            <w:tcW w:w="2723" w:type="dxa"/>
            <w:tcBorders>
              <w:top w:val="nil"/>
              <w:left w:val="nil"/>
              <w:bottom w:val="nil"/>
              <w:right w:val="nil"/>
            </w:tcBorders>
            <w:shd w:val="clear" w:color="auto" w:fill="auto"/>
            <w:noWrap/>
            <w:vAlign w:val="center"/>
            <w:hideMark/>
          </w:tcPr>
          <w:p w14:paraId="3F4098E4" w14:textId="77777777" w:rsidR="00E11255" w:rsidRPr="00A20541" w:rsidRDefault="00E11255" w:rsidP="00FD37D4">
            <w:pPr>
              <w:rPr>
                <w:color w:val="000000" w:themeColor="text1"/>
              </w:rPr>
            </w:pPr>
            <w:r w:rsidRPr="00A20541">
              <w:rPr>
                <w:color w:val="000000" w:themeColor="text1"/>
              </w:rPr>
              <w:t>Psychiatric Dx</w:t>
            </w:r>
          </w:p>
        </w:tc>
        <w:tc>
          <w:tcPr>
            <w:tcW w:w="1640" w:type="dxa"/>
            <w:tcBorders>
              <w:top w:val="nil"/>
              <w:left w:val="nil"/>
              <w:bottom w:val="nil"/>
              <w:right w:val="nil"/>
            </w:tcBorders>
            <w:shd w:val="clear" w:color="auto" w:fill="auto"/>
            <w:noWrap/>
            <w:vAlign w:val="center"/>
            <w:hideMark/>
          </w:tcPr>
          <w:p w14:paraId="2C36261E" w14:textId="77777777" w:rsidR="00E11255" w:rsidRPr="00A20541" w:rsidRDefault="00E11255" w:rsidP="00FD37D4">
            <w:pPr>
              <w:rPr>
                <w:color w:val="000000" w:themeColor="text1"/>
              </w:rPr>
            </w:pPr>
            <w:r w:rsidRPr="00A20541">
              <w:rPr>
                <w:color w:val="000000" w:themeColor="text1"/>
              </w:rPr>
              <w:t>None</w:t>
            </w:r>
          </w:p>
        </w:tc>
        <w:tc>
          <w:tcPr>
            <w:tcW w:w="2160" w:type="dxa"/>
            <w:tcBorders>
              <w:top w:val="nil"/>
              <w:left w:val="nil"/>
              <w:bottom w:val="nil"/>
              <w:right w:val="nil"/>
            </w:tcBorders>
            <w:shd w:val="clear" w:color="auto" w:fill="auto"/>
            <w:noWrap/>
            <w:vAlign w:val="bottom"/>
            <w:hideMark/>
          </w:tcPr>
          <w:p w14:paraId="346104B9" w14:textId="77777777" w:rsidR="00E11255" w:rsidRPr="00A20541" w:rsidRDefault="00E11255" w:rsidP="00FD37D4">
            <w:pPr>
              <w:rPr>
                <w:color w:val="000000"/>
              </w:rPr>
            </w:pPr>
            <w:r w:rsidRPr="00A20541">
              <w:rPr>
                <w:color w:val="000000"/>
              </w:rPr>
              <w:t>82 (23.9)</w:t>
            </w:r>
          </w:p>
        </w:tc>
      </w:tr>
      <w:tr w:rsidR="00E11255" w:rsidRPr="00A20541" w14:paraId="1FDAF675" w14:textId="77777777" w:rsidTr="00FD37D4">
        <w:trPr>
          <w:trHeight w:val="320"/>
        </w:trPr>
        <w:tc>
          <w:tcPr>
            <w:tcW w:w="2723" w:type="dxa"/>
            <w:tcBorders>
              <w:top w:val="nil"/>
              <w:left w:val="nil"/>
              <w:bottom w:val="nil"/>
              <w:right w:val="nil"/>
            </w:tcBorders>
            <w:shd w:val="clear" w:color="auto" w:fill="auto"/>
            <w:noWrap/>
            <w:vAlign w:val="center"/>
            <w:hideMark/>
          </w:tcPr>
          <w:p w14:paraId="36D8B5E8"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32C7693D" w14:textId="77777777" w:rsidR="00E11255" w:rsidRPr="00A20541" w:rsidRDefault="00E11255" w:rsidP="00FD37D4">
            <w:pPr>
              <w:rPr>
                <w:color w:val="000000" w:themeColor="text1"/>
              </w:rPr>
            </w:pPr>
            <w:r w:rsidRPr="00A20541">
              <w:rPr>
                <w:color w:val="000000" w:themeColor="text1"/>
              </w:rPr>
              <w:t>Major Dep</w:t>
            </w:r>
          </w:p>
        </w:tc>
        <w:tc>
          <w:tcPr>
            <w:tcW w:w="2160" w:type="dxa"/>
            <w:tcBorders>
              <w:top w:val="nil"/>
              <w:left w:val="nil"/>
              <w:bottom w:val="nil"/>
              <w:right w:val="nil"/>
            </w:tcBorders>
            <w:shd w:val="clear" w:color="auto" w:fill="auto"/>
            <w:noWrap/>
            <w:vAlign w:val="bottom"/>
            <w:hideMark/>
          </w:tcPr>
          <w:p w14:paraId="271D087A" w14:textId="77777777" w:rsidR="00E11255" w:rsidRPr="00A20541" w:rsidRDefault="00E11255" w:rsidP="00FD37D4">
            <w:pPr>
              <w:rPr>
                <w:color w:val="000000"/>
              </w:rPr>
            </w:pPr>
            <w:r w:rsidRPr="00A20541">
              <w:rPr>
                <w:color w:val="000000"/>
              </w:rPr>
              <w:t>152 (44.3)</w:t>
            </w:r>
          </w:p>
        </w:tc>
      </w:tr>
      <w:tr w:rsidR="00E11255" w:rsidRPr="00A20541" w14:paraId="25A0D720" w14:textId="77777777" w:rsidTr="00FD37D4">
        <w:trPr>
          <w:trHeight w:val="320"/>
        </w:trPr>
        <w:tc>
          <w:tcPr>
            <w:tcW w:w="2723" w:type="dxa"/>
            <w:tcBorders>
              <w:top w:val="nil"/>
              <w:left w:val="nil"/>
              <w:bottom w:val="nil"/>
              <w:right w:val="nil"/>
            </w:tcBorders>
            <w:shd w:val="clear" w:color="auto" w:fill="auto"/>
            <w:noWrap/>
            <w:vAlign w:val="center"/>
            <w:hideMark/>
          </w:tcPr>
          <w:p w14:paraId="2E2D9A95"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269002D3" w14:textId="77777777" w:rsidR="00E11255" w:rsidRPr="00A20541" w:rsidRDefault="00E11255" w:rsidP="00FD37D4">
            <w:pPr>
              <w:rPr>
                <w:color w:val="000000" w:themeColor="text1"/>
              </w:rPr>
            </w:pPr>
            <w:r w:rsidRPr="00A20541">
              <w:rPr>
                <w:color w:val="000000" w:themeColor="text1"/>
              </w:rPr>
              <w:t>Minor Dep</w:t>
            </w:r>
          </w:p>
        </w:tc>
        <w:tc>
          <w:tcPr>
            <w:tcW w:w="2160" w:type="dxa"/>
            <w:tcBorders>
              <w:top w:val="nil"/>
              <w:left w:val="nil"/>
              <w:bottom w:val="nil"/>
              <w:right w:val="nil"/>
            </w:tcBorders>
            <w:shd w:val="clear" w:color="auto" w:fill="auto"/>
            <w:noWrap/>
            <w:vAlign w:val="bottom"/>
            <w:hideMark/>
          </w:tcPr>
          <w:p w14:paraId="7DC91112" w14:textId="77777777" w:rsidR="00E11255" w:rsidRPr="00A20541" w:rsidRDefault="00E11255" w:rsidP="00FD37D4">
            <w:pPr>
              <w:rPr>
                <w:color w:val="000000"/>
              </w:rPr>
            </w:pPr>
            <w:r w:rsidRPr="00A20541">
              <w:rPr>
                <w:color w:val="000000"/>
              </w:rPr>
              <w:t>109 (31.8)</w:t>
            </w:r>
          </w:p>
        </w:tc>
      </w:tr>
      <w:tr w:rsidR="00E11255" w:rsidRPr="00A20541" w14:paraId="3F2FAB62" w14:textId="77777777" w:rsidTr="00FD37D4">
        <w:trPr>
          <w:trHeight w:val="320"/>
        </w:trPr>
        <w:tc>
          <w:tcPr>
            <w:tcW w:w="2723" w:type="dxa"/>
            <w:tcBorders>
              <w:top w:val="nil"/>
              <w:left w:val="nil"/>
              <w:bottom w:val="nil"/>
              <w:right w:val="nil"/>
            </w:tcBorders>
            <w:shd w:val="clear" w:color="auto" w:fill="auto"/>
            <w:noWrap/>
            <w:vAlign w:val="center"/>
            <w:hideMark/>
          </w:tcPr>
          <w:p w14:paraId="2669BC92" w14:textId="77777777" w:rsidR="00E11255" w:rsidRPr="00A20541" w:rsidRDefault="00E11255" w:rsidP="00FD37D4">
            <w:pPr>
              <w:rPr>
                <w:color w:val="000000" w:themeColor="text1"/>
              </w:rPr>
            </w:pPr>
            <w:r w:rsidRPr="00A20541">
              <w:rPr>
                <w:color w:val="000000" w:themeColor="text1"/>
              </w:rPr>
              <w:t>Cognitive Dx</w:t>
            </w:r>
          </w:p>
        </w:tc>
        <w:tc>
          <w:tcPr>
            <w:tcW w:w="1640" w:type="dxa"/>
            <w:tcBorders>
              <w:top w:val="nil"/>
              <w:left w:val="nil"/>
              <w:bottom w:val="nil"/>
              <w:right w:val="nil"/>
            </w:tcBorders>
            <w:shd w:val="clear" w:color="auto" w:fill="auto"/>
            <w:noWrap/>
            <w:vAlign w:val="center"/>
            <w:hideMark/>
          </w:tcPr>
          <w:p w14:paraId="4173EDA1" w14:textId="77777777" w:rsidR="00E11255" w:rsidRPr="00A20541" w:rsidRDefault="00E11255" w:rsidP="00FD37D4">
            <w:pPr>
              <w:rPr>
                <w:color w:val="000000" w:themeColor="text1"/>
              </w:rPr>
            </w:pPr>
            <w:r w:rsidRPr="00A20541">
              <w:rPr>
                <w:color w:val="000000" w:themeColor="text1"/>
              </w:rPr>
              <w:t>SCD</w:t>
            </w:r>
          </w:p>
        </w:tc>
        <w:tc>
          <w:tcPr>
            <w:tcW w:w="2160" w:type="dxa"/>
            <w:tcBorders>
              <w:top w:val="nil"/>
              <w:left w:val="nil"/>
              <w:bottom w:val="nil"/>
              <w:right w:val="nil"/>
            </w:tcBorders>
            <w:shd w:val="clear" w:color="auto" w:fill="auto"/>
            <w:noWrap/>
            <w:vAlign w:val="bottom"/>
            <w:hideMark/>
          </w:tcPr>
          <w:p w14:paraId="177002FF" w14:textId="77777777" w:rsidR="00E11255" w:rsidRPr="00A20541" w:rsidRDefault="00E11255" w:rsidP="00FD37D4">
            <w:pPr>
              <w:rPr>
                <w:color w:val="000000"/>
              </w:rPr>
            </w:pPr>
            <w:r w:rsidRPr="00A20541">
              <w:rPr>
                <w:color w:val="000000"/>
              </w:rPr>
              <w:t>26 (7.6)</w:t>
            </w:r>
          </w:p>
        </w:tc>
      </w:tr>
      <w:tr w:rsidR="00E11255" w:rsidRPr="00A20541" w14:paraId="2E52902B" w14:textId="77777777" w:rsidTr="00FD37D4">
        <w:trPr>
          <w:trHeight w:val="320"/>
        </w:trPr>
        <w:tc>
          <w:tcPr>
            <w:tcW w:w="2723" w:type="dxa"/>
            <w:tcBorders>
              <w:top w:val="nil"/>
              <w:left w:val="nil"/>
              <w:bottom w:val="nil"/>
              <w:right w:val="nil"/>
            </w:tcBorders>
            <w:shd w:val="clear" w:color="auto" w:fill="auto"/>
            <w:noWrap/>
            <w:vAlign w:val="center"/>
            <w:hideMark/>
          </w:tcPr>
          <w:p w14:paraId="22CE91AA"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69B6F009" w14:textId="77777777" w:rsidR="00E11255" w:rsidRPr="00A20541" w:rsidRDefault="00E11255" w:rsidP="00FD37D4">
            <w:pPr>
              <w:rPr>
                <w:color w:val="000000" w:themeColor="text1"/>
              </w:rPr>
            </w:pPr>
            <w:r w:rsidRPr="00A20541">
              <w:rPr>
                <w:color w:val="000000" w:themeColor="text1"/>
              </w:rPr>
              <w:t>MCI</w:t>
            </w:r>
          </w:p>
        </w:tc>
        <w:tc>
          <w:tcPr>
            <w:tcW w:w="2160" w:type="dxa"/>
            <w:tcBorders>
              <w:top w:val="nil"/>
              <w:left w:val="nil"/>
              <w:bottom w:val="nil"/>
              <w:right w:val="nil"/>
            </w:tcBorders>
            <w:shd w:val="clear" w:color="auto" w:fill="auto"/>
            <w:noWrap/>
            <w:vAlign w:val="bottom"/>
            <w:hideMark/>
          </w:tcPr>
          <w:p w14:paraId="2A237BD6" w14:textId="77777777" w:rsidR="00E11255" w:rsidRPr="00A20541" w:rsidRDefault="00E11255" w:rsidP="00FD37D4">
            <w:pPr>
              <w:rPr>
                <w:color w:val="000000"/>
              </w:rPr>
            </w:pPr>
            <w:r w:rsidRPr="00A20541">
              <w:rPr>
                <w:color w:val="000000"/>
              </w:rPr>
              <w:t>225 (65.6)</w:t>
            </w:r>
          </w:p>
        </w:tc>
      </w:tr>
      <w:tr w:rsidR="00E11255" w:rsidRPr="00A20541" w14:paraId="29C1850E" w14:textId="77777777" w:rsidTr="00FD37D4">
        <w:trPr>
          <w:trHeight w:val="320"/>
        </w:trPr>
        <w:tc>
          <w:tcPr>
            <w:tcW w:w="2723" w:type="dxa"/>
            <w:tcBorders>
              <w:top w:val="nil"/>
              <w:left w:val="nil"/>
              <w:bottom w:val="nil"/>
              <w:right w:val="nil"/>
            </w:tcBorders>
            <w:shd w:val="clear" w:color="auto" w:fill="auto"/>
            <w:noWrap/>
            <w:vAlign w:val="center"/>
            <w:hideMark/>
          </w:tcPr>
          <w:p w14:paraId="307189C7"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0EBF6E10" w14:textId="77777777" w:rsidR="00E11255" w:rsidRPr="00A20541" w:rsidRDefault="00E11255" w:rsidP="00FD37D4">
            <w:pPr>
              <w:rPr>
                <w:color w:val="000000" w:themeColor="text1"/>
              </w:rPr>
            </w:pPr>
            <w:r w:rsidRPr="00A20541">
              <w:rPr>
                <w:color w:val="000000" w:themeColor="text1"/>
              </w:rPr>
              <w:t>MNCD-AD</w:t>
            </w:r>
          </w:p>
        </w:tc>
        <w:tc>
          <w:tcPr>
            <w:tcW w:w="2160" w:type="dxa"/>
            <w:tcBorders>
              <w:top w:val="nil"/>
              <w:left w:val="nil"/>
              <w:bottom w:val="nil"/>
              <w:right w:val="nil"/>
            </w:tcBorders>
            <w:shd w:val="clear" w:color="auto" w:fill="auto"/>
            <w:noWrap/>
            <w:vAlign w:val="bottom"/>
            <w:hideMark/>
          </w:tcPr>
          <w:p w14:paraId="60EE1C53" w14:textId="77777777" w:rsidR="00E11255" w:rsidRPr="00A20541" w:rsidRDefault="00E11255" w:rsidP="00FD37D4">
            <w:pPr>
              <w:rPr>
                <w:color w:val="000000"/>
              </w:rPr>
            </w:pPr>
            <w:r w:rsidRPr="00A20541">
              <w:rPr>
                <w:color w:val="000000"/>
              </w:rPr>
              <w:t>63 (18.4)</w:t>
            </w:r>
          </w:p>
        </w:tc>
      </w:tr>
      <w:tr w:rsidR="00E11255" w:rsidRPr="00A20541" w14:paraId="50C7FC9B" w14:textId="77777777" w:rsidTr="00FD37D4">
        <w:trPr>
          <w:trHeight w:val="320"/>
        </w:trPr>
        <w:tc>
          <w:tcPr>
            <w:tcW w:w="2723" w:type="dxa"/>
            <w:tcBorders>
              <w:top w:val="nil"/>
              <w:left w:val="nil"/>
              <w:bottom w:val="nil"/>
              <w:right w:val="nil"/>
            </w:tcBorders>
            <w:shd w:val="clear" w:color="auto" w:fill="auto"/>
            <w:noWrap/>
            <w:vAlign w:val="center"/>
            <w:hideMark/>
          </w:tcPr>
          <w:p w14:paraId="001A28F4" w14:textId="77777777" w:rsidR="00E11255" w:rsidRPr="00A20541" w:rsidRDefault="00E11255" w:rsidP="00FD37D4">
            <w:pPr>
              <w:rPr>
                <w:color w:val="000000" w:themeColor="text1"/>
              </w:rPr>
            </w:pPr>
          </w:p>
        </w:tc>
        <w:tc>
          <w:tcPr>
            <w:tcW w:w="1640" w:type="dxa"/>
            <w:tcBorders>
              <w:top w:val="nil"/>
              <w:left w:val="nil"/>
              <w:bottom w:val="nil"/>
              <w:right w:val="nil"/>
            </w:tcBorders>
            <w:shd w:val="clear" w:color="auto" w:fill="auto"/>
            <w:noWrap/>
            <w:vAlign w:val="center"/>
            <w:hideMark/>
          </w:tcPr>
          <w:p w14:paraId="06A1DB55" w14:textId="77777777" w:rsidR="00E11255" w:rsidRPr="00A20541" w:rsidRDefault="00E11255" w:rsidP="00FD37D4">
            <w:pPr>
              <w:rPr>
                <w:color w:val="000000" w:themeColor="text1"/>
              </w:rPr>
            </w:pPr>
            <w:r w:rsidRPr="00A20541">
              <w:rPr>
                <w:color w:val="000000" w:themeColor="text1"/>
              </w:rPr>
              <w:t>MNCD Other</w:t>
            </w:r>
          </w:p>
        </w:tc>
        <w:tc>
          <w:tcPr>
            <w:tcW w:w="2160" w:type="dxa"/>
            <w:tcBorders>
              <w:top w:val="nil"/>
              <w:left w:val="nil"/>
              <w:bottom w:val="nil"/>
              <w:right w:val="nil"/>
            </w:tcBorders>
            <w:shd w:val="clear" w:color="auto" w:fill="auto"/>
            <w:noWrap/>
            <w:vAlign w:val="bottom"/>
            <w:hideMark/>
          </w:tcPr>
          <w:p w14:paraId="0A67F252" w14:textId="77777777" w:rsidR="00E11255" w:rsidRPr="00A20541" w:rsidRDefault="00E11255" w:rsidP="00FD37D4">
            <w:pPr>
              <w:rPr>
                <w:color w:val="000000"/>
              </w:rPr>
            </w:pPr>
            <w:r w:rsidRPr="00A20541">
              <w:rPr>
                <w:color w:val="000000"/>
              </w:rPr>
              <w:t>29 (8.5)</w:t>
            </w:r>
          </w:p>
        </w:tc>
      </w:tr>
      <w:tr w:rsidR="00E11255" w:rsidRPr="00A20541" w14:paraId="1C8E1B0A" w14:textId="77777777" w:rsidTr="00FD37D4">
        <w:trPr>
          <w:trHeight w:val="320"/>
        </w:trPr>
        <w:tc>
          <w:tcPr>
            <w:tcW w:w="2723" w:type="dxa"/>
            <w:tcBorders>
              <w:top w:val="nil"/>
              <w:left w:val="nil"/>
              <w:bottom w:val="nil"/>
              <w:right w:val="nil"/>
            </w:tcBorders>
            <w:shd w:val="clear" w:color="auto" w:fill="auto"/>
            <w:noWrap/>
            <w:vAlign w:val="center"/>
            <w:hideMark/>
          </w:tcPr>
          <w:p w14:paraId="23329E8A" w14:textId="77777777" w:rsidR="00E11255" w:rsidRPr="00A20541" w:rsidRDefault="00E11255" w:rsidP="00FD37D4">
            <w:pPr>
              <w:rPr>
                <w:color w:val="000000" w:themeColor="text1"/>
              </w:rPr>
            </w:pPr>
            <w:r w:rsidRPr="00A20541">
              <w:rPr>
                <w:color w:val="000000" w:themeColor="text1"/>
              </w:rPr>
              <w:t>Site</w:t>
            </w:r>
          </w:p>
        </w:tc>
        <w:tc>
          <w:tcPr>
            <w:tcW w:w="1640" w:type="dxa"/>
            <w:tcBorders>
              <w:top w:val="nil"/>
              <w:left w:val="nil"/>
              <w:bottom w:val="nil"/>
              <w:right w:val="nil"/>
            </w:tcBorders>
            <w:shd w:val="clear" w:color="auto" w:fill="auto"/>
            <w:noWrap/>
            <w:vAlign w:val="center"/>
            <w:hideMark/>
          </w:tcPr>
          <w:p w14:paraId="67F8D638" w14:textId="77777777" w:rsidR="00E11255" w:rsidRPr="00A20541" w:rsidRDefault="00E11255" w:rsidP="00FD37D4">
            <w:pPr>
              <w:rPr>
                <w:color w:val="000000" w:themeColor="text1"/>
              </w:rPr>
            </w:pPr>
            <w:r w:rsidRPr="00A20541">
              <w:rPr>
                <w:color w:val="000000" w:themeColor="text1"/>
              </w:rPr>
              <w:t>1</w:t>
            </w:r>
          </w:p>
        </w:tc>
        <w:tc>
          <w:tcPr>
            <w:tcW w:w="2160" w:type="dxa"/>
            <w:tcBorders>
              <w:top w:val="nil"/>
              <w:left w:val="nil"/>
              <w:bottom w:val="nil"/>
              <w:right w:val="nil"/>
            </w:tcBorders>
            <w:shd w:val="clear" w:color="auto" w:fill="auto"/>
            <w:noWrap/>
            <w:vAlign w:val="bottom"/>
            <w:hideMark/>
          </w:tcPr>
          <w:p w14:paraId="503F0420" w14:textId="77777777" w:rsidR="00E11255" w:rsidRPr="00A20541" w:rsidRDefault="00E11255" w:rsidP="00FD37D4">
            <w:pPr>
              <w:rPr>
                <w:color w:val="000000"/>
              </w:rPr>
            </w:pPr>
            <w:r w:rsidRPr="00A20541">
              <w:rPr>
                <w:color w:val="000000"/>
              </w:rPr>
              <w:t>203 (59.2)</w:t>
            </w:r>
          </w:p>
        </w:tc>
      </w:tr>
      <w:tr w:rsidR="00E11255" w:rsidRPr="00A20541" w14:paraId="3A27A49A" w14:textId="77777777" w:rsidTr="00FD37D4">
        <w:trPr>
          <w:trHeight w:val="340"/>
        </w:trPr>
        <w:tc>
          <w:tcPr>
            <w:tcW w:w="2723" w:type="dxa"/>
            <w:tcBorders>
              <w:top w:val="nil"/>
              <w:left w:val="nil"/>
              <w:bottom w:val="double" w:sz="6" w:space="0" w:color="auto"/>
              <w:right w:val="nil"/>
            </w:tcBorders>
            <w:shd w:val="clear" w:color="auto" w:fill="auto"/>
            <w:noWrap/>
            <w:vAlign w:val="center"/>
            <w:hideMark/>
          </w:tcPr>
          <w:p w14:paraId="12B01931" w14:textId="77777777" w:rsidR="00E11255" w:rsidRPr="00A20541" w:rsidRDefault="00E11255" w:rsidP="00FD37D4">
            <w:pPr>
              <w:rPr>
                <w:color w:val="000000" w:themeColor="text1"/>
              </w:rPr>
            </w:pPr>
            <w:r w:rsidRPr="00A20541">
              <w:rPr>
                <w:color w:val="000000" w:themeColor="text1"/>
              </w:rPr>
              <w:t> </w:t>
            </w:r>
          </w:p>
        </w:tc>
        <w:tc>
          <w:tcPr>
            <w:tcW w:w="1640" w:type="dxa"/>
            <w:tcBorders>
              <w:top w:val="nil"/>
              <w:left w:val="nil"/>
              <w:bottom w:val="double" w:sz="6" w:space="0" w:color="auto"/>
              <w:right w:val="nil"/>
            </w:tcBorders>
            <w:shd w:val="clear" w:color="auto" w:fill="auto"/>
            <w:noWrap/>
            <w:vAlign w:val="center"/>
            <w:hideMark/>
          </w:tcPr>
          <w:p w14:paraId="08C31604" w14:textId="77777777" w:rsidR="00E11255" w:rsidRPr="00A20541" w:rsidRDefault="00E11255" w:rsidP="00FD37D4">
            <w:pPr>
              <w:rPr>
                <w:color w:val="000000" w:themeColor="text1"/>
              </w:rPr>
            </w:pPr>
            <w:r w:rsidRPr="00A20541">
              <w:rPr>
                <w:color w:val="000000" w:themeColor="text1"/>
              </w:rPr>
              <w:t>2</w:t>
            </w:r>
          </w:p>
        </w:tc>
        <w:tc>
          <w:tcPr>
            <w:tcW w:w="2160" w:type="dxa"/>
            <w:tcBorders>
              <w:top w:val="nil"/>
              <w:left w:val="nil"/>
              <w:bottom w:val="double" w:sz="6" w:space="0" w:color="auto"/>
              <w:right w:val="nil"/>
            </w:tcBorders>
            <w:shd w:val="clear" w:color="auto" w:fill="auto"/>
            <w:noWrap/>
            <w:vAlign w:val="bottom"/>
            <w:hideMark/>
          </w:tcPr>
          <w:p w14:paraId="3F30472F" w14:textId="77777777" w:rsidR="00E11255" w:rsidRPr="00A20541" w:rsidRDefault="00E11255" w:rsidP="00FD37D4">
            <w:pPr>
              <w:rPr>
                <w:color w:val="000000"/>
              </w:rPr>
            </w:pPr>
            <w:r w:rsidRPr="00A20541">
              <w:rPr>
                <w:color w:val="000000"/>
              </w:rPr>
              <w:t>140 (40.8)</w:t>
            </w:r>
          </w:p>
        </w:tc>
      </w:tr>
    </w:tbl>
    <w:p w14:paraId="1DE26936" w14:textId="77777777" w:rsidR="00E11255" w:rsidRPr="00A20541" w:rsidRDefault="00E11255" w:rsidP="00E11255">
      <w:pPr>
        <w:jc w:val="both"/>
        <w:rPr>
          <w:color w:val="000000" w:themeColor="text1"/>
        </w:rPr>
      </w:pPr>
    </w:p>
    <w:p w14:paraId="4F772CB6" w14:textId="044B334C" w:rsidR="0004535B" w:rsidRPr="00A20541" w:rsidRDefault="00E11255" w:rsidP="004D77FF">
      <w:pPr>
        <w:rPr>
          <w:color w:val="000000" w:themeColor="text1"/>
        </w:rPr>
      </w:pPr>
      <w:r>
        <w:rPr>
          <w:rStyle w:val="Heading1Char"/>
        </w:rPr>
        <w:br/>
      </w:r>
    </w:p>
    <w:p w14:paraId="29FB23AD" w14:textId="77777777" w:rsidR="0004535B" w:rsidRPr="00A20541" w:rsidRDefault="0004535B" w:rsidP="0004535B">
      <w:pPr>
        <w:rPr>
          <w:color w:val="000000" w:themeColor="text1"/>
        </w:rPr>
      </w:pPr>
      <w:r w:rsidRPr="00A20541">
        <w:rPr>
          <w:color w:val="000000" w:themeColor="text1"/>
        </w:rPr>
        <w:br w:type="page"/>
      </w:r>
    </w:p>
    <w:p w14:paraId="22946A5B" w14:textId="77777777" w:rsidR="0004535B" w:rsidRPr="00A20541" w:rsidRDefault="0004535B" w:rsidP="0004535B">
      <w:pPr>
        <w:jc w:val="both"/>
        <w:rPr>
          <w:color w:val="000000" w:themeColor="text1"/>
        </w:rPr>
      </w:pPr>
      <w:r w:rsidRPr="00A20541">
        <w:rPr>
          <w:b/>
          <w:bCs/>
          <w:color w:val="000000" w:themeColor="text1"/>
        </w:rPr>
        <w:lastRenderedPageBreak/>
        <w:t xml:space="preserve">Supplemental Table S5. </w:t>
      </w:r>
      <w:r w:rsidRPr="00A20541">
        <w:rPr>
          <w:color w:val="000000" w:themeColor="text1"/>
        </w:rPr>
        <w:t>Predictors of cognitive function as measured by MMSE (</w:t>
      </w:r>
      <w:r w:rsidRPr="00A20541">
        <w:t>Mini Mental Status Examination)</w:t>
      </w:r>
      <w:r w:rsidRPr="00A20541">
        <w:rPr>
          <w:color w:val="000000" w:themeColor="text1"/>
        </w:rPr>
        <w:t xml:space="preserve"> obtained from training an elastic net model using </w:t>
      </w:r>
      <w:proofErr w:type="spellStart"/>
      <w:r w:rsidRPr="00A20541">
        <w:rPr>
          <w:i/>
          <w:iCs/>
          <w:color w:val="000000" w:themeColor="text1"/>
        </w:rPr>
        <w:t>glmnet</w:t>
      </w:r>
      <w:proofErr w:type="spellEnd"/>
      <w:r w:rsidRPr="00A20541">
        <w:rPr>
          <w:color w:val="000000" w:themeColor="text1"/>
        </w:rPr>
        <w:t xml:space="preserve">. </w:t>
      </w:r>
      <w:r w:rsidRPr="00A20541">
        <w:t xml:space="preserve">B refers to unstandardized beta coefficients obtained directly form the </w:t>
      </w:r>
      <w:proofErr w:type="spellStart"/>
      <w:r w:rsidRPr="00A20541">
        <w:rPr>
          <w:i/>
          <w:iCs/>
        </w:rPr>
        <w:t>glmnet</w:t>
      </w:r>
      <w:proofErr w:type="spellEnd"/>
      <w:r w:rsidRPr="00A20541">
        <w:t xml:space="preserve"> results. </w:t>
      </w:r>
    </w:p>
    <w:p w14:paraId="32C0FBFA" w14:textId="77777777" w:rsidR="0004535B" w:rsidRPr="00A20541" w:rsidRDefault="0004535B" w:rsidP="0004535B">
      <w:pPr>
        <w:jc w:val="both"/>
        <w:rPr>
          <w:color w:val="000000" w:themeColor="text1"/>
        </w:rPr>
      </w:pPr>
    </w:p>
    <w:p w14:paraId="308F7446" w14:textId="77777777" w:rsidR="0004535B" w:rsidRPr="00A20541" w:rsidRDefault="0004535B" w:rsidP="0004535B">
      <w:pPr>
        <w:jc w:val="both"/>
        <w:rPr>
          <w:color w:val="000000" w:themeColor="text1"/>
        </w:rPr>
      </w:pP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0"/>
        <w:gridCol w:w="1620"/>
      </w:tblGrid>
      <w:tr w:rsidR="0004535B" w:rsidRPr="00A20541" w14:paraId="13B22315" w14:textId="77777777" w:rsidTr="002C11CC">
        <w:trPr>
          <w:trHeight w:val="320"/>
        </w:trPr>
        <w:tc>
          <w:tcPr>
            <w:tcW w:w="7020" w:type="dxa"/>
            <w:tcBorders>
              <w:bottom w:val="single" w:sz="4" w:space="0" w:color="auto"/>
            </w:tcBorders>
            <w:noWrap/>
            <w:hideMark/>
          </w:tcPr>
          <w:p w14:paraId="0A6C5BBA" w14:textId="77777777" w:rsidR="0004535B" w:rsidRPr="00A20541" w:rsidRDefault="0004535B" w:rsidP="00060E8B">
            <w:pPr>
              <w:jc w:val="both"/>
              <w:rPr>
                <w:b/>
                <w:bCs/>
                <w:color w:val="000000" w:themeColor="text1"/>
              </w:rPr>
            </w:pPr>
            <w:r w:rsidRPr="00A20541">
              <w:rPr>
                <w:b/>
                <w:bCs/>
                <w:color w:val="000000" w:themeColor="text1"/>
              </w:rPr>
              <w:t>Variable</w:t>
            </w:r>
          </w:p>
        </w:tc>
        <w:tc>
          <w:tcPr>
            <w:tcW w:w="1620" w:type="dxa"/>
            <w:tcBorders>
              <w:bottom w:val="single" w:sz="4" w:space="0" w:color="auto"/>
            </w:tcBorders>
            <w:noWrap/>
            <w:hideMark/>
          </w:tcPr>
          <w:p w14:paraId="7A07AE2E" w14:textId="77777777" w:rsidR="0004535B" w:rsidRPr="00A20541" w:rsidRDefault="0004535B" w:rsidP="00060E8B">
            <w:pPr>
              <w:jc w:val="both"/>
              <w:rPr>
                <w:b/>
                <w:bCs/>
                <w:color w:val="000000" w:themeColor="text1"/>
              </w:rPr>
            </w:pPr>
            <w:r w:rsidRPr="00A20541">
              <w:rPr>
                <w:b/>
                <w:bCs/>
              </w:rPr>
              <w:t xml:space="preserve">B </w:t>
            </w:r>
            <w:r w:rsidRPr="00A20541">
              <w:rPr>
                <w:b/>
                <w:bCs/>
                <w:color w:val="000000" w:themeColor="text1"/>
              </w:rPr>
              <w:t>Coefficient</w:t>
            </w:r>
          </w:p>
        </w:tc>
      </w:tr>
      <w:tr w:rsidR="0004535B" w:rsidRPr="00A20541" w14:paraId="6C0AB845" w14:textId="77777777" w:rsidTr="002C11CC">
        <w:trPr>
          <w:trHeight w:val="320"/>
        </w:trPr>
        <w:tc>
          <w:tcPr>
            <w:tcW w:w="7020" w:type="dxa"/>
            <w:tcBorders>
              <w:top w:val="single" w:sz="4" w:space="0" w:color="auto"/>
            </w:tcBorders>
            <w:noWrap/>
            <w:hideMark/>
          </w:tcPr>
          <w:p w14:paraId="33F8A696" w14:textId="77777777" w:rsidR="0004535B" w:rsidRPr="00A20541" w:rsidRDefault="0004535B" w:rsidP="00060E8B">
            <w:pPr>
              <w:jc w:val="both"/>
              <w:rPr>
                <w:color w:val="000000" w:themeColor="text1"/>
              </w:rPr>
            </w:pPr>
            <w:r w:rsidRPr="00970447">
              <w:t>Normalized White Matter Hyperintensities</w:t>
            </w:r>
          </w:p>
        </w:tc>
        <w:tc>
          <w:tcPr>
            <w:tcW w:w="1620" w:type="dxa"/>
            <w:tcBorders>
              <w:top w:val="single" w:sz="4" w:space="0" w:color="auto"/>
            </w:tcBorders>
            <w:noWrap/>
            <w:hideMark/>
          </w:tcPr>
          <w:p w14:paraId="651B86AE" w14:textId="77777777" w:rsidR="0004535B" w:rsidRPr="00A20541" w:rsidRDefault="0004535B" w:rsidP="00060E8B">
            <w:pPr>
              <w:jc w:val="both"/>
              <w:rPr>
                <w:color w:val="000000" w:themeColor="text1"/>
              </w:rPr>
            </w:pPr>
            <w:r w:rsidRPr="00A20541">
              <w:t>-32.73533</w:t>
            </w:r>
          </w:p>
        </w:tc>
      </w:tr>
      <w:tr w:rsidR="0004535B" w:rsidRPr="00A20541" w14:paraId="297D9A02" w14:textId="77777777" w:rsidTr="002C11CC">
        <w:trPr>
          <w:trHeight w:val="320"/>
        </w:trPr>
        <w:tc>
          <w:tcPr>
            <w:tcW w:w="7020" w:type="dxa"/>
            <w:noWrap/>
            <w:hideMark/>
          </w:tcPr>
          <w:p w14:paraId="724C20F4" w14:textId="77777777" w:rsidR="0004535B" w:rsidRPr="00A20541" w:rsidRDefault="0004535B" w:rsidP="00060E8B">
            <w:pPr>
              <w:jc w:val="both"/>
              <w:rPr>
                <w:color w:val="000000" w:themeColor="text1"/>
              </w:rPr>
            </w:pPr>
            <w:r w:rsidRPr="00970447">
              <w:t>Left Amygdala - Bilateral VTA</w:t>
            </w:r>
          </w:p>
        </w:tc>
        <w:tc>
          <w:tcPr>
            <w:tcW w:w="1620" w:type="dxa"/>
            <w:noWrap/>
            <w:hideMark/>
          </w:tcPr>
          <w:p w14:paraId="6D993470" w14:textId="77777777" w:rsidR="0004535B" w:rsidRPr="00A20541" w:rsidRDefault="0004535B" w:rsidP="00060E8B">
            <w:pPr>
              <w:jc w:val="both"/>
              <w:rPr>
                <w:color w:val="000000" w:themeColor="text1"/>
              </w:rPr>
            </w:pPr>
            <w:r w:rsidRPr="00A20541">
              <w:t>-0.60955</w:t>
            </w:r>
          </w:p>
        </w:tc>
      </w:tr>
      <w:tr w:rsidR="0004535B" w:rsidRPr="00A20541" w14:paraId="33C732D9" w14:textId="77777777" w:rsidTr="002C11CC">
        <w:trPr>
          <w:trHeight w:val="320"/>
        </w:trPr>
        <w:tc>
          <w:tcPr>
            <w:tcW w:w="7020" w:type="dxa"/>
            <w:noWrap/>
            <w:hideMark/>
          </w:tcPr>
          <w:p w14:paraId="528A192A" w14:textId="77777777" w:rsidR="0004535B" w:rsidRPr="00A20541" w:rsidRDefault="0004535B" w:rsidP="00060E8B">
            <w:pPr>
              <w:jc w:val="both"/>
              <w:rPr>
                <w:color w:val="000000" w:themeColor="text1"/>
              </w:rPr>
            </w:pPr>
            <w:r w:rsidRPr="00970447">
              <w:t>Bilateral Precuneus - Right Inferior Temporal Gyrus</w:t>
            </w:r>
          </w:p>
        </w:tc>
        <w:tc>
          <w:tcPr>
            <w:tcW w:w="1620" w:type="dxa"/>
            <w:noWrap/>
            <w:hideMark/>
          </w:tcPr>
          <w:p w14:paraId="16F44351" w14:textId="77777777" w:rsidR="0004535B" w:rsidRPr="00A20541" w:rsidRDefault="0004535B" w:rsidP="00060E8B">
            <w:pPr>
              <w:jc w:val="both"/>
              <w:rPr>
                <w:color w:val="000000" w:themeColor="text1"/>
              </w:rPr>
            </w:pPr>
            <w:r w:rsidRPr="00A20541">
              <w:t>-0.33039</w:t>
            </w:r>
          </w:p>
        </w:tc>
      </w:tr>
      <w:tr w:rsidR="0004535B" w:rsidRPr="00A20541" w14:paraId="77FF4691" w14:textId="77777777" w:rsidTr="002C11CC">
        <w:trPr>
          <w:trHeight w:val="320"/>
        </w:trPr>
        <w:tc>
          <w:tcPr>
            <w:tcW w:w="7020" w:type="dxa"/>
            <w:noWrap/>
            <w:hideMark/>
          </w:tcPr>
          <w:p w14:paraId="7BF6800D" w14:textId="77777777" w:rsidR="0004535B" w:rsidRPr="00A20541" w:rsidRDefault="0004535B" w:rsidP="00060E8B">
            <w:pPr>
              <w:jc w:val="both"/>
              <w:rPr>
                <w:color w:val="000000" w:themeColor="text1"/>
              </w:rPr>
            </w:pPr>
            <w:r w:rsidRPr="00970447">
              <w:t>Left Inferior Temporal Gyrus - Bilateral VTA</w:t>
            </w:r>
          </w:p>
        </w:tc>
        <w:tc>
          <w:tcPr>
            <w:tcW w:w="1620" w:type="dxa"/>
            <w:noWrap/>
            <w:hideMark/>
          </w:tcPr>
          <w:p w14:paraId="3A9B6F08" w14:textId="77777777" w:rsidR="0004535B" w:rsidRPr="00A20541" w:rsidRDefault="0004535B" w:rsidP="00060E8B">
            <w:pPr>
              <w:jc w:val="both"/>
              <w:rPr>
                <w:color w:val="000000" w:themeColor="text1"/>
              </w:rPr>
            </w:pPr>
            <w:r w:rsidRPr="00A20541">
              <w:t>-0.00066</w:t>
            </w:r>
          </w:p>
        </w:tc>
      </w:tr>
      <w:tr w:rsidR="0004535B" w:rsidRPr="00A20541" w14:paraId="3B40CDF1" w14:textId="77777777" w:rsidTr="002C11CC">
        <w:trPr>
          <w:trHeight w:val="320"/>
        </w:trPr>
        <w:tc>
          <w:tcPr>
            <w:tcW w:w="7020" w:type="dxa"/>
            <w:noWrap/>
            <w:hideMark/>
          </w:tcPr>
          <w:p w14:paraId="17431F84" w14:textId="77777777" w:rsidR="0004535B" w:rsidRPr="00A20541" w:rsidRDefault="0004535B" w:rsidP="00060E8B">
            <w:pPr>
              <w:jc w:val="both"/>
              <w:rPr>
                <w:color w:val="000000" w:themeColor="text1"/>
              </w:rPr>
            </w:pPr>
            <w:r w:rsidRPr="00970447">
              <w:t xml:space="preserve">Bilateral Posterior cingulate gyrus </w:t>
            </w:r>
            <w:r>
              <w:t>–</w:t>
            </w:r>
            <w:r w:rsidRPr="00970447">
              <w:t xml:space="preserve"> Bilateral</w:t>
            </w:r>
            <w:r>
              <w:t xml:space="preserve"> Superior</w:t>
            </w:r>
            <w:r w:rsidRPr="00970447">
              <w:t xml:space="preserve"> Temporal Gyrus</w:t>
            </w:r>
          </w:p>
        </w:tc>
        <w:tc>
          <w:tcPr>
            <w:tcW w:w="1620" w:type="dxa"/>
            <w:noWrap/>
            <w:hideMark/>
          </w:tcPr>
          <w:p w14:paraId="051CC1BB" w14:textId="77777777" w:rsidR="0004535B" w:rsidRPr="00A20541" w:rsidRDefault="0004535B" w:rsidP="00060E8B">
            <w:pPr>
              <w:jc w:val="both"/>
              <w:rPr>
                <w:color w:val="000000" w:themeColor="text1"/>
              </w:rPr>
            </w:pPr>
            <w:r w:rsidRPr="00A20541">
              <w:t>0.02743</w:t>
            </w:r>
          </w:p>
        </w:tc>
      </w:tr>
      <w:tr w:rsidR="0004535B" w:rsidRPr="00A20541" w14:paraId="55CF0CBD" w14:textId="77777777" w:rsidTr="002C11CC">
        <w:trPr>
          <w:trHeight w:val="320"/>
        </w:trPr>
        <w:tc>
          <w:tcPr>
            <w:tcW w:w="7020" w:type="dxa"/>
            <w:noWrap/>
            <w:hideMark/>
          </w:tcPr>
          <w:p w14:paraId="40297A6E" w14:textId="77777777" w:rsidR="0004535B" w:rsidRPr="00A20541" w:rsidRDefault="0004535B" w:rsidP="00060E8B">
            <w:pPr>
              <w:jc w:val="both"/>
              <w:rPr>
                <w:color w:val="000000" w:themeColor="text1"/>
              </w:rPr>
            </w:pPr>
            <w:r w:rsidRPr="00970447">
              <w:t>Education (years)</w:t>
            </w:r>
          </w:p>
        </w:tc>
        <w:tc>
          <w:tcPr>
            <w:tcW w:w="1620" w:type="dxa"/>
            <w:noWrap/>
            <w:hideMark/>
          </w:tcPr>
          <w:p w14:paraId="124AACAC" w14:textId="77777777" w:rsidR="0004535B" w:rsidRPr="00A20541" w:rsidRDefault="0004535B" w:rsidP="00060E8B">
            <w:pPr>
              <w:jc w:val="both"/>
              <w:rPr>
                <w:color w:val="000000" w:themeColor="text1"/>
              </w:rPr>
            </w:pPr>
            <w:r w:rsidRPr="00A20541">
              <w:t>0.26203</w:t>
            </w:r>
          </w:p>
        </w:tc>
      </w:tr>
      <w:tr w:rsidR="0004535B" w:rsidRPr="00A20541" w14:paraId="5FC1770C" w14:textId="77777777" w:rsidTr="002C11CC">
        <w:trPr>
          <w:trHeight w:val="320"/>
        </w:trPr>
        <w:tc>
          <w:tcPr>
            <w:tcW w:w="7020" w:type="dxa"/>
            <w:noWrap/>
            <w:hideMark/>
          </w:tcPr>
          <w:p w14:paraId="032888BA" w14:textId="77777777" w:rsidR="0004535B" w:rsidRPr="00A20541" w:rsidRDefault="0004535B" w:rsidP="00060E8B">
            <w:pPr>
              <w:jc w:val="both"/>
              <w:rPr>
                <w:color w:val="000000" w:themeColor="text1"/>
              </w:rPr>
            </w:pPr>
            <w:r w:rsidRPr="00970447">
              <w:t>Right Inferior Orbital Frontal Gyrus - Left Hippocampus</w:t>
            </w:r>
          </w:p>
        </w:tc>
        <w:tc>
          <w:tcPr>
            <w:tcW w:w="1620" w:type="dxa"/>
            <w:noWrap/>
            <w:hideMark/>
          </w:tcPr>
          <w:p w14:paraId="451207C9" w14:textId="77777777" w:rsidR="0004535B" w:rsidRPr="00A20541" w:rsidRDefault="0004535B" w:rsidP="00060E8B">
            <w:pPr>
              <w:jc w:val="both"/>
              <w:rPr>
                <w:color w:val="000000" w:themeColor="text1"/>
              </w:rPr>
            </w:pPr>
            <w:r w:rsidRPr="00A20541">
              <w:t>0.84805</w:t>
            </w:r>
          </w:p>
        </w:tc>
      </w:tr>
      <w:tr w:rsidR="0004535B" w:rsidRPr="00A20541" w14:paraId="6CC418A8" w14:textId="77777777" w:rsidTr="002C11CC">
        <w:trPr>
          <w:trHeight w:val="320"/>
        </w:trPr>
        <w:tc>
          <w:tcPr>
            <w:tcW w:w="7020" w:type="dxa"/>
            <w:noWrap/>
            <w:hideMark/>
          </w:tcPr>
          <w:p w14:paraId="1C00EDB7" w14:textId="77777777" w:rsidR="0004535B" w:rsidRPr="00A20541" w:rsidRDefault="0004535B" w:rsidP="00060E8B">
            <w:pPr>
              <w:jc w:val="both"/>
              <w:rPr>
                <w:color w:val="000000" w:themeColor="text1"/>
              </w:rPr>
            </w:pPr>
            <w:r w:rsidRPr="00970447">
              <w:t>Bilateral Insula - Bilateral Inferior Parietal Gyrus</w:t>
            </w:r>
          </w:p>
        </w:tc>
        <w:tc>
          <w:tcPr>
            <w:tcW w:w="1620" w:type="dxa"/>
            <w:noWrap/>
            <w:hideMark/>
          </w:tcPr>
          <w:p w14:paraId="6AAC3D99" w14:textId="77777777" w:rsidR="0004535B" w:rsidRPr="00A20541" w:rsidRDefault="0004535B" w:rsidP="00060E8B">
            <w:pPr>
              <w:jc w:val="both"/>
              <w:rPr>
                <w:color w:val="000000" w:themeColor="text1"/>
              </w:rPr>
            </w:pPr>
            <w:r w:rsidRPr="00A20541">
              <w:t>1.50141</w:t>
            </w:r>
          </w:p>
        </w:tc>
      </w:tr>
      <w:tr w:rsidR="0004535B" w:rsidRPr="00A20541" w14:paraId="2DF06A78" w14:textId="77777777" w:rsidTr="002C11CC">
        <w:trPr>
          <w:trHeight w:val="320"/>
        </w:trPr>
        <w:tc>
          <w:tcPr>
            <w:tcW w:w="7020" w:type="dxa"/>
            <w:tcBorders>
              <w:bottom w:val="double" w:sz="4" w:space="0" w:color="auto"/>
            </w:tcBorders>
            <w:noWrap/>
            <w:hideMark/>
          </w:tcPr>
          <w:p w14:paraId="39F2CB75" w14:textId="77777777" w:rsidR="0004535B" w:rsidRPr="00A20541" w:rsidRDefault="0004535B" w:rsidP="00060E8B">
            <w:pPr>
              <w:jc w:val="both"/>
              <w:rPr>
                <w:color w:val="000000" w:themeColor="text1"/>
              </w:rPr>
            </w:pPr>
            <w:r w:rsidRPr="00970447">
              <w:t>(Intercept)</w:t>
            </w:r>
          </w:p>
        </w:tc>
        <w:tc>
          <w:tcPr>
            <w:tcW w:w="1620" w:type="dxa"/>
            <w:tcBorders>
              <w:bottom w:val="double" w:sz="4" w:space="0" w:color="auto"/>
            </w:tcBorders>
            <w:noWrap/>
            <w:hideMark/>
          </w:tcPr>
          <w:p w14:paraId="32742D08" w14:textId="77777777" w:rsidR="0004535B" w:rsidRPr="00A20541" w:rsidRDefault="0004535B" w:rsidP="00060E8B">
            <w:pPr>
              <w:jc w:val="both"/>
              <w:rPr>
                <w:color w:val="000000" w:themeColor="text1"/>
              </w:rPr>
            </w:pPr>
            <w:r w:rsidRPr="00A20541">
              <w:t>21.89976</w:t>
            </w:r>
          </w:p>
        </w:tc>
      </w:tr>
    </w:tbl>
    <w:p w14:paraId="7B3139E8" w14:textId="77777777" w:rsidR="0004535B" w:rsidRPr="00A20541" w:rsidRDefault="0004535B" w:rsidP="0004535B">
      <w:pPr>
        <w:rPr>
          <w:color w:val="000000" w:themeColor="text1"/>
        </w:rPr>
      </w:pPr>
    </w:p>
    <w:p w14:paraId="2A8781F4" w14:textId="77777777" w:rsidR="0004535B" w:rsidRPr="00A20541" w:rsidRDefault="0004535B" w:rsidP="0004535B">
      <w:pPr>
        <w:rPr>
          <w:color w:val="000000" w:themeColor="text1"/>
        </w:rPr>
      </w:pPr>
      <w:r w:rsidRPr="00A20541">
        <w:rPr>
          <w:color w:val="000000" w:themeColor="text1"/>
        </w:rPr>
        <w:br w:type="page"/>
      </w:r>
    </w:p>
    <w:p w14:paraId="2B912D1B" w14:textId="77777777" w:rsidR="0004535B" w:rsidRPr="00A20541" w:rsidRDefault="0004535B" w:rsidP="0004535B">
      <w:r w:rsidRPr="00A20541">
        <w:rPr>
          <w:b/>
          <w:bCs/>
          <w:color w:val="000000" w:themeColor="text1"/>
        </w:rPr>
        <w:lastRenderedPageBreak/>
        <w:t>Supplemental Table S6.</w:t>
      </w:r>
      <w:r w:rsidRPr="00A20541">
        <w:rPr>
          <w:color w:val="000000" w:themeColor="text1"/>
        </w:rPr>
        <w:t xml:space="preserve"> Predictors of depressive symptoms as measured by MADRS (</w:t>
      </w:r>
      <w:r w:rsidRPr="00A20541">
        <w:t>Montgomery-</w:t>
      </w:r>
      <w:proofErr w:type="spellStart"/>
      <w:r w:rsidRPr="00A20541">
        <w:t>Asberg</w:t>
      </w:r>
      <w:proofErr w:type="spellEnd"/>
      <w:r w:rsidRPr="00A20541">
        <w:t xml:space="preserve"> Depression Rating Scale)</w:t>
      </w:r>
      <w:r w:rsidRPr="00A20541">
        <w:rPr>
          <w:color w:val="000000" w:themeColor="text1"/>
        </w:rPr>
        <w:t xml:space="preserve"> obtained from training an elastic net model using </w:t>
      </w:r>
      <w:proofErr w:type="spellStart"/>
      <w:r w:rsidRPr="00A20541">
        <w:rPr>
          <w:i/>
          <w:iCs/>
          <w:color w:val="000000" w:themeColor="text1"/>
        </w:rPr>
        <w:t>glmnet</w:t>
      </w:r>
      <w:proofErr w:type="spellEnd"/>
      <w:r w:rsidRPr="00A20541">
        <w:rPr>
          <w:color w:val="000000" w:themeColor="text1"/>
        </w:rPr>
        <w:t xml:space="preserve">. </w:t>
      </w:r>
      <w:r w:rsidRPr="00A20541">
        <w:t xml:space="preserve">B refers to unstandardized beta coefficients. MMSE: Mini Mental Status Examination. </w:t>
      </w:r>
      <w:r>
        <w:t>CDR</w:t>
      </w:r>
      <w:r w:rsidRPr="00A20541">
        <w:t xml:space="preserve">: </w:t>
      </w:r>
      <w:r w:rsidRPr="00A20541">
        <w:rPr>
          <w:color w:val="000000" w:themeColor="text1"/>
        </w:rPr>
        <w:t>Clinical Dementia Rating.</w:t>
      </w:r>
      <w:r w:rsidRPr="00A20541">
        <w:t xml:space="preserve"> KBAI: South Korean version of Beck’s Anxiety Inventory.</w:t>
      </w:r>
    </w:p>
    <w:p w14:paraId="7B7C38E0" w14:textId="77777777" w:rsidR="0004535B" w:rsidRPr="00A20541" w:rsidRDefault="0004535B" w:rsidP="0004535B"/>
    <w:tbl>
      <w:tblPr>
        <w:tblW w:w="8505" w:type="dxa"/>
        <w:tblBorders>
          <w:bottom w:val="double" w:sz="4" w:space="0" w:color="auto"/>
        </w:tblBorders>
        <w:tblLook w:val="04A0" w:firstRow="1" w:lastRow="0" w:firstColumn="1" w:lastColumn="0" w:noHBand="0" w:noVBand="1"/>
      </w:tblPr>
      <w:tblGrid>
        <w:gridCol w:w="6795"/>
        <w:gridCol w:w="1710"/>
      </w:tblGrid>
      <w:tr w:rsidR="0004535B" w:rsidRPr="00A20541" w14:paraId="3D6CE51A" w14:textId="77777777" w:rsidTr="002C11CC">
        <w:trPr>
          <w:trHeight w:val="320"/>
        </w:trPr>
        <w:tc>
          <w:tcPr>
            <w:tcW w:w="6795" w:type="dxa"/>
            <w:tcBorders>
              <w:bottom w:val="single" w:sz="4" w:space="0" w:color="auto"/>
            </w:tcBorders>
            <w:shd w:val="clear" w:color="auto" w:fill="auto"/>
            <w:noWrap/>
            <w:vAlign w:val="bottom"/>
            <w:hideMark/>
          </w:tcPr>
          <w:p w14:paraId="679EE1EF" w14:textId="77777777" w:rsidR="0004535B" w:rsidRPr="00A20541" w:rsidRDefault="0004535B" w:rsidP="00060E8B">
            <w:pPr>
              <w:rPr>
                <w:b/>
                <w:bCs/>
                <w:color w:val="000000"/>
              </w:rPr>
            </w:pPr>
            <w:r w:rsidRPr="00A20541">
              <w:rPr>
                <w:b/>
                <w:bCs/>
                <w:color w:val="000000"/>
              </w:rPr>
              <w:t>Variable</w:t>
            </w:r>
          </w:p>
        </w:tc>
        <w:tc>
          <w:tcPr>
            <w:tcW w:w="1710" w:type="dxa"/>
            <w:tcBorders>
              <w:bottom w:val="single" w:sz="4" w:space="0" w:color="auto"/>
            </w:tcBorders>
            <w:shd w:val="clear" w:color="auto" w:fill="auto"/>
            <w:noWrap/>
            <w:vAlign w:val="bottom"/>
            <w:hideMark/>
          </w:tcPr>
          <w:p w14:paraId="554E71B4" w14:textId="77777777" w:rsidR="0004535B" w:rsidRPr="00A20541" w:rsidRDefault="0004535B" w:rsidP="00060E8B">
            <w:pPr>
              <w:rPr>
                <w:b/>
                <w:bCs/>
                <w:color w:val="000000"/>
              </w:rPr>
            </w:pPr>
            <w:r w:rsidRPr="00A20541">
              <w:rPr>
                <w:b/>
                <w:bCs/>
                <w:color w:val="000000"/>
              </w:rPr>
              <w:t>B Coefficient</w:t>
            </w:r>
          </w:p>
        </w:tc>
      </w:tr>
      <w:tr w:rsidR="0004535B" w:rsidRPr="00A20541" w14:paraId="037D11F0" w14:textId="77777777" w:rsidTr="002C11CC">
        <w:trPr>
          <w:trHeight w:val="320"/>
        </w:trPr>
        <w:tc>
          <w:tcPr>
            <w:tcW w:w="6795" w:type="dxa"/>
            <w:tcBorders>
              <w:top w:val="single" w:sz="4" w:space="0" w:color="auto"/>
            </w:tcBorders>
            <w:shd w:val="clear" w:color="auto" w:fill="auto"/>
            <w:noWrap/>
            <w:hideMark/>
          </w:tcPr>
          <w:p w14:paraId="159DE0B4" w14:textId="77777777" w:rsidR="0004535B" w:rsidRPr="00A20541" w:rsidRDefault="0004535B" w:rsidP="00060E8B">
            <w:pPr>
              <w:rPr>
                <w:color w:val="000000"/>
              </w:rPr>
            </w:pPr>
            <w:r w:rsidRPr="00D23E7D">
              <w:t>Right Amygdala - Bilateral VTA</w:t>
            </w:r>
          </w:p>
        </w:tc>
        <w:tc>
          <w:tcPr>
            <w:tcW w:w="1710" w:type="dxa"/>
            <w:tcBorders>
              <w:top w:val="single" w:sz="4" w:space="0" w:color="auto"/>
            </w:tcBorders>
            <w:shd w:val="clear" w:color="auto" w:fill="auto"/>
            <w:noWrap/>
            <w:hideMark/>
          </w:tcPr>
          <w:p w14:paraId="64C20D17" w14:textId="77777777" w:rsidR="0004535B" w:rsidRPr="00A20541" w:rsidRDefault="0004535B" w:rsidP="00060E8B">
            <w:pPr>
              <w:jc w:val="right"/>
              <w:rPr>
                <w:color w:val="000000"/>
              </w:rPr>
            </w:pPr>
            <w:r w:rsidRPr="00A20541">
              <w:t>-2.17737</w:t>
            </w:r>
          </w:p>
        </w:tc>
      </w:tr>
      <w:tr w:rsidR="0004535B" w:rsidRPr="00A20541" w14:paraId="6490A81F" w14:textId="77777777" w:rsidTr="002C11CC">
        <w:trPr>
          <w:trHeight w:val="320"/>
        </w:trPr>
        <w:tc>
          <w:tcPr>
            <w:tcW w:w="6795" w:type="dxa"/>
            <w:shd w:val="clear" w:color="auto" w:fill="auto"/>
            <w:noWrap/>
            <w:hideMark/>
          </w:tcPr>
          <w:p w14:paraId="7025CAD9" w14:textId="77777777" w:rsidR="0004535B" w:rsidRPr="00A20541" w:rsidRDefault="0004535B" w:rsidP="00060E8B">
            <w:pPr>
              <w:rPr>
                <w:color w:val="000000"/>
              </w:rPr>
            </w:pPr>
            <w:r w:rsidRPr="00D23E7D">
              <w:t>Bilateral Posterior cingulate gyrus - Left Amygdala</w:t>
            </w:r>
          </w:p>
        </w:tc>
        <w:tc>
          <w:tcPr>
            <w:tcW w:w="1710" w:type="dxa"/>
            <w:shd w:val="clear" w:color="auto" w:fill="auto"/>
            <w:noWrap/>
            <w:hideMark/>
          </w:tcPr>
          <w:p w14:paraId="74E3DC8B" w14:textId="77777777" w:rsidR="0004535B" w:rsidRPr="00A20541" w:rsidRDefault="0004535B" w:rsidP="00060E8B">
            <w:pPr>
              <w:jc w:val="right"/>
              <w:rPr>
                <w:color w:val="000000"/>
              </w:rPr>
            </w:pPr>
            <w:r w:rsidRPr="00A20541">
              <w:t>-1.54414</w:t>
            </w:r>
          </w:p>
        </w:tc>
      </w:tr>
      <w:tr w:rsidR="0004535B" w:rsidRPr="00A20541" w14:paraId="4F957E7B" w14:textId="77777777" w:rsidTr="002C11CC">
        <w:trPr>
          <w:trHeight w:val="320"/>
        </w:trPr>
        <w:tc>
          <w:tcPr>
            <w:tcW w:w="6795" w:type="dxa"/>
            <w:shd w:val="clear" w:color="auto" w:fill="auto"/>
            <w:noWrap/>
            <w:hideMark/>
          </w:tcPr>
          <w:p w14:paraId="1C8E8F32" w14:textId="77777777" w:rsidR="0004535B" w:rsidRPr="00A20541" w:rsidRDefault="0004535B" w:rsidP="00060E8B">
            <w:pPr>
              <w:rPr>
                <w:color w:val="000000"/>
              </w:rPr>
            </w:pPr>
            <w:r w:rsidRPr="00D23E7D">
              <w:t>Right Amygdala - Left Hippocampus</w:t>
            </w:r>
          </w:p>
        </w:tc>
        <w:tc>
          <w:tcPr>
            <w:tcW w:w="1710" w:type="dxa"/>
            <w:shd w:val="clear" w:color="auto" w:fill="auto"/>
            <w:noWrap/>
            <w:hideMark/>
          </w:tcPr>
          <w:p w14:paraId="24183427" w14:textId="77777777" w:rsidR="0004535B" w:rsidRPr="00A20541" w:rsidRDefault="0004535B" w:rsidP="00060E8B">
            <w:pPr>
              <w:jc w:val="right"/>
              <w:rPr>
                <w:color w:val="000000"/>
              </w:rPr>
            </w:pPr>
            <w:r w:rsidRPr="00A20541">
              <w:t>-1.43160</w:t>
            </w:r>
          </w:p>
        </w:tc>
      </w:tr>
      <w:tr w:rsidR="0004535B" w:rsidRPr="00A20541" w14:paraId="715659F8" w14:textId="77777777" w:rsidTr="002C11CC">
        <w:trPr>
          <w:trHeight w:val="320"/>
        </w:trPr>
        <w:tc>
          <w:tcPr>
            <w:tcW w:w="6795" w:type="dxa"/>
            <w:shd w:val="clear" w:color="auto" w:fill="auto"/>
            <w:noWrap/>
            <w:hideMark/>
          </w:tcPr>
          <w:p w14:paraId="35220502" w14:textId="77777777" w:rsidR="0004535B" w:rsidRPr="00A20541" w:rsidRDefault="0004535B" w:rsidP="00060E8B">
            <w:pPr>
              <w:rPr>
                <w:color w:val="000000"/>
              </w:rPr>
            </w:pPr>
            <w:r w:rsidRPr="00D23E7D">
              <w:t>Bilateral Insula - Bilateral Supplementary Motor Area</w:t>
            </w:r>
          </w:p>
        </w:tc>
        <w:tc>
          <w:tcPr>
            <w:tcW w:w="1710" w:type="dxa"/>
            <w:shd w:val="clear" w:color="auto" w:fill="auto"/>
            <w:noWrap/>
            <w:hideMark/>
          </w:tcPr>
          <w:p w14:paraId="7526ECC6" w14:textId="77777777" w:rsidR="0004535B" w:rsidRPr="00A20541" w:rsidRDefault="0004535B" w:rsidP="00060E8B">
            <w:pPr>
              <w:jc w:val="right"/>
              <w:rPr>
                <w:color w:val="000000"/>
              </w:rPr>
            </w:pPr>
            <w:r w:rsidRPr="00A20541">
              <w:t>-1.11323</w:t>
            </w:r>
          </w:p>
        </w:tc>
      </w:tr>
      <w:tr w:rsidR="0004535B" w:rsidRPr="00A20541" w14:paraId="67765197" w14:textId="77777777" w:rsidTr="002C11CC">
        <w:trPr>
          <w:trHeight w:val="320"/>
        </w:trPr>
        <w:tc>
          <w:tcPr>
            <w:tcW w:w="6795" w:type="dxa"/>
            <w:shd w:val="clear" w:color="auto" w:fill="auto"/>
            <w:noWrap/>
            <w:hideMark/>
          </w:tcPr>
          <w:p w14:paraId="18C66A9E" w14:textId="77777777" w:rsidR="0004535B" w:rsidRPr="00A20541" w:rsidRDefault="0004535B" w:rsidP="00060E8B">
            <w:pPr>
              <w:rPr>
                <w:color w:val="000000"/>
              </w:rPr>
            </w:pPr>
            <w:r w:rsidRPr="00D23E7D">
              <w:t xml:space="preserve">Left </w:t>
            </w:r>
            <w:proofErr w:type="spellStart"/>
            <w:r>
              <w:t>SNpr</w:t>
            </w:r>
            <w:proofErr w:type="spellEnd"/>
            <w:r w:rsidRPr="00D23E7D">
              <w:t xml:space="preserve"> - Bilateral VTA</w:t>
            </w:r>
          </w:p>
        </w:tc>
        <w:tc>
          <w:tcPr>
            <w:tcW w:w="1710" w:type="dxa"/>
            <w:shd w:val="clear" w:color="auto" w:fill="auto"/>
            <w:noWrap/>
            <w:hideMark/>
          </w:tcPr>
          <w:p w14:paraId="0EF4FC0E" w14:textId="77777777" w:rsidR="0004535B" w:rsidRPr="00A20541" w:rsidRDefault="0004535B" w:rsidP="00060E8B">
            <w:pPr>
              <w:jc w:val="right"/>
              <w:rPr>
                <w:color w:val="000000"/>
              </w:rPr>
            </w:pPr>
            <w:r w:rsidRPr="00A20541">
              <w:t>-0.71788</w:t>
            </w:r>
          </w:p>
        </w:tc>
      </w:tr>
      <w:tr w:rsidR="0004535B" w:rsidRPr="00A20541" w14:paraId="5CA4538E" w14:textId="77777777" w:rsidTr="002C11CC">
        <w:trPr>
          <w:trHeight w:val="320"/>
        </w:trPr>
        <w:tc>
          <w:tcPr>
            <w:tcW w:w="6795" w:type="dxa"/>
            <w:shd w:val="clear" w:color="auto" w:fill="auto"/>
            <w:noWrap/>
            <w:hideMark/>
          </w:tcPr>
          <w:p w14:paraId="41250A03" w14:textId="77777777" w:rsidR="0004535B" w:rsidRPr="00A20541" w:rsidRDefault="0004535B" w:rsidP="00060E8B">
            <w:pPr>
              <w:rPr>
                <w:color w:val="000000"/>
              </w:rPr>
            </w:pPr>
            <w:r w:rsidRPr="00D23E7D">
              <w:t>MMSE</w:t>
            </w:r>
          </w:p>
        </w:tc>
        <w:tc>
          <w:tcPr>
            <w:tcW w:w="1710" w:type="dxa"/>
            <w:shd w:val="clear" w:color="auto" w:fill="auto"/>
            <w:noWrap/>
            <w:hideMark/>
          </w:tcPr>
          <w:p w14:paraId="44FDEE1B" w14:textId="77777777" w:rsidR="0004535B" w:rsidRPr="00A20541" w:rsidRDefault="0004535B" w:rsidP="00060E8B">
            <w:pPr>
              <w:jc w:val="right"/>
              <w:rPr>
                <w:color w:val="000000"/>
              </w:rPr>
            </w:pPr>
            <w:r w:rsidRPr="00A20541">
              <w:t>-0.09953</w:t>
            </w:r>
          </w:p>
        </w:tc>
      </w:tr>
      <w:tr w:rsidR="0004535B" w:rsidRPr="00A20541" w14:paraId="7A9CDFF1" w14:textId="77777777" w:rsidTr="002C11CC">
        <w:trPr>
          <w:trHeight w:val="320"/>
        </w:trPr>
        <w:tc>
          <w:tcPr>
            <w:tcW w:w="6795" w:type="dxa"/>
            <w:shd w:val="clear" w:color="auto" w:fill="auto"/>
            <w:noWrap/>
            <w:hideMark/>
          </w:tcPr>
          <w:p w14:paraId="27264EF2" w14:textId="77777777" w:rsidR="0004535B" w:rsidRPr="00A20541" w:rsidRDefault="0004535B" w:rsidP="00060E8B">
            <w:pPr>
              <w:rPr>
                <w:color w:val="000000"/>
              </w:rPr>
            </w:pPr>
            <w:r w:rsidRPr="00D23E7D">
              <w:t xml:space="preserve">Bilateral Insula - Bilateral </w:t>
            </w:r>
            <w:r>
              <w:t xml:space="preserve">Superior </w:t>
            </w:r>
            <w:r w:rsidRPr="00D23E7D">
              <w:t>Temporal Gyrus</w:t>
            </w:r>
          </w:p>
        </w:tc>
        <w:tc>
          <w:tcPr>
            <w:tcW w:w="1710" w:type="dxa"/>
            <w:shd w:val="clear" w:color="auto" w:fill="auto"/>
            <w:noWrap/>
            <w:hideMark/>
          </w:tcPr>
          <w:p w14:paraId="03AF6406" w14:textId="77777777" w:rsidR="0004535B" w:rsidRPr="00A20541" w:rsidRDefault="0004535B" w:rsidP="00060E8B">
            <w:pPr>
              <w:jc w:val="right"/>
              <w:rPr>
                <w:color w:val="000000"/>
              </w:rPr>
            </w:pPr>
            <w:r w:rsidRPr="00A20541">
              <w:t>-0.01033</w:t>
            </w:r>
          </w:p>
        </w:tc>
      </w:tr>
      <w:tr w:rsidR="0004535B" w:rsidRPr="00A20541" w14:paraId="3AD6AAB9" w14:textId="77777777" w:rsidTr="002C11CC">
        <w:trPr>
          <w:trHeight w:val="320"/>
        </w:trPr>
        <w:tc>
          <w:tcPr>
            <w:tcW w:w="6795" w:type="dxa"/>
            <w:shd w:val="clear" w:color="auto" w:fill="auto"/>
            <w:noWrap/>
            <w:hideMark/>
          </w:tcPr>
          <w:p w14:paraId="6F480F5E" w14:textId="77777777" w:rsidR="0004535B" w:rsidRPr="00A20541" w:rsidRDefault="0004535B" w:rsidP="00060E8B">
            <w:pPr>
              <w:rPr>
                <w:color w:val="000000"/>
              </w:rPr>
            </w:pPr>
            <w:r>
              <w:t>plasma</w:t>
            </w:r>
            <w:r w:rsidRPr="00D23E7D">
              <w:t xml:space="preserve"> Aβ42</w:t>
            </w:r>
          </w:p>
        </w:tc>
        <w:tc>
          <w:tcPr>
            <w:tcW w:w="1710" w:type="dxa"/>
            <w:shd w:val="clear" w:color="auto" w:fill="auto"/>
            <w:noWrap/>
            <w:hideMark/>
          </w:tcPr>
          <w:p w14:paraId="3A827BDD" w14:textId="77777777" w:rsidR="0004535B" w:rsidRPr="00A20541" w:rsidRDefault="0004535B" w:rsidP="00060E8B">
            <w:pPr>
              <w:jc w:val="right"/>
              <w:rPr>
                <w:color w:val="000000"/>
              </w:rPr>
            </w:pPr>
            <w:r w:rsidRPr="00A20541">
              <w:t>0.00507</w:t>
            </w:r>
          </w:p>
        </w:tc>
      </w:tr>
      <w:tr w:rsidR="0004535B" w:rsidRPr="00A20541" w14:paraId="0C9E88F6" w14:textId="77777777" w:rsidTr="002C11CC">
        <w:trPr>
          <w:trHeight w:val="320"/>
        </w:trPr>
        <w:tc>
          <w:tcPr>
            <w:tcW w:w="6795" w:type="dxa"/>
            <w:shd w:val="clear" w:color="auto" w:fill="auto"/>
            <w:noWrap/>
            <w:hideMark/>
          </w:tcPr>
          <w:p w14:paraId="58604217" w14:textId="77777777" w:rsidR="0004535B" w:rsidRPr="00A20541" w:rsidRDefault="0004535B" w:rsidP="00060E8B">
            <w:pPr>
              <w:rPr>
                <w:color w:val="000000"/>
              </w:rPr>
            </w:pPr>
            <w:r w:rsidRPr="00D23E7D">
              <w:t xml:space="preserve">Bilateral Precuneus - Right </w:t>
            </w:r>
            <w:proofErr w:type="spellStart"/>
            <w:r>
              <w:t>SNpr</w:t>
            </w:r>
            <w:proofErr w:type="spellEnd"/>
          </w:p>
        </w:tc>
        <w:tc>
          <w:tcPr>
            <w:tcW w:w="1710" w:type="dxa"/>
            <w:shd w:val="clear" w:color="auto" w:fill="auto"/>
            <w:noWrap/>
            <w:hideMark/>
          </w:tcPr>
          <w:p w14:paraId="7FD43FBF" w14:textId="77777777" w:rsidR="0004535B" w:rsidRPr="00A20541" w:rsidRDefault="0004535B" w:rsidP="00060E8B">
            <w:pPr>
              <w:jc w:val="right"/>
              <w:rPr>
                <w:color w:val="000000"/>
              </w:rPr>
            </w:pPr>
            <w:r w:rsidRPr="00A20541">
              <w:t>0.27521</w:t>
            </w:r>
          </w:p>
        </w:tc>
      </w:tr>
      <w:tr w:rsidR="0004535B" w:rsidRPr="00A20541" w14:paraId="3A1761C9" w14:textId="77777777" w:rsidTr="002C11CC">
        <w:trPr>
          <w:trHeight w:val="320"/>
        </w:trPr>
        <w:tc>
          <w:tcPr>
            <w:tcW w:w="6795" w:type="dxa"/>
            <w:shd w:val="clear" w:color="auto" w:fill="auto"/>
            <w:noWrap/>
            <w:hideMark/>
          </w:tcPr>
          <w:p w14:paraId="38F90189" w14:textId="77777777" w:rsidR="0004535B" w:rsidRPr="00A20541" w:rsidRDefault="0004535B" w:rsidP="00060E8B">
            <w:pPr>
              <w:rPr>
                <w:color w:val="000000"/>
              </w:rPr>
            </w:pPr>
            <w:r>
              <w:t>CDR</w:t>
            </w:r>
          </w:p>
        </w:tc>
        <w:tc>
          <w:tcPr>
            <w:tcW w:w="1710" w:type="dxa"/>
            <w:shd w:val="clear" w:color="auto" w:fill="auto"/>
            <w:noWrap/>
            <w:hideMark/>
          </w:tcPr>
          <w:p w14:paraId="43BCB924" w14:textId="77777777" w:rsidR="0004535B" w:rsidRPr="00A20541" w:rsidRDefault="0004535B" w:rsidP="00060E8B">
            <w:pPr>
              <w:jc w:val="right"/>
              <w:rPr>
                <w:color w:val="000000"/>
              </w:rPr>
            </w:pPr>
            <w:r w:rsidRPr="00A20541">
              <w:t>0.36405</w:t>
            </w:r>
          </w:p>
        </w:tc>
      </w:tr>
      <w:tr w:rsidR="0004535B" w:rsidRPr="00A20541" w14:paraId="3BBF461F" w14:textId="77777777" w:rsidTr="002C11CC">
        <w:trPr>
          <w:trHeight w:val="320"/>
        </w:trPr>
        <w:tc>
          <w:tcPr>
            <w:tcW w:w="6795" w:type="dxa"/>
            <w:shd w:val="clear" w:color="auto" w:fill="auto"/>
            <w:noWrap/>
            <w:hideMark/>
          </w:tcPr>
          <w:p w14:paraId="2E0F2F57" w14:textId="77777777" w:rsidR="0004535B" w:rsidRPr="00A20541" w:rsidRDefault="0004535B" w:rsidP="00060E8B">
            <w:pPr>
              <w:rPr>
                <w:color w:val="000000"/>
              </w:rPr>
            </w:pPr>
            <w:r w:rsidRPr="00D23E7D">
              <w:t>KBAI</w:t>
            </w:r>
          </w:p>
        </w:tc>
        <w:tc>
          <w:tcPr>
            <w:tcW w:w="1710" w:type="dxa"/>
            <w:shd w:val="clear" w:color="auto" w:fill="auto"/>
            <w:noWrap/>
            <w:hideMark/>
          </w:tcPr>
          <w:p w14:paraId="1797F5D9" w14:textId="77777777" w:rsidR="0004535B" w:rsidRPr="00A20541" w:rsidRDefault="0004535B" w:rsidP="00060E8B">
            <w:pPr>
              <w:jc w:val="right"/>
              <w:rPr>
                <w:color w:val="000000"/>
              </w:rPr>
            </w:pPr>
            <w:r w:rsidRPr="00A20541">
              <w:t>0.56750</w:t>
            </w:r>
          </w:p>
        </w:tc>
      </w:tr>
      <w:tr w:rsidR="0004535B" w:rsidRPr="00A20541" w14:paraId="09C5A4D2" w14:textId="77777777" w:rsidTr="002C11CC">
        <w:trPr>
          <w:trHeight w:val="320"/>
        </w:trPr>
        <w:tc>
          <w:tcPr>
            <w:tcW w:w="6795" w:type="dxa"/>
            <w:shd w:val="clear" w:color="auto" w:fill="auto"/>
            <w:noWrap/>
            <w:hideMark/>
          </w:tcPr>
          <w:p w14:paraId="33F1E742" w14:textId="77777777" w:rsidR="0004535B" w:rsidRPr="00A20541" w:rsidRDefault="0004535B" w:rsidP="00060E8B">
            <w:pPr>
              <w:rPr>
                <w:color w:val="000000"/>
              </w:rPr>
            </w:pPr>
            <w:r w:rsidRPr="00D23E7D">
              <w:t>Bilateral Median Cingulate - Bilateral VTA</w:t>
            </w:r>
          </w:p>
        </w:tc>
        <w:tc>
          <w:tcPr>
            <w:tcW w:w="1710" w:type="dxa"/>
            <w:shd w:val="clear" w:color="auto" w:fill="auto"/>
            <w:noWrap/>
            <w:hideMark/>
          </w:tcPr>
          <w:p w14:paraId="62419A34" w14:textId="77777777" w:rsidR="0004535B" w:rsidRPr="00A20541" w:rsidRDefault="0004535B" w:rsidP="00060E8B">
            <w:pPr>
              <w:jc w:val="right"/>
              <w:rPr>
                <w:color w:val="000000"/>
              </w:rPr>
            </w:pPr>
            <w:r w:rsidRPr="00A20541">
              <w:t>0.87850</w:t>
            </w:r>
          </w:p>
        </w:tc>
      </w:tr>
      <w:tr w:rsidR="0004535B" w:rsidRPr="00A20541" w14:paraId="50F72B72" w14:textId="77777777" w:rsidTr="002C11CC">
        <w:trPr>
          <w:trHeight w:val="320"/>
        </w:trPr>
        <w:tc>
          <w:tcPr>
            <w:tcW w:w="6795" w:type="dxa"/>
            <w:shd w:val="clear" w:color="auto" w:fill="auto"/>
            <w:noWrap/>
            <w:hideMark/>
          </w:tcPr>
          <w:p w14:paraId="7E50BD4A" w14:textId="77777777" w:rsidR="0004535B" w:rsidRPr="00A20541" w:rsidRDefault="0004535B" w:rsidP="00060E8B">
            <w:pPr>
              <w:rPr>
                <w:color w:val="000000"/>
              </w:rPr>
            </w:pPr>
            <w:r w:rsidRPr="00D23E7D">
              <w:t>Bilateral Inferior Parietal Gyrus - Bilateral Middle Frontal Gyrus</w:t>
            </w:r>
          </w:p>
        </w:tc>
        <w:tc>
          <w:tcPr>
            <w:tcW w:w="1710" w:type="dxa"/>
            <w:shd w:val="clear" w:color="auto" w:fill="auto"/>
            <w:noWrap/>
            <w:hideMark/>
          </w:tcPr>
          <w:p w14:paraId="7A7AB824" w14:textId="77777777" w:rsidR="0004535B" w:rsidRPr="00A20541" w:rsidRDefault="0004535B" w:rsidP="00060E8B">
            <w:pPr>
              <w:jc w:val="right"/>
              <w:rPr>
                <w:color w:val="000000"/>
              </w:rPr>
            </w:pPr>
            <w:r w:rsidRPr="00A20541">
              <w:t>1.35344</w:t>
            </w:r>
          </w:p>
        </w:tc>
      </w:tr>
      <w:tr w:rsidR="0004535B" w:rsidRPr="00A20541" w14:paraId="528D87A3" w14:textId="77777777" w:rsidTr="002C11CC">
        <w:trPr>
          <w:trHeight w:val="320"/>
        </w:trPr>
        <w:tc>
          <w:tcPr>
            <w:tcW w:w="6795" w:type="dxa"/>
            <w:shd w:val="clear" w:color="auto" w:fill="auto"/>
            <w:noWrap/>
            <w:hideMark/>
          </w:tcPr>
          <w:p w14:paraId="354AA3AF" w14:textId="77777777" w:rsidR="0004535B" w:rsidRPr="00A20541" w:rsidRDefault="0004535B" w:rsidP="00060E8B">
            <w:pPr>
              <w:rPr>
                <w:color w:val="000000"/>
              </w:rPr>
            </w:pPr>
            <w:r w:rsidRPr="00D23E7D">
              <w:t>Antidepressant Use (Ref: Yes)</w:t>
            </w:r>
          </w:p>
        </w:tc>
        <w:tc>
          <w:tcPr>
            <w:tcW w:w="1710" w:type="dxa"/>
            <w:shd w:val="clear" w:color="auto" w:fill="auto"/>
            <w:noWrap/>
            <w:hideMark/>
          </w:tcPr>
          <w:p w14:paraId="0B76404D" w14:textId="77777777" w:rsidR="0004535B" w:rsidRPr="00A20541" w:rsidRDefault="0004535B" w:rsidP="00060E8B">
            <w:pPr>
              <w:jc w:val="right"/>
              <w:rPr>
                <w:color w:val="000000"/>
              </w:rPr>
            </w:pPr>
            <w:r w:rsidRPr="00A20541">
              <w:t>2.00666</w:t>
            </w:r>
          </w:p>
        </w:tc>
      </w:tr>
      <w:tr w:rsidR="0004535B" w:rsidRPr="00A20541" w14:paraId="0746226D" w14:textId="77777777" w:rsidTr="002C11CC">
        <w:trPr>
          <w:trHeight w:val="320"/>
        </w:trPr>
        <w:tc>
          <w:tcPr>
            <w:tcW w:w="6795" w:type="dxa"/>
            <w:shd w:val="clear" w:color="auto" w:fill="auto"/>
            <w:noWrap/>
            <w:hideMark/>
          </w:tcPr>
          <w:p w14:paraId="1A9964DD" w14:textId="77777777" w:rsidR="0004535B" w:rsidRPr="00A20541" w:rsidRDefault="0004535B" w:rsidP="00060E8B">
            <w:pPr>
              <w:rPr>
                <w:color w:val="000000"/>
              </w:rPr>
            </w:pPr>
            <w:r w:rsidRPr="00D23E7D">
              <w:t>Left Inferior Orbital Frontal Gyrus - Right Middle Temporal Gyrus</w:t>
            </w:r>
          </w:p>
        </w:tc>
        <w:tc>
          <w:tcPr>
            <w:tcW w:w="1710" w:type="dxa"/>
            <w:shd w:val="clear" w:color="auto" w:fill="auto"/>
            <w:noWrap/>
            <w:hideMark/>
          </w:tcPr>
          <w:p w14:paraId="09BF344D" w14:textId="77777777" w:rsidR="0004535B" w:rsidRPr="00A20541" w:rsidRDefault="0004535B" w:rsidP="00060E8B">
            <w:pPr>
              <w:jc w:val="right"/>
              <w:rPr>
                <w:color w:val="000000"/>
              </w:rPr>
            </w:pPr>
            <w:r w:rsidRPr="00A20541">
              <w:t>2.44240</w:t>
            </w:r>
          </w:p>
        </w:tc>
      </w:tr>
      <w:tr w:rsidR="0004535B" w:rsidRPr="00A20541" w14:paraId="6556CD7B" w14:textId="77777777" w:rsidTr="002C11CC">
        <w:trPr>
          <w:trHeight w:val="320"/>
        </w:trPr>
        <w:tc>
          <w:tcPr>
            <w:tcW w:w="6795" w:type="dxa"/>
            <w:shd w:val="clear" w:color="auto" w:fill="auto"/>
            <w:noWrap/>
            <w:hideMark/>
          </w:tcPr>
          <w:p w14:paraId="28A368C5" w14:textId="77777777" w:rsidR="0004535B" w:rsidRPr="00A20541" w:rsidRDefault="0004535B" w:rsidP="00060E8B">
            <w:pPr>
              <w:rPr>
                <w:color w:val="000000"/>
              </w:rPr>
            </w:pPr>
            <w:r w:rsidRPr="00D23E7D">
              <w:t xml:space="preserve">Right Inferior Temporal Gyrus - Right </w:t>
            </w:r>
            <w:proofErr w:type="spellStart"/>
            <w:r>
              <w:t>SNpr</w:t>
            </w:r>
            <w:proofErr w:type="spellEnd"/>
          </w:p>
        </w:tc>
        <w:tc>
          <w:tcPr>
            <w:tcW w:w="1710" w:type="dxa"/>
            <w:shd w:val="clear" w:color="auto" w:fill="auto"/>
            <w:noWrap/>
            <w:hideMark/>
          </w:tcPr>
          <w:p w14:paraId="1FF717BF" w14:textId="77777777" w:rsidR="0004535B" w:rsidRPr="00A20541" w:rsidRDefault="0004535B" w:rsidP="00060E8B">
            <w:pPr>
              <w:jc w:val="right"/>
              <w:rPr>
                <w:color w:val="000000"/>
              </w:rPr>
            </w:pPr>
            <w:r w:rsidRPr="00A20541">
              <w:t>3.16941</w:t>
            </w:r>
          </w:p>
        </w:tc>
      </w:tr>
      <w:tr w:rsidR="0004535B" w:rsidRPr="00A20541" w14:paraId="21A67E7C" w14:textId="77777777" w:rsidTr="002C11CC">
        <w:trPr>
          <w:trHeight w:val="320"/>
        </w:trPr>
        <w:tc>
          <w:tcPr>
            <w:tcW w:w="6795" w:type="dxa"/>
            <w:shd w:val="clear" w:color="auto" w:fill="auto"/>
            <w:noWrap/>
            <w:hideMark/>
          </w:tcPr>
          <w:p w14:paraId="4E15D262" w14:textId="77777777" w:rsidR="0004535B" w:rsidRPr="00A20541" w:rsidRDefault="0004535B" w:rsidP="00060E8B">
            <w:pPr>
              <w:rPr>
                <w:color w:val="000000"/>
              </w:rPr>
            </w:pPr>
            <w:r w:rsidRPr="00D23E7D">
              <w:t>(Intercept)</w:t>
            </w:r>
          </w:p>
        </w:tc>
        <w:tc>
          <w:tcPr>
            <w:tcW w:w="1710" w:type="dxa"/>
            <w:shd w:val="clear" w:color="auto" w:fill="auto"/>
            <w:noWrap/>
            <w:hideMark/>
          </w:tcPr>
          <w:p w14:paraId="3634C641" w14:textId="77777777" w:rsidR="0004535B" w:rsidRPr="00A20541" w:rsidRDefault="0004535B" w:rsidP="00060E8B">
            <w:pPr>
              <w:jc w:val="right"/>
              <w:rPr>
                <w:color w:val="000000"/>
              </w:rPr>
            </w:pPr>
            <w:r w:rsidRPr="00A20541">
              <w:t>9.10730</w:t>
            </w:r>
          </w:p>
        </w:tc>
      </w:tr>
      <w:tr w:rsidR="0004535B" w:rsidRPr="00A20541" w14:paraId="52935402" w14:textId="77777777" w:rsidTr="002C11CC">
        <w:trPr>
          <w:trHeight w:val="320"/>
        </w:trPr>
        <w:tc>
          <w:tcPr>
            <w:tcW w:w="6795" w:type="dxa"/>
            <w:shd w:val="clear" w:color="auto" w:fill="auto"/>
            <w:noWrap/>
            <w:hideMark/>
          </w:tcPr>
          <w:p w14:paraId="0B4F30D8" w14:textId="77777777" w:rsidR="0004535B" w:rsidRPr="00A20541" w:rsidRDefault="0004535B" w:rsidP="00060E8B">
            <w:pPr>
              <w:rPr>
                <w:color w:val="000000"/>
              </w:rPr>
            </w:pPr>
            <w:r w:rsidRPr="00D23E7D">
              <w:t>Normalized White Matter Hyperintensities</w:t>
            </w:r>
          </w:p>
        </w:tc>
        <w:tc>
          <w:tcPr>
            <w:tcW w:w="1710" w:type="dxa"/>
            <w:shd w:val="clear" w:color="auto" w:fill="auto"/>
            <w:noWrap/>
            <w:hideMark/>
          </w:tcPr>
          <w:p w14:paraId="7811811E" w14:textId="77777777" w:rsidR="0004535B" w:rsidRPr="00A20541" w:rsidRDefault="0004535B" w:rsidP="00060E8B">
            <w:pPr>
              <w:jc w:val="right"/>
              <w:rPr>
                <w:color w:val="000000"/>
              </w:rPr>
            </w:pPr>
            <w:r w:rsidRPr="00A20541">
              <w:t>88.12183</w:t>
            </w:r>
          </w:p>
        </w:tc>
      </w:tr>
    </w:tbl>
    <w:p w14:paraId="790AB128" w14:textId="77777777" w:rsidR="0004535B" w:rsidRPr="00A20541" w:rsidRDefault="0004535B" w:rsidP="0004535B">
      <w:pPr>
        <w:rPr>
          <w:color w:val="000000" w:themeColor="text1"/>
        </w:rPr>
      </w:pPr>
    </w:p>
    <w:p w14:paraId="2A3B42F8" w14:textId="77777777" w:rsidR="0004535B" w:rsidRPr="00A20541" w:rsidRDefault="0004535B" w:rsidP="0004535B">
      <w:pPr>
        <w:rPr>
          <w:color w:val="000000" w:themeColor="text1"/>
        </w:rPr>
      </w:pPr>
      <w:r w:rsidRPr="00A20541">
        <w:rPr>
          <w:color w:val="000000" w:themeColor="text1"/>
        </w:rPr>
        <w:br w:type="page"/>
      </w:r>
    </w:p>
    <w:p w14:paraId="3E84EC40" w14:textId="77777777" w:rsidR="0004535B" w:rsidRPr="00A20541" w:rsidRDefault="0004535B" w:rsidP="0004535B">
      <w:pPr>
        <w:rPr>
          <w:color w:val="000000" w:themeColor="text1"/>
        </w:rPr>
      </w:pPr>
      <w:r w:rsidRPr="00A20541">
        <w:rPr>
          <w:b/>
          <w:bCs/>
          <w:color w:val="000000" w:themeColor="text1"/>
        </w:rPr>
        <w:lastRenderedPageBreak/>
        <w:t>Supplemental Table S7.</w:t>
      </w:r>
      <w:r w:rsidRPr="00A20541">
        <w:rPr>
          <w:color w:val="000000" w:themeColor="text1"/>
        </w:rPr>
        <w:t xml:space="preserve"> Shared predictors of depressive symptoms as measured by MADRS </w:t>
      </w:r>
      <w:r w:rsidRPr="00A20541">
        <w:rPr>
          <w:color w:val="000000" w:themeColor="text1"/>
          <w:u w:val="single"/>
        </w:rPr>
        <w:t>and</w:t>
      </w:r>
      <w:r w:rsidRPr="00A20541">
        <w:rPr>
          <w:color w:val="000000" w:themeColor="text1"/>
        </w:rPr>
        <w:t xml:space="preserve"> cognitive function as measured by MMSE and their determined network affiliations. </w:t>
      </w:r>
    </w:p>
    <w:p w14:paraId="0C682A05" w14:textId="77777777" w:rsidR="0004535B" w:rsidRPr="00A20541" w:rsidRDefault="0004535B" w:rsidP="0004535B">
      <w:pPr>
        <w:rPr>
          <w:color w:val="000000" w:themeColor="text1"/>
        </w:rPr>
      </w:pPr>
    </w:p>
    <w:tbl>
      <w:tblPr>
        <w:tblW w:w="5343" w:type="dxa"/>
        <w:tblLook w:val="04A0" w:firstRow="1" w:lastRow="0" w:firstColumn="1" w:lastColumn="0" w:noHBand="0" w:noVBand="1"/>
      </w:tblPr>
      <w:tblGrid>
        <w:gridCol w:w="3500"/>
        <w:gridCol w:w="1843"/>
      </w:tblGrid>
      <w:tr w:rsidR="0004535B" w:rsidRPr="00A20541" w14:paraId="2E2C3CBD" w14:textId="77777777" w:rsidTr="00060E8B">
        <w:trPr>
          <w:trHeight w:val="320"/>
        </w:trPr>
        <w:tc>
          <w:tcPr>
            <w:tcW w:w="3500" w:type="dxa"/>
            <w:tcBorders>
              <w:top w:val="nil"/>
              <w:left w:val="nil"/>
              <w:bottom w:val="single" w:sz="4" w:space="0" w:color="auto"/>
              <w:right w:val="nil"/>
            </w:tcBorders>
            <w:shd w:val="clear" w:color="auto" w:fill="auto"/>
            <w:noWrap/>
            <w:vAlign w:val="bottom"/>
            <w:hideMark/>
          </w:tcPr>
          <w:p w14:paraId="1320C255" w14:textId="77777777" w:rsidR="0004535B" w:rsidRPr="00A20541" w:rsidRDefault="0004535B" w:rsidP="00060E8B">
            <w:pPr>
              <w:rPr>
                <w:b/>
                <w:bCs/>
                <w:color w:val="000000"/>
              </w:rPr>
            </w:pPr>
            <w:r w:rsidRPr="00A20541">
              <w:rPr>
                <w:b/>
                <w:bCs/>
                <w:color w:val="000000"/>
              </w:rPr>
              <w:t>Feature</w:t>
            </w:r>
          </w:p>
        </w:tc>
        <w:tc>
          <w:tcPr>
            <w:tcW w:w="1843" w:type="dxa"/>
            <w:tcBorders>
              <w:top w:val="nil"/>
              <w:left w:val="nil"/>
              <w:bottom w:val="single" w:sz="4" w:space="0" w:color="auto"/>
              <w:right w:val="nil"/>
            </w:tcBorders>
            <w:shd w:val="clear" w:color="auto" w:fill="auto"/>
            <w:noWrap/>
            <w:vAlign w:val="bottom"/>
            <w:hideMark/>
          </w:tcPr>
          <w:p w14:paraId="6ACBF96A" w14:textId="77777777" w:rsidR="0004535B" w:rsidRPr="00A20541" w:rsidRDefault="0004535B" w:rsidP="00060E8B">
            <w:pPr>
              <w:rPr>
                <w:b/>
                <w:bCs/>
                <w:color w:val="000000"/>
              </w:rPr>
            </w:pPr>
            <w:r w:rsidRPr="00A20541">
              <w:rPr>
                <w:b/>
                <w:bCs/>
                <w:color w:val="000000"/>
              </w:rPr>
              <w:t>Network</w:t>
            </w:r>
          </w:p>
        </w:tc>
      </w:tr>
      <w:tr w:rsidR="0004535B" w:rsidRPr="00A20541" w14:paraId="7F88C332" w14:textId="77777777" w:rsidTr="00060E8B">
        <w:trPr>
          <w:trHeight w:val="320"/>
        </w:trPr>
        <w:tc>
          <w:tcPr>
            <w:tcW w:w="3500" w:type="dxa"/>
            <w:tcBorders>
              <w:top w:val="single" w:sz="4" w:space="0" w:color="auto"/>
              <w:left w:val="nil"/>
              <w:bottom w:val="nil"/>
              <w:right w:val="nil"/>
            </w:tcBorders>
            <w:shd w:val="clear" w:color="auto" w:fill="auto"/>
            <w:noWrap/>
            <w:vAlign w:val="bottom"/>
            <w:hideMark/>
          </w:tcPr>
          <w:p w14:paraId="7222E16B" w14:textId="77777777" w:rsidR="0004535B" w:rsidRPr="00A20541" w:rsidRDefault="0004535B" w:rsidP="00060E8B">
            <w:pPr>
              <w:rPr>
                <w:color w:val="000000"/>
              </w:rPr>
            </w:pPr>
            <w:r w:rsidRPr="00A20541">
              <w:rPr>
                <w:color w:val="000000"/>
              </w:rPr>
              <w:t>left hippocampus</w:t>
            </w:r>
          </w:p>
        </w:tc>
        <w:tc>
          <w:tcPr>
            <w:tcW w:w="1843" w:type="dxa"/>
            <w:tcBorders>
              <w:top w:val="single" w:sz="4" w:space="0" w:color="auto"/>
              <w:left w:val="nil"/>
              <w:bottom w:val="nil"/>
              <w:right w:val="nil"/>
            </w:tcBorders>
            <w:shd w:val="clear" w:color="auto" w:fill="auto"/>
            <w:noWrap/>
            <w:vAlign w:val="bottom"/>
            <w:hideMark/>
          </w:tcPr>
          <w:p w14:paraId="3F2EC001" w14:textId="77777777" w:rsidR="0004535B" w:rsidRPr="00A20541" w:rsidRDefault="0004535B" w:rsidP="00060E8B">
            <w:pPr>
              <w:rPr>
                <w:color w:val="000000"/>
              </w:rPr>
            </w:pPr>
            <w:r w:rsidRPr="00A20541">
              <w:rPr>
                <w:color w:val="000000"/>
              </w:rPr>
              <w:t>DMN</w:t>
            </w:r>
          </w:p>
        </w:tc>
      </w:tr>
      <w:tr w:rsidR="0004535B" w:rsidRPr="00A20541" w14:paraId="08CFE479" w14:textId="77777777" w:rsidTr="00060E8B">
        <w:trPr>
          <w:trHeight w:val="320"/>
        </w:trPr>
        <w:tc>
          <w:tcPr>
            <w:tcW w:w="3500" w:type="dxa"/>
            <w:tcBorders>
              <w:top w:val="nil"/>
              <w:left w:val="nil"/>
              <w:bottom w:val="nil"/>
              <w:right w:val="nil"/>
            </w:tcBorders>
            <w:shd w:val="clear" w:color="auto" w:fill="auto"/>
            <w:noWrap/>
            <w:vAlign w:val="bottom"/>
            <w:hideMark/>
          </w:tcPr>
          <w:p w14:paraId="3CB55764" w14:textId="77777777" w:rsidR="0004535B" w:rsidRPr="00A20541" w:rsidRDefault="0004535B" w:rsidP="00060E8B">
            <w:pPr>
              <w:rPr>
                <w:color w:val="000000"/>
              </w:rPr>
            </w:pPr>
            <w:r w:rsidRPr="00A20541">
              <w:rPr>
                <w:color w:val="000000"/>
              </w:rPr>
              <w:t>bilateral posterior cingulate gyrus</w:t>
            </w:r>
          </w:p>
        </w:tc>
        <w:tc>
          <w:tcPr>
            <w:tcW w:w="1843" w:type="dxa"/>
            <w:tcBorders>
              <w:top w:val="nil"/>
              <w:left w:val="nil"/>
              <w:bottom w:val="nil"/>
              <w:right w:val="nil"/>
            </w:tcBorders>
            <w:shd w:val="clear" w:color="auto" w:fill="auto"/>
            <w:noWrap/>
            <w:vAlign w:val="bottom"/>
            <w:hideMark/>
          </w:tcPr>
          <w:p w14:paraId="13E6657B" w14:textId="77777777" w:rsidR="0004535B" w:rsidRPr="00A20541" w:rsidRDefault="0004535B" w:rsidP="00060E8B">
            <w:pPr>
              <w:rPr>
                <w:color w:val="000000"/>
              </w:rPr>
            </w:pPr>
            <w:r w:rsidRPr="00A20541">
              <w:rPr>
                <w:color w:val="000000"/>
              </w:rPr>
              <w:t>DMN</w:t>
            </w:r>
          </w:p>
        </w:tc>
      </w:tr>
      <w:tr w:rsidR="0004535B" w:rsidRPr="00A20541" w14:paraId="4FDBC23D" w14:textId="77777777" w:rsidTr="00060E8B">
        <w:trPr>
          <w:trHeight w:val="320"/>
        </w:trPr>
        <w:tc>
          <w:tcPr>
            <w:tcW w:w="3500" w:type="dxa"/>
            <w:tcBorders>
              <w:top w:val="nil"/>
              <w:left w:val="nil"/>
              <w:bottom w:val="nil"/>
              <w:right w:val="nil"/>
            </w:tcBorders>
            <w:shd w:val="clear" w:color="auto" w:fill="auto"/>
            <w:noWrap/>
            <w:vAlign w:val="bottom"/>
            <w:hideMark/>
          </w:tcPr>
          <w:p w14:paraId="2A7C9FB2" w14:textId="77777777" w:rsidR="0004535B" w:rsidRPr="00A20541" w:rsidRDefault="0004535B" w:rsidP="00060E8B">
            <w:pPr>
              <w:rPr>
                <w:color w:val="000000"/>
              </w:rPr>
            </w:pPr>
            <w:r w:rsidRPr="00A20541">
              <w:rPr>
                <w:color w:val="000000"/>
              </w:rPr>
              <w:t>bilateral precuneus</w:t>
            </w:r>
          </w:p>
        </w:tc>
        <w:tc>
          <w:tcPr>
            <w:tcW w:w="1843" w:type="dxa"/>
            <w:tcBorders>
              <w:top w:val="nil"/>
              <w:left w:val="nil"/>
              <w:bottom w:val="nil"/>
              <w:right w:val="nil"/>
            </w:tcBorders>
            <w:shd w:val="clear" w:color="auto" w:fill="auto"/>
            <w:noWrap/>
            <w:vAlign w:val="bottom"/>
            <w:hideMark/>
          </w:tcPr>
          <w:p w14:paraId="0A0729D0" w14:textId="77777777" w:rsidR="0004535B" w:rsidRPr="00A20541" w:rsidRDefault="0004535B" w:rsidP="00060E8B">
            <w:pPr>
              <w:rPr>
                <w:color w:val="000000"/>
              </w:rPr>
            </w:pPr>
            <w:r w:rsidRPr="00A20541">
              <w:rPr>
                <w:color w:val="000000"/>
              </w:rPr>
              <w:t>DMN-ECN</w:t>
            </w:r>
          </w:p>
        </w:tc>
      </w:tr>
      <w:tr w:rsidR="0004535B" w:rsidRPr="00A20541" w14:paraId="53B65AEE" w14:textId="77777777" w:rsidTr="00060E8B">
        <w:trPr>
          <w:trHeight w:val="320"/>
        </w:trPr>
        <w:tc>
          <w:tcPr>
            <w:tcW w:w="3500" w:type="dxa"/>
            <w:tcBorders>
              <w:top w:val="nil"/>
              <w:left w:val="nil"/>
              <w:bottom w:val="nil"/>
              <w:right w:val="nil"/>
            </w:tcBorders>
            <w:shd w:val="clear" w:color="auto" w:fill="auto"/>
            <w:noWrap/>
            <w:vAlign w:val="bottom"/>
            <w:hideMark/>
          </w:tcPr>
          <w:p w14:paraId="3CB78869" w14:textId="77777777" w:rsidR="0004535B" w:rsidRPr="00A20541" w:rsidRDefault="0004535B" w:rsidP="00060E8B">
            <w:pPr>
              <w:rPr>
                <w:color w:val="000000"/>
              </w:rPr>
            </w:pPr>
            <w:r w:rsidRPr="00A20541">
              <w:rPr>
                <w:color w:val="000000"/>
              </w:rPr>
              <w:t>right inferior temporal gyrus</w:t>
            </w:r>
          </w:p>
        </w:tc>
        <w:tc>
          <w:tcPr>
            <w:tcW w:w="1843" w:type="dxa"/>
            <w:tcBorders>
              <w:top w:val="nil"/>
              <w:left w:val="nil"/>
              <w:bottom w:val="nil"/>
              <w:right w:val="nil"/>
            </w:tcBorders>
            <w:shd w:val="clear" w:color="auto" w:fill="auto"/>
            <w:noWrap/>
            <w:vAlign w:val="bottom"/>
            <w:hideMark/>
          </w:tcPr>
          <w:p w14:paraId="67F8ED59" w14:textId="77777777" w:rsidR="0004535B" w:rsidRPr="00A20541" w:rsidRDefault="0004535B" w:rsidP="00060E8B">
            <w:pPr>
              <w:rPr>
                <w:color w:val="000000"/>
              </w:rPr>
            </w:pPr>
            <w:r w:rsidRPr="00A20541">
              <w:rPr>
                <w:color w:val="000000"/>
              </w:rPr>
              <w:t>ECN</w:t>
            </w:r>
          </w:p>
        </w:tc>
      </w:tr>
      <w:tr w:rsidR="0004535B" w:rsidRPr="00A20541" w14:paraId="4ED14984" w14:textId="77777777" w:rsidTr="00060E8B">
        <w:trPr>
          <w:trHeight w:val="320"/>
        </w:trPr>
        <w:tc>
          <w:tcPr>
            <w:tcW w:w="3500" w:type="dxa"/>
            <w:tcBorders>
              <w:top w:val="nil"/>
              <w:left w:val="nil"/>
              <w:bottom w:val="nil"/>
              <w:right w:val="nil"/>
            </w:tcBorders>
            <w:shd w:val="clear" w:color="auto" w:fill="auto"/>
            <w:noWrap/>
            <w:vAlign w:val="bottom"/>
            <w:hideMark/>
          </w:tcPr>
          <w:p w14:paraId="15CB3002" w14:textId="77777777" w:rsidR="0004535B" w:rsidRPr="00A20541" w:rsidRDefault="0004535B" w:rsidP="00060E8B">
            <w:pPr>
              <w:rPr>
                <w:color w:val="000000"/>
              </w:rPr>
            </w:pPr>
            <w:r w:rsidRPr="00A20541">
              <w:rPr>
                <w:color w:val="000000"/>
              </w:rPr>
              <w:t>bilateral inferior parietal gyrus</w:t>
            </w:r>
          </w:p>
        </w:tc>
        <w:tc>
          <w:tcPr>
            <w:tcW w:w="1843" w:type="dxa"/>
            <w:tcBorders>
              <w:top w:val="nil"/>
              <w:left w:val="nil"/>
              <w:bottom w:val="nil"/>
              <w:right w:val="nil"/>
            </w:tcBorders>
            <w:shd w:val="clear" w:color="auto" w:fill="auto"/>
            <w:noWrap/>
            <w:vAlign w:val="bottom"/>
            <w:hideMark/>
          </w:tcPr>
          <w:p w14:paraId="2EFD8482" w14:textId="77777777" w:rsidR="0004535B" w:rsidRPr="00A20541" w:rsidRDefault="0004535B" w:rsidP="00060E8B">
            <w:pPr>
              <w:rPr>
                <w:color w:val="000000"/>
              </w:rPr>
            </w:pPr>
            <w:r w:rsidRPr="00A20541">
              <w:rPr>
                <w:color w:val="000000"/>
              </w:rPr>
              <w:t>ECN-DMN-SN</w:t>
            </w:r>
          </w:p>
        </w:tc>
      </w:tr>
      <w:tr w:rsidR="0004535B" w:rsidRPr="00A20541" w14:paraId="7A25D225" w14:textId="77777777" w:rsidTr="00060E8B">
        <w:trPr>
          <w:trHeight w:val="320"/>
        </w:trPr>
        <w:tc>
          <w:tcPr>
            <w:tcW w:w="3500" w:type="dxa"/>
            <w:tcBorders>
              <w:top w:val="nil"/>
              <w:left w:val="nil"/>
              <w:bottom w:val="nil"/>
              <w:right w:val="nil"/>
            </w:tcBorders>
            <w:shd w:val="clear" w:color="auto" w:fill="auto"/>
            <w:noWrap/>
            <w:vAlign w:val="bottom"/>
            <w:hideMark/>
          </w:tcPr>
          <w:p w14:paraId="4DFE2212" w14:textId="77777777" w:rsidR="0004535B" w:rsidRPr="00A20541" w:rsidRDefault="0004535B" w:rsidP="00060E8B">
            <w:pPr>
              <w:rPr>
                <w:color w:val="000000"/>
              </w:rPr>
            </w:pPr>
            <w:r w:rsidRPr="00A20541">
              <w:rPr>
                <w:color w:val="000000"/>
              </w:rPr>
              <w:t>left amygdala</w:t>
            </w:r>
          </w:p>
        </w:tc>
        <w:tc>
          <w:tcPr>
            <w:tcW w:w="1843" w:type="dxa"/>
            <w:tcBorders>
              <w:top w:val="nil"/>
              <w:left w:val="nil"/>
              <w:bottom w:val="nil"/>
              <w:right w:val="nil"/>
            </w:tcBorders>
            <w:shd w:val="clear" w:color="auto" w:fill="auto"/>
            <w:noWrap/>
            <w:vAlign w:val="bottom"/>
            <w:hideMark/>
          </w:tcPr>
          <w:p w14:paraId="296DF391" w14:textId="77777777" w:rsidR="0004535B" w:rsidRPr="00A20541" w:rsidRDefault="0004535B" w:rsidP="00060E8B">
            <w:pPr>
              <w:rPr>
                <w:color w:val="000000"/>
              </w:rPr>
            </w:pPr>
            <w:r w:rsidRPr="00A20541">
              <w:rPr>
                <w:color w:val="000000"/>
              </w:rPr>
              <w:t>SN</w:t>
            </w:r>
          </w:p>
        </w:tc>
      </w:tr>
      <w:tr w:rsidR="0004535B" w:rsidRPr="00A20541" w14:paraId="4DF55BB4" w14:textId="77777777" w:rsidTr="00060E8B">
        <w:trPr>
          <w:trHeight w:val="320"/>
        </w:trPr>
        <w:tc>
          <w:tcPr>
            <w:tcW w:w="3500" w:type="dxa"/>
            <w:tcBorders>
              <w:top w:val="nil"/>
              <w:left w:val="nil"/>
              <w:bottom w:val="nil"/>
              <w:right w:val="nil"/>
            </w:tcBorders>
            <w:shd w:val="clear" w:color="auto" w:fill="auto"/>
            <w:noWrap/>
            <w:vAlign w:val="bottom"/>
            <w:hideMark/>
          </w:tcPr>
          <w:p w14:paraId="17FBD8CB" w14:textId="77777777" w:rsidR="0004535B" w:rsidRPr="00A20541" w:rsidRDefault="0004535B" w:rsidP="00060E8B">
            <w:pPr>
              <w:rPr>
                <w:color w:val="000000"/>
              </w:rPr>
            </w:pPr>
            <w:r w:rsidRPr="00A20541">
              <w:rPr>
                <w:color w:val="000000"/>
              </w:rPr>
              <w:t>bilateral insula</w:t>
            </w:r>
          </w:p>
        </w:tc>
        <w:tc>
          <w:tcPr>
            <w:tcW w:w="1843" w:type="dxa"/>
            <w:tcBorders>
              <w:top w:val="nil"/>
              <w:left w:val="nil"/>
              <w:bottom w:val="nil"/>
              <w:right w:val="nil"/>
            </w:tcBorders>
            <w:shd w:val="clear" w:color="auto" w:fill="auto"/>
            <w:noWrap/>
            <w:vAlign w:val="bottom"/>
            <w:hideMark/>
          </w:tcPr>
          <w:p w14:paraId="33B8A742" w14:textId="77777777" w:rsidR="0004535B" w:rsidRPr="00A20541" w:rsidRDefault="0004535B" w:rsidP="00060E8B">
            <w:pPr>
              <w:rPr>
                <w:color w:val="000000"/>
              </w:rPr>
            </w:pPr>
            <w:r w:rsidRPr="00A20541">
              <w:rPr>
                <w:color w:val="000000"/>
              </w:rPr>
              <w:t>SN</w:t>
            </w:r>
          </w:p>
        </w:tc>
      </w:tr>
      <w:tr w:rsidR="0004535B" w:rsidRPr="00A20541" w14:paraId="04F3BC34" w14:textId="77777777" w:rsidTr="00060E8B">
        <w:trPr>
          <w:trHeight w:val="320"/>
        </w:trPr>
        <w:tc>
          <w:tcPr>
            <w:tcW w:w="3500" w:type="dxa"/>
            <w:tcBorders>
              <w:top w:val="nil"/>
              <w:left w:val="nil"/>
              <w:right w:val="nil"/>
            </w:tcBorders>
            <w:shd w:val="clear" w:color="auto" w:fill="auto"/>
            <w:noWrap/>
            <w:vAlign w:val="bottom"/>
            <w:hideMark/>
          </w:tcPr>
          <w:p w14:paraId="58CBE23A" w14:textId="77777777" w:rsidR="0004535B" w:rsidRPr="00A20541" w:rsidRDefault="0004535B" w:rsidP="00060E8B">
            <w:pPr>
              <w:rPr>
                <w:color w:val="000000"/>
              </w:rPr>
            </w:pPr>
            <w:r w:rsidRPr="00A20541">
              <w:rPr>
                <w:color w:val="000000"/>
              </w:rPr>
              <w:t>bilateral VTA</w:t>
            </w:r>
          </w:p>
        </w:tc>
        <w:tc>
          <w:tcPr>
            <w:tcW w:w="1843" w:type="dxa"/>
            <w:tcBorders>
              <w:top w:val="nil"/>
              <w:left w:val="nil"/>
              <w:right w:val="nil"/>
            </w:tcBorders>
            <w:shd w:val="clear" w:color="auto" w:fill="auto"/>
            <w:noWrap/>
            <w:vAlign w:val="bottom"/>
            <w:hideMark/>
          </w:tcPr>
          <w:p w14:paraId="20B2C31C" w14:textId="77777777" w:rsidR="0004535B" w:rsidRPr="00A20541" w:rsidRDefault="0004535B" w:rsidP="00060E8B">
            <w:pPr>
              <w:rPr>
                <w:color w:val="000000"/>
              </w:rPr>
            </w:pPr>
            <w:r w:rsidRPr="00A20541">
              <w:rPr>
                <w:color w:val="000000"/>
              </w:rPr>
              <w:t>SN</w:t>
            </w:r>
          </w:p>
        </w:tc>
      </w:tr>
      <w:tr w:rsidR="0004535B" w:rsidRPr="00A20541" w14:paraId="0B59B9A1" w14:textId="77777777" w:rsidTr="00060E8B">
        <w:trPr>
          <w:trHeight w:val="320"/>
        </w:trPr>
        <w:tc>
          <w:tcPr>
            <w:tcW w:w="3500" w:type="dxa"/>
            <w:tcBorders>
              <w:top w:val="nil"/>
              <w:left w:val="nil"/>
              <w:bottom w:val="double" w:sz="4" w:space="0" w:color="auto"/>
              <w:right w:val="nil"/>
            </w:tcBorders>
            <w:shd w:val="clear" w:color="auto" w:fill="auto"/>
            <w:noWrap/>
            <w:vAlign w:val="bottom"/>
            <w:hideMark/>
          </w:tcPr>
          <w:p w14:paraId="1587BEC1" w14:textId="77777777" w:rsidR="0004535B" w:rsidRPr="00A20541" w:rsidRDefault="0004535B" w:rsidP="00060E8B">
            <w:pPr>
              <w:rPr>
                <w:color w:val="000000"/>
              </w:rPr>
            </w:pPr>
            <w:r w:rsidRPr="00A20541">
              <w:rPr>
                <w:color w:val="000000"/>
              </w:rPr>
              <w:t>bilateral superior temporal gyrus</w:t>
            </w:r>
          </w:p>
        </w:tc>
        <w:tc>
          <w:tcPr>
            <w:tcW w:w="1843" w:type="dxa"/>
            <w:tcBorders>
              <w:top w:val="nil"/>
              <w:left w:val="nil"/>
              <w:bottom w:val="double" w:sz="4" w:space="0" w:color="auto"/>
              <w:right w:val="nil"/>
            </w:tcBorders>
            <w:shd w:val="clear" w:color="auto" w:fill="auto"/>
            <w:noWrap/>
            <w:vAlign w:val="bottom"/>
            <w:hideMark/>
          </w:tcPr>
          <w:p w14:paraId="13ADBDDE" w14:textId="77777777" w:rsidR="0004535B" w:rsidRPr="00A20541" w:rsidRDefault="0004535B" w:rsidP="00060E8B">
            <w:pPr>
              <w:rPr>
                <w:color w:val="000000"/>
              </w:rPr>
            </w:pPr>
            <w:r w:rsidRPr="00A20541">
              <w:rPr>
                <w:color w:val="000000"/>
              </w:rPr>
              <w:t>SN-DMN</w:t>
            </w:r>
          </w:p>
        </w:tc>
      </w:tr>
    </w:tbl>
    <w:p w14:paraId="0C331003" w14:textId="77777777" w:rsidR="0004535B" w:rsidRPr="00A20541" w:rsidRDefault="0004535B" w:rsidP="0004535B">
      <w:pPr>
        <w:rPr>
          <w:color w:val="000000" w:themeColor="text1"/>
        </w:rPr>
      </w:pPr>
    </w:p>
    <w:p w14:paraId="1DF9F140" w14:textId="77777777" w:rsidR="0004535B" w:rsidRPr="00A20541" w:rsidRDefault="0004535B" w:rsidP="0004535B">
      <w:pPr>
        <w:rPr>
          <w:color w:val="000000" w:themeColor="text1"/>
        </w:rPr>
      </w:pPr>
    </w:p>
    <w:p w14:paraId="18A8D388" w14:textId="77777777" w:rsidR="0004535B" w:rsidRPr="00A20541" w:rsidRDefault="0004535B" w:rsidP="0004535B">
      <w:pPr>
        <w:rPr>
          <w:color w:val="000000" w:themeColor="text1"/>
        </w:rPr>
      </w:pPr>
    </w:p>
    <w:p w14:paraId="2D45B937" w14:textId="383A5446" w:rsidR="00A943E0" w:rsidRDefault="00A943E0">
      <w:r>
        <w:br w:type="page"/>
      </w:r>
    </w:p>
    <w:p w14:paraId="37D5F988" w14:textId="45B73BCB" w:rsidR="00145486" w:rsidRPr="00145486" w:rsidRDefault="00145486" w:rsidP="00145486">
      <w:r w:rsidRPr="00145486">
        <w:rPr>
          <w:b/>
          <w:bCs/>
        </w:rPr>
        <w:lastRenderedPageBreak/>
        <w:t>Supplemental Table S</w:t>
      </w:r>
      <w:r w:rsidR="002375D9">
        <w:rPr>
          <w:b/>
          <w:bCs/>
        </w:rPr>
        <w:t>8</w:t>
      </w:r>
      <w:r w:rsidRPr="00145486">
        <w:rPr>
          <w:b/>
          <w:bCs/>
        </w:rPr>
        <w:t>.</w:t>
      </w:r>
      <w:r w:rsidRPr="00145486">
        <w:t xml:space="preserve"> Predictors of depressive symptoms as measured by MADRS (Montgomery-</w:t>
      </w:r>
      <w:proofErr w:type="spellStart"/>
      <w:r w:rsidRPr="00145486">
        <w:t>Asberg</w:t>
      </w:r>
      <w:proofErr w:type="spellEnd"/>
      <w:r w:rsidRPr="00145486">
        <w:t xml:space="preserve"> Depression Rating Scale) obtained from training an elastic net model using </w:t>
      </w:r>
      <w:proofErr w:type="spellStart"/>
      <w:r w:rsidRPr="00145486">
        <w:rPr>
          <w:i/>
          <w:iCs/>
        </w:rPr>
        <w:t>glmnet</w:t>
      </w:r>
      <w:proofErr w:type="spellEnd"/>
      <w:r w:rsidR="002375D9">
        <w:rPr>
          <w:i/>
          <w:iCs/>
        </w:rPr>
        <w:t xml:space="preserve"> </w:t>
      </w:r>
      <w:r w:rsidR="002375D9">
        <w:rPr>
          <w:b/>
          <w:bCs/>
        </w:rPr>
        <w:t>without including antidepressant use as a feature</w:t>
      </w:r>
      <w:r w:rsidRPr="00145486">
        <w:t>. B refers to unstandardized beta coefficients. MMSE: Mini Mental Status Examination. CDR: Clinical Dementia Rating. KBAI: South Korean version of Beck’s Anxiety Inventory.</w:t>
      </w:r>
    </w:p>
    <w:p w14:paraId="30BFD114" w14:textId="77777777" w:rsidR="0004535B" w:rsidRDefault="0004535B"/>
    <w:tbl>
      <w:tblPr>
        <w:tblW w:w="8820" w:type="dxa"/>
        <w:tblLook w:val="04A0" w:firstRow="1" w:lastRow="0" w:firstColumn="1" w:lastColumn="0" w:noHBand="0" w:noVBand="1"/>
      </w:tblPr>
      <w:tblGrid>
        <w:gridCol w:w="6575"/>
        <w:gridCol w:w="2245"/>
      </w:tblGrid>
      <w:tr w:rsidR="00012F75" w:rsidRPr="00012F75" w14:paraId="75313BF5" w14:textId="77777777" w:rsidTr="00DE1900">
        <w:trPr>
          <w:trHeight w:val="320"/>
        </w:trPr>
        <w:tc>
          <w:tcPr>
            <w:tcW w:w="6575" w:type="dxa"/>
            <w:tcBorders>
              <w:top w:val="nil"/>
              <w:left w:val="nil"/>
              <w:bottom w:val="single" w:sz="4" w:space="0" w:color="auto"/>
              <w:right w:val="nil"/>
            </w:tcBorders>
            <w:shd w:val="clear" w:color="auto" w:fill="auto"/>
            <w:noWrap/>
            <w:vAlign w:val="bottom"/>
            <w:hideMark/>
          </w:tcPr>
          <w:p w14:paraId="7F64B6DC" w14:textId="77777777" w:rsidR="00012F75" w:rsidRPr="00012F75" w:rsidRDefault="00012F75" w:rsidP="00012F75">
            <w:pPr>
              <w:rPr>
                <w:b/>
                <w:bCs/>
              </w:rPr>
            </w:pPr>
            <w:r w:rsidRPr="00012F75">
              <w:rPr>
                <w:b/>
                <w:bCs/>
              </w:rPr>
              <w:t>Most predictive variables excluding antidepressant use</w:t>
            </w:r>
          </w:p>
        </w:tc>
        <w:tc>
          <w:tcPr>
            <w:tcW w:w="2245" w:type="dxa"/>
            <w:tcBorders>
              <w:top w:val="nil"/>
              <w:left w:val="nil"/>
              <w:bottom w:val="single" w:sz="4" w:space="0" w:color="auto"/>
              <w:right w:val="nil"/>
            </w:tcBorders>
            <w:shd w:val="clear" w:color="auto" w:fill="auto"/>
            <w:noWrap/>
            <w:vAlign w:val="bottom"/>
            <w:hideMark/>
          </w:tcPr>
          <w:p w14:paraId="55C8033E" w14:textId="77777777" w:rsidR="00012F75" w:rsidRPr="00012F75" w:rsidRDefault="00012F75" w:rsidP="00012F75">
            <w:pPr>
              <w:rPr>
                <w:b/>
                <w:bCs/>
              </w:rPr>
            </w:pPr>
            <w:r w:rsidRPr="00012F75">
              <w:rPr>
                <w:b/>
                <w:bCs/>
              </w:rPr>
              <w:t>Standardized Beta</w:t>
            </w:r>
          </w:p>
        </w:tc>
      </w:tr>
      <w:tr w:rsidR="00012F75" w:rsidRPr="00012F75" w14:paraId="7A934DDA" w14:textId="77777777" w:rsidTr="00DE1900">
        <w:trPr>
          <w:trHeight w:val="320"/>
        </w:trPr>
        <w:tc>
          <w:tcPr>
            <w:tcW w:w="6575" w:type="dxa"/>
            <w:tcBorders>
              <w:top w:val="single" w:sz="4" w:space="0" w:color="auto"/>
              <w:left w:val="nil"/>
              <w:bottom w:val="nil"/>
              <w:right w:val="nil"/>
            </w:tcBorders>
            <w:shd w:val="clear" w:color="auto" w:fill="auto"/>
            <w:noWrap/>
            <w:vAlign w:val="bottom"/>
            <w:hideMark/>
          </w:tcPr>
          <w:p w14:paraId="7CD62F6B" w14:textId="77777777" w:rsidR="00012F75" w:rsidRPr="00012F75" w:rsidRDefault="00012F75" w:rsidP="00012F75">
            <w:r w:rsidRPr="00012F75">
              <w:t>KBAI</w:t>
            </w:r>
          </w:p>
        </w:tc>
        <w:tc>
          <w:tcPr>
            <w:tcW w:w="2245" w:type="dxa"/>
            <w:tcBorders>
              <w:top w:val="single" w:sz="4" w:space="0" w:color="auto"/>
              <w:left w:val="nil"/>
              <w:bottom w:val="nil"/>
              <w:right w:val="nil"/>
            </w:tcBorders>
            <w:shd w:val="clear" w:color="auto" w:fill="auto"/>
            <w:noWrap/>
            <w:vAlign w:val="bottom"/>
            <w:hideMark/>
          </w:tcPr>
          <w:p w14:paraId="3FE6212B" w14:textId="77777777" w:rsidR="00012F75" w:rsidRPr="00012F75" w:rsidRDefault="00012F75" w:rsidP="00012F75">
            <w:r w:rsidRPr="00012F75">
              <w:t>0.5397</w:t>
            </w:r>
          </w:p>
        </w:tc>
      </w:tr>
      <w:tr w:rsidR="00012F75" w:rsidRPr="00012F75" w14:paraId="7A68243E" w14:textId="77777777" w:rsidTr="004D6250">
        <w:trPr>
          <w:trHeight w:val="320"/>
        </w:trPr>
        <w:tc>
          <w:tcPr>
            <w:tcW w:w="6575" w:type="dxa"/>
            <w:tcBorders>
              <w:top w:val="nil"/>
              <w:left w:val="nil"/>
              <w:bottom w:val="nil"/>
              <w:right w:val="nil"/>
            </w:tcBorders>
            <w:shd w:val="clear" w:color="auto" w:fill="auto"/>
            <w:noWrap/>
            <w:vAlign w:val="bottom"/>
            <w:hideMark/>
          </w:tcPr>
          <w:p w14:paraId="001E9F3B" w14:textId="77777777" w:rsidR="00012F75" w:rsidRPr="00012F75" w:rsidRDefault="00012F75" w:rsidP="00012F75">
            <w:r w:rsidRPr="00012F75">
              <w:t>CDR-SB</w:t>
            </w:r>
          </w:p>
        </w:tc>
        <w:tc>
          <w:tcPr>
            <w:tcW w:w="2245" w:type="dxa"/>
            <w:tcBorders>
              <w:top w:val="nil"/>
              <w:left w:val="nil"/>
              <w:bottom w:val="nil"/>
              <w:right w:val="nil"/>
            </w:tcBorders>
            <w:shd w:val="clear" w:color="auto" w:fill="auto"/>
            <w:noWrap/>
            <w:vAlign w:val="bottom"/>
            <w:hideMark/>
          </w:tcPr>
          <w:p w14:paraId="31CF57CD" w14:textId="77777777" w:rsidR="00012F75" w:rsidRPr="00012F75" w:rsidRDefault="00012F75" w:rsidP="00012F75">
            <w:r w:rsidRPr="00012F75">
              <w:t>0.0668</w:t>
            </w:r>
          </w:p>
        </w:tc>
      </w:tr>
      <w:tr w:rsidR="00012F75" w:rsidRPr="00012F75" w14:paraId="5C4D0081" w14:textId="77777777" w:rsidTr="004D6250">
        <w:trPr>
          <w:trHeight w:val="320"/>
        </w:trPr>
        <w:tc>
          <w:tcPr>
            <w:tcW w:w="6575" w:type="dxa"/>
            <w:tcBorders>
              <w:top w:val="nil"/>
              <w:left w:val="nil"/>
              <w:bottom w:val="nil"/>
              <w:right w:val="nil"/>
            </w:tcBorders>
            <w:shd w:val="clear" w:color="auto" w:fill="auto"/>
            <w:noWrap/>
            <w:vAlign w:val="bottom"/>
            <w:hideMark/>
          </w:tcPr>
          <w:p w14:paraId="084365C6" w14:textId="77777777" w:rsidR="00012F75" w:rsidRPr="00012F75" w:rsidRDefault="00012F75" w:rsidP="00012F75">
            <w:r w:rsidRPr="00012F75">
              <w:t>Right Inferior Temporal Gyrus - Right SN Pars Reticulata</w:t>
            </w:r>
          </w:p>
        </w:tc>
        <w:tc>
          <w:tcPr>
            <w:tcW w:w="2245" w:type="dxa"/>
            <w:tcBorders>
              <w:top w:val="nil"/>
              <w:left w:val="nil"/>
              <w:bottom w:val="nil"/>
              <w:right w:val="nil"/>
            </w:tcBorders>
            <w:shd w:val="clear" w:color="auto" w:fill="auto"/>
            <w:noWrap/>
            <w:vAlign w:val="bottom"/>
            <w:hideMark/>
          </w:tcPr>
          <w:p w14:paraId="1CA40B2A" w14:textId="77777777" w:rsidR="00012F75" w:rsidRPr="00012F75" w:rsidRDefault="00012F75" w:rsidP="00012F75">
            <w:r w:rsidRPr="00012F75">
              <w:t>0.0511</w:t>
            </w:r>
          </w:p>
        </w:tc>
      </w:tr>
      <w:tr w:rsidR="00012F75" w:rsidRPr="00012F75" w14:paraId="35E4A7C6" w14:textId="77777777" w:rsidTr="004D6250">
        <w:trPr>
          <w:trHeight w:val="320"/>
        </w:trPr>
        <w:tc>
          <w:tcPr>
            <w:tcW w:w="6575" w:type="dxa"/>
            <w:tcBorders>
              <w:top w:val="nil"/>
              <w:left w:val="nil"/>
              <w:bottom w:val="nil"/>
              <w:right w:val="nil"/>
            </w:tcBorders>
            <w:shd w:val="clear" w:color="auto" w:fill="auto"/>
            <w:noWrap/>
            <w:vAlign w:val="bottom"/>
            <w:hideMark/>
          </w:tcPr>
          <w:p w14:paraId="11194230" w14:textId="77777777" w:rsidR="00012F75" w:rsidRPr="00012F75" w:rsidRDefault="00012F75" w:rsidP="00012F75">
            <w:r w:rsidRPr="00012F75">
              <w:t>Normalized White Matter Hyperintensities</w:t>
            </w:r>
          </w:p>
        </w:tc>
        <w:tc>
          <w:tcPr>
            <w:tcW w:w="2245" w:type="dxa"/>
            <w:tcBorders>
              <w:top w:val="nil"/>
              <w:left w:val="nil"/>
              <w:bottom w:val="nil"/>
              <w:right w:val="nil"/>
            </w:tcBorders>
            <w:shd w:val="clear" w:color="auto" w:fill="auto"/>
            <w:noWrap/>
            <w:vAlign w:val="bottom"/>
            <w:hideMark/>
          </w:tcPr>
          <w:p w14:paraId="110CDF71" w14:textId="77777777" w:rsidR="00012F75" w:rsidRPr="00012F75" w:rsidRDefault="00012F75" w:rsidP="00012F75">
            <w:r w:rsidRPr="00012F75">
              <w:t>0.0479</w:t>
            </w:r>
          </w:p>
        </w:tc>
      </w:tr>
      <w:tr w:rsidR="00012F75" w:rsidRPr="00012F75" w14:paraId="2A2C5552" w14:textId="77777777" w:rsidTr="004D6250">
        <w:trPr>
          <w:trHeight w:val="320"/>
        </w:trPr>
        <w:tc>
          <w:tcPr>
            <w:tcW w:w="6575" w:type="dxa"/>
            <w:tcBorders>
              <w:top w:val="nil"/>
              <w:left w:val="nil"/>
              <w:bottom w:val="nil"/>
              <w:right w:val="nil"/>
            </w:tcBorders>
            <w:shd w:val="clear" w:color="auto" w:fill="auto"/>
            <w:noWrap/>
            <w:vAlign w:val="bottom"/>
            <w:hideMark/>
          </w:tcPr>
          <w:p w14:paraId="200539D6" w14:textId="77777777" w:rsidR="00012F75" w:rsidRPr="00012F75" w:rsidRDefault="00012F75" w:rsidP="00012F75">
            <w:r w:rsidRPr="00012F75">
              <w:t>Bilateral Inferior Parietal Gyrus - Bilateral Middle Frontal Gyrus</w:t>
            </w:r>
          </w:p>
        </w:tc>
        <w:tc>
          <w:tcPr>
            <w:tcW w:w="2245" w:type="dxa"/>
            <w:tcBorders>
              <w:top w:val="nil"/>
              <w:left w:val="nil"/>
              <w:bottom w:val="nil"/>
              <w:right w:val="nil"/>
            </w:tcBorders>
            <w:shd w:val="clear" w:color="auto" w:fill="auto"/>
            <w:noWrap/>
            <w:vAlign w:val="bottom"/>
            <w:hideMark/>
          </w:tcPr>
          <w:p w14:paraId="03889798" w14:textId="77777777" w:rsidR="00012F75" w:rsidRPr="00012F75" w:rsidRDefault="00012F75" w:rsidP="00012F75">
            <w:r w:rsidRPr="00012F75">
              <w:t>0.0186</w:t>
            </w:r>
          </w:p>
        </w:tc>
      </w:tr>
      <w:tr w:rsidR="00012F75" w:rsidRPr="00012F75" w14:paraId="35366711" w14:textId="77777777" w:rsidTr="004D6250">
        <w:trPr>
          <w:trHeight w:val="320"/>
        </w:trPr>
        <w:tc>
          <w:tcPr>
            <w:tcW w:w="6575" w:type="dxa"/>
            <w:tcBorders>
              <w:top w:val="nil"/>
              <w:left w:val="nil"/>
              <w:bottom w:val="nil"/>
              <w:right w:val="nil"/>
            </w:tcBorders>
            <w:shd w:val="clear" w:color="auto" w:fill="auto"/>
            <w:noWrap/>
            <w:vAlign w:val="bottom"/>
            <w:hideMark/>
          </w:tcPr>
          <w:p w14:paraId="01D1FFFD" w14:textId="77777777" w:rsidR="00012F75" w:rsidRPr="00012F75" w:rsidRDefault="00012F75" w:rsidP="00012F75">
            <w:r w:rsidRPr="00012F75">
              <w:t>Bilateral Inferior Parietal Gyrus - Bilateral Middle Frontal Gyrus</w:t>
            </w:r>
          </w:p>
        </w:tc>
        <w:tc>
          <w:tcPr>
            <w:tcW w:w="2245" w:type="dxa"/>
            <w:tcBorders>
              <w:top w:val="nil"/>
              <w:left w:val="nil"/>
              <w:bottom w:val="nil"/>
              <w:right w:val="nil"/>
            </w:tcBorders>
            <w:shd w:val="clear" w:color="auto" w:fill="auto"/>
            <w:noWrap/>
            <w:vAlign w:val="bottom"/>
            <w:hideMark/>
          </w:tcPr>
          <w:p w14:paraId="70562E2D" w14:textId="77777777" w:rsidR="00012F75" w:rsidRPr="00012F75" w:rsidRDefault="00012F75" w:rsidP="00012F75">
            <w:r w:rsidRPr="00012F75">
              <w:t>0.0168</w:t>
            </w:r>
          </w:p>
        </w:tc>
      </w:tr>
      <w:tr w:rsidR="00012F75" w:rsidRPr="00012F75" w14:paraId="044B424C" w14:textId="77777777" w:rsidTr="004D6250">
        <w:trPr>
          <w:trHeight w:val="320"/>
        </w:trPr>
        <w:tc>
          <w:tcPr>
            <w:tcW w:w="6575" w:type="dxa"/>
            <w:tcBorders>
              <w:top w:val="nil"/>
              <w:left w:val="nil"/>
              <w:bottom w:val="nil"/>
              <w:right w:val="nil"/>
            </w:tcBorders>
            <w:shd w:val="clear" w:color="auto" w:fill="auto"/>
            <w:noWrap/>
            <w:vAlign w:val="bottom"/>
            <w:hideMark/>
          </w:tcPr>
          <w:p w14:paraId="031CC52E" w14:textId="77777777" w:rsidR="00012F75" w:rsidRPr="00012F75" w:rsidRDefault="00012F75" w:rsidP="00012F75">
            <w:r w:rsidRPr="00012F75">
              <w:t>Bilateral Precuneus - Right SN Pars Reticulata</w:t>
            </w:r>
          </w:p>
        </w:tc>
        <w:tc>
          <w:tcPr>
            <w:tcW w:w="2245" w:type="dxa"/>
            <w:tcBorders>
              <w:top w:val="nil"/>
              <w:left w:val="nil"/>
              <w:bottom w:val="nil"/>
              <w:right w:val="nil"/>
            </w:tcBorders>
            <w:shd w:val="clear" w:color="auto" w:fill="auto"/>
            <w:noWrap/>
            <w:vAlign w:val="bottom"/>
            <w:hideMark/>
          </w:tcPr>
          <w:p w14:paraId="01C52C90" w14:textId="77777777" w:rsidR="00012F75" w:rsidRPr="00012F75" w:rsidRDefault="00012F75" w:rsidP="00012F75">
            <w:r w:rsidRPr="00012F75">
              <w:t>0.0057</w:t>
            </w:r>
          </w:p>
        </w:tc>
      </w:tr>
      <w:tr w:rsidR="00012F75" w:rsidRPr="00012F75" w14:paraId="05AFB047" w14:textId="77777777" w:rsidTr="004D6250">
        <w:trPr>
          <w:trHeight w:val="320"/>
        </w:trPr>
        <w:tc>
          <w:tcPr>
            <w:tcW w:w="6575" w:type="dxa"/>
            <w:tcBorders>
              <w:top w:val="nil"/>
              <w:left w:val="nil"/>
              <w:bottom w:val="nil"/>
              <w:right w:val="nil"/>
            </w:tcBorders>
            <w:shd w:val="clear" w:color="auto" w:fill="auto"/>
            <w:noWrap/>
            <w:vAlign w:val="bottom"/>
            <w:hideMark/>
          </w:tcPr>
          <w:p w14:paraId="563B07A3" w14:textId="77777777" w:rsidR="00012F75" w:rsidRPr="00012F75" w:rsidRDefault="00012F75" w:rsidP="00012F75">
            <w:r w:rsidRPr="00012F75">
              <w:t>Bilateral Median Cingulate - Bilateral VTA</w:t>
            </w:r>
          </w:p>
        </w:tc>
        <w:tc>
          <w:tcPr>
            <w:tcW w:w="2245" w:type="dxa"/>
            <w:tcBorders>
              <w:top w:val="nil"/>
              <w:left w:val="nil"/>
              <w:bottom w:val="nil"/>
              <w:right w:val="nil"/>
            </w:tcBorders>
            <w:shd w:val="clear" w:color="auto" w:fill="auto"/>
            <w:noWrap/>
            <w:vAlign w:val="bottom"/>
            <w:hideMark/>
          </w:tcPr>
          <w:p w14:paraId="31A0ECF8" w14:textId="77777777" w:rsidR="00012F75" w:rsidRPr="00012F75" w:rsidRDefault="00012F75" w:rsidP="00012F75">
            <w:r w:rsidRPr="00012F75">
              <w:t>0.0008</w:t>
            </w:r>
          </w:p>
        </w:tc>
      </w:tr>
      <w:tr w:rsidR="00012F75" w:rsidRPr="00012F75" w14:paraId="753E38E3" w14:textId="77777777" w:rsidTr="004D6250">
        <w:trPr>
          <w:trHeight w:val="320"/>
        </w:trPr>
        <w:tc>
          <w:tcPr>
            <w:tcW w:w="6575" w:type="dxa"/>
            <w:tcBorders>
              <w:top w:val="nil"/>
              <w:left w:val="nil"/>
              <w:bottom w:val="nil"/>
              <w:right w:val="nil"/>
            </w:tcBorders>
            <w:shd w:val="clear" w:color="auto" w:fill="auto"/>
            <w:noWrap/>
            <w:vAlign w:val="bottom"/>
            <w:hideMark/>
          </w:tcPr>
          <w:p w14:paraId="400A4087" w14:textId="77777777" w:rsidR="00012F75" w:rsidRPr="00012F75" w:rsidRDefault="00012F75" w:rsidP="00012F75">
            <w:r w:rsidRPr="00012F75">
              <w:t>Left SN Pars Reticulata - Bilateral VTA</w:t>
            </w:r>
          </w:p>
        </w:tc>
        <w:tc>
          <w:tcPr>
            <w:tcW w:w="2245" w:type="dxa"/>
            <w:tcBorders>
              <w:top w:val="nil"/>
              <w:left w:val="nil"/>
              <w:bottom w:val="nil"/>
              <w:right w:val="nil"/>
            </w:tcBorders>
            <w:shd w:val="clear" w:color="auto" w:fill="auto"/>
            <w:noWrap/>
            <w:vAlign w:val="bottom"/>
            <w:hideMark/>
          </w:tcPr>
          <w:p w14:paraId="645A3F60" w14:textId="77777777" w:rsidR="00012F75" w:rsidRPr="00012F75" w:rsidRDefault="00012F75" w:rsidP="00012F75">
            <w:r w:rsidRPr="00012F75">
              <w:t>-0.0008</w:t>
            </w:r>
          </w:p>
        </w:tc>
      </w:tr>
      <w:tr w:rsidR="00012F75" w:rsidRPr="00012F75" w14:paraId="352ED61F" w14:textId="77777777" w:rsidTr="004D6250">
        <w:trPr>
          <w:trHeight w:val="320"/>
        </w:trPr>
        <w:tc>
          <w:tcPr>
            <w:tcW w:w="6575" w:type="dxa"/>
            <w:tcBorders>
              <w:top w:val="nil"/>
              <w:left w:val="nil"/>
              <w:bottom w:val="nil"/>
              <w:right w:val="nil"/>
            </w:tcBorders>
            <w:shd w:val="clear" w:color="auto" w:fill="auto"/>
            <w:noWrap/>
            <w:vAlign w:val="bottom"/>
            <w:hideMark/>
          </w:tcPr>
          <w:p w14:paraId="6F1955B2" w14:textId="77777777" w:rsidR="00012F75" w:rsidRPr="00012F75" w:rsidRDefault="00012F75" w:rsidP="00012F75">
            <w:r w:rsidRPr="00012F75">
              <w:t>Bilateral Posterior cingulate gyrus - Left Amygdala</w:t>
            </w:r>
          </w:p>
        </w:tc>
        <w:tc>
          <w:tcPr>
            <w:tcW w:w="2245" w:type="dxa"/>
            <w:tcBorders>
              <w:top w:val="nil"/>
              <w:left w:val="nil"/>
              <w:bottom w:val="nil"/>
              <w:right w:val="nil"/>
            </w:tcBorders>
            <w:shd w:val="clear" w:color="auto" w:fill="auto"/>
            <w:noWrap/>
            <w:vAlign w:val="bottom"/>
            <w:hideMark/>
          </w:tcPr>
          <w:p w14:paraId="39F989F9" w14:textId="77777777" w:rsidR="00012F75" w:rsidRPr="00012F75" w:rsidRDefault="00012F75" w:rsidP="00012F75">
            <w:r w:rsidRPr="00012F75">
              <w:t>-0.0118</w:t>
            </w:r>
          </w:p>
        </w:tc>
      </w:tr>
      <w:tr w:rsidR="00012F75" w:rsidRPr="00012F75" w14:paraId="028603F6" w14:textId="77777777" w:rsidTr="004D6250">
        <w:trPr>
          <w:trHeight w:val="320"/>
        </w:trPr>
        <w:tc>
          <w:tcPr>
            <w:tcW w:w="6575" w:type="dxa"/>
            <w:tcBorders>
              <w:top w:val="nil"/>
              <w:left w:val="nil"/>
              <w:bottom w:val="nil"/>
              <w:right w:val="nil"/>
            </w:tcBorders>
            <w:shd w:val="clear" w:color="auto" w:fill="auto"/>
            <w:noWrap/>
            <w:vAlign w:val="bottom"/>
            <w:hideMark/>
          </w:tcPr>
          <w:p w14:paraId="60D933BC" w14:textId="77777777" w:rsidR="00012F75" w:rsidRPr="00012F75" w:rsidRDefault="00012F75" w:rsidP="00012F75">
            <w:r w:rsidRPr="00012F75">
              <w:t>MMSE</w:t>
            </w:r>
          </w:p>
        </w:tc>
        <w:tc>
          <w:tcPr>
            <w:tcW w:w="2245" w:type="dxa"/>
            <w:tcBorders>
              <w:top w:val="nil"/>
              <w:left w:val="nil"/>
              <w:bottom w:val="nil"/>
              <w:right w:val="nil"/>
            </w:tcBorders>
            <w:shd w:val="clear" w:color="auto" w:fill="auto"/>
            <w:noWrap/>
            <w:vAlign w:val="bottom"/>
            <w:hideMark/>
          </w:tcPr>
          <w:p w14:paraId="07A29049" w14:textId="77777777" w:rsidR="00012F75" w:rsidRPr="00012F75" w:rsidRDefault="00012F75" w:rsidP="00012F75">
            <w:r w:rsidRPr="00012F75">
              <w:t>-0.0152</w:t>
            </w:r>
          </w:p>
        </w:tc>
      </w:tr>
      <w:tr w:rsidR="00012F75" w:rsidRPr="00012F75" w14:paraId="571609C6" w14:textId="77777777" w:rsidTr="004D6250">
        <w:trPr>
          <w:trHeight w:val="320"/>
        </w:trPr>
        <w:tc>
          <w:tcPr>
            <w:tcW w:w="6575" w:type="dxa"/>
            <w:tcBorders>
              <w:top w:val="nil"/>
              <w:left w:val="nil"/>
              <w:bottom w:val="nil"/>
              <w:right w:val="nil"/>
            </w:tcBorders>
            <w:shd w:val="clear" w:color="auto" w:fill="auto"/>
            <w:noWrap/>
            <w:vAlign w:val="bottom"/>
            <w:hideMark/>
          </w:tcPr>
          <w:p w14:paraId="6A5293C3" w14:textId="77777777" w:rsidR="00012F75" w:rsidRPr="00012F75" w:rsidRDefault="00012F75" w:rsidP="00012F75">
            <w:r w:rsidRPr="00012F75">
              <w:t>Bilateral Insula - Bilateral Supplementary Motor Area</w:t>
            </w:r>
          </w:p>
        </w:tc>
        <w:tc>
          <w:tcPr>
            <w:tcW w:w="2245" w:type="dxa"/>
            <w:tcBorders>
              <w:top w:val="nil"/>
              <w:left w:val="nil"/>
              <w:bottom w:val="nil"/>
              <w:right w:val="nil"/>
            </w:tcBorders>
            <w:shd w:val="clear" w:color="auto" w:fill="auto"/>
            <w:noWrap/>
            <w:vAlign w:val="bottom"/>
            <w:hideMark/>
          </w:tcPr>
          <w:p w14:paraId="7CFB7DCD" w14:textId="77777777" w:rsidR="00012F75" w:rsidRPr="00012F75" w:rsidRDefault="00012F75" w:rsidP="00012F75">
            <w:r w:rsidRPr="00012F75">
              <w:t>-0.0180</w:t>
            </w:r>
          </w:p>
        </w:tc>
      </w:tr>
      <w:tr w:rsidR="00012F75" w:rsidRPr="00012F75" w14:paraId="156A1B4D" w14:textId="77777777" w:rsidTr="004D6250">
        <w:trPr>
          <w:trHeight w:val="320"/>
        </w:trPr>
        <w:tc>
          <w:tcPr>
            <w:tcW w:w="6575" w:type="dxa"/>
            <w:tcBorders>
              <w:top w:val="nil"/>
              <w:left w:val="nil"/>
              <w:bottom w:val="nil"/>
              <w:right w:val="nil"/>
            </w:tcBorders>
            <w:shd w:val="clear" w:color="auto" w:fill="auto"/>
            <w:noWrap/>
            <w:vAlign w:val="bottom"/>
            <w:hideMark/>
          </w:tcPr>
          <w:p w14:paraId="0381C4C7" w14:textId="77777777" w:rsidR="00012F75" w:rsidRPr="00012F75" w:rsidRDefault="00012F75" w:rsidP="00012F75">
            <w:r w:rsidRPr="00012F75">
              <w:t>Years of Education</w:t>
            </w:r>
          </w:p>
        </w:tc>
        <w:tc>
          <w:tcPr>
            <w:tcW w:w="2245" w:type="dxa"/>
            <w:tcBorders>
              <w:top w:val="nil"/>
              <w:left w:val="nil"/>
              <w:bottom w:val="nil"/>
              <w:right w:val="nil"/>
            </w:tcBorders>
            <w:shd w:val="clear" w:color="auto" w:fill="auto"/>
            <w:noWrap/>
            <w:vAlign w:val="bottom"/>
            <w:hideMark/>
          </w:tcPr>
          <w:p w14:paraId="2466C396" w14:textId="77777777" w:rsidR="00012F75" w:rsidRPr="00012F75" w:rsidRDefault="00012F75" w:rsidP="00012F75">
            <w:r w:rsidRPr="00012F75">
              <w:t>-0.0218</w:t>
            </w:r>
          </w:p>
        </w:tc>
      </w:tr>
      <w:tr w:rsidR="00012F75" w:rsidRPr="00012F75" w14:paraId="245E70DF" w14:textId="77777777" w:rsidTr="00DE1900">
        <w:trPr>
          <w:trHeight w:val="320"/>
        </w:trPr>
        <w:tc>
          <w:tcPr>
            <w:tcW w:w="6575" w:type="dxa"/>
            <w:tcBorders>
              <w:top w:val="nil"/>
              <w:left w:val="nil"/>
              <w:right w:val="nil"/>
            </w:tcBorders>
            <w:shd w:val="clear" w:color="auto" w:fill="auto"/>
            <w:noWrap/>
            <w:vAlign w:val="bottom"/>
            <w:hideMark/>
          </w:tcPr>
          <w:p w14:paraId="22A6093B" w14:textId="77777777" w:rsidR="00012F75" w:rsidRPr="00012F75" w:rsidRDefault="00012F75" w:rsidP="00012F75">
            <w:r w:rsidRPr="00012F75">
              <w:t>Right Amygdala - Bilateral VTA</w:t>
            </w:r>
          </w:p>
        </w:tc>
        <w:tc>
          <w:tcPr>
            <w:tcW w:w="2245" w:type="dxa"/>
            <w:tcBorders>
              <w:top w:val="nil"/>
              <w:left w:val="nil"/>
              <w:right w:val="nil"/>
            </w:tcBorders>
            <w:shd w:val="clear" w:color="auto" w:fill="auto"/>
            <w:noWrap/>
            <w:vAlign w:val="bottom"/>
            <w:hideMark/>
          </w:tcPr>
          <w:p w14:paraId="56BCCF02" w14:textId="77777777" w:rsidR="00012F75" w:rsidRPr="00012F75" w:rsidRDefault="00012F75" w:rsidP="00012F75">
            <w:r w:rsidRPr="00012F75">
              <w:t>-0.0245</w:t>
            </w:r>
          </w:p>
        </w:tc>
      </w:tr>
      <w:tr w:rsidR="00012F75" w:rsidRPr="00012F75" w14:paraId="6236B27E" w14:textId="77777777" w:rsidTr="00DE1900">
        <w:trPr>
          <w:trHeight w:val="320"/>
        </w:trPr>
        <w:tc>
          <w:tcPr>
            <w:tcW w:w="6575" w:type="dxa"/>
            <w:tcBorders>
              <w:top w:val="nil"/>
              <w:left w:val="nil"/>
              <w:bottom w:val="single" w:sz="4" w:space="0" w:color="auto"/>
              <w:right w:val="nil"/>
            </w:tcBorders>
            <w:shd w:val="clear" w:color="auto" w:fill="auto"/>
            <w:noWrap/>
            <w:vAlign w:val="bottom"/>
            <w:hideMark/>
          </w:tcPr>
          <w:p w14:paraId="561CD920" w14:textId="77777777" w:rsidR="00012F75" w:rsidRPr="00012F75" w:rsidRDefault="00012F75" w:rsidP="00012F75">
            <w:r w:rsidRPr="00012F75">
              <w:t>Right Amygdala - Left Hippocampus</w:t>
            </w:r>
          </w:p>
        </w:tc>
        <w:tc>
          <w:tcPr>
            <w:tcW w:w="2245" w:type="dxa"/>
            <w:tcBorders>
              <w:top w:val="nil"/>
              <w:left w:val="nil"/>
              <w:bottom w:val="single" w:sz="4" w:space="0" w:color="auto"/>
              <w:right w:val="nil"/>
            </w:tcBorders>
            <w:shd w:val="clear" w:color="auto" w:fill="auto"/>
            <w:noWrap/>
            <w:vAlign w:val="bottom"/>
            <w:hideMark/>
          </w:tcPr>
          <w:p w14:paraId="2BC290B8" w14:textId="77777777" w:rsidR="00012F75" w:rsidRPr="00012F75" w:rsidRDefault="00012F75" w:rsidP="00012F75">
            <w:r w:rsidRPr="00012F75">
              <w:t>-0.0352</w:t>
            </w:r>
          </w:p>
        </w:tc>
      </w:tr>
    </w:tbl>
    <w:p w14:paraId="71BD1F3F" w14:textId="3CCDFE03" w:rsidR="00211F6C" w:rsidRDefault="00211F6C"/>
    <w:p w14:paraId="49C76736" w14:textId="65708482" w:rsidR="00F521FB" w:rsidRPr="00F521FB" w:rsidRDefault="00F521FB" w:rsidP="00D6261B"/>
    <w:sectPr w:rsidR="00F521FB" w:rsidRPr="00F521FB">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9A708" w14:textId="77777777" w:rsidR="000C07B0" w:rsidRDefault="000C07B0" w:rsidP="006E6648">
      <w:r>
        <w:separator/>
      </w:r>
    </w:p>
  </w:endnote>
  <w:endnote w:type="continuationSeparator" w:id="0">
    <w:p w14:paraId="454DD215" w14:textId="77777777" w:rsidR="000C07B0" w:rsidRDefault="000C07B0" w:rsidP="006E6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68335173"/>
      <w:docPartObj>
        <w:docPartGallery w:val="Page Numbers (Bottom of Page)"/>
        <w:docPartUnique/>
      </w:docPartObj>
    </w:sdtPr>
    <w:sdtEndPr>
      <w:rPr>
        <w:rStyle w:val="PageNumber"/>
      </w:rPr>
    </w:sdtEndPr>
    <w:sdtContent>
      <w:p w14:paraId="1399F5F3" w14:textId="77777777" w:rsidR="00BE5C0B" w:rsidRDefault="00BE5C0B" w:rsidP="00BE5C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7D177D" w14:textId="77777777" w:rsidR="00BE5C0B" w:rsidRDefault="00BE5C0B" w:rsidP="006E66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3597700"/>
      <w:docPartObj>
        <w:docPartGallery w:val="Page Numbers (Bottom of Page)"/>
        <w:docPartUnique/>
      </w:docPartObj>
    </w:sdtPr>
    <w:sdtEndPr>
      <w:rPr>
        <w:rStyle w:val="PageNumber"/>
      </w:rPr>
    </w:sdtEndPr>
    <w:sdtContent>
      <w:p w14:paraId="3A171004" w14:textId="77777777" w:rsidR="00BE5C0B" w:rsidRDefault="00BE5C0B" w:rsidP="00BE5C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CE39B4" w14:textId="77777777" w:rsidR="00BE5C0B" w:rsidRDefault="00BE5C0B" w:rsidP="006E66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A016D4" w14:textId="77777777" w:rsidR="000C07B0" w:rsidRDefault="000C07B0" w:rsidP="006E6648">
      <w:r>
        <w:separator/>
      </w:r>
    </w:p>
  </w:footnote>
  <w:footnote w:type="continuationSeparator" w:id="0">
    <w:p w14:paraId="0484E040" w14:textId="77777777" w:rsidR="000C07B0" w:rsidRDefault="000C07B0" w:rsidP="006E66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21287E"/>
    <w:multiLevelType w:val="hybridMultilevel"/>
    <w:tmpl w:val="4F82B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8D607C"/>
    <w:multiLevelType w:val="multilevel"/>
    <w:tmpl w:val="64CAF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26090614">
    <w:abstractNumId w:val="1"/>
  </w:num>
  <w:num w:numId="2" w16cid:durableId="2126920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e02xf5t4azpsfe2907pa9dgsw5z0a0d9evp&quot;&gt;FINA_UpdatedReferences&lt;record-ids&gt;&lt;item&gt;69&lt;/item&gt;&lt;item&gt;87&lt;/item&gt;&lt;item&gt;145&lt;/item&gt;&lt;item&gt;156&lt;/item&gt;&lt;item&gt;157&lt;/item&gt;&lt;item&gt;159&lt;/item&gt;&lt;item&gt;161&lt;/item&gt;&lt;item&gt;162&lt;/item&gt;&lt;item&gt;166&lt;/item&gt;&lt;item&gt;167&lt;/item&gt;&lt;item&gt;168&lt;/item&gt;&lt;item&gt;169&lt;/item&gt;&lt;item&gt;254&lt;/item&gt;&lt;item&gt;255&lt;/item&gt;&lt;item&gt;336&lt;/item&gt;&lt;item&gt;337&lt;/item&gt;&lt;item&gt;339&lt;/item&gt;&lt;item&gt;342&lt;/item&gt;&lt;item&gt;374&lt;/item&gt;&lt;item&gt;375&lt;/item&gt;&lt;item&gt;376&lt;/item&gt;&lt;item&gt;383&lt;/item&gt;&lt;item&gt;384&lt;/item&gt;&lt;item&gt;408&lt;/item&gt;&lt;item&gt;469&lt;/item&gt;&lt;item&gt;471&lt;/item&gt;&lt;item&gt;472&lt;/item&gt;&lt;item&gt;473&lt;/item&gt;&lt;item&gt;474&lt;/item&gt;&lt;item&gt;476&lt;/item&gt;&lt;item&gt;489&lt;/item&gt;&lt;item&gt;491&lt;/item&gt;&lt;item&gt;496&lt;/item&gt;&lt;item&gt;498&lt;/item&gt;&lt;item&gt;547&lt;/item&gt;&lt;item&gt;562&lt;/item&gt;&lt;item&gt;564&lt;/item&gt;&lt;item&gt;569&lt;/item&gt;&lt;item&gt;635&lt;/item&gt;&lt;item&gt;636&lt;/item&gt;&lt;item&gt;638&lt;/item&gt;&lt;item&gt;667&lt;/item&gt;&lt;item&gt;678&lt;/item&gt;&lt;item&gt;682&lt;/item&gt;&lt;item&gt;683&lt;/item&gt;&lt;item&gt;685&lt;/item&gt;&lt;item&gt;693&lt;/item&gt;&lt;item&gt;697&lt;/item&gt;&lt;item&gt;699&lt;/item&gt;&lt;item&gt;700&lt;/item&gt;&lt;item&gt;709&lt;/item&gt;&lt;item&gt;741&lt;/item&gt;&lt;item&gt;742&lt;/item&gt;&lt;item&gt;743&lt;/item&gt;&lt;item&gt;744&lt;/item&gt;&lt;item&gt;745&lt;/item&gt;&lt;item&gt;746&lt;/item&gt;&lt;item&gt;747&lt;/item&gt;&lt;item&gt;748&lt;/item&gt;&lt;item&gt;772&lt;/item&gt;&lt;item&gt;775&lt;/item&gt;&lt;item&gt;782&lt;/item&gt;&lt;item&gt;783&lt;/item&gt;&lt;item&gt;784&lt;/item&gt;&lt;item&gt;785&lt;/item&gt;&lt;item&gt;786&lt;/item&gt;&lt;item&gt;820&lt;/item&gt;&lt;item&gt;828&lt;/item&gt;&lt;item&gt;830&lt;/item&gt;&lt;item&gt;831&lt;/item&gt;&lt;item&gt;832&lt;/item&gt;&lt;item&gt;833&lt;/item&gt;&lt;item&gt;834&lt;/item&gt;&lt;item&gt;835&lt;/item&gt;&lt;item&gt;836&lt;/item&gt;&lt;/record-ids&gt;&lt;/item&gt;&lt;/Libraries&gt;"/>
    <w:docVar w:name="EN.UseJSCitationFormat" w:val="False"/>
  </w:docVars>
  <w:rsids>
    <w:rsidRoot w:val="000D177E"/>
    <w:rsid w:val="000002E1"/>
    <w:rsid w:val="00000A35"/>
    <w:rsid w:val="00002579"/>
    <w:rsid w:val="00002C7F"/>
    <w:rsid w:val="00002E2F"/>
    <w:rsid w:val="00003135"/>
    <w:rsid w:val="00003D65"/>
    <w:rsid w:val="000044F1"/>
    <w:rsid w:val="00006C59"/>
    <w:rsid w:val="00006F99"/>
    <w:rsid w:val="000073C8"/>
    <w:rsid w:val="0000779E"/>
    <w:rsid w:val="0001198D"/>
    <w:rsid w:val="00012F75"/>
    <w:rsid w:val="00013367"/>
    <w:rsid w:val="000133AA"/>
    <w:rsid w:val="0001360F"/>
    <w:rsid w:val="00014189"/>
    <w:rsid w:val="00015DC4"/>
    <w:rsid w:val="000165BB"/>
    <w:rsid w:val="000201AA"/>
    <w:rsid w:val="00020618"/>
    <w:rsid w:val="00021799"/>
    <w:rsid w:val="00022849"/>
    <w:rsid w:val="00022DF4"/>
    <w:rsid w:val="00024107"/>
    <w:rsid w:val="00024D82"/>
    <w:rsid w:val="00024F68"/>
    <w:rsid w:val="0002578E"/>
    <w:rsid w:val="00026EBF"/>
    <w:rsid w:val="000270C6"/>
    <w:rsid w:val="000272E8"/>
    <w:rsid w:val="000274BC"/>
    <w:rsid w:val="0002750C"/>
    <w:rsid w:val="00027E7C"/>
    <w:rsid w:val="00027F38"/>
    <w:rsid w:val="00030025"/>
    <w:rsid w:val="0003087C"/>
    <w:rsid w:val="000319D6"/>
    <w:rsid w:val="00031A4E"/>
    <w:rsid w:val="00031CFF"/>
    <w:rsid w:val="000322C4"/>
    <w:rsid w:val="000334A0"/>
    <w:rsid w:val="00033654"/>
    <w:rsid w:val="00033E1B"/>
    <w:rsid w:val="000343A0"/>
    <w:rsid w:val="000347AA"/>
    <w:rsid w:val="00034826"/>
    <w:rsid w:val="000352FB"/>
    <w:rsid w:val="0003540D"/>
    <w:rsid w:val="000366AC"/>
    <w:rsid w:val="00036720"/>
    <w:rsid w:val="00036781"/>
    <w:rsid w:val="00036B64"/>
    <w:rsid w:val="00037385"/>
    <w:rsid w:val="0004045B"/>
    <w:rsid w:val="000408D2"/>
    <w:rsid w:val="00040CFB"/>
    <w:rsid w:val="0004147C"/>
    <w:rsid w:val="00041CD2"/>
    <w:rsid w:val="00041E06"/>
    <w:rsid w:val="00042B02"/>
    <w:rsid w:val="00042BA8"/>
    <w:rsid w:val="00042C0A"/>
    <w:rsid w:val="00042F3C"/>
    <w:rsid w:val="0004302D"/>
    <w:rsid w:val="00043CBB"/>
    <w:rsid w:val="000442D8"/>
    <w:rsid w:val="00044724"/>
    <w:rsid w:val="0004535B"/>
    <w:rsid w:val="00045DAE"/>
    <w:rsid w:val="00046493"/>
    <w:rsid w:val="0004670C"/>
    <w:rsid w:val="00046A14"/>
    <w:rsid w:val="0005058F"/>
    <w:rsid w:val="000508C2"/>
    <w:rsid w:val="00050A7D"/>
    <w:rsid w:val="00051F50"/>
    <w:rsid w:val="000532D3"/>
    <w:rsid w:val="000536AC"/>
    <w:rsid w:val="00053C99"/>
    <w:rsid w:val="00053FB1"/>
    <w:rsid w:val="0005504A"/>
    <w:rsid w:val="0005512F"/>
    <w:rsid w:val="000553F0"/>
    <w:rsid w:val="0005544F"/>
    <w:rsid w:val="00055D73"/>
    <w:rsid w:val="00056177"/>
    <w:rsid w:val="0005652F"/>
    <w:rsid w:val="00057707"/>
    <w:rsid w:val="00060814"/>
    <w:rsid w:val="00060884"/>
    <w:rsid w:val="00060ACA"/>
    <w:rsid w:val="00061750"/>
    <w:rsid w:val="00061DBA"/>
    <w:rsid w:val="00062506"/>
    <w:rsid w:val="00062EA6"/>
    <w:rsid w:val="00063C21"/>
    <w:rsid w:val="00064793"/>
    <w:rsid w:val="000661B6"/>
    <w:rsid w:val="00066275"/>
    <w:rsid w:val="000665CC"/>
    <w:rsid w:val="00067211"/>
    <w:rsid w:val="000674EA"/>
    <w:rsid w:val="00067C5F"/>
    <w:rsid w:val="00070C27"/>
    <w:rsid w:val="00071D76"/>
    <w:rsid w:val="00071FA5"/>
    <w:rsid w:val="000723F3"/>
    <w:rsid w:val="00073FF8"/>
    <w:rsid w:val="000740E5"/>
    <w:rsid w:val="00074287"/>
    <w:rsid w:val="00074615"/>
    <w:rsid w:val="00074BDD"/>
    <w:rsid w:val="00074F29"/>
    <w:rsid w:val="0007553B"/>
    <w:rsid w:val="00076245"/>
    <w:rsid w:val="0007695F"/>
    <w:rsid w:val="00076D72"/>
    <w:rsid w:val="00076D91"/>
    <w:rsid w:val="00077A52"/>
    <w:rsid w:val="00077A8A"/>
    <w:rsid w:val="00077F81"/>
    <w:rsid w:val="00082D9C"/>
    <w:rsid w:val="000838F4"/>
    <w:rsid w:val="000848E9"/>
    <w:rsid w:val="00085A5A"/>
    <w:rsid w:val="00085CDA"/>
    <w:rsid w:val="00085D17"/>
    <w:rsid w:val="00086387"/>
    <w:rsid w:val="000866AB"/>
    <w:rsid w:val="00086FC8"/>
    <w:rsid w:val="00087866"/>
    <w:rsid w:val="00091C0A"/>
    <w:rsid w:val="000921BA"/>
    <w:rsid w:val="00093425"/>
    <w:rsid w:val="000934D2"/>
    <w:rsid w:val="000942E3"/>
    <w:rsid w:val="0009530A"/>
    <w:rsid w:val="00095DCC"/>
    <w:rsid w:val="0009612B"/>
    <w:rsid w:val="000969F7"/>
    <w:rsid w:val="00097FDF"/>
    <w:rsid w:val="000A0466"/>
    <w:rsid w:val="000A08EA"/>
    <w:rsid w:val="000A1406"/>
    <w:rsid w:val="000A15F6"/>
    <w:rsid w:val="000A1B03"/>
    <w:rsid w:val="000A1E1B"/>
    <w:rsid w:val="000A2B6E"/>
    <w:rsid w:val="000A2C96"/>
    <w:rsid w:val="000A3A1A"/>
    <w:rsid w:val="000A3D56"/>
    <w:rsid w:val="000A448F"/>
    <w:rsid w:val="000A51D0"/>
    <w:rsid w:val="000A790A"/>
    <w:rsid w:val="000A7C41"/>
    <w:rsid w:val="000B0E98"/>
    <w:rsid w:val="000B157B"/>
    <w:rsid w:val="000B1870"/>
    <w:rsid w:val="000B1F02"/>
    <w:rsid w:val="000B3C77"/>
    <w:rsid w:val="000B4B54"/>
    <w:rsid w:val="000B5186"/>
    <w:rsid w:val="000B5EB1"/>
    <w:rsid w:val="000B5FF7"/>
    <w:rsid w:val="000B680A"/>
    <w:rsid w:val="000B6BBE"/>
    <w:rsid w:val="000B6C46"/>
    <w:rsid w:val="000C07B0"/>
    <w:rsid w:val="000C14DD"/>
    <w:rsid w:val="000C1C2A"/>
    <w:rsid w:val="000C208B"/>
    <w:rsid w:val="000C25BB"/>
    <w:rsid w:val="000C27C6"/>
    <w:rsid w:val="000C2D12"/>
    <w:rsid w:val="000C588B"/>
    <w:rsid w:val="000C5EDF"/>
    <w:rsid w:val="000C642D"/>
    <w:rsid w:val="000C6436"/>
    <w:rsid w:val="000C67E7"/>
    <w:rsid w:val="000C6BE3"/>
    <w:rsid w:val="000C73EE"/>
    <w:rsid w:val="000C7BA0"/>
    <w:rsid w:val="000C7F0B"/>
    <w:rsid w:val="000D0B3B"/>
    <w:rsid w:val="000D177E"/>
    <w:rsid w:val="000D1BAB"/>
    <w:rsid w:val="000D2D42"/>
    <w:rsid w:val="000D3B66"/>
    <w:rsid w:val="000D4029"/>
    <w:rsid w:val="000D4548"/>
    <w:rsid w:val="000D6873"/>
    <w:rsid w:val="000D6F32"/>
    <w:rsid w:val="000D7099"/>
    <w:rsid w:val="000D71BC"/>
    <w:rsid w:val="000D7320"/>
    <w:rsid w:val="000E0765"/>
    <w:rsid w:val="000E0CC4"/>
    <w:rsid w:val="000E283F"/>
    <w:rsid w:val="000E3004"/>
    <w:rsid w:val="000E3699"/>
    <w:rsid w:val="000E3830"/>
    <w:rsid w:val="000E46C5"/>
    <w:rsid w:val="000E4AD3"/>
    <w:rsid w:val="000E5081"/>
    <w:rsid w:val="000E5B5F"/>
    <w:rsid w:val="000E7089"/>
    <w:rsid w:val="000F0839"/>
    <w:rsid w:val="000F0CBF"/>
    <w:rsid w:val="000F15DE"/>
    <w:rsid w:val="000F238A"/>
    <w:rsid w:val="000F31A4"/>
    <w:rsid w:val="000F3B98"/>
    <w:rsid w:val="000F3C25"/>
    <w:rsid w:val="000F3D7B"/>
    <w:rsid w:val="000F4B68"/>
    <w:rsid w:val="000F5D5C"/>
    <w:rsid w:val="000F60D3"/>
    <w:rsid w:val="000F68A8"/>
    <w:rsid w:val="0010004D"/>
    <w:rsid w:val="00100548"/>
    <w:rsid w:val="00100FCA"/>
    <w:rsid w:val="00101537"/>
    <w:rsid w:val="00102FBC"/>
    <w:rsid w:val="001039DF"/>
    <w:rsid w:val="00104689"/>
    <w:rsid w:val="0010479C"/>
    <w:rsid w:val="001053D0"/>
    <w:rsid w:val="001054DA"/>
    <w:rsid w:val="00105652"/>
    <w:rsid w:val="00105ABB"/>
    <w:rsid w:val="00105F55"/>
    <w:rsid w:val="0010608C"/>
    <w:rsid w:val="00107DCA"/>
    <w:rsid w:val="0011108C"/>
    <w:rsid w:val="00111170"/>
    <w:rsid w:val="001111C3"/>
    <w:rsid w:val="0011195A"/>
    <w:rsid w:val="00112120"/>
    <w:rsid w:val="00113DA3"/>
    <w:rsid w:val="001140A1"/>
    <w:rsid w:val="0011446A"/>
    <w:rsid w:val="0011580C"/>
    <w:rsid w:val="0011616B"/>
    <w:rsid w:val="001165C4"/>
    <w:rsid w:val="00116CD9"/>
    <w:rsid w:val="0011725A"/>
    <w:rsid w:val="001179B5"/>
    <w:rsid w:val="0012030F"/>
    <w:rsid w:val="00120E9E"/>
    <w:rsid w:val="001210D9"/>
    <w:rsid w:val="001214B0"/>
    <w:rsid w:val="0012181D"/>
    <w:rsid w:val="00121A69"/>
    <w:rsid w:val="00121B73"/>
    <w:rsid w:val="0012297E"/>
    <w:rsid w:val="00125AE4"/>
    <w:rsid w:val="0012757A"/>
    <w:rsid w:val="001300E9"/>
    <w:rsid w:val="001310A4"/>
    <w:rsid w:val="001314BF"/>
    <w:rsid w:val="001338CE"/>
    <w:rsid w:val="001354D6"/>
    <w:rsid w:val="001359A8"/>
    <w:rsid w:val="0013614F"/>
    <w:rsid w:val="00137DD9"/>
    <w:rsid w:val="001406CE"/>
    <w:rsid w:val="00140783"/>
    <w:rsid w:val="0014145E"/>
    <w:rsid w:val="001417BF"/>
    <w:rsid w:val="00141921"/>
    <w:rsid w:val="001423C6"/>
    <w:rsid w:val="00143548"/>
    <w:rsid w:val="00143C07"/>
    <w:rsid w:val="00143DC6"/>
    <w:rsid w:val="001451D3"/>
    <w:rsid w:val="00145486"/>
    <w:rsid w:val="00145C47"/>
    <w:rsid w:val="00147527"/>
    <w:rsid w:val="0014766E"/>
    <w:rsid w:val="00147DE2"/>
    <w:rsid w:val="00150240"/>
    <w:rsid w:val="00150DAC"/>
    <w:rsid w:val="0015172C"/>
    <w:rsid w:val="00151E4A"/>
    <w:rsid w:val="00152B14"/>
    <w:rsid w:val="001533BC"/>
    <w:rsid w:val="0015383E"/>
    <w:rsid w:val="00153931"/>
    <w:rsid w:val="0015465F"/>
    <w:rsid w:val="0015476A"/>
    <w:rsid w:val="0015491B"/>
    <w:rsid w:val="00154BA6"/>
    <w:rsid w:val="00154CF2"/>
    <w:rsid w:val="00155AB4"/>
    <w:rsid w:val="00157975"/>
    <w:rsid w:val="0016037D"/>
    <w:rsid w:val="00160E32"/>
    <w:rsid w:val="00160FD0"/>
    <w:rsid w:val="0016168C"/>
    <w:rsid w:val="00161C54"/>
    <w:rsid w:val="00161ECA"/>
    <w:rsid w:val="00162168"/>
    <w:rsid w:val="001621E5"/>
    <w:rsid w:val="00162928"/>
    <w:rsid w:val="00162A10"/>
    <w:rsid w:val="00162C74"/>
    <w:rsid w:val="0016308C"/>
    <w:rsid w:val="00163AD5"/>
    <w:rsid w:val="00163B17"/>
    <w:rsid w:val="00165D76"/>
    <w:rsid w:val="0016654A"/>
    <w:rsid w:val="00166820"/>
    <w:rsid w:val="00166F14"/>
    <w:rsid w:val="00167963"/>
    <w:rsid w:val="00170CDF"/>
    <w:rsid w:val="001718A7"/>
    <w:rsid w:val="001719B1"/>
    <w:rsid w:val="00171EBC"/>
    <w:rsid w:val="001732DB"/>
    <w:rsid w:val="00174DDA"/>
    <w:rsid w:val="00175A67"/>
    <w:rsid w:val="00175BB7"/>
    <w:rsid w:val="00175F0A"/>
    <w:rsid w:val="0017636F"/>
    <w:rsid w:val="00176B04"/>
    <w:rsid w:val="00176E54"/>
    <w:rsid w:val="001771E4"/>
    <w:rsid w:val="00180A28"/>
    <w:rsid w:val="0018149B"/>
    <w:rsid w:val="001818CC"/>
    <w:rsid w:val="00181B66"/>
    <w:rsid w:val="001835B5"/>
    <w:rsid w:val="00183F43"/>
    <w:rsid w:val="001844E3"/>
    <w:rsid w:val="00184E23"/>
    <w:rsid w:val="00185B39"/>
    <w:rsid w:val="00185E64"/>
    <w:rsid w:val="00186040"/>
    <w:rsid w:val="00186B4F"/>
    <w:rsid w:val="001870EA"/>
    <w:rsid w:val="00187A70"/>
    <w:rsid w:val="00187BC3"/>
    <w:rsid w:val="00187FBE"/>
    <w:rsid w:val="0019013B"/>
    <w:rsid w:val="00190B65"/>
    <w:rsid w:val="00191B84"/>
    <w:rsid w:val="00191DB5"/>
    <w:rsid w:val="0019267C"/>
    <w:rsid w:val="001928CB"/>
    <w:rsid w:val="00192C83"/>
    <w:rsid w:val="00192E3D"/>
    <w:rsid w:val="00193669"/>
    <w:rsid w:val="001938C1"/>
    <w:rsid w:val="001938F6"/>
    <w:rsid w:val="00196202"/>
    <w:rsid w:val="00196253"/>
    <w:rsid w:val="00196784"/>
    <w:rsid w:val="001968ED"/>
    <w:rsid w:val="001979F4"/>
    <w:rsid w:val="00197DBD"/>
    <w:rsid w:val="00197E5A"/>
    <w:rsid w:val="001A05D0"/>
    <w:rsid w:val="001A0BA2"/>
    <w:rsid w:val="001A1025"/>
    <w:rsid w:val="001A1333"/>
    <w:rsid w:val="001A1564"/>
    <w:rsid w:val="001A16D2"/>
    <w:rsid w:val="001A2AEF"/>
    <w:rsid w:val="001A2E2D"/>
    <w:rsid w:val="001A2EFF"/>
    <w:rsid w:val="001A3493"/>
    <w:rsid w:val="001A3974"/>
    <w:rsid w:val="001A5B52"/>
    <w:rsid w:val="001A7D98"/>
    <w:rsid w:val="001B0798"/>
    <w:rsid w:val="001B1115"/>
    <w:rsid w:val="001B1881"/>
    <w:rsid w:val="001B2164"/>
    <w:rsid w:val="001B2410"/>
    <w:rsid w:val="001B27B9"/>
    <w:rsid w:val="001B2922"/>
    <w:rsid w:val="001B2DFA"/>
    <w:rsid w:val="001B2FAB"/>
    <w:rsid w:val="001B35C6"/>
    <w:rsid w:val="001B3E88"/>
    <w:rsid w:val="001B4377"/>
    <w:rsid w:val="001B4470"/>
    <w:rsid w:val="001B7775"/>
    <w:rsid w:val="001C0280"/>
    <w:rsid w:val="001C04C3"/>
    <w:rsid w:val="001C0E2A"/>
    <w:rsid w:val="001C0ED3"/>
    <w:rsid w:val="001C1223"/>
    <w:rsid w:val="001C1D16"/>
    <w:rsid w:val="001C2CFF"/>
    <w:rsid w:val="001C3FD0"/>
    <w:rsid w:val="001C4208"/>
    <w:rsid w:val="001C433F"/>
    <w:rsid w:val="001C4350"/>
    <w:rsid w:val="001C5429"/>
    <w:rsid w:val="001C76ED"/>
    <w:rsid w:val="001C7E82"/>
    <w:rsid w:val="001D05DE"/>
    <w:rsid w:val="001D1423"/>
    <w:rsid w:val="001D2759"/>
    <w:rsid w:val="001D281C"/>
    <w:rsid w:val="001D2B6A"/>
    <w:rsid w:val="001D307E"/>
    <w:rsid w:val="001D3A18"/>
    <w:rsid w:val="001D3EE1"/>
    <w:rsid w:val="001D45DE"/>
    <w:rsid w:val="001D577E"/>
    <w:rsid w:val="001D65A5"/>
    <w:rsid w:val="001D699B"/>
    <w:rsid w:val="001D6F7E"/>
    <w:rsid w:val="001D6FB2"/>
    <w:rsid w:val="001D718F"/>
    <w:rsid w:val="001D78E0"/>
    <w:rsid w:val="001D7DD8"/>
    <w:rsid w:val="001E056B"/>
    <w:rsid w:val="001E124E"/>
    <w:rsid w:val="001E183B"/>
    <w:rsid w:val="001E18E9"/>
    <w:rsid w:val="001E3302"/>
    <w:rsid w:val="001E43F2"/>
    <w:rsid w:val="001E45AC"/>
    <w:rsid w:val="001E4BE3"/>
    <w:rsid w:val="001E5356"/>
    <w:rsid w:val="001E5EE0"/>
    <w:rsid w:val="001E738F"/>
    <w:rsid w:val="001E7D49"/>
    <w:rsid w:val="001E7F12"/>
    <w:rsid w:val="001F041B"/>
    <w:rsid w:val="001F0545"/>
    <w:rsid w:val="001F06AE"/>
    <w:rsid w:val="001F0847"/>
    <w:rsid w:val="001F1DB6"/>
    <w:rsid w:val="001F2FF0"/>
    <w:rsid w:val="001F67FC"/>
    <w:rsid w:val="001F700E"/>
    <w:rsid w:val="001F71B5"/>
    <w:rsid w:val="001F7380"/>
    <w:rsid w:val="002007C0"/>
    <w:rsid w:val="002011EE"/>
    <w:rsid w:val="00201A1A"/>
    <w:rsid w:val="002022DF"/>
    <w:rsid w:val="00203F9B"/>
    <w:rsid w:val="00204E83"/>
    <w:rsid w:val="00205603"/>
    <w:rsid w:val="002070DD"/>
    <w:rsid w:val="00207777"/>
    <w:rsid w:val="00207798"/>
    <w:rsid w:val="00207B1C"/>
    <w:rsid w:val="00210327"/>
    <w:rsid w:val="00210583"/>
    <w:rsid w:val="00210FC6"/>
    <w:rsid w:val="00211633"/>
    <w:rsid w:val="00211D7F"/>
    <w:rsid w:val="00211F6C"/>
    <w:rsid w:val="002121A1"/>
    <w:rsid w:val="00212428"/>
    <w:rsid w:val="00212985"/>
    <w:rsid w:val="00212E1D"/>
    <w:rsid w:val="002134E3"/>
    <w:rsid w:val="00213E3F"/>
    <w:rsid w:val="00213E9D"/>
    <w:rsid w:val="00214C83"/>
    <w:rsid w:val="00214EBD"/>
    <w:rsid w:val="002162C9"/>
    <w:rsid w:val="0021718E"/>
    <w:rsid w:val="0022382C"/>
    <w:rsid w:val="002243CC"/>
    <w:rsid w:val="00224E28"/>
    <w:rsid w:val="0022523A"/>
    <w:rsid w:val="002266FD"/>
    <w:rsid w:val="002272FD"/>
    <w:rsid w:val="00227F3C"/>
    <w:rsid w:val="002304B7"/>
    <w:rsid w:val="002304DA"/>
    <w:rsid w:val="002306F9"/>
    <w:rsid w:val="0023119C"/>
    <w:rsid w:val="002319DA"/>
    <w:rsid w:val="00231F2C"/>
    <w:rsid w:val="0023486C"/>
    <w:rsid w:val="0023602D"/>
    <w:rsid w:val="002363AB"/>
    <w:rsid w:val="00236A84"/>
    <w:rsid w:val="00236C1B"/>
    <w:rsid w:val="00237332"/>
    <w:rsid w:val="002375D9"/>
    <w:rsid w:val="00237610"/>
    <w:rsid w:val="00237D54"/>
    <w:rsid w:val="00237D8D"/>
    <w:rsid w:val="002406DA"/>
    <w:rsid w:val="002413BB"/>
    <w:rsid w:val="00241486"/>
    <w:rsid w:val="00241ACA"/>
    <w:rsid w:val="00241D76"/>
    <w:rsid w:val="00242B56"/>
    <w:rsid w:val="00243FE0"/>
    <w:rsid w:val="00244C85"/>
    <w:rsid w:val="00244E03"/>
    <w:rsid w:val="002460F1"/>
    <w:rsid w:val="00246377"/>
    <w:rsid w:val="0024694D"/>
    <w:rsid w:val="00247042"/>
    <w:rsid w:val="002470DA"/>
    <w:rsid w:val="002471A9"/>
    <w:rsid w:val="00250254"/>
    <w:rsid w:val="00251406"/>
    <w:rsid w:val="002514D1"/>
    <w:rsid w:val="002535B7"/>
    <w:rsid w:val="00255205"/>
    <w:rsid w:val="0025565A"/>
    <w:rsid w:val="00255F7A"/>
    <w:rsid w:val="0025629A"/>
    <w:rsid w:val="00256376"/>
    <w:rsid w:val="0026134F"/>
    <w:rsid w:val="00261C33"/>
    <w:rsid w:val="002637CC"/>
    <w:rsid w:val="00264597"/>
    <w:rsid w:val="002646D3"/>
    <w:rsid w:val="00265B6D"/>
    <w:rsid w:val="0026688F"/>
    <w:rsid w:val="00266F08"/>
    <w:rsid w:val="00267821"/>
    <w:rsid w:val="0026789E"/>
    <w:rsid w:val="002678CE"/>
    <w:rsid w:val="00270E1F"/>
    <w:rsid w:val="0027173A"/>
    <w:rsid w:val="00271F0C"/>
    <w:rsid w:val="00272B46"/>
    <w:rsid w:val="00272D56"/>
    <w:rsid w:val="00272F58"/>
    <w:rsid w:val="00273E60"/>
    <w:rsid w:val="00275111"/>
    <w:rsid w:val="0027594A"/>
    <w:rsid w:val="002767AE"/>
    <w:rsid w:val="00276EBD"/>
    <w:rsid w:val="0028050F"/>
    <w:rsid w:val="00281CC9"/>
    <w:rsid w:val="002823E1"/>
    <w:rsid w:val="002833F3"/>
    <w:rsid w:val="002846C5"/>
    <w:rsid w:val="00284EC3"/>
    <w:rsid w:val="00285DE3"/>
    <w:rsid w:val="002865F7"/>
    <w:rsid w:val="00286895"/>
    <w:rsid w:val="00286CFE"/>
    <w:rsid w:val="00287855"/>
    <w:rsid w:val="00291F6D"/>
    <w:rsid w:val="002922B5"/>
    <w:rsid w:val="00292481"/>
    <w:rsid w:val="00292938"/>
    <w:rsid w:val="00293D37"/>
    <w:rsid w:val="00294088"/>
    <w:rsid w:val="00294CDD"/>
    <w:rsid w:val="00294D02"/>
    <w:rsid w:val="00295A8F"/>
    <w:rsid w:val="00295F02"/>
    <w:rsid w:val="00295F42"/>
    <w:rsid w:val="00295FAE"/>
    <w:rsid w:val="002961C1"/>
    <w:rsid w:val="002972CC"/>
    <w:rsid w:val="00297429"/>
    <w:rsid w:val="00297F3C"/>
    <w:rsid w:val="002A05A6"/>
    <w:rsid w:val="002A0986"/>
    <w:rsid w:val="002A0ACD"/>
    <w:rsid w:val="002A2243"/>
    <w:rsid w:val="002A2DFF"/>
    <w:rsid w:val="002A2F5C"/>
    <w:rsid w:val="002A2FD4"/>
    <w:rsid w:val="002A3CD4"/>
    <w:rsid w:val="002A3E9A"/>
    <w:rsid w:val="002A4058"/>
    <w:rsid w:val="002A5B28"/>
    <w:rsid w:val="002A641C"/>
    <w:rsid w:val="002A6B7D"/>
    <w:rsid w:val="002A6ED9"/>
    <w:rsid w:val="002B10E9"/>
    <w:rsid w:val="002B130E"/>
    <w:rsid w:val="002B1BFA"/>
    <w:rsid w:val="002B1CFF"/>
    <w:rsid w:val="002B2225"/>
    <w:rsid w:val="002B25B3"/>
    <w:rsid w:val="002B3C00"/>
    <w:rsid w:val="002B4643"/>
    <w:rsid w:val="002B4C10"/>
    <w:rsid w:val="002B505B"/>
    <w:rsid w:val="002B68C2"/>
    <w:rsid w:val="002B76E0"/>
    <w:rsid w:val="002C11CC"/>
    <w:rsid w:val="002C166C"/>
    <w:rsid w:val="002C1D8C"/>
    <w:rsid w:val="002C3231"/>
    <w:rsid w:val="002C38E8"/>
    <w:rsid w:val="002C418A"/>
    <w:rsid w:val="002C4F84"/>
    <w:rsid w:val="002C5CFF"/>
    <w:rsid w:val="002C65AC"/>
    <w:rsid w:val="002C713D"/>
    <w:rsid w:val="002D0BA3"/>
    <w:rsid w:val="002D0C52"/>
    <w:rsid w:val="002D1B4F"/>
    <w:rsid w:val="002D1DD8"/>
    <w:rsid w:val="002D1FDE"/>
    <w:rsid w:val="002D2201"/>
    <w:rsid w:val="002D2315"/>
    <w:rsid w:val="002D2500"/>
    <w:rsid w:val="002D2F06"/>
    <w:rsid w:val="002D3B9D"/>
    <w:rsid w:val="002D4931"/>
    <w:rsid w:val="002D6244"/>
    <w:rsid w:val="002D626E"/>
    <w:rsid w:val="002D6285"/>
    <w:rsid w:val="002D6BB3"/>
    <w:rsid w:val="002D7418"/>
    <w:rsid w:val="002D77EE"/>
    <w:rsid w:val="002E1778"/>
    <w:rsid w:val="002E2D73"/>
    <w:rsid w:val="002E3036"/>
    <w:rsid w:val="002E3ACC"/>
    <w:rsid w:val="002E423E"/>
    <w:rsid w:val="002E4B2B"/>
    <w:rsid w:val="002E57D0"/>
    <w:rsid w:val="002E5FEB"/>
    <w:rsid w:val="002F1213"/>
    <w:rsid w:val="002F1F54"/>
    <w:rsid w:val="002F421F"/>
    <w:rsid w:val="002F496F"/>
    <w:rsid w:val="002F65FF"/>
    <w:rsid w:val="002F6951"/>
    <w:rsid w:val="002F77E3"/>
    <w:rsid w:val="0030169F"/>
    <w:rsid w:val="00302616"/>
    <w:rsid w:val="00302681"/>
    <w:rsid w:val="00302FE3"/>
    <w:rsid w:val="00303D80"/>
    <w:rsid w:val="00304726"/>
    <w:rsid w:val="00304921"/>
    <w:rsid w:val="003054D6"/>
    <w:rsid w:val="00305D21"/>
    <w:rsid w:val="003063E8"/>
    <w:rsid w:val="003066FF"/>
    <w:rsid w:val="00306DDD"/>
    <w:rsid w:val="0031025C"/>
    <w:rsid w:val="00310536"/>
    <w:rsid w:val="00310C8D"/>
    <w:rsid w:val="00310EE2"/>
    <w:rsid w:val="00311689"/>
    <w:rsid w:val="00311A20"/>
    <w:rsid w:val="003124D7"/>
    <w:rsid w:val="00312917"/>
    <w:rsid w:val="00313490"/>
    <w:rsid w:val="00313AD9"/>
    <w:rsid w:val="00315113"/>
    <w:rsid w:val="003175AC"/>
    <w:rsid w:val="00317C8A"/>
    <w:rsid w:val="003208AF"/>
    <w:rsid w:val="003209BC"/>
    <w:rsid w:val="003216E4"/>
    <w:rsid w:val="00322033"/>
    <w:rsid w:val="003243CD"/>
    <w:rsid w:val="003245DF"/>
    <w:rsid w:val="0032474D"/>
    <w:rsid w:val="00324859"/>
    <w:rsid w:val="00324D80"/>
    <w:rsid w:val="00325223"/>
    <w:rsid w:val="00325314"/>
    <w:rsid w:val="0032568F"/>
    <w:rsid w:val="00325857"/>
    <w:rsid w:val="003274EB"/>
    <w:rsid w:val="003276DA"/>
    <w:rsid w:val="00327FE0"/>
    <w:rsid w:val="00330BBB"/>
    <w:rsid w:val="00330DAD"/>
    <w:rsid w:val="0033171A"/>
    <w:rsid w:val="00332588"/>
    <w:rsid w:val="003342A3"/>
    <w:rsid w:val="00334D39"/>
    <w:rsid w:val="00335EFB"/>
    <w:rsid w:val="0033627D"/>
    <w:rsid w:val="003362DC"/>
    <w:rsid w:val="003365E2"/>
    <w:rsid w:val="003365F2"/>
    <w:rsid w:val="00336626"/>
    <w:rsid w:val="003373EC"/>
    <w:rsid w:val="003427B8"/>
    <w:rsid w:val="003457DB"/>
    <w:rsid w:val="00347C3A"/>
    <w:rsid w:val="00347DA0"/>
    <w:rsid w:val="00347E61"/>
    <w:rsid w:val="00347F47"/>
    <w:rsid w:val="003503B8"/>
    <w:rsid w:val="0035063D"/>
    <w:rsid w:val="00350B3B"/>
    <w:rsid w:val="003513E0"/>
    <w:rsid w:val="00351D92"/>
    <w:rsid w:val="0035485A"/>
    <w:rsid w:val="00355653"/>
    <w:rsid w:val="003557CA"/>
    <w:rsid w:val="0035621A"/>
    <w:rsid w:val="00356D89"/>
    <w:rsid w:val="00357352"/>
    <w:rsid w:val="0035771D"/>
    <w:rsid w:val="00357E7D"/>
    <w:rsid w:val="0036041D"/>
    <w:rsid w:val="00361601"/>
    <w:rsid w:val="003633ED"/>
    <w:rsid w:val="00363CC8"/>
    <w:rsid w:val="00364A0F"/>
    <w:rsid w:val="00365D21"/>
    <w:rsid w:val="003669C3"/>
    <w:rsid w:val="00370451"/>
    <w:rsid w:val="003705AA"/>
    <w:rsid w:val="00371620"/>
    <w:rsid w:val="00371CC7"/>
    <w:rsid w:val="00371CEA"/>
    <w:rsid w:val="00371EF5"/>
    <w:rsid w:val="003728CB"/>
    <w:rsid w:val="00374523"/>
    <w:rsid w:val="00374D4A"/>
    <w:rsid w:val="00375A01"/>
    <w:rsid w:val="00375E83"/>
    <w:rsid w:val="003774DC"/>
    <w:rsid w:val="00377C54"/>
    <w:rsid w:val="00377FA3"/>
    <w:rsid w:val="003807EE"/>
    <w:rsid w:val="00380BBD"/>
    <w:rsid w:val="00380E91"/>
    <w:rsid w:val="0038163A"/>
    <w:rsid w:val="00381986"/>
    <w:rsid w:val="00382328"/>
    <w:rsid w:val="00382498"/>
    <w:rsid w:val="00383B10"/>
    <w:rsid w:val="00383FA1"/>
    <w:rsid w:val="0038472A"/>
    <w:rsid w:val="0038483B"/>
    <w:rsid w:val="00384FED"/>
    <w:rsid w:val="003855B3"/>
    <w:rsid w:val="003855F8"/>
    <w:rsid w:val="00385BB5"/>
    <w:rsid w:val="00387FED"/>
    <w:rsid w:val="00390ABB"/>
    <w:rsid w:val="00390FC8"/>
    <w:rsid w:val="00391CE8"/>
    <w:rsid w:val="003940FD"/>
    <w:rsid w:val="0039570D"/>
    <w:rsid w:val="0039706F"/>
    <w:rsid w:val="0039780D"/>
    <w:rsid w:val="00397E59"/>
    <w:rsid w:val="003A0590"/>
    <w:rsid w:val="003A08B1"/>
    <w:rsid w:val="003A0D06"/>
    <w:rsid w:val="003A1615"/>
    <w:rsid w:val="003A16DE"/>
    <w:rsid w:val="003A31C7"/>
    <w:rsid w:val="003A3A2C"/>
    <w:rsid w:val="003A4015"/>
    <w:rsid w:val="003A40BA"/>
    <w:rsid w:val="003A4868"/>
    <w:rsid w:val="003A5233"/>
    <w:rsid w:val="003A5244"/>
    <w:rsid w:val="003A622B"/>
    <w:rsid w:val="003A63C1"/>
    <w:rsid w:val="003A7221"/>
    <w:rsid w:val="003A72CE"/>
    <w:rsid w:val="003A7628"/>
    <w:rsid w:val="003A799D"/>
    <w:rsid w:val="003A7A59"/>
    <w:rsid w:val="003B13AD"/>
    <w:rsid w:val="003B13CB"/>
    <w:rsid w:val="003B2098"/>
    <w:rsid w:val="003B280A"/>
    <w:rsid w:val="003B432C"/>
    <w:rsid w:val="003B455C"/>
    <w:rsid w:val="003B591C"/>
    <w:rsid w:val="003B623E"/>
    <w:rsid w:val="003B64B0"/>
    <w:rsid w:val="003B6AC0"/>
    <w:rsid w:val="003B6C41"/>
    <w:rsid w:val="003B72C6"/>
    <w:rsid w:val="003B7968"/>
    <w:rsid w:val="003C0036"/>
    <w:rsid w:val="003C1C30"/>
    <w:rsid w:val="003C1C31"/>
    <w:rsid w:val="003C260C"/>
    <w:rsid w:val="003C2A36"/>
    <w:rsid w:val="003C4075"/>
    <w:rsid w:val="003C4265"/>
    <w:rsid w:val="003C7E71"/>
    <w:rsid w:val="003D1703"/>
    <w:rsid w:val="003D1B64"/>
    <w:rsid w:val="003D28FB"/>
    <w:rsid w:val="003D2ACC"/>
    <w:rsid w:val="003D48B2"/>
    <w:rsid w:val="003D4A79"/>
    <w:rsid w:val="003D58C1"/>
    <w:rsid w:val="003D61F5"/>
    <w:rsid w:val="003D6D3E"/>
    <w:rsid w:val="003D7896"/>
    <w:rsid w:val="003E072F"/>
    <w:rsid w:val="003E1621"/>
    <w:rsid w:val="003E18C1"/>
    <w:rsid w:val="003E2496"/>
    <w:rsid w:val="003E3FAE"/>
    <w:rsid w:val="003E454A"/>
    <w:rsid w:val="003E45FF"/>
    <w:rsid w:val="003E4A6B"/>
    <w:rsid w:val="003E59AB"/>
    <w:rsid w:val="003E5FBE"/>
    <w:rsid w:val="003E6229"/>
    <w:rsid w:val="003E77C0"/>
    <w:rsid w:val="003F0B95"/>
    <w:rsid w:val="003F0D50"/>
    <w:rsid w:val="003F12E1"/>
    <w:rsid w:val="003F1842"/>
    <w:rsid w:val="003F1AD5"/>
    <w:rsid w:val="003F243A"/>
    <w:rsid w:val="003F25BE"/>
    <w:rsid w:val="003F3B96"/>
    <w:rsid w:val="003F41F4"/>
    <w:rsid w:val="003F458C"/>
    <w:rsid w:val="003F4957"/>
    <w:rsid w:val="003F672F"/>
    <w:rsid w:val="003F7CBE"/>
    <w:rsid w:val="003F7D84"/>
    <w:rsid w:val="004010D1"/>
    <w:rsid w:val="004010DA"/>
    <w:rsid w:val="004030F4"/>
    <w:rsid w:val="00403BE6"/>
    <w:rsid w:val="00403C8D"/>
    <w:rsid w:val="00403CDF"/>
    <w:rsid w:val="00403FEF"/>
    <w:rsid w:val="00404196"/>
    <w:rsid w:val="0040545E"/>
    <w:rsid w:val="00405809"/>
    <w:rsid w:val="00406833"/>
    <w:rsid w:val="00407568"/>
    <w:rsid w:val="004079C8"/>
    <w:rsid w:val="00407D19"/>
    <w:rsid w:val="0041028A"/>
    <w:rsid w:val="00411934"/>
    <w:rsid w:val="00411E53"/>
    <w:rsid w:val="00411EE7"/>
    <w:rsid w:val="00414DF4"/>
    <w:rsid w:val="004159C4"/>
    <w:rsid w:val="00415B1E"/>
    <w:rsid w:val="00416026"/>
    <w:rsid w:val="00416095"/>
    <w:rsid w:val="00417715"/>
    <w:rsid w:val="004207E0"/>
    <w:rsid w:val="00420EBE"/>
    <w:rsid w:val="00421077"/>
    <w:rsid w:val="00421ABA"/>
    <w:rsid w:val="00421B44"/>
    <w:rsid w:val="00421CA1"/>
    <w:rsid w:val="00421ED6"/>
    <w:rsid w:val="00422989"/>
    <w:rsid w:val="00423BF9"/>
    <w:rsid w:val="00423E4B"/>
    <w:rsid w:val="00425175"/>
    <w:rsid w:val="00425A7F"/>
    <w:rsid w:val="00427C03"/>
    <w:rsid w:val="00431804"/>
    <w:rsid w:val="00431A1E"/>
    <w:rsid w:val="00431FD8"/>
    <w:rsid w:val="00432D79"/>
    <w:rsid w:val="0043318C"/>
    <w:rsid w:val="004354FC"/>
    <w:rsid w:val="00435F5B"/>
    <w:rsid w:val="00436A1E"/>
    <w:rsid w:val="00436FDB"/>
    <w:rsid w:val="00437AB3"/>
    <w:rsid w:val="0044124D"/>
    <w:rsid w:val="00441BD6"/>
    <w:rsid w:val="00443CDF"/>
    <w:rsid w:val="00446581"/>
    <w:rsid w:val="00446731"/>
    <w:rsid w:val="00447339"/>
    <w:rsid w:val="00447E00"/>
    <w:rsid w:val="0045042B"/>
    <w:rsid w:val="004504B6"/>
    <w:rsid w:val="00450D56"/>
    <w:rsid w:val="00450DA3"/>
    <w:rsid w:val="00451917"/>
    <w:rsid w:val="004520D3"/>
    <w:rsid w:val="00452161"/>
    <w:rsid w:val="0045317F"/>
    <w:rsid w:val="0045332E"/>
    <w:rsid w:val="00454FA6"/>
    <w:rsid w:val="00454FC1"/>
    <w:rsid w:val="00455B79"/>
    <w:rsid w:val="004566E4"/>
    <w:rsid w:val="00456C74"/>
    <w:rsid w:val="0045755F"/>
    <w:rsid w:val="00457DCF"/>
    <w:rsid w:val="0046034D"/>
    <w:rsid w:val="00460F69"/>
    <w:rsid w:val="00460F8E"/>
    <w:rsid w:val="004610AD"/>
    <w:rsid w:val="00461EA6"/>
    <w:rsid w:val="004627D4"/>
    <w:rsid w:val="00462BB7"/>
    <w:rsid w:val="004636F1"/>
    <w:rsid w:val="00463A62"/>
    <w:rsid w:val="00463C5E"/>
    <w:rsid w:val="00463DC2"/>
    <w:rsid w:val="004664CD"/>
    <w:rsid w:val="004670F1"/>
    <w:rsid w:val="004672D2"/>
    <w:rsid w:val="004675F7"/>
    <w:rsid w:val="00467BD3"/>
    <w:rsid w:val="00467EA8"/>
    <w:rsid w:val="0047397E"/>
    <w:rsid w:val="00474E5A"/>
    <w:rsid w:val="004767BF"/>
    <w:rsid w:val="00476DA0"/>
    <w:rsid w:val="00477BBD"/>
    <w:rsid w:val="00480774"/>
    <w:rsid w:val="004824B2"/>
    <w:rsid w:val="00482AD9"/>
    <w:rsid w:val="00482B94"/>
    <w:rsid w:val="00482C3C"/>
    <w:rsid w:val="0048330E"/>
    <w:rsid w:val="0048607D"/>
    <w:rsid w:val="00487984"/>
    <w:rsid w:val="00490EBB"/>
    <w:rsid w:val="00491B4E"/>
    <w:rsid w:val="004926F7"/>
    <w:rsid w:val="00493A18"/>
    <w:rsid w:val="00493AEA"/>
    <w:rsid w:val="00494DA7"/>
    <w:rsid w:val="00495095"/>
    <w:rsid w:val="0049524D"/>
    <w:rsid w:val="00495510"/>
    <w:rsid w:val="00495A3B"/>
    <w:rsid w:val="00495B83"/>
    <w:rsid w:val="00495EBB"/>
    <w:rsid w:val="00495F3A"/>
    <w:rsid w:val="00496031"/>
    <w:rsid w:val="00496246"/>
    <w:rsid w:val="004967F1"/>
    <w:rsid w:val="00497A32"/>
    <w:rsid w:val="00497F16"/>
    <w:rsid w:val="004A02BF"/>
    <w:rsid w:val="004A1047"/>
    <w:rsid w:val="004A26B2"/>
    <w:rsid w:val="004A2E5B"/>
    <w:rsid w:val="004A3A4C"/>
    <w:rsid w:val="004A3F49"/>
    <w:rsid w:val="004A4C12"/>
    <w:rsid w:val="004A576D"/>
    <w:rsid w:val="004A578E"/>
    <w:rsid w:val="004A6D94"/>
    <w:rsid w:val="004B16F2"/>
    <w:rsid w:val="004B1AAA"/>
    <w:rsid w:val="004B1D11"/>
    <w:rsid w:val="004B2859"/>
    <w:rsid w:val="004B3572"/>
    <w:rsid w:val="004B3702"/>
    <w:rsid w:val="004B38F7"/>
    <w:rsid w:val="004B4345"/>
    <w:rsid w:val="004B7DE4"/>
    <w:rsid w:val="004C0550"/>
    <w:rsid w:val="004C098E"/>
    <w:rsid w:val="004C16F1"/>
    <w:rsid w:val="004C2C03"/>
    <w:rsid w:val="004C307A"/>
    <w:rsid w:val="004C580B"/>
    <w:rsid w:val="004C6985"/>
    <w:rsid w:val="004C6A7E"/>
    <w:rsid w:val="004C6F86"/>
    <w:rsid w:val="004C7AE2"/>
    <w:rsid w:val="004D0D74"/>
    <w:rsid w:val="004D1804"/>
    <w:rsid w:val="004D1CFA"/>
    <w:rsid w:val="004D28C3"/>
    <w:rsid w:val="004D3F54"/>
    <w:rsid w:val="004D4608"/>
    <w:rsid w:val="004D471C"/>
    <w:rsid w:val="004D6250"/>
    <w:rsid w:val="004D6646"/>
    <w:rsid w:val="004D7504"/>
    <w:rsid w:val="004D77FF"/>
    <w:rsid w:val="004E03FC"/>
    <w:rsid w:val="004E040D"/>
    <w:rsid w:val="004E0716"/>
    <w:rsid w:val="004E0BB9"/>
    <w:rsid w:val="004E105D"/>
    <w:rsid w:val="004E2846"/>
    <w:rsid w:val="004E292D"/>
    <w:rsid w:val="004E37AC"/>
    <w:rsid w:val="004E3F5E"/>
    <w:rsid w:val="004E40B5"/>
    <w:rsid w:val="004E4947"/>
    <w:rsid w:val="004E4C58"/>
    <w:rsid w:val="004E5866"/>
    <w:rsid w:val="004E5D0B"/>
    <w:rsid w:val="004E703C"/>
    <w:rsid w:val="004E71FC"/>
    <w:rsid w:val="004E7449"/>
    <w:rsid w:val="004E769E"/>
    <w:rsid w:val="004E7E84"/>
    <w:rsid w:val="004F0CA6"/>
    <w:rsid w:val="004F0DD5"/>
    <w:rsid w:val="004F2217"/>
    <w:rsid w:val="004F4AFF"/>
    <w:rsid w:val="004F5048"/>
    <w:rsid w:val="004F6056"/>
    <w:rsid w:val="004F60AC"/>
    <w:rsid w:val="004F7898"/>
    <w:rsid w:val="004F7AD1"/>
    <w:rsid w:val="00500A18"/>
    <w:rsid w:val="0050197B"/>
    <w:rsid w:val="00502C21"/>
    <w:rsid w:val="00502DBE"/>
    <w:rsid w:val="005034A9"/>
    <w:rsid w:val="005037F4"/>
    <w:rsid w:val="00503CD3"/>
    <w:rsid w:val="005054F8"/>
    <w:rsid w:val="005058A8"/>
    <w:rsid w:val="005058D9"/>
    <w:rsid w:val="00506468"/>
    <w:rsid w:val="00507602"/>
    <w:rsid w:val="005102A6"/>
    <w:rsid w:val="00512669"/>
    <w:rsid w:val="00512B3C"/>
    <w:rsid w:val="00512EC0"/>
    <w:rsid w:val="00513018"/>
    <w:rsid w:val="00513A78"/>
    <w:rsid w:val="00513B2D"/>
    <w:rsid w:val="00513D9B"/>
    <w:rsid w:val="005144C1"/>
    <w:rsid w:val="0051460C"/>
    <w:rsid w:val="00514789"/>
    <w:rsid w:val="00516738"/>
    <w:rsid w:val="00516AF1"/>
    <w:rsid w:val="00516DED"/>
    <w:rsid w:val="0052051B"/>
    <w:rsid w:val="00521E55"/>
    <w:rsid w:val="00522B5B"/>
    <w:rsid w:val="005230F4"/>
    <w:rsid w:val="005250AE"/>
    <w:rsid w:val="0052559C"/>
    <w:rsid w:val="005261EA"/>
    <w:rsid w:val="00527500"/>
    <w:rsid w:val="0053008B"/>
    <w:rsid w:val="0053163F"/>
    <w:rsid w:val="00535882"/>
    <w:rsid w:val="00535C2D"/>
    <w:rsid w:val="00535DEC"/>
    <w:rsid w:val="00535EEB"/>
    <w:rsid w:val="00535F03"/>
    <w:rsid w:val="00536B05"/>
    <w:rsid w:val="005401AA"/>
    <w:rsid w:val="0054040F"/>
    <w:rsid w:val="00540D31"/>
    <w:rsid w:val="00541039"/>
    <w:rsid w:val="005425FC"/>
    <w:rsid w:val="00542843"/>
    <w:rsid w:val="00542E6F"/>
    <w:rsid w:val="0054374B"/>
    <w:rsid w:val="00543AAE"/>
    <w:rsid w:val="00544184"/>
    <w:rsid w:val="00544721"/>
    <w:rsid w:val="0054549A"/>
    <w:rsid w:val="005455C5"/>
    <w:rsid w:val="005460B3"/>
    <w:rsid w:val="0054763D"/>
    <w:rsid w:val="00547DBB"/>
    <w:rsid w:val="00551AF0"/>
    <w:rsid w:val="00551DE4"/>
    <w:rsid w:val="00552E7E"/>
    <w:rsid w:val="0055502B"/>
    <w:rsid w:val="005550C7"/>
    <w:rsid w:val="00556621"/>
    <w:rsid w:val="005568A5"/>
    <w:rsid w:val="0055698C"/>
    <w:rsid w:val="00557244"/>
    <w:rsid w:val="005576BA"/>
    <w:rsid w:val="005610D3"/>
    <w:rsid w:val="00561BDA"/>
    <w:rsid w:val="00562A85"/>
    <w:rsid w:val="00563A0A"/>
    <w:rsid w:val="00563D4F"/>
    <w:rsid w:val="00564440"/>
    <w:rsid w:val="0056448A"/>
    <w:rsid w:val="0056484D"/>
    <w:rsid w:val="00565D01"/>
    <w:rsid w:val="00566B1A"/>
    <w:rsid w:val="00571038"/>
    <w:rsid w:val="00571E9D"/>
    <w:rsid w:val="0057286C"/>
    <w:rsid w:val="0057425C"/>
    <w:rsid w:val="00574590"/>
    <w:rsid w:val="00574F02"/>
    <w:rsid w:val="00574F1C"/>
    <w:rsid w:val="005750C0"/>
    <w:rsid w:val="00575681"/>
    <w:rsid w:val="00576560"/>
    <w:rsid w:val="00576DB1"/>
    <w:rsid w:val="00577879"/>
    <w:rsid w:val="00577A08"/>
    <w:rsid w:val="00580379"/>
    <w:rsid w:val="005823A5"/>
    <w:rsid w:val="00582FB7"/>
    <w:rsid w:val="00583178"/>
    <w:rsid w:val="00583535"/>
    <w:rsid w:val="00583EE8"/>
    <w:rsid w:val="00584CD2"/>
    <w:rsid w:val="00585C92"/>
    <w:rsid w:val="005940E3"/>
    <w:rsid w:val="00594342"/>
    <w:rsid w:val="00594D0D"/>
    <w:rsid w:val="00595B4C"/>
    <w:rsid w:val="00596806"/>
    <w:rsid w:val="00596E53"/>
    <w:rsid w:val="005975DE"/>
    <w:rsid w:val="005A0A5D"/>
    <w:rsid w:val="005A1256"/>
    <w:rsid w:val="005A1A71"/>
    <w:rsid w:val="005A433D"/>
    <w:rsid w:val="005A4AE7"/>
    <w:rsid w:val="005A5583"/>
    <w:rsid w:val="005A6059"/>
    <w:rsid w:val="005A65E8"/>
    <w:rsid w:val="005A6E1F"/>
    <w:rsid w:val="005A7209"/>
    <w:rsid w:val="005B0A58"/>
    <w:rsid w:val="005B180A"/>
    <w:rsid w:val="005B36EC"/>
    <w:rsid w:val="005B4AE6"/>
    <w:rsid w:val="005B4D55"/>
    <w:rsid w:val="005B4FAC"/>
    <w:rsid w:val="005B52B4"/>
    <w:rsid w:val="005B5716"/>
    <w:rsid w:val="005B58FF"/>
    <w:rsid w:val="005C0F5D"/>
    <w:rsid w:val="005C3B47"/>
    <w:rsid w:val="005C4099"/>
    <w:rsid w:val="005C4536"/>
    <w:rsid w:val="005C4DE2"/>
    <w:rsid w:val="005C51FA"/>
    <w:rsid w:val="005C5ABD"/>
    <w:rsid w:val="005C6C34"/>
    <w:rsid w:val="005D0180"/>
    <w:rsid w:val="005D02F4"/>
    <w:rsid w:val="005D0BCC"/>
    <w:rsid w:val="005D1033"/>
    <w:rsid w:val="005D1A5A"/>
    <w:rsid w:val="005D2F2E"/>
    <w:rsid w:val="005D3336"/>
    <w:rsid w:val="005D3383"/>
    <w:rsid w:val="005D37D0"/>
    <w:rsid w:val="005D4030"/>
    <w:rsid w:val="005D58D4"/>
    <w:rsid w:val="005D5931"/>
    <w:rsid w:val="005D5AB7"/>
    <w:rsid w:val="005D5D31"/>
    <w:rsid w:val="005D64D4"/>
    <w:rsid w:val="005D67D1"/>
    <w:rsid w:val="005D6B4E"/>
    <w:rsid w:val="005D6E63"/>
    <w:rsid w:val="005D70E8"/>
    <w:rsid w:val="005D77F7"/>
    <w:rsid w:val="005D7811"/>
    <w:rsid w:val="005E166D"/>
    <w:rsid w:val="005E2A7E"/>
    <w:rsid w:val="005E3B7C"/>
    <w:rsid w:val="005E3C92"/>
    <w:rsid w:val="005E5010"/>
    <w:rsid w:val="005E521E"/>
    <w:rsid w:val="005E62FB"/>
    <w:rsid w:val="005F1B84"/>
    <w:rsid w:val="005F2C88"/>
    <w:rsid w:val="005F2E2A"/>
    <w:rsid w:val="005F3758"/>
    <w:rsid w:val="005F3839"/>
    <w:rsid w:val="005F3E88"/>
    <w:rsid w:val="005F4A6B"/>
    <w:rsid w:val="005F56D0"/>
    <w:rsid w:val="005F5740"/>
    <w:rsid w:val="005F5DB2"/>
    <w:rsid w:val="005F7267"/>
    <w:rsid w:val="005F75C2"/>
    <w:rsid w:val="00600663"/>
    <w:rsid w:val="00601933"/>
    <w:rsid w:val="00601B29"/>
    <w:rsid w:val="00601C53"/>
    <w:rsid w:val="006021FD"/>
    <w:rsid w:val="006025A2"/>
    <w:rsid w:val="00603718"/>
    <w:rsid w:val="0060382B"/>
    <w:rsid w:val="00604437"/>
    <w:rsid w:val="006049A6"/>
    <w:rsid w:val="006050B5"/>
    <w:rsid w:val="00605284"/>
    <w:rsid w:val="00605AE8"/>
    <w:rsid w:val="00606010"/>
    <w:rsid w:val="00606B12"/>
    <w:rsid w:val="0060702E"/>
    <w:rsid w:val="006105FF"/>
    <w:rsid w:val="00611220"/>
    <w:rsid w:val="00611C7C"/>
    <w:rsid w:val="00612234"/>
    <w:rsid w:val="00612D2B"/>
    <w:rsid w:val="00612DB5"/>
    <w:rsid w:val="00613C0B"/>
    <w:rsid w:val="00613CC1"/>
    <w:rsid w:val="006141F2"/>
    <w:rsid w:val="00614239"/>
    <w:rsid w:val="00615459"/>
    <w:rsid w:val="00615876"/>
    <w:rsid w:val="00616B01"/>
    <w:rsid w:val="006177CB"/>
    <w:rsid w:val="006177D5"/>
    <w:rsid w:val="00617A0D"/>
    <w:rsid w:val="006203D2"/>
    <w:rsid w:val="006209AD"/>
    <w:rsid w:val="00620B8B"/>
    <w:rsid w:val="006211FB"/>
    <w:rsid w:val="00621EA1"/>
    <w:rsid w:val="00622E2A"/>
    <w:rsid w:val="0062342B"/>
    <w:rsid w:val="00623739"/>
    <w:rsid w:val="00623C98"/>
    <w:rsid w:val="00624013"/>
    <w:rsid w:val="00624185"/>
    <w:rsid w:val="0062480F"/>
    <w:rsid w:val="00625EF1"/>
    <w:rsid w:val="006262F3"/>
    <w:rsid w:val="006264A2"/>
    <w:rsid w:val="00626684"/>
    <w:rsid w:val="00626C3D"/>
    <w:rsid w:val="00627046"/>
    <w:rsid w:val="00632A94"/>
    <w:rsid w:val="00632DEA"/>
    <w:rsid w:val="00633256"/>
    <w:rsid w:val="006339B1"/>
    <w:rsid w:val="006348FE"/>
    <w:rsid w:val="00634D23"/>
    <w:rsid w:val="00635914"/>
    <w:rsid w:val="00636589"/>
    <w:rsid w:val="00636803"/>
    <w:rsid w:val="00636BB7"/>
    <w:rsid w:val="00637CC6"/>
    <w:rsid w:val="0064158A"/>
    <w:rsid w:val="00642C13"/>
    <w:rsid w:val="006435FC"/>
    <w:rsid w:val="00643ABD"/>
    <w:rsid w:val="006445EA"/>
    <w:rsid w:val="00645F72"/>
    <w:rsid w:val="00646E82"/>
    <w:rsid w:val="00647428"/>
    <w:rsid w:val="00647572"/>
    <w:rsid w:val="006475CA"/>
    <w:rsid w:val="006479A2"/>
    <w:rsid w:val="00647B31"/>
    <w:rsid w:val="00650E6E"/>
    <w:rsid w:val="00651B42"/>
    <w:rsid w:val="006523A3"/>
    <w:rsid w:val="0065363E"/>
    <w:rsid w:val="00653B1F"/>
    <w:rsid w:val="00653B5F"/>
    <w:rsid w:val="00656951"/>
    <w:rsid w:val="00656B3F"/>
    <w:rsid w:val="00657357"/>
    <w:rsid w:val="006606F6"/>
    <w:rsid w:val="00660DFE"/>
    <w:rsid w:val="00661137"/>
    <w:rsid w:val="00663778"/>
    <w:rsid w:val="00663A27"/>
    <w:rsid w:val="00664998"/>
    <w:rsid w:val="006649C1"/>
    <w:rsid w:val="00664C6B"/>
    <w:rsid w:val="00665AAA"/>
    <w:rsid w:val="0066653D"/>
    <w:rsid w:val="0066680E"/>
    <w:rsid w:val="00671F7C"/>
    <w:rsid w:val="006733BE"/>
    <w:rsid w:val="00673B3C"/>
    <w:rsid w:val="00673DF9"/>
    <w:rsid w:val="006754CD"/>
    <w:rsid w:val="00675611"/>
    <w:rsid w:val="00675B79"/>
    <w:rsid w:val="006778A3"/>
    <w:rsid w:val="00677ACB"/>
    <w:rsid w:val="00680705"/>
    <w:rsid w:val="006809E3"/>
    <w:rsid w:val="00681F5B"/>
    <w:rsid w:val="00684373"/>
    <w:rsid w:val="00684D3D"/>
    <w:rsid w:val="00684DE0"/>
    <w:rsid w:val="006851C6"/>
    <w:rsid w:val="00685396"/>
    <w:rsid w:val="0068559D"/>
    <w:rsid w:val="00685AB1"/>
    <w:rsid w:val="006864EB"/>
    <w:rsid w:val="0068653E"/>
    <w:rsid w:val="006865FC"/>
    <w:rsid w:val="0068674B"/>
    <w:rsid w:val="00687BFE"/>
    <w:rsid w:val="00690562"/>
    <w:rsid w:val="00690971"/>
    <w:rsid w:val="006918B7"/>
    <w:rsid w:val="00692965"/>
    <w:rsid w:val="00692A35"/>
    <w:rsid w:val="00692B18"/>
    <w:rsid w:val="006935F2"/>
    <w:rsid w:val="006936B6"/>
    <w:rsid w:val="00693F91"/>
    <w:rsid w:val="00694209"/>
    <w:rsid w:val="00695452"/>
    <w:rsid w:val="00695760"/>
    <w:rsid w:val="00695870"/>
    <w:rsid w:val="006969E7"/>
    <w:rsid w:val="0069721C"/>
    <w:rsid w:val="006973F5"/>
    <w:rsid w:val="006978F6"/>
    <w:rsid w:val="006A0666"/>
    <w:rsid w:val="006A0984"/>
    <w:rsid w:val="006A118F"/>
    <w:rsid w:val="006A1982"/>
    <w:rsid w:val="006A2B63"/>
    <w:rsid w:val="006A3E56"/>
    <w:rsid w:val="006A44B1"/>
    <w:rsid w:val="006A4688"/>
    <w:rsid w:val="006A4A2F"/>
    <w:rsid w:val="006A5638"/>
    <w:rsid w:val="006A5BDB"/>
    <w:rsid w:val="006A60FC"/>
    <w:rsid w:val="006A71C5"/>
    <w:rsid w:val="006A74F3"/>
    <w:rsid w:val="006A7733"/>
    <w:rsid w:val="006B070C"/>
    <w:rsid w:val="006B1ADD"/>
    <w:rsid w:val="006B1E6D"/>
    <w:rsid w:val="006B270F"/>
    <w:rsid w:val="006B3FB4"/>
    <w:rsid w:val="006B40DF"/>
    <w:rsid w:val="006B4C1A"/>
    <w:rsid w:val="006B4E04"/>
    <w:rsid w:val="006B50EB"/>
    <w:rsid w:val="006B5190"/>
    <w:rsid w:val="006B6D20"/>
    <w:rsid w:val="006B7009"/>
    <w:rsid w:val="006B71FA"/>
    <w:rsid w:val="006C091A"/>
    <w:rsid w:val="006C123E"/>
    <w:rsid w:val="006C2728"/>
    <w:rsid w:val="006C273E"/>
    <w:rsid w:val="006C2D08"/>
    <w:rsid w:val="006C4EDB"/>
    <w:rsid w:val="006C526F"/>
    <w:rsid w:val="006C643E"/>
    <w:rsid w:val="006C649F"/>
    <w:rsid w:val="006C6D44"/>
    <w:rsid w:val="006C75AC"/>
    <w:rsid w:val="006C76E7"/>
    <w:rsid w:val="006C798B"/>
    <w:rsid w:val="006D01A0"/>
    <w:rsid w:val="006D0534"/>
    <w:rsid w:val="006D10AE"/>
    <w:rsid w:val="006D1DAC"/>
    <w:rsid w:val="006D3087"/>
    <w:rsid w:val="006D5C5C"/>
    <w:rsid w:val="006D629F"/>
    <w:rsid w:val="006D6B35"/>
    <w:rsid w:val="006D6C8A"/>
    <w:rsid w:val="006D7276"/>
    <w:rsid w:val="006D7485"/>
    <w:rsid w:val="006D7AF8"/>
    <w:rsid w:val="006E0D81"/>
    <w:rsid w:val="006E15CA"/>
    <w:rsid w:val="006E2F83"/>
    <w:rsid w:val="006E3551"/>
    <w:rsid w:val="006E385B"/>
    <w:rsid w:val="006E38EA"/>
    <w:rsid w:val="006E4101"/>
    <w:rsid w:val="006E556C"/>
    <w:rsid w:val="006E5C25"/>
    <w:rsid w:val="006E6648"/>
    <w:rsid w:val="006E6659"/>
    <w:rsid w:val="006E6AF0"/>
    <w:rsid w:val="006E730F"/>
    <w:rsid w:val="006E76B7"/>
    <w:rsid w:val="006E7EB9"/>
    <w:rsid w:val="006F0A18"/>
    <w:rsid w:val="006F3945"/>
    <w:rsid w:val="006F479D"/>
    <w:rsid w:val="006F4E65"/>
    <w:rsid w:val="006F5A89"/>
    <w:rsid w:val="006F5EE6"/>
    <w:rsid w:val="006F7570"/>
    <w:rsid w:val="006F76A8"/>
    <w:rsid w:val="00700615"/>
    <w:rsid w:val="0070111B"/>
    <w:rsid w:val="00702B5E"/>
    <w:rsid w:val="0070433D"/>
    <w:rsid w:val="00705D2E"/>
    <w:rsid w:val="007061F1"/>
    <w:rsid w:val="00710242"/>
    <w:rsid w:val="007111B4"/>
    <w:rsid w:val="00713419"/>
    <w:rsid w:val="00713F5B"/>
    <w:rsid w:val="0071586A"/>
    <w:rsid w:val="007178B9"/>
    <w:rsid w:val="007215D9"/>
    <w:rsid w:val="00722777"/>
    <w:rsid w:val="0072292A"/>
    <w:rsid w:val="00722FD8"/>
    <w:rsid w:val="00723832"/>
    <w:rsid w:val="00723BE1"/>
    <w:rsid w:val="00724023"/>
    <w:rsid w:val="00724BD1"/>
    <w:rsid w:val="00726C41"/>
    <w:rsid w:val="0072701A"/>
    <w:rsid w:val="00727AB7"/>
    <w:rsid w:val="007307B1"/>
    <w:rsid w:val="00730B9B"/>
    <w:rsid w:val="00731EAC"/>
    <w:rsid w:val="00732F95"/>
    <w:rsid w:val="00733BCC"/>
    <w:rsid w:val="00735CE6"/>
    <w:rsid w:val="007360DB"/>
    <w:rsid w:val="007362AC"/>
    <w:rsid w:val="00736D81"/>
    <w:rsid w:val="00736EF8"/>
    <w:rsid w:val="00737A1D"/>
    <w:rsid w:val="00737DEE"/>
    <w:rsid w:val="00740053"/>
    <w:rsid w:val="00740BAF"/>
    <w:rsid w:val="00741B7F"/>
    <w:rsid w:val="007423E0"/>
    <w:rsid w:val="007465FB"/>
    <w:rsid w:val="007479DA"/>
    <w:rsid w:val="007503A3"/>
    <w:rsid w:val="0075106B"/>
    <w:rsid w:val="00751304"/>
    <w:rsid w:val="0075322E"/>
    <w:rsid w:val="00753CA8"/>
    <w:rsid w:val="00753FFE"/>
    <w:rsid w:val="00754439"/>
    <w:rsid w:val="00754A35"/>
    <w:rsid w:val="00755165"/>
    <w:rsid w:val="00755B5B"/>
    <w:rsid w:val="00756513"/>
    <w:rsid w:val="00756FF2"/>
    <w:rsid w:val="00757B08"/>
    <w:rsid w:val="00757F92"/>
    <w:rsid w:val="00762630"/>
    <w:rsid w:val="00763338"/>
    <w:rsid w:val="0076551A"/>
    <w:rsid w:val="0076575C"/>
    <w:rsid w:val="00770B36"/>
    <w:rsid w:val="00772131"/>
    <w:rsid w:val="007738B7"/>
    <w:rsid w:val="0077403C"/>
    <w:rsid w:val="007746EC"/>
    <w:rsid w:val="007759D1"/>
    <w:rsid w:val="00776778"/>
    <w:rsid w:val="0077683B"/>
    <w:rsid w:val="00777720"/>
    <w:rsid w:val="0078091B"/>
    <w:rsid w:val="00780A0A"/>
    <w:rsid w:val="00780B25"/>
    <w:rsid w:val="00780C89"/>
    <w:rsid w:val="0078167D"/>
    <w:rsid w:val="00782142"/>
    <w:rsid w:val="00782E71"/>
    <w:rsid w:val="00783A1F"/>
    <w:rsid w:val="0078416C"/>
    <w:rsid w:val="00784349"/>
    <w:rsid w:val="00784CC5"/>
    <w:rsid w:val="007859FB"/>
    <w:rsid w:val="00786318"/>
    <w:rsid w:val="00786DAC"/>
    <w:rsid w:val="00786E4E"/>
    <w:rsid w:val="007871F8"/>
    <w:rsid w:val="00787206"/>
    <w:rsid w:val="00787362"/>
    <w:rsid w:val="00787390"/>
    <w:rsid w:val="00787809"/>
    <w:rsid w:val="00787F22"/>
    <w:rsid w:val="00791277"/>
    <w:rsid w:val="007917A9"/>
    <w:rsid w:val="00791882"/>
    <w:rsid w:val="00792785"/>
    <w:rsid w:val="00792FA9"/>
    <w:rsid w:val="007931D4"/>
    <w:rsid w:val="00793FBF"/>
    <w:rsid w:val="00794B58"/>
    <w:rsid w:val="0079531D"/>
    <w:rsid w:val="00795408"/>
    <w:rsid w:val="00796263"/>
    <w:rsid w:val="0079646D"/>
    <w:rsid w:val="00796B39"/>
    <w:rsid w:val="007973D1"/>
    <w:rsid w:val="007A0D86"/>
    <w:rsid w:val="007A2095"/>
    <w:rsid w:val="007A4E7B"/>
    <w:rsid w:val="007A5148"/>
    <w:rsid w:val="007A5904"/>
    <w:rsid w:val="007A6AD3"/>
    <w:rsid w:val="007A6AD4"/>
    <w:rsid w:val="007B0401"/>
    <w:rsid w:val="007B08D5"/>
    <w:rsid w:val="007B0F91"/>
    <w:rsid w:val="007B1870"/>
    <w:rsid w:val="007B2DFA"/>
    <w:rsid w:val="007B323B"/>
    <w:rsid w:val="007B33CD"/>
    <w:rsid w:val="007B4C21"/>
    <w:rsid w:val="007B4F25"/>
    <w:rsid w:val="007B4F70"/>
    <w:rsid w:val="007B50B5"/>
    <w:rsid w:val="007B5234"/>
    <w:rsid w:val="007B555A"/>
    <w:rsid w:val="007B6AAB"/>
    <w:rsid w:val="007B72DB"/>
    <w:rsid w:val="007B7B9C"/>
    <w:rsid w:val="007C06C0"/>
    <w:rsid w:val="007C0AE1"/>
    <w:rsid w:val="007C0D19"/>
    <w:rsid w:val="007C1201"/>
    <w:rsid w:val="007C2BD1"/>
    <w:rsid w:val="007C31FE"/>
    <w:rsid w:val="007C3357"/>
    <w:rsid w:val="007C3AD7"/>
    <w:rsid w:val="007C3D67"/>
    <w:rsid w:val="007C41EB"/>
    <w:rsid w:val="007C4F97"/>
    <w:rsid w:val="007C630F"/>
    <w:rsid w:val="007C7D48"/>
    <w:rsid w:val="007D1706"/>
    <w:rsid w:val="007D1D70"/>
    <w:rsid w:val="007D2E35"/>
    <w:rsid w:val="007D373F"/>
    <w:rsid w:val="007D4599"/>
    <w:rsid w:val="007D5816"/>
    <w:rsid w:val="007D6A6E"/>
    <w:rsid w:val="007D6AEC"/>
    <w:rsid w:val="007E1404"/>
    <w:rsid w:val="007E27BB"/>
    <w:rsid w:val="007E2969"/>
    <w:rsid w:val="007E2E52"/>
    <w:rsid w:val="007E3906"/>
    <w:rsid w:val="007E421F"/>
    <w:rsid w:val="007E4A34"/>
    <w:rsid w:val="007E4C8B"/>
    <w:rsid w:val="007E538B"/>
    <w:rsid w:val="007E5BC0"/>
    <w:rsid w:val="007E5C77"/>
    <w:rsid w:val="007E5C92"/>
    <w:rsid w:val="007E5FFC"/>
    <w:rsid w:val="007E6503"/>
    <w:rsid w:val="007E684D"/>
    <w:rsid w:val="007E6C90"/>
    <w:rsid w:val="007E6E51"/>
    <w:rsid w:val="007E6EF1"/>
    <w:rsid w:val="007E751D"/>
    <w:rsid w:val="007E7801"/>
    <w:rsid w:val="007F1765"/>
    <w:rsid w:val="007F1780"/>
    <w:rsid w:val="007F1DFE"/>
    <w:rsid w:val="007F24CB"/>
    <w:rsid w:val="007F28C9"/>
    <w:rsid w:val="007F2ACE"/>
    <w:rsid w:val="007F3A69"/>
    <w:rsid w:val="007F3EBC"/>
    <w:rsid w:val="007F4C81"/>
    <w:rsid w:val="007F5920"/>
    <w:rsid w:val="007F5E1D"/>
    <w:rsid w:val="007F6314"/>
    <w:rsid w:val="007F70A0"/>
    <w:rsid w:val="007F7754"/>
    <w:rsid w:val="007F7B20"/>
    <w:rsid w:val="007F7C71"/>
    <w:rsid w:val="00800534"/>
    <w:rsid w:val="00800B2F"/>
    <w:rsid w:val="0080136B"/>
    <w:rsid w:val="00801A4E"/>
    <w:rsid w:val="00801C2B"/>
    <w:rsid w:val="0080235F"/>
    <w:rsid w:val="00802984"/>
    <w:rsid w:val="00804EDF"/>
    <w:rsid w:val="0080515B"/>
    <w:rsid w:val="00805B9D"/>
    <w:rsid w:val="00807820"/>
    <w:rsid w:val="0081006C"/>
    <w:rsid w:val="008105CB"/>
    <w:rsid w:val="0081101B"/>
    <w:rsid w:val="00813F30"/>
    <w:rsid w:val="00814159"/>
    <w:rsid w:val="00814855"/>
    <w:rsid w:val="00814B56"/>
    <w:rsid w:val="0081575F"/>
    <w:rsid w:val="00815D90"/>
    <w:rsid w:val="00815FAB"/>
    <w:rsid w:val="0081642F"/>
    <w:rsid w:val="00816AE5"/>
    <w:rsid w:val="00816BCB"/>
    <w:rsid w:val="0081795F"/>
    <w:rsid w:val="00817CBE"/>
    <w:rsid w:val="008201A3"/>
    <w:rsid w:val="0082063D"/>
    <w:rsid w:val="008208FC"/>
    <w:rsid w:val="00821DC1"/>
    <w:rsid w:val="00821F67"/>
    <w:rsid w:val="008222A9"/>
    <w:rsid w:val="008251A6"/>
    <w:rsid w:val="00825AB7"/>
    <w:rsid w:val="00825F1B"/>
    <w:rsid w:val="008263AC"/>
    <w:rsid w:val="008266A7"/>
    <w:rsid w:val="00826A64"/>
    <w:rsid w:val="0082737A"/>
    <w:rsid w:val="0082776C"/>
    <w:rsid w:val="00827E0D"/>
    <w:rsid w:val="00831A49"/>
    <w:rsid w:val="00832FEE"/>
    <w:rsid w:val="008342B1"/>
    <w:rsid w:val="008347C1"/>
    <w:rsid w:val="00835122"/>
    <w:rsid w:val="00835527"/>
    <w:rsid w:val="00835A98"/>
    <w:rsid w:val="008361F2"/>
    <w:rsid w:val="0083640D"/>
    <w:rsid w:val="0083672B"/>
    <w:rsid w:val="00836D92"/>
    <w:rsid w:val="0083710C"/>
    <w:rsid w:val="00840288"/>
    <w:rsid w:val="00840507"/>
    <w:rsid w:val="00840B47"/>
    <w:rsid w:val="00841244"/>
    <w:rsid w:val="00842451"/>
    <w:rsid w:val="0084375F"/>
    <w:rsid w:val="0084615F"/>
    <w:rsid w:val="008461B4"/>
    <w:rsid w:val="0084630A"/>
    <w:rsid w:val="00846471"/>
    <w:rsid w:val="00846A3A"/>
    <w:rsid w:val="00846F62"/>
    <w:rsid w:val="008502C8"/>
    <w:rsid w:val="00851C3B"/>
    <w:rsid w:val="00851EC7"/>
    <w:rsid w:val="0085204F"/>
    <w:rsid w:val="00852AE7"/>
    <w:rsid w:val="0085329A"/>
    <w:rsid w:val="0085353A"/>
    <w:rsid w:val="00855F1E"/>
    <w:rsid w:val="00855F5B"/>
    <w:rsid w:val="008564C2"/>
    <w:rsid w:val="00856C65"/>
    <w:rsid w:val="0085707C"/>
    <w:rsid w:val="00857812"/>
    <w:rsid w:val="00860FC8"/>
    <w:rsid w:val="008614A5"/>
    <w:rsid w:val="008631E9"/>
    <w:rsid w:val="00863BD2"/>
    <w:rsid w:val="00864C52"/>
    <w:rsid w:val="00864F85"/>
    <w:rsid w:val="008658A4"/>
    <w:rsid w:val="00865E34"/>
    <w:rsid w:val="008661C4"/>
    <w:rsid w:val="00866E27"/>
    <w:rsid w:val="0086765A"/>
    <w:rsid w:val="008676C8"/>
    <w:rsid w:val="008678D1"/>
    <w:rsid w:val="008701FD"/>
    <w:rsid w:val="008707EA"/>
    <w:rsid w:val="00870B69"/>
    <w:rsid w:val="008714F0"/>
    <w:rsid w:val="00871F90"/>
    <w:rsid w:val="00872175"/>
    <w:rsid w:val="00872E22"/>
    <w:rsid w:val="0087325E"/>
    <w:rsid w:val="0087370B"/>
    <w:rsid w:val="00874F10"/>
    <w:rsid w:val="008759F4"/>
    <w:rsid w:val="008770C4"/>
    <w:rsid w:val="00877C62"/>
    <w:rsid w:val="00877FEB"/>
    <w:rsid w:val="00880C27"/>
    <w:rsid w:val="00881AB3"/>
    <w:rsid w:val="00882490"/>
    <w:rsid w:val="008824ED"/>
    <w:rsid w:val="00882D40"/>
    <w:rsid w:val="008830D8"/>
    <w:rsid w:val="00883AB0"/>
    <w:rsid w:val="008848F2"/>
    <w:rsid w:val="00885459"/>
    <w:rsid w:val="008860E7"/>
    <w:rsid w:val="008864FF"/>
    <w:rsid w:val="008865F6"/>
    <w:rsid w:val="0088734C"/>
    <w:rsid w:val="00887C90"/>
    <w:rsid w:val="00887E4D"/>
    <w:rsid w:val="00890884"/>
    <w:rsid w:val="008910F9"/>
    <w:rsid w:val="00892C55"/>
    <w:rsid w:val="008938D2"/>
    <w:rsid w:val="00893927"/>
    <w:rsid w:val="00894B1A"/>
    <w:rsid w:val="00895056"/>
    <w:rsid w:val="0089673A"/>
    <w:rsid w:val="00897153"/>
    <w:rsid w:val="0089741E"/>
    <w:rsid w:val="008A05A7"/>
    <w:rsid w:val="008A05FA"/>
    <w:rsid w:val="008A2192"/>
    <w:rsid w:val="008A2C71"/>
    <w:rsid w:val="008A2C99"/>
    <w:rsid w:val="008A340D"/>
    <w:rsid w:val="008A3BB5"/>
    <w:rsid w:val="008A3C40"/>
    <w:rsid w:val="008A4523"/>
    <w:rsid w:val="008A474C"/>
    <w:rsid w:val="008A48FF"/>
    <w:rsid w:val="008A543B"/>
    <w:rsid w:val="008A6062"/>
    <w:rsid w:val="008A6678"/>
    <w:rsid w:val="008A66F1"/>
    <w:rsid w:val="008B1461"/>
    <w:rsid w:val="008B2B23"/>
    <w:rsid w:val="008B2B39"/>
    <w:rsid w:val="008B35BD"/>
    <w:rsid w:val="008B412E"/>
    <w:rsid w:val="008B426C"/>
    <w:rsid w:val="008B4494"/>
    <w:rsid w:val="008B5879"/>
    <w:rsid w:val="008B6063"/>
    <w:rsid w:val="008B6221"/>
    <w:rsid w:val="008B638E"/>
    <w:rsid w:val="008B6769"/>
    <w:rsid w:val="008B7777"/>
    <w:rsid w:val="008B7CF1"/>
    <w:rsid w:val="008C1700"/>
    <w:rsid w:val="008C32EB"/>
    <w:rsid w:val="008C3AAF"/>
    <w:rsid w:val="008C4D69"/>
    <w:rsid w:val="008C55D9"/>
    <w:rsid w:val="008C5C90"/>
    <w:rsid w:val="008C611A"/>
    <w:rsid w:val="008D0995"/>
    <w:rsid w:val="008D110E"/>
    <w:rsid w:val="008D16DB"/>
    <w:rsid w:val="008D3153"/>
    <w:rsid w:val="008D35BE"/>
    <w:rsid w:val="008D40C5"/>
    <w:rsid w:val="008D4C90"/>
    <w:rsid w:val="008D53C5"/>
    <w:rsid w:val="008D54BB"/>
    <w:rsid w:val="008D60BF"/>
    <w:rsid w:val="008D6256"/>
    <w:rsid w:val="008D6605"/>
    <w:rsid w:val="008D6B0F"/>
    <w:rsid w:val="008D784C"/>
    <w:rsid w:val="008D7A29"/>
    <w:rsid w:val="008D7C96"/>
    <w:rsid w:val="008E0922"/>
    <w:rsid w:val="008E0B9D"/>
    <w:rsid w:val="008E1B54"/>
    <w:rsid w:val="008E3382"/>
    <w:rsid w:val="008E3856"/>
    <w:rsid w:val="008E39E2"/>
    <w:rsid w:val="008E449C"/>
    <w:rsid w:val="008E474F"/>
    <w:rsid w:val="008E4D44"/>
    <w:rsid w:val="008E5B7E"/>
    <w:rsid w:val="008E61B1"/>
    <w:rsid w:val="008E63ED"/>
    <w:rsid w:val="008E6AE4"/>
    <w:rsid w:val="008E7FB6"/>
    <w:rsid w:val="008F0E6E"/>
    <w:rsid w:val="008F18C0"/>
    <w:rsid w:val="008F2370"/>
    <w:rsid w:val="008F35AF"/>
    <w:rsid w:val="008F373A"/>
    <w:rsid w:val="008F4871"/>
    <w:rsid w:val="008F4A27"/>
    <w:rsid w:val="008F5C7C"/>
    <w:rsid w:val="008F6DE1"/>
    <w:rsid w:val="008F792D"/>
    <w:rsid w:val="008F7942"/>
    <w:rsid w:val="0090109F"/>
    <w:rsid w:val="00901172"/>
    <w:rsid w:val="00901B77"/>
    <w:rsid w:val="00901D84"/>
    <w:rsid w:val="009029C9"/>
    <w:rsid w:val="009029D3"/>
    <w:rsid w:val="00902CD9"/>
    <w:rsid w:val="00905847"/>
    <w:rsid w:val="00905C70"/>
    <w:rsid w:val="00905DBD"/>
    <w:rsid w:val="00907130"/>
    <w:rsid w:val="0090777D"/>
    <w:rsid w:val="009105E6"/>
    <w:rsid w:val="0091112B"/>
    <w:rsid w:val="00911416"/>
    <w:rsid w:val="00911F3C"/>
    <w:rsid w:val="00912166"/>
    <w:rsid w:val="009121E0"/>
    <w:rsid w:val="00912509"/>
    <w:rsid w:val="00913ACA"/>
    <w:rsid w:val="00913ED0"/>
    <w:rsid w:val="0091553E"/>
    <w:rsid w:val="00915921"/>
    <w:rsid w:val="00915A37"/>
    <w:rsid w:val="009160CF"/>
    <w:rsid w:val="00916A4F"/>
    <w:rsid w:val="00917324"/>
    <w:rsid w:val="00917F3C"/>
    <w:rsid w:val="00920D97"/>
    <w:rsid w:val="009210AE"/>
    <w:rsid w:val="00922251"/>
    <w:rsid w:val="00924CF6"/>
    <w:rsid w:val="009255C7"/>
    <w:rsid w:val="00925AD1"/>
    <w:rsid w:val="009266A8"/>
    <w:rsid w:val="009317A3"/>
    <w:rsid w:val="00932101"/>
    <w:rsid w:val="009343AA"/>
    <w:rsid w:val="009354B8"/>
    <w:rsid w:val="0093595A"/>
    <w:rsid w:val="00936B4A"/>
    <w:rsid w:val="00936B4D"/>
    <w:rsid w:val="009372AC"/>
    <w:rsid w:val="009372BD"/>
    <w:rsid w:val="0094138D"/>
    <w:rsid w:val="00941D5A"/>
    <w:rsid w:val="0094240D"/>
    <w:rsid w:val="00942AA6"/>
    <w:rsid w:val="009441CE"/>
    <w:rsid w:val="009455BF"/>
    <w:rsid w:val="0094566E"/>
    <w:rsid w:val="009457DB"/>
    <w:rsid w:val="009459AB"/>
    <w:rsid w:val="009468E8"/>
    <w:rsid w:val="009469BA"/>
    <w:rsid w:val="00947C49"/>
    <w:rsid w:val="00950E1E"/>
    <w:rsid w:val="0095244B"/>
    <w:rsid w:val="0095260A"/>
    <w:rsid w:val="00952EB0"/>
    <w:rsid w:val="00952F21"/>
    <w:rsid w:val="00953D10"/>
    <w:rsid w:val="00954198"/>
    <w:rsid w:val="00954607"/>
    <w:rsid w:val="00954E0D"/>
    <w:rsid w:val="0095722F"/>
    <w:rsid w:val="00957565"/>
    <w:rsid w:val="009610F9"/>
    <w:rsid w:val="00961C13"/>
    <w:rsid w:val="00961E5B"/>
    <w:rsid w:val="009631F5"/>
    <w:rsid w:val="00963B67"/>
    <w:rsid w:val="00963EF7"/>
    <w:rsid w:val="00964FD4"/>
    <w:rsid w:val="00965698"/>
    <w:rsid w:val="00965B87"/>
    <w:rsid w:val="009665C5"/>
    <w:rsid w:val="009668E6"/>
    <w:rsid w:val="00966DB1"/>
    <w:rsid w:val="0097015B"/>
    <w:rsid w:val="00970EF9"/>
    <w:rsid w:val="00971F4C"/>
    <w:rsid w:val="009722CF"/>
    <w:rsid w:val="00973282"/>
    <w:rsid w:val="00973D6D"/>
    <w:rsid w:val="0097403A"/>
    <w:rsid w:val="00974581"/>
    <w:rsid w:val="00974C12"/>
    <w:rsid w:val="00974D22"/>
    <w:rsid w:val="00974F5B"/>
    <w:rsid w:val="00974F85"/>
    <w:rsid w:val="00975341"/>
    <w:rsid w:val="0097575B"/>
    <w:rsid w:val="00975B69"/>
    <w:rsid w:val="009768DA"/>
    <w:rsid w:val="00982782"/>
    <w:rsid w:val="00982D90"/>
    <w:rsid w:val="00982F65"/>
    <w:rsid w:val="0098315A"/>
    <w:rsid w:val="0098531C"/>
    <w:rsid w:val="00985591"/>
    <w:rsid w:val="00990821"/>
    <w:rsid w:val="00990D2A"/>
    <w:rsid w:val="0099115C"/>
    <w:rsid w:val="00991E5A"/>
    <w:rsid w:val="009937AF"/>
    <w:rsid w:val="00994D17"/>
    <w:rsid w:val="00995214"/>
    <w:rsid w:val="009953CF"/>
    <w:rsid w:val="00995B6C"/>
    <w:rsid w:val="009964C2"/>
    <w:rsid w:val="00996793"/>
    <w:rsid w:val="00996EDF"/>
    <w:rsid w:val="00997B2E"/>
    <w:rsid w:val="009A0846"/>
    <w:rsid w:val="009A08F0"/>
    <w:rsid w:val="009A0943"/>
    <w:rsid w:val="009A134A"/>
    <w:rsid w:val="009A16DD"/>
    <w:rsid w:val="009A1708"/>
    <w:rsid w:val="009A1C89"/>
    <w:rsid w:val="009A25A1"/>
    <w:rsid w:val="009A2D3E"/>
    <w:rsid w:val="009A3E36"/>
    <w:rsid w:val="009A413D"/>
    <w:rsid w:val="009A42BE"/>
    <w:rsid w:val="009A44FD"/>
    <w:rsid w:val="009A587A"/>
    <w:rsid w:val="009A68D8"/>
    <w:rsid w:val="009A6B32"/>
    <w:rsid w:val="009A6FD0"/>
    <w:rsid w:val="009A7267"/>
    <w:rsid w:val="009A785F"/>
    <w:rsid w:val="009B02F7"/>
    <w:rsid w:val="009B06D3"/>
    <w:rsid w:val="009B18E4"/>
    <w:rsid w:val="009B34F2"/>
    <w:rsid w:val="009B4568"/>
    <w:rsid w:val="009B45D2"/>
    <w:rsid w:val="009B4AD2"/>
    <w:rsid w:val="009B565B"/>
    <w:rsid w:val="009B5948"/>
    <w:rsid w:val="009C0025"/>
    <w:rsid w:val="009C03C2"/>
    <w:rsid w:val="009C0477"/>
    <w:rsid w:val="009C04A5"/>
    <w:rsid w:val="009C09B2"/>
    <w:rsid w:val="009C1D63"/>
    <w:rsid w:val="009C28F7"/>
    <w:rsid w:val="009C3102"/>
    <w:rsid w:val="009C35E3"/>
    <w:rsid w:val="009C4016"/>
    <w:rsid w:val="009C48BB"/>
    <w:rsid w:val="009C531E"/>
    <w:rsid w:val="009C57EA"/>
    <w:rsid w:val="009C74D5"/>
    <w:rsid w:val="009C771D"/>
    <w:rsid w:val="009C781E"/>
    <w:rsid w:val="009C7DFD"/>
    <w:rsid w:val="009D0760"/>
    <w:rsid w:val="009D1530"/>
    <w:rsid w:val="009D1C40"/>
    <w:rsid w:val="009D245E"/>
    <w:rsid w:val="009D2779"/>
    <w:rsid w:val="009D47E6"/>
    <w:rsid w:val="009D48ED"/>
    <w:rsid w:val="009D50D0"/>
    <w:rsid w:val="009D59AB"/>
    <w:rsid w:val="009E09CF"/>
    <w:rsid w:val="009E1F94"/>
    <w:rsid w:val="009E2911"/>
    <w:rsid w:val="009E3F62"/>
    <w:rsid w:val="009E3F85"/>
    <w:rsid w:val="009E4537"/>
    <w:rsid w:val="009E5507"/>
    <w:rsid w:val="009E55CF"/>
    <w:rsid w:val="009E7B37"/>
    <w:rsid w:val="009E7C33"/>
    <w:rsid w:val="009F0142"/>
    <w:rsid w:val="009F0AC3"/>
    <w:rsid w:val="009F2220"/>
    <w:rsid w:val="009F2C30"/>
    <w:rsid w:val="009F2E0C"/>
    <w:rsid w:val="009F3E32"/>
    <w:rsid w:val="009F45DF"/>
    <w:rsid w:val="009F4FEB"/>
    <w:rsid w:val="009F5453"/>
    <w:rsid w:val="009F5D00"/>
    <w:rsid w:val="009F624C"/>
    <w:rsid w:val="009F65D6"/>
    <w:rsid w:val="009F6898"/>
    <w:rsid w:val="009F6B6D"/>
    <w:rsid w:val="009F6DCE"/>
    <w:rsid w:val="00A006C6"/>
    <w:rsid w:val="00A00CDD"/>
    <w:rsid w:val="00A0188D"/>
    <w:rsid w:val="00A018FA"/>
    <w:rsid w:val="00A01D89"/>
    <w:rsid w:val="00A026C1"/>
    <w:rsid w:val="00A0301A"/>
    <w:rsid w:val="00A0351F"/>
    <w:rsid w:val="00A03CA2"/>
    <w:rsid w:val="00A05EC6"/>
    <w:rsid w:val="00A0664D"/>
    <w:rsid w:val="00A07A6F"/>
    <w:rsid w:val="00A07E72"/>
    <w:rsid w:val="00A10F9C"/>
    <w:rsid w:val="00A11699"/>
    <w:rsid w:val="00A117F7"/>
    <w:rsid w:val="00A11CC4"/>
    <w:rsid w:val="00A11FBE"/>
    <w:rsid w:val="00A132B5"/>
    <w:rsid w:val="00A1350C"/>
    <w:rsid w:val="00A14CB4"/>
    <w:rsid w:val="00A15489"/>
    <w:rsid w:val="00A155B3"/>
    <w:rsid w:val="00A1581B"/>
    <w:rsid w:val="00A160F6"/>
    <w:rsid w:val="00A16411"/>
    <w:rsid w:val="00A200EB"/>
    <w:rsid w:val="00A20541"/>
    <w:rsid w:val="00A2094A"/>
    <w:rsid w:val="00A2315C"/>
    <w:rsid w:val="00A235F3"/>
    <w:rsid w:val="00A24BAC"/>
    <w:rsid w:val="00A256E0"/>
    <w:rsid w:val="00A25E3B"/>
    <w:rsid w:val="00A26478"/>
    <w:rsid w:val="00A2663B"/>
    <w:rsid w:val="00A273C3"/>
    <w:rsid w:val="00A27EA8"/>
    <w:rsid w:val="00A30956"/>
    <w:rsid w:val="00A31559"/>
    <w:rsid w:val="00A31F53"/>
    <w:rsid w:val="00A330AB"/>
    <w:rsid w:val="00A33BED"/>
    <w:rsid w:val="00A34230"/>
    <w:rsid w:val="00A344F0"/>
    <w:rsid w:val="00A348A0"/>
    <w:rsid w:val="00A36309"/>
    <w:rsid w:val="00A37C04"/>
    <w:rsid w:val="00A37E86"/>
    <w:rsid w:val="00A4022B"/>
    <w:rsid w:val="00A404CA"/>
    <w:rsid w:val="00A40B22"/>
    <w:rsid w:val="00A41609"/>
    <w:rsid w:val="00A427F0"/>
    <w:rsid w:val="00A42D95"/>
    <w:rsid w:val="00A43240"/>
    <w:rsid w:val="00A44224"/>
    <w:rsid w:val="00A44F23"/>
    <w:rsid w:val="00A458D1"/>
    <w:rsid w:val="00A461BC"/>
    <w:rsid w:val="00A4702C"/>
    <w:rsid w:val="00A504C3"/>
    <w:rsid w:val="00A510B5"/>
    <w:rsid w:val="00A514E2"/>
    <w:rsid w:val="00A51BA5"/>
    <w:rsid w:val="00A51F88"/>
    <w:rsid w:val="00A52C2F"/>
    <w:rsid w:val="00A52EFB"/>
    <w:rsid w:val="00A53007"/>
    <w:rsid w:val="00A547E4"/>
    <w:rsid w:val="00A5488D"/>
    <w:rsid w:val="00A54DCE"/>
    <w:rsid w:val="00A550DF"/>
    <w:rsid w:val="00A55736"/>
    <w:rsid w:val="00A56BB6"/>
    <w:rsid w:val="00A6097B"/>
    <w:rsid w:val="00A60A21"/>
    <w:rsid w:val="00A62306"/>
    <w:rsid w:val="00A6258C"/>
    <w:rsid w:val="00A625CD"/>
    <w:rsid w:val="00A627A7"/>
    <w:rsid w:val="00A668B2"/>
    <w:rsid w:val="00A66906"/>
    <w:rsid w:val="00A67959"/>
    <w:rsid w:val="00A71143"/>
    <w:rsid w:val="00A716B2"/>
    <w:rsid w:val="00A71848"/>
    <w:rsid w:val="00A723AC"/>
    <w:rsid w:val="00A7279E"/>
    <w:rsid w:val="00A72816"/>
    <w:rsid w:val="00A73016"/>
    <w:rsid w:val="00A73B83"/>
    <w:rsid w:val="00A74646"/>
    <w:rsid w:val="00A74887"/>
    <w:rsid w:val="00A74BA9"/>
    <w:rsid w:val="00A75365"/>
    <w:rsid w:val="00A75BB2"/>
    <w:rsid w:val="00A75D51"/>
    <w:rsid w:val="00A76BB5"/>
    <w:rsid w:val="00A76DE5"/>
    <w:rsid w:val="00A8293C"/>
    <w:rsid w:val="00A82FBB"/>
    <w:rsid w:val="00A842D7"/>
    <w:rsid w:val="00A843CD"/>
    <w:rsid w:val="00A8535B"/>
    <w:rsid w:val="00A855F8"/>
    <w:rsid w:val="00A85B6E"/>
    <w:rsid w:val="00A869F2"/>
    <w:rsid w:val="00A86C76"/>
    <w:rsid w:val="00A86CDA"/>
    <w:rsid w:val="00A86E63"/>
    <w:rsid w:val="00A86E76"/>
    <w:rsid w:val="00A86EEC"/>
    <w:rsid w:val="00A87AC2"/>
    <w:rsid w:val="00A87C40"/>
    <w:rsid w:val="00A90907"/>
    <w:rsid w:val="00A90A72"/>
    <w:rsid w:val="00A90B31"/>
    <w:rsid w:val="00A90D65"/>
    <w:rsid w:val="00A911E8"/>
    <w:rsid w:val="00A928A1"/>
    <w:rsid w:val="00A93C3D"/>
    <w:rsid w:val="00A943E0"/>
    <w:rsid w:val="00A94BF5"/>
    <w:rsid w:val="00A95334"/>
    <w:rsid w:val="00A955DF"/>
    <w:rsid w:val="00A95F27"/>
    <w:rsid w:val="00A96C5F"/>
    <w:rsid w:val="00A97BE3"/>
    <w:rsid w:val="00AA1F72"/>
    <w:rsid w:val="00AA315B"/>
    <w:rsid w:val="00AA3A8F"/>
    <w:rsid w:val="00AA4A9D"/>
    <w:rsid w:val="00AA4CF4"/>
    <w:rsid w:val="00AA5449"/>
    <w:rsid w:val="00AA6F10"/>
    <w:rsid w:val="00AA74B2"/>
    <w:rsid w:val="00AA78F7"/>
    <w:rsid w:val="00AA7AAF"/>
    <w:rsid w:val="00AA7C58"/>
    <w:rsid w:val="00AA7F08"/>
    <w:rsid w:val="00AA7F62"/>
    <w:rsid w:val="00AB081D"/>
    <w:rsid w:val="00AB1DAD"/>
    <w:rsid w:val="00AB2E4A"/>
    <w:rsid w:val="00AB32B9"/>
    <w:rsid w:val="00AB363A"/>
    <w:rsid w:val="00AB5DBF"/>
    <w:rsid w:val="00AB622B"/>
    <w:rsid w:val="00AB65A6"/>
    <w:rsid w:val="00AB6F3C"/>
    <w:rsid w:val="00AB7AB2"/>
    <w:rsid w:val="00AC04AA"/>
    <w:rsid w:val="00AC09F5"/>
    <w:rsid w:val="00AC0A8E"/>
    <w:rsid w:val="00AC18C2"/>
    <w:rsid w:val="00AC2581"/>
    <w:rsid w:val="00AC2766"/>
    <w:rsid w:val="00AC2F6C"/>
    <w:rsid w:val="00AC3AD5"/>
    <w:rsid w:val="00AC4085"/>
    <w:rsid w:val="00AC47C5"/>
    <w:rsid w:val="00AC484B"/>
    <w:rsid w:val="00AC4DB0"/>
    <w:rsid w:val="00AC509E"/>
    <w:rsid w:val="00AC52A2"/>
    <w:rsid w:val="00AC5A8A"/>
    <w:rsid w:val="00AC6CAC"/>
    <w:rsid w:val="00AC7242"/>
    <w:rsid w:val="00AC7487"/>
    <w:rsid w:val="00AC7FE7"/>
    <w:rsid w:val="00AD09A8"/>
    <w:rsid w:val="00AD0D9A"/>
    <w:rsid w:val="00AD2B1E"/>
    <w:rsid w:val="00AD34DB"/>
    <w:rsid w:val="00AD46EF"/>
    <w:rsid w:val="00AD5554"/>
    <w:rsid w:val="00AD6A0A"/>
    <w:rsid w:val="00AD74B2"/>
    <w:rsid w:val="00AE1448"/>
    <w:rsid w:val="00AE17D5"/>
    <w:rsid w:val="00AE2B1D"/>
    <w:rsid w:val="00AE3528"/>
    <w:rsid w:val="00AE53AC"/>
    <w:rsid w:val="00AE70FA"/>
    <w:rsid w:val="00AE7BF4"/>
    <w:rsid w:val="00AE7DFF"/>
    <w:rsid w:val="00AF0F4F"/>
    <w:rsid w:val="00AF1155"/>
    <w:rsid w:val="00AF1205"/>
    <w:rsid w:val="00AF1965"/>
    <w:rsid w:val="00AF1996"/>
    <w:rsid w:val="00AF2C76"/>
    <w:rsid w:val="00AF2F77"/>
    <w:rsid w:val="00AF30E7"/>
    <w:rsid w:val="00AF3C30"/>
    <w:rsid w:val="00AF3EE5"/>
    <w:rsid w:val="00AF423C"/>
    <w:rsid w:val="00AF440A"/>
    <w:rsid w:val="00AF4EE3"/>
    <w:rsid w:val="00AF5149"/>
    <w:rsid w:val="00AF6DC6"/>
    <w:rsid w:val="00AF6E95"/>
    <w:rsid w:val="00AF7D34"/>
    <w:rsid w:val="00B00E35"/>
    <w:rsid w:val="00B00FA9"/>
    <w:rsid w:val="00B01E22"/>
    <w:rsid w:val="00B02627"/>
    <w:rsid w:val="00B02AFB"/>
    <w:rsid w:val="00B03A1A"/>
    <w:rsid w:val="00B05202"/>
    <w:rsid w:val="00B053EF"/>
    <w:rsid w:val="00B05857"/>
    <w:rsid w:val="00B062C0"/>
    <w:rsid w:val="00B06C3B"/>
    <w:rsid w:val="00B06E63"/>
    <w:rsid w:val="00B0708C"/>
    <w:rsid w:val="00B07D50"/>
    <w:rsid w:val="00B12895"/>
    <w:rsid w:val="00B13797"/>
    <w:rsid w:val="00B13FE9"/>
    <w:rsid w:val="00B159F2"/>
    <w:rsid w:val="00B1618F"/>
    <w:rsid w:val="00B1737D"/>
    <w:rsid w:val="00B17E1D"/>
    <w:rsid w:val="00B20614"/>
    <w:rsid w:val="00B21658"/>
    <w:rsid w:val="00B23D6D"/>
    <w:rsid w:val="00B241B9"/>
    <w:rsid w:val="00B242FB"/>
    <w:rsid w:val="00B245B2"/>
    <w:rsid w:val="00B2490D"/>
    <w:rsid w:val="00B24BB1"/>
    <w:rsid w:val="00B24D8F"/>
    <w:rsid w:val="00B250D3"/>
    <w:rsid w:val="00B25D59"/>
    <w:rsid w:val="00B26B24"/>
    <w:rsid w:val="00B26E57"/>
    <w:rsid w:val="00B30ACB"/>
    <w:rsid w:val="00B30D29"/>
    <w:rsid w:val="00B31150"/>
    <w:rsid w:val="00B313AB"/>
    <w:rsid w:val="00B3276B"/>
    <w:rsid w:val="00B32F0E"/>
    <w:rsid w:val="00B333BC"/>
    <w:rsid w:val="00B33A3B"/>
    <w:rsid w:val="00B33B4C"/>
    <w:rsid w:val="00B33DB3"/>
    <w:rsid w:val="00B340A9"/>
    <w:rsid w:val="00B34233"/>
    <w:rsid w:val="00B3454D"/>
    <w:rsid w:val="00B346AF"/>
    <w:rsid w:val="00B346D3"/>
    <w:rsid w:val="00B349FE"/>
    <w:rsid w:val="00B361AE"/>
    <w:rsid w:val="00B3675B"/>
    <w:rsid w:val="00B36FF0"/>
    <w:rsid w:val="00B36FFE"/>
    <w:rsid w:val="00B37753"/>
    <w:rsid w:val="00B407C0"/>
    <w:rsid w:val="00B409E9"/>
    <w:rsid w:val="00B40F9F"/>
    <w:rsid w:val="00B41500"/>
    <w:rsid w:val="00B42008"/>
    <w:rsid w:val="00B42AA3"/>
    <w:rsid w:val="00B4306F"/>
    <w:rsid w:val="00B432E1"/>
    <w:rsid w:val="00B43354"/>
    <w:rsid w:val="00B435D2"/>
    <w:rsid w:val="00B436C1"/>
    <w:rsid w:val="00B43915"/>
    <w:rsid w:val="00B44459"/>
    <w:rsid w:val="00B4594F"/>
    <w:rsid w:val="00B46532"/>
    <w:rsid w:val="00B46D4C"/>
    <w:rsid w:val="00B46D5B"/>
    <w:rsid w:val="00B521DC"/>
    <w:rsid w:val="00B52649"/>
    <w:rsid w:val="00B5286B"/>
    <w:rsid w:val="00B5398B"/>
    <w:rsid w:val="00B55269"/>
    <w:rsid w:val="00B55506"/>
    <w:rsid w:val="00B5605D"/>
    <w:rsid w:val="00B5664F"/>
    <w:rsid w:val="00B56A1D"/>
    <w:rsid w:val="00B575C1"/>
    <w:rsid w:val="00B601C5"/>
    <w:rsid w:val="00B606A6"/>
    <w:rsid w:val="00B60C21"/>
    <w:rsid w:val="00B60DCD"/>
    <w:rsid w:val="00B630EC"/>
    <w:rsid w:val="00B6426A"/>
    <w:rsid w:val="00B64C59"/>
    <w:rsid w:val="00B66C14"/>
    <w:rsid w:val="00B66FDB"/>
    <w:rsid w:val="00B67706"/>
    <w:rsid w:val="00B7015F"/>
    <w:rsid w:val="00B701BB"/>
    <w:rsid w:val="00B715DC"/>
    <w:rsid w:val="00B721D5"/>
    <w:rsid w:val="00B73C98"/>
    <w:rsid w:val="00B73CD9"/>
    <w:rsid w:val="00B73EBC"/>
    <w:rsid w:val="00B7446C"/>
    <w:rsid w:val="00B750DE"/>
    <w:rsid w:val="00B8003E"/>
    <w:rsid w:val="00B8033F"/>
    <w:rsid w:val="00B80577"/>
    <w:rsid w:val="00B80F36"/>
    <w:rsid w:val="00B818DE"/>
    <w:rsid w:val="00B82693"/>
    <w:rsid w:val="00B82A37"/>
    <w:rsid w:val="00B82C8A"/>
    <w:rsid w:val="00B831BD"/>
    <w:rsid w:val="00B837DE"/>
    <w:rsid w:val="00B83CA6"/>
    <w:rsid w:val="00B84471"/>
    <w:rsid w:val="00B851E8"/>
    <w:rsid w:val="00B85907"/>
    <w:rsid w:val="00B865D4"/>
    <w:rsid w:val="00B87267"/>
    <w:rsid w:val="00B875F3"/>
    <w:rsid w:val="00B8763F"/>
    <w:rsid w:val="00B8766F"/>
    <w:rsid w:val="00B8779D"/>
    <w:rsid w:val="00B8787C"/>
    <w:rsid w:val="00B907A2"/>
    <w:rsid w:val="00B93095"/>
    <w:rsid w:val="00B935B8"/>
    <w:rsid w:val="00B9392D"/>
    <w:rsid w:val="00B9406D"/>
    <w:rsid w:val="00B954CA"/>
    <w:rsid w:val="00B957EC"/>
    <w:rsid w:val="00B95EF9"/>
    <w:rsid w:val="00B96584"/>
    <w:rsid w:val="00B9677E"/>
    <w:rsid w:val="00B96C23"/>
    <w:rsid w:val="00B96F81"/>
    <w:rsid w:val="00B972C3"/>
    <w:rsid w:val="00B97CA3"/>
    <w:rsid w:val="00B97F43"/>
    <w:rsid w:val="00BA01D6"/>
    <w:rsid w:val="00BA2BF2"/>
    <w:rsid w:val="00BA3D4B"/>
    <w:rsid w:val="00BA3FFC"/>
    <w:rsid w:val="00BA41B2"/>
    <w:rsid w:val="00BA5131"/>
    <w:rsid w:val="00BA596A"/>
    <w:rsid w:val="00BA5A32"/>
    <w:rsid w:val="00BA6B7E"/>
    <w:rsid w:val="00BB1CDF"/>
    <w:rsid w:val="00BB36C6"/>
    <w:rsid w:val="00BB3764"/>
    <w:rsid w:val="00BB3A80"/>
    <w:rsid w:val="00BB3B0B"/>
    <w:rsid w:val="00BB52C6"/>
    <w:rsid w:val="00BB55E6"/>
    <w:rsid w:val="00BB5DB1"/>
    <w:rsid w:val="00BB602A"/>
    <w:rsid w:val="00BB65C4"/>
    <w:rsid w:val="00BB7DA9"/>
    <w:rsid w:val="00BC0B04"/>
    <w:rsid w:val="00BC0E75"/>
    <w:rsid w:val="00BC10C3"/>
    <w:rsid w:val="00BC13E0"/>
    <w:rsid w:val="00BC1D76"/>
    <w:rsid w:val="00BC2B1B"/>
    <w:rsid w:val="00BC2B65"/>
    <w:rsid w:val="00BC3666"/>
    <w:rsid w:val="00BC3AF5"/>
    <w:rsid w:val="00BC4645"/>
    <w:rsid w:val="00BC4918"/>
    <w:rsid w:val="00BC532E"/>
    <w:rsid w:val="00BC5EBA"/>
    <w:rsid w:val="00BC6D4D"/>
    <w:rsid w:val="00BD085F"/>
    <w:rsid w:val="00BD1FCF"/>
    <w:rsid w:val="00BD2427"/>
    <w:rsid w:val="00BD2813"/>
    <w:rsid w:val="00BD2EE5"/>
    <w:rsid w:val="00BD3378"/>
    <w:rsid w:val="00BD3BD1"/>
    <w:rsid w:val="00BD4AAB"/>
    <w:rsid w:val="00BD53FB"/>
    <w:rsid w:val="00BD555F"/>
    <w:rsid w:val="00BD5A3E"/>
    <w:rsid w:val="00BD5F91"/>
    <w:rsid w:val="00BD7DAF"/>
    <w:rsid w:val="00BE0F44"/>
    <w:rsid w:val="00BE148E"/>
    <w:rsid w:val="00BE26C2"/>
    <w:rsid w:val="00BE2BD6"/>
    <w:rsid w:val="00BE36DD"/>
    <w:rsid w:val="00BE4B87"/>
    <w:rsid w:val="00BE4C66"/>
    <w:rsid w:val="00BE5712"/>
    <w:rsid w:val="00BE5BD9"/>
    <w:rsid w:val="00BE5C0B"/>
    <w:rsid w:val="00BE61B7"/>
    <w:rsid w:val="00BE6822"/>
    <w:rsid w:val="00BE6F1B"/>
    <w:rsid w:val="00BF110F"/>
    <w:rsid w:val="00BF1640"/>
    <w:rsid w:val="00BF17E7"/>
    <w:rsid w:val="00BF25A8"/>
    <w:rsid w:val="00BF33CF"/>
    <w:rsid w:val="00BF401B"/>
    <w:rsid w:val="00BF40CA"/>
    <w:rsid w:val="00BF505F"/>
    <w:rsid w:val="00BF55BA"/>
    <w:rsid w:val="00BF5747"/>
    <w:rsid w:val="00BF57F3"/>
    <w:rsid w:val="00BF58A2"/>
    <w:rsid w:val="00C0127E"/>
    <w:rsid w:val="00C02EFE"/>
    <w:rsid w:val="00C03945"/>
    <w:rsid w:val="00C03D3C"/>
    <w:rsid w:val="00C041C3"/>
    <w:rsid w:val="00C0475E"/>
    <w:rsid w:val="00C04C48"/>
    <w:rsid w:val="00C04D55"/>
    <w:rsid w:val="00C053F1"/>
    <w:rsid w:val="00C05828"/>
    <w:rsid w:val="00C0640C"/>
    <w:rsid w:val="00C06BF2"/>
    <w:rsid w:val="00C06D70"/>
    <w:rsid w:val="00C06F84"/>
    <w:rsid w:val="00C07285"/>
    <w:rsid w:val="00C07F85"/>
    <w:rsid w:val="00C10804"/>
    <w:rsid w:val="00C11CB6"/>
    <w:rsid w:val="00C12BDC"/>
    <w:rsid w:val="00C14037"/>
    <w:rsid w:val="00C1518F"/>
    <w:rsid w:val="00C15B63"/>
    <w:rsid w:val="00C15D32"/>
    <w:rsid w:val="00C1655B"/>
    <w:rsid w:val="00C17486"/>
    <w:rsid w:val="00C17BE8"/>
    <w:rsid w:val="00C17E9B"/>
    <w:rsid w:val="00C210FD"/>
    <w:rsid w:val="00C214D5"/>
    <w:rsid w:val="00C221A4"/>
    <w:rsid w:val="00C2271C"/>
    <w:rsid w:val="00C23555"/>
    <w:rsid w:val="00C23746"/>
    <w:rsid w:val="00C24AAC"/>
    <w:rsid w:val="00C24B79"/>
    <w:rsid w:val="00C25CA8"/>
    <w:rsid w:val="00C27501"/>
    <w:rsid w:val="00C305A0"/>
    <w:rsid w:val="00C31562"/>
    <w:rsid w:val="00C31B74"/>
    <w:rsid w:val="00C31DDD"/>
    <w:rsid w:val="00C31ECC"/>
    <w:rsid w:val="00C32011"/>
    <w:rsid w:val="00C32F97"/>
    <w:rsid w:val="00C333A8"/>
    <w:rsid w:val="00C3371E"/>
    <w:rsid w:val="00C3502F"/>
    <w:rsid w:val="00C363DA"/>
    <w:rsid w:val="00C373B4"/>
    <w:rsid w:val="00C40B74"/>
    <w:rsid w:val="00C4104C"/>
    <w:rsid w:val="00C410E4"/>
    <w:rsid w:val="00C41802"/>
    <w:rsid w:val="00C41811"/>
    <w:rsid w:val="00C41F56"/>
    <w:rsid w:val="00C4220A"/>
    <w:rsid w:val="00C42445"/>
    <w:rsid w:val="00C42C27"/>
    <w:rsid w:val="00C43F6E"/>
    <w:rsid w:val="00C4416F"/>
    <w:rsid w:val="00C444B5"/>
    <w:rsid w:val="00C4581B"/>
    <w:rsid w:val="00C461E2"/>
    <w:rsid w:val="00C4638B"/>
    <w:rsid w:val="00C463BF"/>
    <w:rsid w:val="00C46641"/>
    <w:rsid w:val="00C470DB"/>
    <w:rsid w:val="00C47277"/>
    <w:rsid w:val="00C47743"/>
    <w:rsid w:val="00C4798E"/>
    <w:rsid w:val="00C516BD"/>
    <w:rsid w:val="00C5185C"/>
    <w:rsid w:val="00C54594"/>
    <w:rsid w:val="00C54900"/>
    <w:rsid w:val="00C54A2A"/>
    <w:rsid w:val="00C54B54"/>
    <w:rsid w:val="00C55882"/>
    <w:rsid w:val="00C55933"/>
    <w:rsid w:val="00C60D17"/>
    <w:rsid w:val="00C61AF2"/>
    <w:rsid w:val="00C62F6E"/>
    <w:rsid w:val="00C645EE"/>
    <w:rsid w:val="00C647B8"/>
    <w:rsid w:val="00C648BB"/>
    <w:rsid w:val="00C65800"/>
    <w:rsid w:val="00C658FF"/>
    <w:rsid w:val="00C66295"/>
    <w:rsid w:val="00C66B21"/>
    <w:rsid w:val="00C66D2C"/>
    <w:rsid w:val="00C70EAA"/>
    <w:rsid w:val="00C714CE"/>
    <w:rsid w:val="00C72CEE"/>
    <w:rsid w:val="00C73C28"/>
    <w:rsid w:val="00C74299"/>
    <w:rsid w:val="00C75418"/>
    <w:rsid w:val="00C7547B"/>
    <w:rsid w:val="00C75733"/>
    <w:rsid w:val="00C75F5A"/>
    <w:rsid w:val="00C77841"/>
    <w:rsid w:val="00C807FB"/>
    <w:rsid w:val="00C80E76"/>
    <w:rsid w:val="00C822DC"/>
    <w:rsid w:val="00C8249D"/>
    <w:rsid w:val="00C824C1"/>
    <w:rsid w:val="00C835FB"/>
    <w:rsid w:val="00C841A2"/>
    <w:rsid w:val="00C86093"/>
    <w:rsid w:val="00C87933"/>
    <w:rsid w:val="00C87AA0"/>
    <w:rsid w:val="00C87CEA"/>
    <w:rsid w:val="00C87D29"/>
    <w:rsid w:val="00C90148"/>
    <w:rsid w:val="00C90FF2"/>
    <w:rsid w:val="00C922EE"/>
    <w:rsid w:val="00C92E79"/>
    <w:rsid w:val="00C93641"/>
    <w:rsid w:val="00C942F8"/>
    <w:rsid w:val="00C946C7"/>
    <w:rsid w:val="00C9756E"/>
    <w:rsid w:val="00C97C4E"/>
    <w:rsid w:val="00C97E61"/>
    <w:rsid w:val="00CA0266"/>
    <w:rsid w:val="00CA0649"/>
    <w:rsid w:val="00CA1530"/>
    <w:rsid w:val="00CA315E"/>
    <w:rsid w:val="00CA3848"/>
    <w:rsid w:val="00CA56A1"/>
    <w:rsid w:val="00CA5A4A"/>
    <w:rsid w:val="00CA666B"/>
    <w:rsid w:val="00CA72FA"/>
    <w:rsid w:val="00CA7E2A"/>
    <w:rsid w:val="00CA7EB8"/>
    <w:rsid w:val="00CB07F3"/>
    <w:rsid w:val="00CB0AEC"/>
    <w:rsid w:val="00CB0DB3"/>
    <w:rsid w:val="00CB130B"/>
    <w:rsid w:val="00CB19A4"/>
    <w:rsid w:val="00CB1C19"/>
    <w:rsid w:val="00CB1DA6"/>
    <w:rsid w:val="00CB4AAE"/>
    <w:rsid w:val="00CB5B6A"/>
    <w:rsid w:val="00CB61BE"/>
    <w:rsid w:val="00CB62BE"/>
    <w:rsid w:val="00CB762E"/>
    <w:rsid w:val="00CB76EC"/>
    <w:rsid w:val="00CC12FC"/>
    <w:rsid w:val="00CC17E6"/>
    <w:rsid w:val="00CC1A75"/>
    <w:rsid w:val="00CC206B"/>
    <w:rsid w:val="00CC27F5"/>
    <w:rsid w:val="00CC28AF"/>
    <w:rsid w:val="00CC3DA6"/>
    <w:rsid w:val="00CC50EF"/>
    <w:rsid w:val="00CC7595"/>
    <w:rsid w:val="00CC7D29"/>
    <w:rsid w:val="00CC7FD4"/>
    <w:rsid w:val="00CD0035"/>
    <w:rsid w:val="00CD09EA"/>
    <w:rsid w:val="00CD1347"/>
    <w:rsid w:val="00CD1B57"/>
    <w:rsid w:val="00CD2B61"/>
    <w:rsid w:val="00CD3177"/>
    <w:rsid w:val="00CD3180"/>
    <w:rsid w:val="00CD34B2"/>
    <w:rsid w:val="00CD37DF"/>
    <w:rsid w:val="00CD480F"/>
    <w:rsid w:val="00CD4A6A"/>
    <w:rsid w:val="00CD4BFA"/>
    <w:rsid w:val="00CD4DEF"/>
    <w:rsid w:val="00CD5983"/>
    <w:rsid w:val="00CD6068"/>
    <w:rsid w:val="00CD6C85"/>
    <w:rsid w:val="00CE1562"/>
    <w:rsid w:val="00CE57AD"/>
    <w:rsid w:val="00CE6411"/>
    <w:rsid w:val="00CE6ABC"/>
    <w:rsid w:val="00CE7270"/>
    <w:rsid w:val="00CE77BB"/>
    <w:rsid w:val="00CE7A6C"/>
    <w:rsid w:val="00CF0383"/>
    <w:rsid w:val="00CF1499"/>
    <w:rsid w:val="00CF2047"/>
    <w:rsid w:val="00CF24FC"/>
    <w:rsid w:val="00CF25C7"/>
    <w:rsid w:val="00CF3EE4"/>
    <w:rsid w:val="00CF512B"/>
    <w:rsid w:val="00CF5934"/>
    <w:rsid w:val="00CF5C2E"/>
    <w:rsid w:val="00CF6C03"/>
    <w:rsid w:val="00CF70A8"/>
    <w:rsid w:val="00CF7986"/>
    <w:rsid w:val="00CF7B26"/>
    <w:rsid w:val="00D000A7"/>
    <w:rsid w:val="00D01433"/>
    <w:rsid w:val="00D015C4"/>
    <w:rsid w:val="00D01D06"/>
    <w:rsid w:val="00D04706"/>
    <w:rsid w:val="00D04A65"/>
    <w:rsid w:val="00D059A1"/>
    <w:rsid w:val="00D104FA"/>
    <w:rsid w:val="00D11153"/>
    <w:rsid w:val="00D11E65"/>
    <w:rsid w:val="00D12FF3"/>
    <w:rsid w:val="00D13A89"/>
    <w:rsid w:val="00D13F14"/>
    <w:rsid w:val="00D15EB4"/>
    <w:rsid w:val="00D174D1"/>
    <w:rsid w:val="00D1792C"/>
    <w:rsid w:val="00D22BC5"/>
    <w:rsid w:val="00D24A23"/>
    <w:rsid w:val="00D24D67"/>
    <w:rsid w:val="00D25402"/>
    <w:rsid w:val="00D25B07"/>
    <w:rsid w:val="00D25D83"/>
    <w:rsid w:val="00D25EF8"/>
    <w:rsid w:val="00D2647A"/>
    <w:rsid w:val="00D264C2"/>
    <w:rsid w:val="00D268AE"/>
    <w:rsid w:val="00D274C3"/>
    <w:rsid w:val="00D27793"/>
    <w:rsid w:val="00D30052"/>
    <w:rsid w:val="00D31125"/>
    <w:rsid w:val="00D3219B"/>
    <w:rsid w:val="00D32895"/>
    <w:rsid w:val="00D33587"/>
    <w:rsid w:val="00D3431F"/>
    <w:rsid w:val="00D349B4"/>
    <w:rsid w:val="00D35767"/>
    <w:rsid w:val="00D364AA"/>
    <w:rsid w:val="00D37046"/>
    <w:rsid w:val="00D37AD1"/>
    <w:rsid w:val="00D37D45"/>
    <w:rsid w:val="00D40D5F"/>
    <w:rsid w:val="00D421CC"/>
    <w:rsid w:val="00D43E6D"/>
    <w:rsid w:val="00D447CF"/>
    <w:rsid w:val="00D4485E"/>
    <w:rsid w:val="00D44B14"/>
    <w:rsid w:val="00D45BD1"/>
    <w:rsid w:val="00D46A4E"/>
    <w:rsid w:val="00D46C53"/>
    <w:rsid w:val="00D4759F"/>
    <w:rsid w:val="00D50553"/>
    <w:rsid w:val="00D50ABF"/>
    <w:rsid w:val="00D5340F"/>
    <w:rsid w:val="00D53CA7"/>
    <w:rsid w:val="00D54F54"/>
    <w:rsid w:val="00D55784"/>
    <w:rsid w:val="00D557DA"/>
    <w:rsid w:val="00D55B3F"/>
    <w:rsid w:val="00D5640A"/>
    <w:rsid w:val="00D603E3"/>
    <w:rsid w:val="00D616BB"/>
    <w:rsid w:val="00D617CE"/>
    <w:rsid w:val="00D61930"/>
    <w:rsid w:val="00D62120"/>
    <w:rsid w:val="00D6261B"/>
    <w:rsid w:val="00D62A93"/>
    <w:rsid w:val="00D63315"/>
    <w:rsid w:val="00D63EEF"/>
    <w:rsid w:val="00D64120"/>
    <w:rsid w:val="00D648D8"/>
    <w:rsid w:val="00D6581A"/>
    <w:rsid w:val="00D65E15"/>
    <w:rsid w:val="00D668E3"/>
    <w:rsid w:val="00D66995"/>
    <w:rsid w:val="00D670CE"/>
    <w:rsid w:val="00D67CC3"/>
    <w:rsid w:val="00D70FE7"/>
    <w:rsid w:val="00D71306"/>
    <w:rsid w:val="00D726B7"/>
    <w:rsid w:val="00D73F1B"/>
    <w:rsid w:val="00D745DE"/>
    <w:rsid w:val="00D74CC5"/>
    <w:rsid w:val="00D7572C"/>
    <w:rsid w:val="00D76B7A"/>
    <w:rsid w:val="00D7771A"/>
    <w:rsid w:val="00D77C0C"/>
    <w:rsid w:val="00D810C7"/>
    <w:rsid w:val="00D81C94"/>
    <w:rsid w:val="00D81E69"/>
    <w:rsid w:val="00D83DF4"/>
    <w:rsid w:val="00D84F98"/>
    <w:rsid w:val="00D851EA"/>
    <w:rsid w:val="00D8534E"/>
    <w:rsid w:val="00D862EC"/>
    <w:rsid w:val="00D86314"/>
    <w:rsid w:val="00D863A3"/>
    <w:rsid w:val="00D8652A"/>
    <w:rsid w:val="00D86E4D"/>
    <w:rsid w:val="00D91335"/>
    <w:rsid w:val="00D917EB"/>
    <w:rsid w:val="00D921AB"/>
    <w:rsid w:val="00D9406C"/>
    <w:rsid w:val="00D948ED"/>
    <w:rsid w:val="00D9568C"/>
    <w:rsid w:val="00D95700"/>
    <w:rsid w:val="00D95746"/>
    <w:rsid w:val="00D95B61"/>
    <w:rsid w:val="00D96BA3"/>
    <w:rsid w:val="00DA024A"/>
    <w:rsid w:val="00DA222B"/>
    <w:rsid w:val="00DA35EC"/>
    <w:rsid w:val="00DA379C"/>
    <w:rsid w:val="00DA3AE0"/>
    <w:rsid w:val="00DA5195"/>
    <w:rsid w:val="00DA5551"/>
    <w:rsid w:val="00DA64C0"/>
    <w:rsid w:val="00DA732A"/>
    <w:rsid w:val="00DA7E3A"/>
    <w:rsid w:val="00DB00EC"/>
    <w:rsid w:val="00DB0448"/>
    <w:rsid w:val="00DB09E3"/>
    <w:rsid w:val="00DB229F"/>
    <w:rsid w:val="00DB32CC"/>
    <w:rsid w:val="00DB3387"/>
    <w:rsid w:val="00DB35F9"/>
    <w:rsid w:val="00DB4265"/>
    <w:rsid w:val="00DB4CF4"/>
    <w:rsid w:val="00DB54B9"/>
    <w:rsid w:val="00DB7C18"/>
    <w:rsid w:val="00DC1BC6"/>
    <w:rsid w:val="00DC2E4D"/>
    <w:rsid w:val="00DC3D6C"/>
    <w:rsid w:val="00DC4099"/>
    <w:rsid w:val="00DC6D5E"/>
    <w:rsid w:val="00DC721D"/>
    <w:rsid w:val="00DD002C"/>
    <w:rsid w:val="00DD0D72"/>
    <w:rsid w:val="00DD23BB"/>
    <w:rsid w:val="00DD2CF5"/>
    <w:rsid w:val="00DD3A0F"/>
    <w:rsid w:val="00DD4253"/>
    <w:rsid w:val="00DD51BA"/>
    <w:rsid w:val="00DD583E"/>
    <w:rsid w:val="00DD5871"/>
    <w:rsid w:val="00DD5D92"/>
    <w:rsid w:val="00DD6026"/>
    <w:rsid w:val="00DD7A51"/>
    <w:rsid w:val="00DE00F5"/>
    <w:rsid w:val="00DE01EE"/>
    <w:rsid w:val="00DE099D"/>
    <w:rsid w:val="00DE1078"/>
    <w:rsid w:val="00DE13D3"/>
    <w:rsid w:val="00DE14C1"/>
    <w:rsid w:val="00DE1900"/>
    <w:rsid w:val="00DE19B5"/>
    <w:rsid w:val="00DE1BD8"/>
    <w:rsid w:val="00DE1EA7"/>
    <w:rsid w:val="00DE22C5"/>
    <w:rsid w:val="00DE361A"/>
    <w:rsid w:val="00DE4603"/>
    <w:rsid w:val="00DE54EE"/>
    <w:rsid w:val="00DE7743"/>
    <w:rsid w:val="00DE79B3"/>
    <w:rsid w:val="00DF08BB"/>
    <w:rsid w:val="00DF09E5"/>
    <w:rsid w:val="00DF109A"/>
    <w:rsid w:val="00DF16B9"/>
    <w:rsid w:val="00DF17C9"/>
    <w:rsid w:val="00DF1BC8"/>
    <w:rsid w:val="00DF2016"/>
    <w:rsid w:val="00DF42E3"/>
    <w:rsid w:val="00DF48A1"/>
    <w:rsid w:val="00DF4C9B"/>
    <w:rsid w:val="00DF5A4D"/>
    <w:rsid w:val="00DF5AA8"/>
    <w:rsid w:val="00DF616C"/>
    <w:rsid w:val="00E00C37"/>
    <w:rsid w:val="00E00EAA"/>
    <w:rsid w:val="00E01134"/>
    <w:rsid w:val="00E01A97"/>
    <w:rsid w:val="00E032DC"/>
    <w:rsid w:val="00E03842"/>
    <w:rsid w:val="00E040B7"/>
    <w:rsid w:val="00E056D6"/>
    <w:rsid w:val="00E071A9"/>
    <w:rsid w:val="00E071C7"/>
    <w:rsid w:val="00E072E4"/>
    <w:rsid w:val="00E07737"/>
    <w:rsid w:val="00E07D55"/>
    <w:rsid w:val="00E1036D"/>
    <w:rsid w:val="00E10B1E"/>
    <w:rsid w:val="00E11255"/>
    <w:rsid w:val="00E11599"/>
    <w:rsid w:val="00E1265B"/>
    <w:rsid w:val="00E1307B"/>
    <w:rsid w:val="00E13F12"/>
    <w:rsid w:val="00E1400F"/>
    <w:rsid w:val="00E15ABC"/>
    <w:rsid w:val="00E1650E"/>
    <w:rsid w:val="00E17D45"/>
    <w:rsid w:val="00E23118"/>
    <w:rsid w:val="00E23977"/>
    <w:rsid w:val="00E23EB8"/>
    <w:rsid w:val="00E24B23"/>
    <w:rsid w:val="00E24F54"/>
    <w:rsid w:val="00E253C3"/>
    <w:rsid w:val="00E25DEE"/>
    <w:rsid w:val="00E26A1C"/>
    <w:rsid w:val="00E271C7"/>
    <w:rsid w:val="00E30CDB"/>
    <w:rsid w:val="00E31D4C"/>
    <w:rsid w:val="00E31E88"/>
    <w:rsid w:val="00E32867"/>
    <w:rsid w:val="00E34407"/>
    <w:rsid w:val="00E34CA1"/>
    <w:rsid w:val="00E34D57"/>
    <w:rsid w:val="00E34E1F"/>
    <w:rsid w:val="00E34EB2"/>
    <w:rsid w:val="00E37250"/>
    <w:rsid w:val="00E375C6"/>
    <w:rsid w:val="00E37D9A"/>
    <w:rsid w:val="00E40065"/>
    <w:rsid w:val="00E40469"/>
    <w:rsid w:val="00E41678"/>
    <w:rsid w:val="00E42A93"/>
    <w:rsid w:val="00E42C08"/>
    <w:rsid w:val="00E43AA5"/>
    <w:rsid w:val="00E43D8D"/>
    <w:rsid w:val="00E44FEC"/>
    <w:rsid w:val="00E4526A"/>
    <w:rsid w:val="00E51BA8"/>
    <w:rsid w:val="00E52346"/>
    <w:rsid w:val="00E53D45"/>
    <w:rsid w:val="00E54026"/>
    <w:rsid w:val="00E54493"/>
    <w:rsid w:val="00E547CB"/>
    <w:rsid w:val="00E54A86"/>
    <w:rsid w:val="00E54E72"/>
    <w:rsid w:val="00E550FF"/>
    <w:rsid w:val="00E5525C"/>
    <w:rsid w:val="00E5663E"/>
    <w:rsid w:val="00E572D1"/>
    <w:rsid w:val="00E577A5"/>
    <w:rsid w:val="00E578C4"/>
    <w:rsid w:val="00E60E9F"/>
    <w:rsid w:val="00E62038"/>
    <w:rsid w:val="00E623B0"/>
    <w:rsid w:val="00E631D4"/>
    <w:rsid w:val="00E646AE"/>
    <w:rsid w:val="00E648E8"/>
    <w:rsid w:val="00E650A1"/>
    <w:rsid w:val="00E6582C"/>
    <w:rsid w:val="00E65FDC"/>
    <w:rsid w:val="00E6782F"/>
    <w:rsid w:val="00E67AB9"/>
    <w:rsid w:val="00E70BCE"/>
    <w:rsid w:val="00E717D5"/>
    <w:rsid w:val="00E71B64"/>
    <w:rsid w:val="00E71F83"/>
    <w:rsid w:val="00E722CF"/>
    <w:rsid w:val="00E72804"/>
    <w:rsid w:val="00E7281F"/>
    <w:rsid w:val="00E72A91"/>
    <w:rsid w:val="00E73805"/>
    <w:rsid w:val="00E742CD"/>
    <w:rsid w:val="00E753D2"/>
    <w:rsid w:val="00E75473"/>
    <w:rsid w:val="00E7587C"/>
    <w:rsid w:val="00E76E01"/>
    <w:rsid w:val="00E777FB"/>
    <w:rsid w:val="00E80912"/>
    <w:rsid w:val="00E82229"/>
    <w:rsid w:val="00E8224F"/>
    <w:rsid w:val="00E824C5"/>
    <w:rsid w:val="00E8256A"/>
    <w:rsid w:val="00E8280E"/>
    <w:rsid w:val="00E83403"/>
    <w:rsid w:val="00E8340C"/>
    <w:rsid w:val="00E8361F"/>
    <w:rsid w:val="00E838DA"/>
    <w:rsid w:val="00E83CF1"/>
    <w:rsid w:val="00E841CA"/>
    <w:rsid w:val="00E8575E"/>
    <w:rsid w:val="00E85B55"/>
    <w:rsid w:val="00E867CF"/>
    <w:rsid w:val="00E86DFA"/>
    <w:rsid w:val="00E86F94"/>
    <w:rsid w:val="00E87B52"/>
    <w:rsid w:val="00E9262B"/>
    <w:rsid w:val="00E926A7"/>
    <w:rsid w:val="00E92F63"/>
    <w:rsid w:val="00E943B0"/>
    <w:rsid w:val="00E94EEE"/>
    <w:rsid w:val="00E9523B"/>
    <w:rsid w:val="00E95DCE"/>
    <w:rsid w:val="00E963FD"/>
    <w:rsid w:val="00E97F7C"/>
    <w:rsid w:val="00EA019F"/>
    <w:rsid w:val="00EA0FE4"/>
    <w:rsid w:val="00EA18B1"/>
    <w:rsid w:val="00EA22BA"/>
    <w:rsid w:val="00EA2EE2"/>
    <w:rsid w:val="00EA31EF"/>
    <w:rsid w:val="00EA34E5"/>
    <w:rsid w:val="00EA3884"/>
    <w:rsid w:val="00EA5004"/>
    <w:rsid w:val="00EA5B72"/>
    <w:rsid w:val="00EA7064"/>
    <w:rsid w:val="00EA7774"/>
    <w:rsid w:val="00EA7D39"/>
    <w:rsid w:val="00EB0663"/>
    <w:rsid w:val="00EB07CA"/>
    <w:rsid w:val="00EB1068"/>
    <w:rsid w:val="00EB1139"/>
    <w:rsid w:val="00EB13C8"/>
    <w:rsid w:val="00EB21D2"/>
    <w:rsid w:val="00EB267F"/>
    <w:rsid w:val="00EB39B6"/>
    <w:rsid w:val="00EB40BF"/>
    <w:rsid w:val="00EB45D2"/>
    <w:rsid w:val="00EB4DA2"/>
    <w:rsid w:val="00EB5904"/>
    <w:rsid w:val="00EB65B0"/>
    <w:rsid w:val="00EB6F42"/>
    <w:rsid w:val="00EC015B"/>
    <w:rsid w:val="00EC021A"/>
    <w:rsid w:val="00EC060E"/>
    <w:rsid w:val="00EC155D"/>
    <w:rsid w:val="00EC1CC2"/>
    <w:rsid w:val="00EC2C08"/>
    <w:rsid w:val="00EC3133"/>
    <w:rsid w:val="00EC49EB"/>
    <w:rsid w:val="00EC4ED9"/>
    <w:rsid w:val="00EC5DB1"/>
    <w:rsid w:val="00EC6DBA"/>
    <w:rsid w:val="00EC7861"/>
    <w:rsid w:val="00EC7F9E"/>
    <w:rsid w:val="00ED0C82"/>
    <w:rsid w:val="00ED0CEE"/>
    <w:rsid w:val="00ED13A0"/>
    <w:rsid w:val="00ED1993"/>
    <w:rsid w:val="00ED3971"/>
    <w:rsid w:val="00ED4483"/>
    <w:rsid w:val="00ED4A2F"/>
    <w:rsid w:val="00ED6EFD"/>
    <w:rsid w:val="00ED7839"/>
    <w:rsid w:val="00EE0CD0"/>
    <w:rsid w:val="00EE131F"/>
    <w:rsid w:val="00EE1E87"/>
    <w:rsid w:val="00EE25B1"/>
    <w:rsid w:val="00EE27D6"/>
    <w:rsid w:val="00EE3CD6"/>
    <w:rsid w:val="00EE4D5D"/>
    <w:rsid w:val="00EE584A"/>
    <w:rsid w:val="00EE5DEF"/>
    <w:rsid w:val="00EF0F3A"/>
    <w:rsid w:val="00EF199D"/>
    <w:rsid w:val="00EF20D4"/>
    <w:rsid w:val="00EF2F86"/>
    <w:rsid w:val="00EF3342"/>
    <w:rsid w:val="00EF33C0"/>
    <w:rsid w:val="00EF40FF"/>
    <w:rsid w:val="00EF4A46"/>
    <w:rsid w:val="00EF4C82"/>
    <w:rsid w:val="00EF604E"/>
    <w:rsid w:val="00EF660E"/>
    <w:rsid w:val="00EF72C9"/>
    <w:rsid w:val="00EF7B14"/>
    <w:rsid w:val="00EF7B26"/>
    <w:rsid w:val="00F000F3"/>
    <w:rsid w:val="00F00B4C"/>
    <w:rsid w:val="00F01AD1"/>
    <w:rsid w:val="00F0280A"/>
    <w:rsid w:val="00F0337F"/>
    <w:rsid w:val="00F038BF"/>
    <w:rsid w:val="00F04C25"/>
    <w:rsid w:val="00F04E12"/>
    <w:rsid w:val="00F06146"/>
    <w:rsid w:val="00F062B0"/>
    <w:rsid w:val="00F06A77"/>
    <w:rsid w:val="00F06D46"/>
    <w:rsid w:val="00F07403"/>
    <w:rsid w:val="00F101E8"/>
    <w:rsid w:val="00F10C08"/>
    <w:rsid w:val="00F126F6"/>
    <w:rsid w:val="00F12C57"/>
    <w:rsid w:val="00F13E68"/>
    <w:rsid w:val="00F14A2E"/>
    <w:rsid w:val="00F14B2E"/>
    <w:rsid w:val="00F14F89"/>
    <w:rsid w:val="00F15FA9"/>
    <w:rsid w:val="00F162D0"/>
    <w:rsid w:val="00F16C4D"/>
    <w:rsid w:val="00F17BFD"/>
    <w:rsid w:val="00F17F1E"/>
    <w:rsid w:val="00F20023"/>
    <w:rsid w:val="00F20A85"/>
    <w:rsid w:val="00F212A7"/>
    <w:rsid w:val="00F21A4F"/>
    <w:rsid w:val="00F21AB0"/>
    <w:rsid w:val="00F242BD"/>
    <w:rsid w:val="00F24EE0"/>
    <w:rsid w:val="00F25129"/>
    <w:rsid w:val="00F251BF"/>
    <w:rsid w:val="00F25B0C"/>
    <w:rsid w:val="00F25FA7"/>
    <w:rsid w:val="00F26B7C"/>
    <w:rsid w:val="00F27703"/>
    <w:rsid w:val="00F27782"/>
    <w:rsid w:val="00F2799E"/>
    <w:rsid w:val="00F27B6F"/>
    <w:rsid w:val="00F307D1"/>
    <w:rsid w:val="00F32C1E"/>
    <w:rsid w:val="00F33420"/>
    <w:rsid w:val="00F33BD5"/>
    <w:rsid w:val="00F33F21"/>
    <w:rsid w:val="00F346FD"/>
    <w:rsid w:val="00F3547F"/>
    <w:rsid w:val="00F366B6"/>
    <w:rsid w:val="00F37DD0"/>
    <w:rsid w:val="00F40E81"/>
    <w:rsid w:val="00F41E5F"/>
    <w:rsid w:val="00F42656"/>
    <w:rsid w:val="00F43756"/>
    <w:rsid w:val="00F43B41"/>
    <w:rsid w:val="00F44052"/>
    <w:rsid w:val="00F441BD"/>
    <w:rsid w:val="00F443A0"/>
    <w:rsid w:val="00F44E7F"/>
    <w:rsid w:val="00F45057"/>
    <w:rsid w:val="00F451F3"/>
    <w:rsid w:val="00F4561D"/>
    <w:rsid w:val="00F457B0"/>
    <w:rsid w:val="00F459DA"/>
    <w:rsid w:val="00F4765C"/>
    <w:rsid w:val="00F47926"/>
    <w:rsid w:val="00F47D4B"/>
    <w:rsid w:val="00F50BF5"/>
    <w:rsid w:val="00F50D0E"/>
    <w:rsid w:val="00F51434"/>
    <w:rsid w:val="00F521FB"/>
    <w:rsid w:val="00F5433C"/>
    <w:rsid w:val="00F548C6"/>
    <w:rsid w:val="00F54944"/>
    <w:rsid w:val="00F55C2D"/>
    <w:rsid w:val="00F56574"/>
    <w:rsid w:val="00F56F02"/>
    <w:rsid w:val="00F608BE"/>
    <w:rsid w:val="00F60CA3"/>
    <w:rsid w:val="00F60E44"/>
    <w:rsid w:val="00F61077"/>
    <w:rsid w:val="00F62663"/>
    <w:rsid w:val="00F62AB8"/>
    <w:rsid w:val="00F62FB0"/>
    <w:rsid w:val="00F630E7"/>
    <w:rsid w:val="00F63E4B"/>
    <w:rsid w:val="00F6454B"/>
    <w:rsid w:val="00F64DA6"/>
    <w:rsid w:val="00F65242"/>
    <w:rsid w:val="00F65F88"/>
    <w:rsid w:val="00F6605E"/>
    <w:rsid w:val="00F6718E"/>
    <w:rsid w:val="00F67330"/>
    <w:rsid w:val="00F6765F"/>
    <w:rsid w:val="00F706CB"/>
    <w:rsid w:val="00F7097C"/>
    <w:rsid w:val="00F70A0E"/>
    <w:rsid w:val="00F715E7"/>
    <w:rsid w:val="00F71B4A"/>
    <w:rsid w:val="00F71B7E"/>
    <w:rsid w:val="00F71E0F"/>
    <w:rsid w:val="00F721C7"/>
    <w:rsid w:val="00F72508"/>
    <w:rsid w:val="00F73F90"/>
    <w:rsid w:val="00F74A2E"/>
    <w:rsid w:val="00F74D6C"/>
    <w:rsid w:val="00F758C9"/>
    <w:rsid w:val="00F75D9C"/>
    <w:rsid w:val="00F76D08"/>
    <w:rsid w:val="00F77AD6"/>
    <w:rsid w:val="00F80279"/>
    <w:rsid w:val="00F80D40"/>
    <w:rsid w:val="00F810AC"/>
    <w:rsid w:val="00F81696"/>
    <w:rsid w:val="00F81A19"/>
    <w:rsid w:val="00F81AF6"/>
    <w:rsid w:val="00F821D5"/>
    <w:rsid w:val="00F8238C"/>
    <w:rsid w:val="00F82839"/>
    <w:rsid w:val="00F84280"/>
    <w:rsid w:val="00F8510C"/>
    <w:rsid w:val="00F8515B"/>
    <w:rsid w:val="00F865E4"/>
    <w:rsid w:val="00F86BD6"/>
    <w:rsid w:val="00F878DC"/>
    <w:rsid w:val="00F90E40"/>
    <w:rsid w:val="00F90E45"/>
    <w:rsid w:val="00F90EB1"/>
    <w:rsid w:val="00F925A0"/>
    <w:rsid w:val="00F92A76"/>
    <w:rsid w:val="00F940FF"/>
    <w:rsid w:val="00F94A70"/>
    <w:rsid w:val="00F95284"/>
    <w:rsid w:val="00F953C5"/>
    <w:rsid w:val="00F95997"/>
    <w:rsid w:val="00F96CD0"/>
    <w:rsid w:val="00F96ED2"/>
    <w:rsid w:val="00F975F0"/>
    <w:rsid w:val="00F97D06"/>
    <w:rsid w:val="00F97E6A"/>
    <w:rsid w:val="00FA00A6"/>
    <w:rsid w:val="00FA01FD"/>
    <w:rsid w:val="00FA098E"/>
    <w:rsid w:val="00FA142C"/>
    <w:rsid w:val="00FA17DC"/>
    <w:rsid w:val="00FA2388"/>
    <w:rsid w:val="00FA24E2"/>
    <w:rsid w:val="00FA273C"/>
    <w:rsid w:val="00FA3A78"/>
    <w:rsid w:val="00FA4827"/>
    <w:rsid w:val="00FA585E"/>
    <w:rsid w:val="00FA6266"/>
    <w:rsid w:val="00FA6429"/>
    <w:rsid w:val="00FA7D4B"/>
    <w:rsid w:val="00FB0034"/>
    <w:rsid w:val="00FB0796"/>
    <w:rsid w:val="00FB1340"/>
    <w:rsid w:val="00FB15C0"/>
    <w:rsid w:val="00FB1973"/>
    <w:rsid w:val="00FB1B12"/>
    <w:rsid w:val="00FB382F"/>
    <w:rsid w:val="00FB3C05"/>
    <w:rsid w:val="00FB3C78"/>
    <w:rsid w:val="00FB5C7B"/>
    <w:rsid w:val="00FB5E30"/>
    <w:rsid w:val="00FB6306"/>
    <w:rsid w:val="00FB65AC"/>
    <w:rsid w:val="00FB68AD"/>
    <w:rsid w:val="00FC0F64"/>
    <w:rsid w:val="00FC1045"/>
    <w:rsid w:val="00FC16FC"/>
    <w:rsid w:val="00FC3680"/>
    <w:rsid w:val="00FC3762"/>
    <w:rsid w:val="00FC449C"/>
    <w:rsid w:val="00FC49C8"/>
    <w:rsid w:val="00FC6592"/>
    <w:rsid w:val="00FC6B80"/>
    <w:rsid w:val="00FC7BDD"/>
    <w:rsid w:val="00FD05AC"/>
    <w:rsid w:val="00FD11C8"/>
    <w:rsid w:val="00FD17C9"/>
    <w:rsid w:val="00FD1907"/>
    <w:rsid w:val="00FD19C4"/>
    <w:rsid w:val="00FD1FCA"/>
    <w:rsid w:val="00FD2C51"/>
    <w:rsid w:val="00FD360C"/>
    <w:rsid w:val="00FD37A7"/>
    <w:rsid w:val="00FD37BC"/>
    <w:rsid w:val="00FD3A25"/>
    <w:rsid w:val="00FD407A"/>
    <w:rsid w:val="00FD4242"/>
    <w:rsid w:val="00FD56F1"/>
    <w:rsid w:val="00FD6B73"/>
    <w:rsid w:val="00FD703D"/>
    <w:rsid w:val="00FD777D"/>
    <w:rsid w:val="00FE06CF"/>
    <w:rsid w:val="00FE168D"/>
    <w:rsid w:val="00FE1F0A"/>
    <w:rsid w:val="00FE2B54"/>
    <w:rsid w:val="00FE2B82"/>
    <w:rsid w:val="00FE2E5A"/>
    <w:rsid w:val="00FE36F1"/>
    <w:rsid w:val="00FE3C43"/>
    <w:rsid w:val="00FE3FB2"/>
    <w:rsid w:val="00FE439A"/>
    <w:rsid w:val="00FE4F33"/>
    <w:rsid w:val="00FE7AE2"/>
    <w:rsid w:val="00FF0DEF"/>
    <w:rsid w:val="00FF34EA"/>
    <w:rsid w:val="00FF3A16"/>
    <w:rsid w:val="00FF4B97"/>
    <w:rsid w:val="00FF569A"/>
    <w:rsid w:val="00FF58AA"/>
    <w:rsid w:val="00FF5BCE"/>
    <w:rsid w:val="00FF6080"/>
    <w:rsid w:val="00FF62F2"/>
    <w:rsid w:val="00FF68B9"/>
    <w:rsid w:val="00FF6A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0FA44"/>
  <w15:chartTrackingRefBased/>
  <w15:docId w15:val="{684FE622-B085-CF4F-886A-6F1470F52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3C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50DA3"/>
    <w:pPr>
      <w:outlineLvl w:val="0"/>
    </w:pPr>
    <w:rPr>
      <w:b/>
      <w:bCs/>
      <w:color w:val="000000" w:themeColor="text1"/>
    </w:rPr>
  </w:style>
  <w:style w:type="paragraph" w:styleId="Heading2">
    <w:name w:val="heading 2"/>
    <w:basedOn w:val="Normal"/>
    <w:next w:val="Normal"/>
    <w:link w:val="Heading2Char"/>
    <w:uiPriority w:val="9"/>
    <w:unhideWhenUsed/>
    <w:qFormat/>
    <w:rsid w:val="00450DA3"/>
    <w:pPr>
      <w:outlineLvl w:val="1"/>
    </w:pPr>
    <w:rPr>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01933"/>
    <w:pPr>
      <w:spacing w:before="100" w:beforeAutospacing="1" w:after="100" w:afterAutospacing="1"/>
    </w:pPr>
  </w:style>
  <w:style w:type="table" w:styleId="TableGrid">
    <w:name w:val="Table Grid"/>
    <w:basedOn w:val="TableNormal"/>
    <w:uiPriority w:val="39"/>
    <w:rsid w:val="00F66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660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6605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6605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6605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F6605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660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450DA3"/>
    <w:rPr>
      <w:rFonts w:ascii="Times New Roman" w:eastAsia="Times New Roman" w:hAnsi="Times New Roman" w:cs="Times New Roman"/>
      <w:b/>
      <w:bCs/>
      <w:color w:val="000000" w:themeColor="text1"/>
      <w:kern w:val="0"/>
      <w14:ligatures w14:val="none"/>
    </w:rPr>
  </w:style>
  <w:style w:type="character" w:customStyle="1" w:styleId="Heading2Char">
    <w:name w:val="Heading 2 Char"/>
    <w:basedOn w:val="DefaultParagraphFont"/>
    <w:link w:val="Heading2"/>
    <w:uiPriority w:val="9"/>
    <w:rsid w:val="00450DA3"/>
    <w:rPr>
      <w:rFonts w:ascii="Times New Roman" w:eastAsia="Times New Roman" w:hAnsi="Times New Roman" w:cs="Times New Roman"/>
      <w:color w:val="000000" w:themeColor="text1"/>
      <w:kern w:val="0"/>
      <w:u w:val="single"/>
      <w14:ligatures w14:val="none"/>
    </w:rPr>
  </w:style>
  <w:style w:type="paragraph" w:styleId="Revision">
    <w:name w:val="Revision"/>
    <w:hidden/>
    <w:uiPriority w:val="99"/>
    <w:semiHidden/>
    <w:rsid w:val="004504B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E6648"/>
    <w:pPr>
      <w:tabs>
        <w:tab w:val="center" w:pos="4680"/>
        <w:tab w:val="right" w:pos="9360"/>
      </w:tabs>
    </w:pPr>
  </w:style>
  <w:style w:type="character" w:customStyle="1" w:styleId="FooterChar">
    <w:name w:val="Footer Char"/>
    <w:basedOn w:val="DefaultParagraphFont"/>
    <w:link w:val="Footer"/>
    <w:uiPriority w:val="99"/>
    <w:rsid w:val="006E664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E6648"/>
  </w:style>
  <w:style w:type="character" w:styleId="PlaceholderText">
    <w:name w:val="Placeholder Text"/>
    <w:basedOn w:val="DefaultParagraphFont"/>
    <w:uiPriority w:val="99"/>
    <w:semiHidden/>
    <w:rsid w:val="00161C54"/>
    <w:rPr>
      <w:color w:val="808080"/>
    </w:rPr>
  </w:style>
  <w:style w:type="paragraph" w:customStyle="1" w:styleId="EndNoteBibliographyTitle">
    <w:name w:val="EndNote Bibliography Title"/>
    <w:basedOn w:val="Normal"/>
    <w:link w:val="EndNoteBibliographyTitleChar"/>
    <w:rsid w:val="00EB267F"/>
    <w:pPr>
      <w:jc w:val="center"/>
    </w:pPr>
  </w:style>
  <w:style w:type="character" w:customStyle="1" w:styleId="EndNoteBibliographyTitleChar">
    <w:name w:val="EndNote Bibliography Title Char"/>
    <w:basedOn w:val="DefaultParagraphFont"/>
    <w:link w:val="EndNoteBibliographyTitle"/>
    <w:rsid w:val="00EB267F"/>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EB267F"/>
  </w:style>
  <w:style w:type="character" w:customStyle="1" w:styleId="EndNoteBibliographyChar">
    <w:name w:val="EndNote Bibliography Char"/>
    <w:basedOn w:val="DefaultParagraphFont"/>
    <w:link w:val="EndNoteBibliography"/>
    <w:rsid w:val="00EB267F"/>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E55CF"/>
    <w:rPr>
      <w:sz w:val="16"/>
      <w:szCs w:val="16"/>
    </w:rPr>
  </w:style>
  <w:style w:type="paragraph" w:styleId="CommentText">
    <w:name w:val="annotation text"/>
    <w:basedOn w:val="Normal"/>
    <w:link w:val="CommentTextChar"/>
    <w:uiPriority w:val="99"/>
    <w:unhideWhenUsed/>
    <w:rsid w:val="009E55CF"/>
    <w:rPr>
      <w:sz w:val="20"/>
      <w:szCs w:val="20"/>
    </w:rPr>
  </w:style>
  <w:style w:type="character" w:customStyle="1" w:styleId="CommentTextChar">
    <w:name w:val="Comment Text Char"/>
    <w:basedOn w:val="DefaultParagraphFont"/>
    <w:link w:val="CommentText"/>
    <w:uiPriority w:val="99"/>
    <w:rsid w:val="009E55CF"/>
    <w:rPr>
      <w:rFonts w:ascii="Times New Roman" w:eastAsia="Times New Roman" w:hAnsi="Times New Roman" w:cs="Times New Roman"/>
      <w:kern w:val="0"/>
      <w:sz w:val="20"/>
      <w:szCs w:val="20"/>
      <w14:ligatures w14:val="none"/>
    </w:rPr>
  </w:style>
  <w:style w:type="character" w:styleId="Hyperlink">
    <w:name w:val="Hyperlink"/>
    <w:basedOn w:val="DefaultParagraphFont"/>
    <w:uiPriority w:val="99"/>
    <w:unhideWhenUsed/>
    <w:rsid w:val="006D5C5C"/>
    <w:rPr>
      <w:color w:val="0563C1" w:themeColor="hyperlink"/>
      <w:u w:val="single"/>
    </w:rPr>
  </w:style>
  <w:style w:type="character" w:styleId="UnresolvedMention">
    <w:name w:val="Unresolved Mention"/>
    <w:basedOn w:val="DefaultParagraphFont"/>
    <w:uiPriority w:val="99"/>
    <w:semiHidden/>
    <w:unhideWhenUsed/>
    <w:rsid w:val="006D5C5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63BD2"/>
    <w:rPr>
      <w:b/>
      <w:bCs/>
    </w:rPr>
  </w:style>
  <w:style w:type="character" w:customStyle="1" w:styleId="CommentSubjectChar">
    <w:name w:val="Comment Subject Char"/>
    <w:basedOn w:val="CommentTextChar"/>
    <w:link w:val="CommentSubject"/>
    <w:uiPriority w:val="99"/>
    <w:semiHidden/>
    <w:rsid w:val="00863BD2"/>
    <w:rPr>
      <w:rFonts w:ascii="Times New Roman" w:eastAsia="Times New Roman" w:hAnsi="Times New Roman" w:cs="Times New Roman"/>
      <w:b/>
      <w:bCs/>
      <w:kern w:val="0"/>
      <w:sz w:val="20"/>
      <w:szCs w:val="20"/>
      <w14:ligatures w14:val="none"/>
    </w:rPr>
  </w:style>
  <w:style w:type="paragraph" w:styleId="ListParagraph">
    <w:name w:val="List Paragraph"/>
    <w:basedOn w:val="Normal"/>
    <w:uiPriority w:val="34"/>
    <w:qFormat/>
    <w:rsid w:val="00E623B0"/>
    <w:pPr>
      <w:ind w:left="720"/>
      <w:contextualSpacing/>
    </w:pPr>
  </w:style>
  <w:style w:type="character" w:styleId="FollowedHyperlink">
    <w:name w:val="FollowedHyperlink"/>
    <w:basedOn w:val="DefaultParagraphFont"/>
    <w:uiPriority w:val="99"/>
    <w:semiHidden/>
    <w:unhideWhenUsed/>
    <w:rsid w:val="000B0E98"/>
    <w:rPr>
      <w:color w:val="954F72" w:themeColor="followedHyperlink"/>
      <w:u w:val="single"/>
    </w:rPr>
  </w:style>
  <w:style w:type="paragraph" w:styleId="BalloonText">
    <w:name w:val="Balloon Text"/>
    <w:basedOn w:val="Normal"/>
    <w:link w:val="BalloonTextChar"/>
    <w:uiPriority w:val="99"/>
    <w:semiHidden/>
    <w:unhideWhenUsed/>
    <w:rsid w:val="007C31F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C31FE"/>
    <w:rPr>
      <w:rFonts w:asciiTheme="majorHAnsi" w:eastAsiaTheme="majorEastAsia" w:hAnsiTheme="majorHAnsi" w:cstheme="majorBid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53429">
      <w:bodyDiv w:val="1"/>
      <w:marLeft w:val="0"/>
      <w:marRight w:val="0"/>
      <w:marTop w:val="0"/>
      <w:marBottom w:val="0"/>
      <w:divBdr>
        <w:top w:val="none" w:sz="0" w:space="0" w:color="auto"/>
        <w:left w:val="none" w:sz="0" w:space="0" w:color="auto"/>
        <w:bottom w:val="none" w:sz="0" w:space="0" w:color="auto"/>
        <w:right w:val="none" w:sz="0" w:space="0" w:color="auto"/>
      </w:divBdr>
    </w:div>
    <w:div w:id="157114661">
      <w:bodyDiv w:val="1"/>
      <w:marLeft w:val="0"/>
      <w:marRight w:val="0"/>
      <w:marTop w:val="0"/>
      <w:marBottom w:val="0"/>
      <w:divBdr>
        <w:top w:val="none" w:sz="0" w:space="0" w:color="auto"/>
        <w:left w:val="none" w:sz="0" w:space="0" w:color="auto"/>
        <w:bottom w:val="none" w:sz="0" w:space="0" w:color="auto"/>
        <w:right w:val="none" w:sz="0" w:space="0" w:color="auto"/>
      </w:divBdr>
      <w:divsChild>
        <w:div w:id="225268210">
          <w:marLeft w:val="0"/>
          <w:marRight w:val="0"/>
          <w:marTop w:val="0"/>
          <w:marBottom w:val="0"/>
          <w:divBdr>
            <w:top w:val="single" w:sz="2" w:space="0" w:color="D9D9E3"/>
            <w:left w:val="single" w:sz="2" w:space="0" w:color="D9D9E3"/>
            <w:bottom w:val="single" w:sz="2" w:space="0" w:color="D9D9E3"/>
            <w:right w:val="single" w:sz="2" w:space="0" w:color="D9D9E3"/>
          </w:divBdr>
          <w:divsChild>
            <w:div w:id="1017586931">
              <w:marLeft w:val="0"/>
              <w:marRight w:val="0"/>
              <w:marTop w:val="0"/>
              <w:marBottom w:val="0"/>
              <w:divBdr>
                <w:top w:val="single" w:sz="2" w:space="0" w:color="D9D9E3"/>
                <w:left w:val="single" w:sz="2" w:space="0" w:color="D9D9E3"/>
                <w:bottom w:val="single" w:sz="2" w:space="0" w:color="D9D9E3"/>
                <w:right w:val="single" w:sz="2" w:space="0" w:color="D9D9E3"/>
              </w:divBdr>
              <w:divsChild>
                <w:div w:id="1537742324">
                  <w:marLeft w:val="0"/>
                  <w:marRight w:val="0"/>
                  <w:marTop w:val="0"/>
                  <w:marBottom w:val="0"/>
                  <w:divBdr>
                    <w:top w:val="single" w:sz="2" w:space="0" w:color="D9D9E3"/>
                    <w:left w:val="single" w:sz="2" w:space="0" w:color="D9D9E3"/>
                    <w:bottom w:val="single" w:sz="2" w:space="0" w:color="D9D9E3"/>
                    <w:right w:val="single" w:sz="2" w:space="0" w:color="D9D9E3"/>
                  </w:divBdr>
                  <w:divsChild>
                    <w:div w:id="274795677">
                      <w:marLeft w:val="0"/>
                      <w:marRight w:val="0"/>
                      <w:marTop w:val="0"/>
                      <w:marBottom w:val="0"/>
                      <w:divBdr>
                        <w:top w:val="single" w:sz="2" w:space="0" w:color="D9D9E3"/>
                        <w:left w:val="single" w:sz="2" w:space="0" w:color="D9D9E3"/>
                        <w:bottom w:val="single" w:sz="2" w:space="0" w:color="D9D9E3"/>
                        <w:right w:val="single" w:sz="2" w:space="0" w:color="D9D9E3"/>
                      </w:divBdr>
                      <w:divsChild>
                        <w:div w:id="1081297435">
                          <w:marLeft w:val="0"/>
                          <w:marRight w:val="0"/>
                          <w:marTop w:val="0"/>
                          <w:marBottom w:val="0"/>
                          <w:divBdr>
                            <w:top w:val="single" w:sz="2" w:space="0" w:color="auto"/>
                            <w:left w:val="single" w:sz="2" w:space="0" w:color="auto"/>
                            <w:bottom w:val="single" w:sz="6" w:space="0" w:color="auto"/>
                            <w:right w:val="single" w:sz="2" w:space="0" w:color="auto"/>
                          </w:divBdr>
                          <w:divsChild>
                            <w:div w:id="39405238">
                              <w:marLeft w:val="0"/>
                              <w:marRight w:val="0"/>
                              <w:marTop w:val="100"/>
                              <w:marBottom w:val="100"/>
                              <w:divBdr>
                                <w:top w:val="single" w:sz="2" w:space="0" w:color="D9D9E3"/>
                                <w:left w:val="single" w:sz="2" w:space="0" w:color="D9D9E3"/>
                                <w:bottom w:val="single" w:sz="2" w:space="0" w:color="D9D9E3"/>
                                <w:right w:val="single" w:sz="2" w:space="0" w:color="D9D9E3"/>
                              </w:divBdr>
                              <w:divsChild>
                                <w:div w:id="2029135664">
                                  <w:marLeft w:val="0"/>
                                  <w:marRight w:val="0"/>
                                  <w:marTop w:val="0"/>
                                  <w:marBottom w:val="0"/>
                                  <w:divBdr>
                                    <w:top w:val="single" w:sz="2" w:space="0" w:color="D9D9E3"/>
                                    <w:left w:val="single" w:sz="2" w:space="0" w:color="D9D9E3"/>
                                    <w:bottom w:val="single" w:sz="2" w:space="0" w:color="D9D9E3"/>
                                    <w:right w:val="single" w:sz="2" w:space="0" w:color="D9D9E3"/>
                                  </w:divBdr>
                                  <w:divsChild>
                                    <w:div w:id="1246692959">
                                      <w:marLeft w:val="0"/>
                                      <w:marRight w:val="0"/>
                                      <w:marTop w:val="0"/>
                                      <w:marBottom w:val="0"/>
                                      <w:divBdr>
                                        <w:top w:val="single" w:sz="2" w:space="0" w:color="D9D9E3"/>
                                        <w:left w:val="single" w:sz="2" w:space="0" w:color="D9D9E3"/>
                                        <w:bottom w:val="single" w:sz="2" w:space="0" w:color="D9D9E3"/>
                                        <w:right w:val="single" w:sz="2" w:space="0" w:color="D9D9E3"/>
                                      </w:divBdr>
                                      <w:divsChild>
                                        <w:div w:id="103620529">
                                          <w:marLeft w:val="0"/>
                                          <w:marRight w:val="0"/>
                                          <w:marTop w:val="0"/>
                                          <w:marBottom w:val="0"/>
                                          <w:divBdr>
                                            <w:top w:val="single" w:sz="2" w:space="0" w:color="D9D9E3"/>
                                            <w:left w:val="single" w:sz="2" w:space="0" w:color="D9D9E3"/>
                                            <w:bottom w:val="single" w:sz="2" w:space="0" w:color="D9D9E3"/>
                                            <w:right w:val="single" w:sz="2" w:space="0" w:color="D9D9E3"/>
                                          </w:divBdr>
                                          <w:divsChild>
                                            <w:div w:id="724455600">
                                              <w:marLeft w:val="0"/>
                                              <w:marRight w:val="0"/>
                                              <w:marTop w:val="0"/>
                                              <w:marBottom w:val="0"/>
                                              <w:divBdr>
                                                <w:top w:val="single" w:sz="2" w:space="0" w:color="D9D9E3"/>
                                                <w:left w:val="single" w:sz="2" w:space="0" w:color="D9D9E3"/>
                                                <w:bottom w:val="single" w:sz="2" w:space="0" w:color="D9D9E3"/>
                                                <w:right w:val="single" w:sz="2" w:space="0" w:color="D9D9E3"/>
                                              </w:divBdr>
                                              <w:divsChild>
                                                <w:div w:id="10767837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845173185">
          <w:marLeft w:val="0"/>
          <w:marRight w:val="0"/>
          <w:marTop w:val="0"/>
          <w:marBottom w:val="0"/>
          <w:divBdr>
            <w:top w:val="none" w:sz="0" w:space="0" w:color="auto"/>
            <w:left w:val="none" w:sz="0" w:space="0" w:color="auto"/>
            <w:bottom w:val="none" w:sz="0" w:space="0" w:color="auto"/>
            <w:right w:val="none" w:sz="0" w:space="0" w:color="auto"/>
          </w:divBdr>
          <w:divsChild>
            <w:div w:id="679743457">
              <w:marLeft w:val="0"/>
              <w:marRight w:val="0"/>
              <w:marTop w:val="0"/>
              <w:marBottom w:val="0"/>
              <w:divBdr>
                <w:top w:val="single" w:sz="2" w:space="0" w:color="D9D9E3"/>
                <w:left w:val="single" w:sz="2" w:space="0" w:color="D9D9E3"/>
                <w:bottom w:val="single" w:sz="2" w:space="0" w:color="D9D9E3"/>
                <w:right w:val="single" w:sz="2" w:space="0" w:color="D9D9E3"/>
              </w:divBdr>
              <w:divsChild>
                <w:div w:id="1471820317">
                  <w:marLeft w:val="0"/>
                  <w:marRight w:val="0"/>
                  <w:marTop w:val="0"/>
                  <w:marBottom w:val="0"/>
                  <w:divBdr>
                    <w:top w:val="single" w:sz="2" w:space="0" w:color="D9D9E3"/>
                    <w:left w:val="single" w:sz="2" w:space="0" w:color="D9D9E3"/>
                    <w:bottom w:val="single" w:sz="2" w:space="0" w:color="D9D9E3"/>
                    <w:right w:val="single" w:sz="2" w:space="0" w:color="D9D9E3"/>
                  </w:divBdr>
                  <w:divsChild>
                    <w:div w:id="1634022115">
                      <w:marLeft w:val="0"/>
                      <w:marRight w:val="0"/>
                      <w:marTop w:val="0"/>
                      <w:marBottom w:val="0"/>
                      <w:divBdr>
                        <w:top w:val="single" w:sz="2" w:space="0" w:color="D9D9E3"/>
                        <w:left w:val="single" w:sz="2" w:space="0" w:color="D9D9E3"/>
                        <w:bottom w:val="single" w:sz="2" w:space="0" w:color="D9D9E3"/>
                        <w:right w:val="single" w:sz="2" w:space="0" w:color="D9D9E3"/>
                      </w:divBdr>
                      <w:divsChild>
                        <w:div w:id="254434920">
                          <w:marLeft w:val="0"/>
                          <w:marRight w:val="0"/>
                          <w:marTop w:val="0"/>
                          <w:marBottom w:val="0"/>
                          <w:divBdr>
                            <w:top w:val="single" w:sz="2" w:space="0" w:color="D9D9E3"/>
                            <w:left w:val="single" w:sz="2" w:space="0" w:color="D9D9E3"/>
                            <w:bottom w:val="single" w:sz="2" w:space="0" w:color="D9D9E3"/>
                            <w:right w:val="single" w:sz="2" w:space="0" w:color="D9D9E3"/>
                          </w:divBdr>
                          <w:divsChild>
                            <w:div w:id="169027026">
                              <w:marLeft w:val="0"/>
                              <w:marRight w:val="0"/>
                              <w:marTop w:val="0"/>
                              <w:marBottom w:val="0"/>
                              <w:divBdr>
                                <w:top w:val="single" w:sz="2" w:space="0" w:color="D9D9E3"/>
                                <w:left w:val="single" w:sz="2" w:space="0" w:color="D9D9E3"/>
                                <w:bottom w:val="single" w:sz="2" w:space="0" w:color="D9D9E3"/>
                                <w:right w:val="single" w:sz="2" w:space="0" w:color="D9D9E3"/>
                              </w:divBdr>
                              <w:divsChild>
                                <w:div w:id="14562922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0214685">
      <w:bodyDiv w:val="1"/>
      <w:marLeft w:val="0"/>
      <w:marRight w:val="0"/>
      <w:marTop w:val="0"/>
      <w:marBottom w:val="0"/>
      <w:divBdr>
        <w:top w:val="none" w:sz="0" w:space="0" w:color="auto"/>
        <w:left w:val="none" w:sz="0" w:space="0" w:color="auto"/>
        <w:bottom w:val="none" w:sz="0" w:space="0" w:color="auto"/>
        <w:right w:val="none" w:sz="0" w:space="0" w:color="auto"/>
      </w:divBdr>
    </w:div>
    <w:div w:id="262613210">
      <w:bodyDiv w:val="1"/>
      <w:marLeft w:val="0"/>
      <w:marRight w:val="0"/>
      <w:marTop w:val="0"/>
      <w:marBottom w:val="0"/>
      <w:divBdr>
        <w:top w:val="none" w:sz="0" w:space="0" w:color="auto"/>
        <w:left w:val="none" w:sz="0" w:space="0" w:color="auto"/>
        <w:bottom w:val="none" w:sz="0" w:space="0" w:color="auto"/>
        <w:right w:val="none" w:sz="0" w:space="0" w:color="auto"/>
      </w:divBdr>
    </w:div>
    <w:div w:id="305087550">
      <w:bodyDiv w:val="1"/>
      <w:marLeft w:val="0"/>
      <w:marRight w:val="0"/>
      <w:marTop w:val="0"/>
      <w:marBottom w:val="0"/>
      <w:divBdr>
        <w:top w:val="none" w:sz="0" w:space="0" w:color="auto"/>
        <w:left w:val="none" w:sz="0" w:space="0" w:color="auto"/>
        <w:bottom w:val="none" w:sz="0" w:space="0" w:color="auto"/>
        <w:right w:val="none" w:sz="0" w:space="0" w:color="auto"/>
      </w:divBdr>
    </w:div>
    <w:div w:id="336077885">
      <w:bodyDiv w:val="1"/>
      <w:marLeft w:val="0"/>
      <w:marRight w:val="0"/>
      <w:marTop w:val="0"/>
      <w:marBottom w:val="0"/>
      <w:divBdr>
        <w:top w:val="none" w:sz="0" w:space="0" w:color="auto"/>
        <w:left w:val="none" w:sz="0" w:space="0" w:color="auto"/>
        <w:bottom w:val="none" w:sz="0" w:space="0" w:color="auto"/>
        <w:right w:val="none" w:sz="0" w:space="0" w:color="auto"/>
      </w:divBdr>
    </w:div>
    <w:div w:id="343870851">
      <w:bodyDiv w:val="1"/>
      <w:marLeft w:val="0"/>
      <w:marRight w:val="0"/>
      <w:marTop w:val="0"/>
      <w:marBottom w:val="0"/>
      <w:divBdr>
        <w:top w:val="none" w:sz="0" w:space="0" w:color="auto"/>
        <w:left w:val="none" w:sz="0" w:space="0" w:color="auto"/>
        <w:bottom w:val="none" w:sz="0" w:space="0" w:color="auto"/>
        <w:right w:val="none" w:sz="0" w:space="0" w:color="auto"/>
      </w:divBdr>
    </w:div>
    <w:div w:id="388849631">
      <w:bodyDiv w:val="1"/>
      <w:marLeft w:val="0"/>
      <w:marRight w:val="0"/>
      <w:marTop w:val="0"/>
      <w:marBottom w:val="0"/>
      <w:divBdr>
        <w:top w:val="none" w:sz="0" w:space="0" w:color="auto"/>
        <w:left w:val="none" w:sz="0" w:space="0" w:color="auto"/>
        <w:bottom w:val="none" w:sz="0" w:space="0" w:color="auto"/>
        <w:right w:val="none" w:sz="0" w:space="0" w:color="auto"/>
      </w:divBdr>
    </w:div>
    <w:div w:id="432867286">
      <w:bodyDiv w:val="1"/>
      <w:marLeft w:val="0"/>
      <w:marRight w:val="0"/>
      <w:marTop w:val="0"/>
      <w:marBottom w:val="0"/>
      <w:divBdr>
        <w:top w:val="none" w:sz="0" w:space="0" w:color="auto"/>
        <w:left w:val="none" w:sz="0" w:space="0" w:color="auto"/>
        <w:bottom w:val="none" w:sz="0" w:space="0" w:color="auto"/>
        <w:right w:val="none" w:sz="0" w:space="0" w:color="auto"/>
      </w:divBdr>
    </w:div>
    <w:div w:id="477116923">
      <w:bodyDiv w:val="1"/>
      <w:marLeft w:val="0"/>
      <w:marRight w:val="0"/>
      <w:marTop w:val="0"/>
      <w:marBottom w:val="0"/>
      <w:divBdr>
        <w:top w:val="none" w:sz="0" w:space="0" w:color="auto"/>
        <w:left w:val="none" w:sz="0" w:space="0" w:color="auto"/>
        <w:bottom w:val="none" w:sz="0" w:space="0" w:color="auto"/>
        <w:right w:val="none" w:sz="0" w:space="0" w:color="auto"/>
      </w:divBdr>
    </w:div>
    <w:div w:id="506747279">
      <w:bodyDiv w:val="1"/>
      <w:marLeft w:val="0"/>
      <w:marRight w:val="0"/>
      <w:marTop w:val="0"/>
      <w:marBottom w:val="0"/>
      <w:divBdr>
        <w:top w:val="none" w:sz="0" w:space="0" w:color="auto"/>
        <w:left w:val="none" w:sz="0" w:space="0" w:color="auto"/>
        <w:bottom w:val="none" w:sz="0" w:space="0" w:color="auto"/>
        <w:right w:val="none" w:sz="0" w:space="0" w:color="auto"/>
      </w:divBdr>
    </w:div>
    <w:div w:id="529489380">
      <w:bodyDiv w:val="1"/>
      <w:marLeft w:val="0"/>
      <w:marRight w:val="0"/>
      <w:marTop w:val="0"/>
      <w:marBottom w:val="0"/>
      <w:divBdr>
        <w:top w:val="none" w:sz="0" w:space="0" w:color="auto"/>
        <w:left w:val="none" w:sz="0" w:space="0" w:color="auto"/>
        <w:bottom w:val="none" w:sz="0" w:space="0" w:color="auto"/>
        <w:right w:val="none" w:sz="0" w:space="0" w:color="auto"/>
      </w:divBdr>
    </w:div>
    <w:div w:id="530455910">
      <w:bodyDiv w:val="1"/>
      <w:marLeft w:val="0"/>
      <w:marRight w:val="0"/>
      <w:marTop w:val="0"/>
      <w:marBottom w:val="0"/>
      <w:divBdr>
        <w:top w:val="none" w:sz="0" w:space="0" w:color="auto"/>
        <w:left w:val="none" w:sz="0" w:space="0" w:color="auto"/>
        <w:bottom w:val="none" w:sz="0" w:space="0" w:color="auto"/>
        <w:right w:val="none" w:sz="0" w:space="0" w:color="auto"/>
      </w:divBdr>
    </w:div>
    <w:div w:id="581794740">
      <w:bodyDiv w:val="1"/>
      <w:marLeft w:val="0"/>
      <w:marRight w:val="0"/>
      <w:marTop w:val="0"/>
      <w:marBottom w:val="0"/>
      <w:divBdr>
        <w:top w:val="none" w:sz="0" w:space="0" w:color="auto"/>
        <w:left w:val="none" w:sz="0" w:space="0" w:color="auto"/>
        <w:bottom w:val="none" w:sz="0" w:space="0" w:color="auto"/>
        <w:right w:val="none" w:sz="0" w:space="0" w:color="auto"/>
      </w:divBdr>
    </w:div>
    <w:div w:id="593828411">
      <w:bodyDiv w:val="1"/>
      <w:marLeft w:val="0"/>
      <w:marRight w:val="0"/>
      <w:marTop w:val="0"/>
      <w:marBottom w:val="0"/>
      <w:divBdr>
        <w:top w:val="none" w:sz="0" w:space="0" w:color="auto"/>
        <w:left w:val="none" w:sz="0" w:space="0" w:color="auto"/>
        <w:bottom w:val="none" w:sz="0" w:space="0" w:color="auto"/>
        <w:right w:val="none" w:sz="0" w:space="0" w:color="auto"/>
      </w:divBdr>
    </w:div>
    <w:div w:id="600723741">
      <w:bodyDiv w:val="1"/>
      <w:marLeft w:val="0"/>
      <w:marRight w:val="0"/>
      <w:marTop w:val="0"/>
      <w:marBottom w:val="0"/>
      <w:divBdr>
        <w:top w:val="none" w:sz="0" w:space="0" w:color="auto"/>
        <w:left w:val="none" w:sz="0" w:space="0" w:color="auto"/>
        <w:bottom w:val="none" w:sz="0" w:space="0" w:color="auto"/>
        <w:right w:val="none" w:sz="0" w:space="0" w:color="auto"/>
      </w:divBdr>
    </w:div>
    <w:div w:id="610622852">
      <w:bodyDiv w:val="1"/>
      <w:marLeft w:val="0"/>
      <w:marRight w:val="0"/>
      <w:marTop w:val="0"/>
      <w:marBottom w:val="0"/>
      <w:divBdr>
        <w:top w:val="none" w:sz="0" w:space="0" w:color="auto"/>
        <w:left w:val="none" w:sz="0" w:space="0" w:color="auto"/>
        <w:bottom w:val="none" w:sz="0" w:space="0" w:color="auto"/>
        <w:right w:val="none" w:sz="0" w:space="0" w:color="auto"/>
      </w:divBdr>
      <w:divsChild>
        <w:div w:id="377166574">
          <w:marLeft w:val="0"/>
          <w:marRight w:val="0"/>
          <w:marTop w:val="0"/>
          <w:marBottom w:val="0"/>
          <w:divBdr>
            <w:top w:val="none" w:sz="0" w:space="0" w:color="auto"/>
            <w:left w:val="none" w:sz="0" w:space="0" w:color="auto"/>
            <w:bottom w:val="none" w:sz="0" w:space="0" w:color="auto"/>
            <w:right w:val="none" w:sz="0" w:space="0" w:color="auto"/>
          </w:divBdr>
          <w:divsChild>
            <w:div w:id="1590894308">
              <w:marLeft w:val="0"/>
              <w:marRight w:val="0"/>
              <w:marTop w:val="0"/>
              <w:marBottom w:val="0"/>
              <w:divBdr>
                <w:top w:val="none" w:sz="0" w:space="0" w:color="auto"/>
                <w:left w:val="none" w:sz="0" w:space="0" w:color="auto"/>
                <w:bottom w:val="none" w:sz="0" w:space="0" w:color="auto"/>
                <w:right w:val="none" w:sz="0" w:space="0" w:color="auto"/>
              </w:divBdr>
              <w:divsChild>
                <w:div w:id="170559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671379">
      <w:bodyDiv w:val="1"/>
      <w:marLeft w:val="0"/>
      <w:marRight w:val="0"/>
      <w:marTop w:val="0"/>
      <w:marBottom w:val="0"/>
      <w:divBdr>
        <w:top w:val="none" w:sz="0" w:space="0" w:color="auto"/>
        <w:left w:val="none" w:sz="0" w:space="0" w:color="auto"/>
        <w:bottom w:val="none" w:sz="0" w:space="0" w:color="auto"/>
        <w:right w:val="none" w:sz="0" w:space="0" w:color="auto"/>
      </w:divBdr>
    </w:div>
    <w:div w:id="731850780">
      <w:bodyDiv w:val="1"/>
      <w:marLeft w:val="0"/>
      <w:marRight w:val="0"/>
      <w:marTop w:val="0"/>
      <w:marBottom w:val="0"/>
      <w:divBdr>
        <w:top w:val="none" w:sz="0" w:space="0" w:color="auto"/>
        <w:left w:val="none" w:sz="0" w:space="0" w:color="auto"/>
        <w:bottom w:val="none" w:sz="0" w:space="0" w:color="auto"/>
        <w:right w:val="none" w:sz="0" w:space="0" w:color="auto"/>
      </w:divBdr>
      <w:divsChild>
        <w:div w:id="1061714376">
          <w:marLeft w:val="0"/>
          <w:marRight w:val="0"/>
          <w:marTop w:val="0"/>
          <w:marBottom w:val="0"/>
          <w:divBdr>
            <w:top w:val="none" w:sz="0" w:space="0" w:color="auto"/>
            <w:left w:val="none" w:sz="0" w:space="0" w:color="auto"/>
            <w:bottom w:val="none" w:sz="0" w:space="0" w:color="auto"/>
            <w:right w:val="none" w:sz="0" w:space="0" w:color="auto"/>
          </w:divBdr>
          <w:divsChild>
            <w:div w:id="518199126">
              <w:marLeft w:val="0"/>
              <w:marRight w:val="0"/>
              <w:marTop w:val="0"/>
              <w:marBottom w:val="0"/>
              <w:divBdr>
                <w:top w:val="none" w:sz="0" w:space="0" w:color="auto"/>
                <w:left w:val="none" w:sz="0" w:space="0" w:color="auto"/>
                <w:bottom w:val="none" w:sz="0" w:space="0" w:color="auto"/>
                <w:right w:val="none" w:sz="0" w:space="0" w:color="auto"/>
              </w:divBdr>
              <w:divsChild>
                <w:div w:id="27964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091095">
      <w:bodyDiv w:val="1"/>
      <w:marLeft w:val="0"/>
      <w:marRight w:val="0"/>
      <w:marTop w:val="0"/>
      <w:marBottom w:val="0"/>
      <w:divBdr>
        <w:top w:val="none" w:sz="0" w:space="0" w:color="auto"/>
        <w:left w:val="none" w:sz="0" w:space="0" w:color="auto"/>
        <w:bottom w:val="none" w:sz="0" w:space="0" w:color="auto"/>
        <w:right w:val="none" w:sz="0" w:space="0" w:color="auto"/>
      </w:divBdr>
    </w:div>
    <w:div w:id="848519351">
      <w:bodyDiv w:val="1"/>
      <w:marLeft w:val="0"/>
      <w:marRight w:val="0"/>
      <w:marTop w:val="0"/>
      <w:marBottom w:val="0"/>
      <w:divBdr>
        <w:top w:val="none" w:sz="0" w:space="0" w:color="auto"/>
        <w:left w:val="none" w:sz="0" w:space="0" w:color="auto"/>
        <w:bottom w:val="none" w:sz="0" w:space="0" w:color="auto"/>
        <w:right w:val="none" w:sz="0" w:space="0" w:color="auto"/>
      </w:divBdr>
    </w:div>
    <w:div w:id="863709367">
      <w:bodyDiv w:val="1"/>
      <w:marLeft w:val="0"/>
      <w:marRight w:val="0"/>
      <w:marTop w:val="0"/>
      <w:marBottom w:val="0"/>
      <w:divBdr>
        <w:top w:val="none" w:sz="0" w:space="0" w:color="auto"/>
        <w:left w:val="none" w:sz="0" w:space="0" w:color="auto"/>
        <w:bottom w:val="none" w:sz="0" w:space="0" w:color="auto"/>
        <w:right w:val="none" w:sz="0" w:space="0" w:color="auto"/>
      </w:divBdr>
    </w:div>
    <w:div w:id="874544745">
      <w:bodyDiv w:val="1"/>
      <w:marLeft w:val="0"/>
      <w:marRight w:val="0"/>
      <w:marTop w:val="0"/>
      <w:marBottom w:val="0"/>
      <w:divBdr>
        <w:top w:val="none" w:sz="0" w:space="0" w:color="auto"/>
        <w:left w:val="none" w:sz="0" w:space="0" w:color="auto"/>
        <w:bottom w:val="none" w:sz="0" w:space="0" w:color="auto"/>
        <w:right w:val="none" w:sz="0" w:space="0" w:color="auto"/>
      </w:divBdr>
    </w:div>
    <w:div w:id="909272590">
      <w:bodyDiv w:val="1"/>
      <w:marLeft w:val="0"/>
      <w:marRight w:val="0"/>
      <w:marTop w:val="0"/>
      <w:marBottom w:val="0"/>
      <w:divBdr>
        <w:top w:val="none" w:sz="0" w:space="0" w:color="auto"/>
        <w:left w:val="none" w:sz="0" w:space="0" w:color="auto"/>
        <w:bottom w:val="none" w:sz="0" w:space="0" w:color="auto"/>
        <w:right w:val="none" w:sz="0" w:space="0" w:color="auto"/>
      </w:divBdr>
    </w:div>
    <w:div w:id="922032253">
      <w:bodyDiv w:val="1"/>
      <w:marLeft w:val="0"/>
      <w:marRight w:val="0"/>
      <w:marTop w:val="0"/>
      <w:marBottom w:val="0"/>
      <w:divBdr>
        <w:top w:val="none" w:sz="0" w:space="0" w:color="auto"/>
        <w:left w:val="none" w:sz="0" w:space="0" w:color="auto"/>
        <w:bottom w:val="none" w:sz="0" w:space="0" w:color="auto"/>
        <w:right w:val="none" w:sz="0" w:space="0" w:color="auto"/>
      </w:divBdr>
    </w:div>
    <w:div w:id="956447742">
      <w:bodyDiv w:val="1"/>
      <w:marLeft w:val="0"/>
      <w:marRight w:val="0"/>
      <w:marTop w:val="0"/>
      <w:marBottom w:val="0"/>
      <w:divBdr>
        <w:top w:val="none" w:sz="0" w:space="0" w:color="auto"/>
        <w:left w:val="none" w:sz="0" w:space="0" w:color="auto"/>
        <w:bottom w:val="none" w:sz="0" w:space="0" w:color="auto"/>
        <w:right w:val="none" w:sz="0" w:space="0" w:color="auto"/>
      </w:divBdr>
    </w:div>
    <w:div w:id="1060833986">
      <w:bodyDiv w:val="1"/>
      <w:marLeft w:val="0"/>
      <w:marRight w:val="0"/>
      <w:marTop w:val="0"/>
      <w:marBottom w:val="0"/>
      <w:divBdr>
        <w:top w:val="none" w:sz="0" w:space="0" w:color="auto"/>
        <w:left w:val="none" w:sz="0" w:space="0" w:color="auto"/>
        <w:bottom w:val="none" w:sz="0" w:space="0" w:color="auto"/>
        <w:right w:val="none" w:sz="0" w:space="0" w:color="auto"/>
      </w:divBdr>
    </w:div>
    <w:div w:id="1200125969">
      <w:bodyDiv w:val="1"/>
      <w:marLeft w:val="0"/>
      <w:marRight w:val="0"/>
      <w:marTop w:val="0"/>
      <w:marBottom w:val="0"/>
      <w:divBdr>
        <w:top w:val="none" w:sz="0" w:space="0" w:color="auto"/>
        <w:left w:val="none" w:sz="0" w:space="0" w:color="auto"/>
        <w:bottom w:val="none" w:sz="0" w:space="0" w:color="auto"/>
        <w:right w:val="none" w:sz="0" w:space="0" w:color="auto"/>
      </w:divBdr>
    </w:div>
    <w:div w:id="1311329502">
      <w:bodyDiv w:val="1"/>
      <w:marLeft w:val="0"/>
      <w:marRight w:val="0"/>
      <w:marTop w:val="0"/>
      <w:marBottom w:val="0"/>
      <w:divBdr>
        <w:top w:val="none" w:sz="0" w:space="0" w:color="auto"/>
        <w:left w:val="none" w:sz="0" w:space="0" w:color="auto"/>
        <w:bottom w:val="none" w:sz="0" w:space="0" w:color="auto"/>
        <w:right w:val="none" w:sz="0" w:space="0" w:color="auto"/>
      </w:divBdr>
      <w:divsChild>
        <w:div w:id="1304581121">
          <w:marLeft w:val="0"/>
          <w:marRight w:val="0"/>
          <w:marTop w:val="0"/>
          <w:marBottom w:val="0"/>
          <w:divBdr>
            <w:top w:val="none" w:sz="0" w:space="0" w:color="auto"/>
            <w:left w:val="none" w:sz="0" w:space="0" w:color="auto"/>
            <w:bottom w:val="none" w:sz="0" w:space="0" w:color="auto"/>
            <w:right w:val="none" w:sz="0" w:space="0" w:color="auto"/>
          </w:divBdr>
          <w:divsChild>
            <w:div w:id="1456677892">
              <w:marLeft w:val="0"/>
              <w:marRight w:val="0"/>
              <w:marTop w:val="0"/>
              <w:marBottom w:val="0"/>
              <w:divBdr>
                <w:top w:val="none" w:sz="0" w:space="0" w:color="auto"/>
                <w:left w:val="none" w:sz="0" w:space="0" w:color="auto"/>
                <w:bottom w:val="none" w:sz="0" w:space="0" w:color="auto"/>
                <w:right w:val="none" w:sz="0" w:space="0" w:color="auto"/>
              </w:divBdr>
              <w:divsChild>
                <w:div w:id="115221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638505">
      <w:bodyDiv w:val="1"/>
      <w:marLeft w:val="0"/>
      <w:marRight w:val="0"/>
      <w:marTop w:val="0"/>
      <w:marBottom w:val="0"/>
      <w:divBdr>
        <w:top w:val="none" w:sz="0" w:space="0" w:color="auto"/>
        <w:left w:val="none" w:sz="0" w:space="0" w:color="auto"/>
        <w:bottom w:val="none" w:sz="0" w:space="0" w:color="auto"/>
        <w:right w:val="none" w:sz="0" w:space="0" w:color="auto"/>
      </w:divBdr>
      <w:divsChild>
        <w:div w:id="532302122">
          <w:marLeft w:val="0"/>
          <w:marRight w:val="0"/>
          <w:marTop w:val="0"/>
          <w:marBottom w:val="0"/>
          <w:divBdr>
            <w:top w:val="single" w:sz="2" w:space="0" w:color="D9D9E3"/>
            <w:left w:val="single" w:sz="2" w:space="0" w:color="D9D9E3"/>
            <w:bottom w:val="single" w:sz="2" w:space="0" w:color="D9D9E3"/>
            <w:right w:val="single" w:sz="2" w:space="0" w:color="D9D9E3"/>
          </w:divBdr>
          <w:divsChild>
            <w:div w:id="146636129">
              <w:marLeft w:val="0"/>
              <w:marRight w:val="0"/>
              <w:marTop w:val="0"/>
              <w:marBottom w:val="0"/>
              <w:divBdr>
                <w:top w:val="single" w:sz="2" w:space="0" w:color="D9D9E3"/>
                <w:left w:val="single" w:sz="2" w:space="0" w:color="D9D9E3"/>
                <w:bottom w:val="single" w:sz="2" w:space="0" w:color="D9D9E3"/>
                <w:right w:val="single" w:sz="2" w:space="0" w:color="D9D9E3"/>
              </w:divBdr>
              <w:divsChild>
                <w:div w:id="1440179080">
                  <w:marLeft w:val="0"/>
                  <w:marRight w:val="0"/>
                  <w:marTop w:val="0"/>
                  <w:marBottom w:val="0"/>
                  <w:divBdr>
                    <w:top w:val="single" w:sz="2" w:space="0" w:color="D9D9E3"/>
                    <w:left w:val="single" w:sz="2" w:space="0" w:color="D9D9E3"/>
                    <w:bottom w:val="single" w:sz="2" w:space="0" w:color="D9D9E3"/>
                    <w:right w:val="single" w:sz="2" w:space="0" w:color="D9D9E3"/>
                  </w:divBdr>
                  <w:divsChild>
                    <w:div w:id="218631872">
                      <w:marLeft w:val="0"/>
                      <w:marRight w:val="0"/>
                      <w:marTop w:val="0"/>
                      <w:marBottom w:val="0"/>
                      <w:divBdr>
                        <w:top w:val="single" w:sz="2" w:space="0" w:color="D9D9E3"/>
                        <w:left w:val="single" w:sz="2" w:space="0" w:color="D9D9E3"/>
                        <w:bottom w:val="single" w:sz="2" w:space="0" w:color="D9D9E3"/>
                        <w:right w:val="single" w:sz="2" w:space="0" w:color="D9D9E3"/>
                      </w:divBdr>
                      <w:divsChild>
                        <w:div w:id="608203204">
                          <w:marLeft w:val="0"/>
                          <w:marRight w:val="0"/>
                          <w:marTop w:val="0"/>
                          <w:marBottom w:val="0"/>
                          <w:divBdr>
                            <w:top w:val="single" w:sz="2" w:space="0" w:color="auto"/>
                            <w:left w:val="single" w:sz="2" w:space="0" w:color="auto"/>
                            <w:bottom w:val="single" w:sz="6" w:space="0" w:color="auto"/>
                            <w:right w:val="single" w:sz="2" w:space="0" w:color="auto"/>
                          </w:divBdr>
                          <w:divsChild>
                            <w:div w:id="279995313">
                              <w:marLeft w:val="0"/>
                              <w:marRight w:val="0"/>
                              <w:marTop w:val="100"/>
                              <w:marBottom w:val="100"/>
                              <w:divBdr>
                                <w:top w:val="single" w:sz="2" w:space="0" w:color="D9D9E3"/>
                                <w:left w:val="single" w:sz="2" w:space="0" w:color="D9D9E3"/>
                                <w:bottom w:val="single" w:sz="2" w:space="0" w:color="D9D9E3"/>
                                <w:right w:val="single" w:sz="2" w:space="0" w:color="D9D9E3"/>
                              </w:divBdr>
                              <w:divsChild>
                                <w:div w:id="1404793160">
                                  <w:marLeft w:val="0"/>
                                  <w:marRight w:val="0"/>
                                  <w:marTop w:val="0"/>
                                  <w:marBottom w:val="0"/>
                                  <w:divBdr>
                                    <w:top w:val="single" w:sz="2" w:space="0" w:color="D9D9E3"/>
                                    <w:left w:val="single" w:sz="2" w:space="0" w:color="D9D9E3"/>
                                    <w:bottom w:val="single" w:sz="2" w:space="0" w:color="D9D9E3"/>
                                    <w:right w:val="single" w:sz="2" w:space="0" w:color="D9D9E3"/>
                                  </w:divBdr>
                                  <w:divsChild>
                                    <w:div w:id="1879396179">
                                      <w:marLeft w:val="0"/>
                                      <w:marRight w:val="0"/>
                                      <w:marTop w:val="0"/>
                                      <w:marBottom w:val="0"/>
                                      <w:divBdr>
                                        <w:top w:val="single" w:sz="2" w:space="0" w:color="D9D9E3"/>
                                        <w:left w:val="single" w:sz="2" w:space="0" w:color="D9D9E3"/>
                                        <w:bottom w:val="single" w:sz="2" w:space="0" w:color="D9D9E3"/>
                                        <w:right w:val="single" w:sz="2" w:space="0" w:color="D9D9E3"/>
                                      </w:divBdr>
                                      <w:divsChild>
                                        <w:div w:id="1376658938">
                                          <w:marLeft w:val="0"/>
                                          <w:marRight w:val="0"/>
                                          <w:marTop w:val="0"/>
                                          <w:marBottom w:val="0"/>
                                          <w:divBdr>
                                            <w:top w:val="single" w:sz="2" w:space="0" w:color="D9D9E3"/>
                                            <w:left w:val="single" w:sz="2" w:space="0" w:color="D9D9E3"/>
                                            <w:bottom w:val="single" w:sz="2" w:space="0" w:color="D9D9E3"/>
                                            <w:right w:val="single" w:sz="2" w:space="0" w:color="D9D9E3"/>
                                          </w:divBdr>
                                          <w:divsChild>
                                            <w:div w:id="1852601067">
                                              <w:marLeft w:val="0"/>
                                              <w:marRight w:val="0"/>
                                              <w:marTop w:val="0"/>
                                              <w:marBottom w:val="0"/>
                                              <w:divBdr>
                                                <w:top w:val="single" w:sz="2" w:space="0" w:color="D9D9E3"/>
                                                <w:left w:val="single" w:sz="2" w:space="0" w:color="D9D9E3"/>
                                                <w:bottom w:val="single" w:sz="2" w:space="0" w:color="D9D9E3"/>
                                                <w:right w:val="single" w:sz="2" w:space="0" w:color="D9D9E3"/>
                                              </w:divBdr>
                                              <w:divsChild>
                                                <w:div w:id="13348014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30295522">
          <w:marLeft w:val="0"/>
          <w:marRight w:val="0"/>
          <w:marTop w:val="0"/>
          <w:marBottom w:val="0"/>
          <w:divBdr>
            <w:top w:val="none" w:sz="0" w:space="0" w:color="auto"/>
            <w:left w:val="none" w:sz="0" w:space="0" w:color="auto"/>
            <w:bottom w:val="none" w:sz="0" w:space="0" w:color="auto"/>
            <w:right w:val="none" w:sz="0" w:space="0" w:color="auto"/>
          </w:divBdr>
          <w:divsChild>
            <w:div w:id="1314218875">
              <w:marLeft w:val="0"/>
              <w:marRight w:val="0"/>
              <w:marTop w:val="0"/>
              <w:marBottom w:val="0"/>
              <w:divBdr>
                <w:top w:val="single" w:sz="2" w:space="0" w:color="D9D9E3"/>
                <w:left w:val="single" w:sz="2" w:space="0" w:color="D9D9E3"/>
                <w:bottom w:val="single" w:sz="2" w:space="0" w:color="D9D9E3"/>
                <w:right w:val="single" w:sz="2" w:space="0" w:color="D9D9E3"/>
              </w:divBdr>
              <w:divsChild>
                <w:div w:id="1546019582">
                  <w:marLeft w:val="0"/>
                  <w:marRight w:val="0"/>
                  <w:marTop w:val="0"/>
                  <w:marBottom w:val="0"/>
                  <w:divBdr>
                    <w:top w:val="single" w:sz="2" w:space="0" w:color="D9D9E3"/>
                    <w:left w:val="single" w:sz="2" w:space="0" w:color="D9D9E3"/>
                    <w:bottom w:val="single" w:sz="2" w:space="0" w:color="D9D9E3"/>
                    <w:right w:val="single" w:sz="2" w:space="0" w:color="D9D9E3"/>
                  </w:divBdr>
                  <w:divsChild>
                    <w:div w:id="587885995">
                      <w:marLeft w:val="0"/>
                      <w:marRight w:val="0"/>
                      <w:marTop w:val="0"/>
                      <w:marBottom w:val="0"/>
                      <w:divBdr>
                        <w:top w:val="single" w:sz="2" w:space="0" w:color="D9D9E3"/>
                        <w:left w:val="single" w:sz="2" w:space="0" w:color="D9D9E3"/>
                        <w:bottom w:val="single" w:sz="2" w:space="0" w:color="D9D9E3"/>
                        <w:right w:val="single" w:sz="2" w:space="0" w:color="D9D9E3"/>
                      </w:divBdr>
                      <w:divsChild>
                        <w:div w:id="687488205">
                          <w:marLeft w:val="0"/>
                          <w:marRight w:val="0"/>
                          <w:marTop w:val="0"/>
                          <w:marBottom w:val="0"/>
                          <w:divBdr>
                            <w:top w:val="single" w:sz="2" w:space="0" w:color="D9D9E3"/>
                            <w:left w:val="single" w:sz="2" w:space="0" w:color="D9D9E3"/>
                            <w:bottom w:val="single" w:sz="2" w:space="0" w:color="D9D9E3"/>
                            <w:right w:val="single" w:sz="2" w:space="0" w:color="D9D9E3"/>
                          </w:divBdr>
                          <w:divsChild>
                            <w:div w:id="1001859283">
                              <w:marLeft w:val="0"/>
                              <w:marRight w:val="0"/>
                              <w:marTop w:val="0"/>
                              <w:marBottom w:val="0"/>
                              <w:divBdr>
                                <w:top w:val="single" w:sz="2" w:space="0" w:color="D9D9E3"/>
                                <w:left w:val="single" w:sz="2" w:space="0" w:color="D9D9E3"/>
                                <w:bottom w:val="single" w:sz="2" w:space="0" w:color="D9D9E3"/>
                                <w:right w:val="single" w:sz="2" w:space="0" w:color="D9D9E3"/>
                              </w:divBdr>
                              <w:divsChild>
                                <w:div w:id="18139119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80519035">
      <w:bodyDiv w:val="1"/>
      <w:marLeft w:val="0"/>
      <w:marRight w:val="0"/>
      <w:marTop w:val="0"/>
      <w:marBottom w:val="0"/>
      <w:divBdr>
        <w:top w:val="none" w:sz="0" w:space="0" w:color="auto"/>
        <w:left w:val="none" w:sz="0" w:space="0" w:color="auto"/>
        <w:bottom w:val="none" w:sz="0" w:space="0" w:color="auto"/>
        <w:right w:val="none" w:sz="0" w:space="0" w:color="auto"/>
      </w:divBdr>
    </w:div>
    <w:div w:id="1390302086">
      <w:bodyDiv w:val="1"/>
      <w:marLeft w:val="0"/>
      <w:marRight w:val="0"/>
      <w:marTop w:val="0"/>
      <w:marBottom w:val="0"/>
      <w:divBdr>
        <w:top w:val="none" w:sz="0" w:space="0" w:color="auto"/>
        <w:left w:val="none" w:sz="0" w:space="0" w:color="auto"/>
        <w:bottom w:val="none" w:sz="0" w:space="0" w:color="auto"/>
        <w:right w:val="none" w:sz="0" w:space="0" w:color="auto"/>
      </w:divBdr>
      <w:divsChild>
        <w:div w:id="705066014">
          <w:marLeft w:val="0"/>
          <w:marRight w:val="0"/>
          <w:marTop w:val="0"/>
          <w:marBottom w:val="0"/>
          <w:divBdr>
            <w:top w:val="none" w:sz="0" w:space="0" w:color="auto"/>
            <w:left w:val="none" w:sz="0" w:space="0" w:color="auto"/>
            <w:bottom w:val="none" w:sz="0" w:space="0" w:color="auto"/>
            <w:right w:val="none" w:sz="0" w:space="0" w:color="auto"/>
          </w:divBdr>
          <w:divsChild>
            <w:div w:id="632179938">
              <w:marLeft w:val="0"/>
              <w:marRight w:val="0"/>
              <w:marTop w:val="0"/>
              <w:marBottom w:val="0"/>
              <w:divBdr>
                <w:top w:val="none" w:sz="0" w:space="0" w:color="auto"/>
                <w:left w:val="none" w:sz="0" w:space="0" w:color="auto"/>
                <w:bottom w:val="none" w:sz="0" w:space="0" w:color="auto"/>
                <w:right w:val="none" w:sz="0" w:space="0" w:color="auto"/>
              </w:divBdr>
              <w:divsChild>
                <w:div w:id="82034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95554">
      <w:bodyDiv w:val="1"/>
      <w:marLeft w:val="0"/>
      <w:marRight w:val="0"/>
      <w:marTop w:val="0"/>
      <w:marBottom w:val="0"/>
      <w:divBdr>
        <w:top w:val="none" w:sz="0" w:space="0" w:color="auto"/>
        <w:left w:val="none" w:sz="0" w:space="0" w:color="auto"/>
        <w:bottom w:val="none" w:sz="0" w:space="0" w:color="auto"/>
        <w:right w:val="none" w:sz="0" w:space="0" w:color="auto"/>
      </w:divBdr>
      <w:divsChild>
        <w:div w:id="1805269125">
          <w:marLeft w:val="0"/>
          <w:marRight w:val="0"/>
          <w:marTop w:val="0"/>
          <w:marBottom w:val="0"/>
          <w:divBdr>
            <w:top w:val="none" w:sz="0" w:space="0" w:color="auto"/>
            <w:left w:val="none" w:sz="0" w:space="0" w:color="auto"/>
            <w:bottom w:val="none" w:sz="0" w:space="0" w:color="auto"/>
            <w:right w:val="none" w:sz="0" w:space="0" w:color="auto"/>
          </w:divBdr>
          <w:divsChild>
            <w:div w:id="1234241639">
              <w:marLeft w:val="0"/>
              <w:marRight w:val="0"/>
              <w:marTop w:val="0"/>
              <w:marBottom w:val="0"/>
              <w:divBdr>
                <w:top w:val="none" w:sz="0" w:space="0" w:color="auto"/>
                <w:left w:val="none" w:sz="0" w:space="0" w:color="auto"/>
                <w:bottom w:val="none" w:sz="0" w:space="0" w:color="auto"/>
                <w:right w:val="none" w:sz="0" w:space="0" w:color="auto"/>
              </w:divBdr>
              <w:divsChild>
                <w:div w:id="5767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214134">
      <w:bodyDiv w:val="1"/>
      <w:marLeft w:val="0"/>
      <w:marRight w:val="0"/>
      <w:marTop w:val="0"/>
      <w:marBottom w:val="0"/>
      <w:divBdr>
        <w:top w:val="none" w:sz="0" w:space="0" w:color="auto"/>
        <w:left w:val="none" w:sz="0" w:space="0" w:color="auto"/>
        <w:bottom w:val="none" w:sz="0" w:space="0" w:color="auto"/>
        <w:right w:val="none" w:sz="0" w:space="0" w:color="auto"/>
      </w:divBdr>
    </w:div>
    <w:div w:id="1595550593">
      <w:bodyDiv w:val="1"/>
      <w:marLeft w:val="0"/>
      <w:marRight w:val="0"/>
      <w:marTop w:val="0"/>
      <w:marBottom w:val="0"/>
      <w:divBdr>
        <w:top w:val="none" w:sz="0" w:space="0" w:color="auto"/>
        <w:left w:val="none" w:sz="0" w:space="0" w:color="auto"/>
        <w:bottom w:val="none" w:sz="0" w:space="0" w:color="auto"/>
        <w:right w:val="none" w:sz="0" w:space="0" w:color="auto"/>
      </w:divBdr>
    </w:div>
    <w:div w:id="1614285420">
      <w:bodyDiv w:val="1"/>
      <w:marLeft w:val="0"/>
      <w:marRight w:val="0"/>
      <w:marTop w:val="0"/>
      <w:marBottom w:val="0"/>
      <w:divBdr>
        <w:top w:val="none" w:sz="0" w:space="0" w:color="auto"/>
        <w:left w:val="none" w:sz="0" w:space="0" w:color="auto"/>
        <w:bottom w:val="none" w:sz="0" w:space="0" w:color="auto"/>
        <w:right w:val="none" w:sz="0" w:space="0" w:color="auto"/>
      </w:divBdr>
    </w:div>
    <w:div w:id="1650473990">
      <w:bodyDiv w:val="1"/>
      <w:marLeft w:val="0"/>
      <w:marRight w:val="0"/>
      <w:marTop w:val="0"/>
      <w:marBottom w:val="0"/>
      <w:divBdr>
        <w:top w:val="none" w:sz="0" w:space="0" w:color="auto"/>
        <w:left w:val="none" w:sz="0" w:space="0" w:color="auto"/>
        <w:bottom w:val="none" w:sz="0" w:space="0" w:color="auto"/>
        <w:right w:val="none" w:sz="0" w:space="0" w:color="auto"/>
      </w:divBdr>
    </w:div>
    <w:div w:id="1658144982">
      <w:bodyDiv w:val="1"/>
      <w:marLeft w:val="0"/>
      <w:marRight w:val="0"/>
      <w:marTop w:val="0"/>
      <w:marBottom w:val="0"/>
      <w:divBdr>
        <w:top w:val="none" w:sz="0" w:space="0" w:color="auto"/>
        <w:left w:val="none" w:sz="0" w:space="0" w:color="auto"/>
        <w:bottom w:val="none" w:sz="0" w:space="0" w:color="auto"/>
        <w:right w:val="none" w:sz="0" w:space="0" w:color="auto"/>
      </w:divBdr>
      <w:divsChild>
        <w:div w:id="686716365">
          <w:marLeft w:val="0"/>
          <w:marRight w:val="0"/>
          <w:marTop w:val="0"/>
          <w:marBottom w:val="0"/>
          <w:divBdr>
            <w:top w:val="none" w:sz="0" w:space="0" w:color="auto"/>
            <w:left w:val="none" w:sz="0" w:space="0" w:color="auto"/>
            <w:bottom w:val="none" w:sz="0" w:space="0" w:color="auto"/>
            <w:right w:val="none" w:sz="0" w:space="0" w:color="auto"/>
          </w:divBdr>
          <w:divsChild>
            <w:div w:id="530068368">
              <w:marLeft w:val="0"/>
              <w:marRight w:val="0"/>
              <w:marTop w:val="0"/>
              <w:marBottom w:val="0"/>
              <w:divBdr>
                <w:top w:val="none" w:sz="0" w:space="0" w:color="auto"/>
                <w:left w:val="none" w:sz="0" w:space="0" w:color="auto"/>
                <w:bottom w:val="none" w:sz="0" w:space="0" w:color="auto"/>
                <w:right w:val="none" w:sz="0" w:space="0" w:color="auto"/>
              </w:divBdr>
              <w:divsChild>
                <w:div w:id="143347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154497">
      <w:bodyDiv w:val="1"/>
      <w:marLeft w:val="0"/>
      <w:marRight w:val="0"/>
      <w:marTop w:val="0"/>
      <w:marBottom w:val="0"/>
      <w:divBdr>
        <w:top w:val="none" w:sz="0" w:space="0" w:color="auto"/>
        <w:left w:val="none" w:sz="0" w:space="0" w:color="auto"/>
        <w:bottom w:val="none" w:sz="0" w:space="0" w:color="auto"/>
        <w:right w:val="none" w:sz="0" w:space="0" w:color="auto"/>
      </w:divBdr>
    </w:div>
    <w:div w:id="1669744105">
      <w:bodyDiv w:val="1"/>
      <w:marLeft w:val="0"/>
      <w:marRight w:val="0"/>
      <w:marTop w:val="0"/>
      <w:marBottom w:val="0"/>
      <w:divBdr>
        <w:top w:val="none" w:sz="0" w:space="0" w:color="auto"/>
        <w:left w:val="none" w:sz="0" w:space="0" w:color="auto"/>
        <w:bottom w:val="none" w:sz="0" w:space="0" w:color="auto"/>
        <w:right w:val="none" w:sz="0" w:space="0" w:color="auto"/>
      </w:divBdr>
    </w:div>
    <w:div w:id="1695885680">
      <w:bodyDiv w:val="1"/>
      <w:marLeft w:val="0"/>
      <w:marRight w:val="0"/>
      <w:marTop w:val="0"/>
      <w:marBottom w:val="0"/>
      <w:divBdr>
        <w:top w:val="none" w:sz="0" w:space="0" w:color="auto"/>
        <w:left w:val="none" w:sz="0" w:space="0" w:color="auto"/>
        <w:bottom w:val="none" w:sz="0" w:space="0" w:color="auto"/>
        <w:right w:val="none" w:sz="0" w:space="0" w:color="auto"/>
      </w:divBdr>
      <w:divsChild>
        <w:div w:id="866410505">
          <w:marLeft w:val="0"/>
          <w:marRight w:val="0"/>
          <w:marTop w:val="0"/>
          <w:marBottom w:val="0"/>
          <w:divBdr>
            <w:top w:val="none" w:sz="0" w:space="0" w:color="auto"/>
            <w:left w:val="none" w:sz="0" w:space="0" w:color="auto"/>
            <w:bottom w:val="none" w:sz="0" w:space="0" w:color="auto"/>
            <w:right w:val="none" w:sz="0" w:space="0" w:color="auto"/>
          </w:divBdr>
          <w:divsChild>
            <w:div w:id="774863662">
              <w:marLeft w:val="0"/>
              <w:marRight w:val="0"/>
              <w:marTop w:val="0"/>
              <w:marBottom w:val="0"/>
              <w:divBdr>
                <w:top w:val="none" w:sz="0" w:space="0" w:color="auto"/>
                <w:left w:val="none" w:sz="0" w:space="0" w:color="auto"/>
                <w:bottom w:val="none" w:sz="0" w:space="0" w:color="auto"/>
                <w:right w:val="none" w:sz="0" w:space="0" w:color="auto"/>
              </w:divBdr>
              <w:divsChild>
                <w:div w:id="140706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046159">
      <w:bodyDiv w:val="1"/>
      <w:marLeft w:val="0"/>
      <w:marRight w:val="0"/>
      <w:marTop w:val="0"/>
      <w:marBottom w:val="0"/>
      <w:divBdr>
        <w:top w:val="none" w:sz="0" w:space="0" w:color="auto"/>
        <w:left w:val="none" w:sz="0" w:space="0" w:color="auto"/>
        <w:bottom w:val="none" w:sz="0" w:space="0" w:color="auto"/>
        <w:right w:val="none" w:sz="0" w:space="0" w:color="auto"/>
      </w:divBdr>
    </w:div>
    <w:div w:id="1895115107">
      <w:bodyDiv w:val="1"/>
      <w:marLeft w:val="0"/>
      <w:marRight w:val="0"/>
      <w:marTop w:val="0"/>
      <w:marBottom w:val="0"/>
      <w:divBdr>
        <w:top w:val="none" w:sz="0" w:space="0" w:color="auto"/>
        <w:left w:val="none" w:sz="0" w:space="0" w:color="auto"/>
        <w:bottom w:val="none" w:sz="0" w:space="0" w:color="auto"/>
        <w:right w:val="none" w:sz="0" w:space="0" w:color="auto"/>
      </w:divBdr>
    </w:div>
    <w:div w:id="1919512131">
      <w:bodyDiv w:val="1"/>
      <w:marLeft w:val="0"/>
      <w:marRight w:val="0"/>
      <w:marTop w:val="0"/>
      <w:marBottom w:val="0"/>
      <w:divBdr>
        <w:top w:val="none" w:sz="0" w:space="0" w:color="auto"/>
        <w:left w:val="none" w:sz="0" w:space="0" w:color="auto"/>
        <w:bottom w:val="none" w:sz="0" w:space="0" w:color="auto"/>
        <w:right w:val="none" w:sz="0" w:space="0" w:color="auto"/>
      </w:divBdr>
      <w:divsChild>
        <w:div w:id="1432242905">
          <w:marLeft w:val="0"/>
          <w:marRight w:val="0"/>
          <w:marTop w:val="0"/>
          <w:marBottom w:val="0"/>
          <w:divBdr>
            <w:top w:val="none" w:sz="0" w:space="0" w:color="auto"/>
            <w:left w:val="none" w:sz="0" w:space="0" w:color="auto"/>
            <w:bottom w:val="none" w:sz="0" w:space="0" w:color="auto"/>
            <w:right w:val="none" w:sz="0" w:space="0" w:color="auto"/>
          </w:divBdr>
          <w:divsChild>
            <w:div w:id="439838065">
              <w:marLeft w:val="0"/>
              <w:marRight w:val="0"/>
              <w:marTop w:val="0"/>
              <w:marBottom w:val="0"/>
              <w:divBdr>
                <w:top w:val="none" w:sz="0" w:space="0" w:color="auto"/>
                <w:left w:val="none" w:sz="0" w:space="0" w:color="auto"/>
                <w:bottom w:val="none" w:sz="0" w:space="0" w:color="auto"/>
                <w:right w:val="none" w:sz="0" w:space="0" w:color="auto"/>
              </w:divBdr>
              <w:divsChild>
                <w:div w:id="69592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112827">
      <w:bodyDiv w:val="1"/>
      <w:marLeft w:val="0"/>
      <w:marRight w:val="0"/>
      <w:marTop w:val="0"/>
      <w:marBottom w:val="0"/>
      <w:divBdr>
        <w:top w:val="none" w:sz="0" w:space="0" w:color="auto"/>
        <w:left w:val="none" w:sz="0" w:space="0" w:color="auto"/>
        <w:bottom w:val="none" w:sz="0" w:space="0" w:color="auto"/>
        <w:right w:val="none" w:sz="0" w:space="0" w:color="auto"/>
      </w:divBdr>
    </w:div>
    <w:div w:id="2029406987">
      <w:bodyDiv w:val="1"/>
      <w:marLeft w:val="0"/>
      <w:marRight w:val="0"/>
      <w:marTop w:val="0"/>
      <w:marBottom w:val="0"/>
      <w:divBdr>
        <w:top w:val="none" w:sz="0" w:space="0" w:color="auto"/>
        <w:left w:val="none" w:sz="0" w:space="0" w:color="auto"/>
        <w:bottom w:val="none" w:sz="0" w:space="0" w:color="auto"/>
        <w:right w:val="none" w:sz="0" w:space="0" w:color="auto"/>
      </w:divBdr>
    </w:div>
    <w:div w:id="2129808421">
      <w:bodyDiv w:val="1"/>
      <w:marLeft w:val="0"/>
      <w:marRight w:val="0"/>
      <w:marTop w:val="0"/>
      <w:marBottom w:val="0"/>
      <w:divBdr>
        <w:top w:val="none" w:sz="0" w:space="0" w:color="auto"/>
        <w:left w:val="none" w:sz="0" w:space="0" w:color="auto"/>
        <w:bottom w:val="none" w:sz="0" w:space="0" w:color="auto"/>
        <w:right w:val="none" w:sz="0" w:space="0" w:color="auto"/>
      </w:divBdr>
    </w:div>
    <w:div w:id="2140880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k26@pitt.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945CF-1E1B-472C-9638-EC8E2ACB9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1478</Words>
  <Characters>8427</Characters>
  <Application>Microsoft Office Word</Application>
  <DocSecurity>0</DocSecurity>
  <Lines>70</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obaric, Antonija</dc:creator>
  <cp:keywords/>
  <dc:description/>
  <cp:lastModifiedBy>Karim, Helmet T</cp:lastModifiedBy>
  <cp:revision>117</cp:revision>
  <cp:lastPrinted>2024-01-16T15:08:00Z</cp:lastPrinted>
  <dcterms:created xsi:type="dcterms:W3CDTF">2024-03-15T14:09:00Z</dcterms:created>
  <dcterms:modified xsi:type="dcterms:W3CDTF">2024-09-26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10-17T12:44:3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5f07e82-40b9-45bf-a79e-12fef3557c28</vt:lpwstr>
  </property>
  <property fmtid="{D5CDD505-2E9C-101B-9397-08002B2CF9AE}" pid="8" name="MSIP_Label_5e4b1be8-281e-475d-98b0-21c3457e5a46_ContentBits">
    <vt:lpwstr>0</vt:lpwstr>
  </property>
</Properties>
</file>